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72C508" w14:textId="6AC03F24" w:rsidR="00831755" w:rsidRPr="007E1CF9" w:rsidRDefault="007E1CF9" w:rsidP="00831755">
      <w:pPr>
        <w:pStyle w:val="Indent12"/>
        <w:spacing w:line="480" w:lineRule="auto"/>
        <w:ind w:firstLineChars="0" w:firstLine="0"/>
        <w:jc w:val="center"/>
        <w:rPr>
          <w:rFonts w:eastAsiaTheme="majorEastAsia"/>
          <w:b/>
          <w:sz w:val="32"/>
        </w:rPr>
      </w:pPr>
      <w:r>
        <w:rPr>
          <w:rStyle w:val="af6"/>
          <w:rFonts w:eastAsia="ＭＳ 明朝"/>
          <w:b/>
          <w:bCs w:val="0"/>
          <w:kern w:val="2"/>
          <w:sz w:val="32"/>
        </w:rPr>
        <w:t>S</w:t>
      </w:r>
      <w:r w:rsidR="009F0EFF">
        <w:rPr>
          <w:rStyle w:val="af6"/>
          <w:rFonts w:eastAsia="ＭＳ 明朝" w:hint="eastAsia"/>
          <w:b/>
          <w:bCs w:val="0"/>
          <w:kern w:val="2"/>
          <w:sz w:val="32"/>
        </w:rPr>
        <w:t>upplementary</w:t>
      </w:r>
      <w:r>
        <w:rPr>
          <w:rStyle w:val="af6"/>
          <w:rFonts w:eastAsia="ＭＳ 明朝"/>
          <w:b/>
          <w:bCs w:val="0"/>
          <w:kern w:val="2"/>
          <w:sz w:val="32"/>
        </w:rPr>
        <w:t xml:space="preserve"> M</w:t>
      </w:r>
      <w:r w:rsidR="009F0EFF">
        <w:rPr>
          <w:rStyle w:val="af6"/>
          <w:rFonts w:eastAsia="ＭＳ 明朝"/>
          <w:b/>
          <w:bCs w:val="0"/>
          <w:kern w:val="2"/>
          <w:sz w:val="32"/>
        </w:rPr>
        <w:t>aterial</w:t>
      </w:r>
    </w:p>
    <w:p w14:paraId="655BAA4A" w14:textId="77777777" w:rsidR="00831755" w:rsidRDefault="00831755" w:rsidP="00831755">
      <w:pPr>
        <w:pStyle w:val="Indent12"/>
        <w:autoSpaceDE/>
        <w:autoSpaceDN/>
        <w:spacing w:line="480" w:lineRule="auto"/>
        <w:ind w:firstLineChars="0" w:firstLine="0"/>
        <w:rPr>
          <w:rFonts w:eastAsia="ＭＳ 明朝"/>
          <w:b/>
          <w:szCs w:val="24"/>
          <w:lang w:val="en-GB"/>
        </w:rPr>
      </w:pPr>
    </w:p>
    <w:p w14:paraId="5F275F23" w14:textId="77777777" w:rsidR="007E1CF9" w:rsidRPr="007E1CF9" w:rsidRDefault="007E1CF9" w:rsidP="007E1CF9">
      <w:pPr>
        <w:pStyle w:val="Indent12"/>
        <w:autoSpaceDE/>
        <w:autoSpaceDN/>
        <w:spacing w:line="480" w:lineRule="auto"/>
        <w:ind w:firstLineChars="0" w:firstLine="0"/>
        <w:jc w:val="center"/>
        <w:rPr>
          <w:rFonts w:eastAsia="ＭＳ 明朝"/>
          <w:b/>
          <w:szCs w:val="24"/>
        </w:rPr>
      </w:pPr>
      <w:r w:rsidRPr="007E1CF9">
        <w:rPr>
          <w:rFonts w:eastAsia="ＭＳ 明朝"/>
          <w:b/>
          <w:szCs w:val="24"/>
        </w:rPr>
        <w:t xml:space="preserve">Carbon Monoxide-dependent Transcriptional Changes in </w:t>
      </w:r>
      <w:r w:rsidRPr="007E1CF9">
        <w:rPr>
          <w:rFonts w:eastAsia="ＭＳ 明朝" w:hint="eastAsia"/>
          <w:b/>
          <w:szCs w:val="24"/>
        </w:rPr>
        <w:t>a</w:t>
      </w:r>
      <w:r w:rsidRPr="007E1CF9">
        <w:rPr>
          <w:rFonts w:eastAsia="ＭＳ 明朝"/>
          <w:b/>
          <w:szCs w:val="24"/>
        </w:rPr>
        <w:t xml:space="preserve"> Thermophilic, Carbon Monoxide-utilizing, Hydrogen-evolving Bacterium </w:t>
      </w:r>
      <w:proofErr w:type="spellStart"/>
      <w:r w:rsidRPr="007E1CF9">
        <w:rPr>
          <w:rFonts w:eastAsia="ＭＳ 明朝"/>
          <w:b/>
          <w:i/>
          <w:szCs w:val="24"/>
        </w:rPr>
        <w:t>Calderihabitans</w:t>
      </w:r>
      <w:proofErr w:type="spellEnd"/>
      <w:r w:rsidRPr="007E1CF9">
        <w:rPr>
          <w:rFonts w:eastAsia="ＭＳ 明朝"/>
          <w:b/>
          <w:i/>
          <w:szCs w:val="24"/>
        </w:rPr>
        <w:t xml:space="preserve"> </w:t>
      </w:r>
      <w:proofErr w:type="spellStart"/>
      <w:r w:rsidRPr="007E1CF9">
        <w:rPr>
          <w:rFonts w:eastAsia="ＭＳ 明朝"/>
          <w:b/>
          <w:i/>
          <w:szCs w:val="24"/>
        </w:rPr>
        <w:t>maritimus</w:t>
      </w:r>
      <w:proofErr w:type="spellEnd"/>
      <w:r w:rsidRPr="007E1CF9">
        <w:rPr>
          <w:rFonts w:eastAsia="ＭＳ 明朝"/>
          <w:b/>
          <w:i/>
          <w:szCs w:val="24"/>
        </w:rPr>
        <w:t xml:space="preserve"> </w:t>
      </w:r>
      <w:r w:rsidRPr="007E1CF9">
        <w:rPr>
          <w:rFonts w:eastAsia="ＭＳ 明朝"/>
          <w:b/>
          <w:szCs w:val="24"/>
        </w:rPr>
        <w:t>KKC1 Revealed by Transcriptomic Analysis</w:t>
      </w:r>
    </w:p>
    <w:p w14:paraId="5B3A7B5A" w14:textId="77777777" w:rsidR="00831755" w:rsidRPr="007E1CF9" w:rsidRDefault="00831755" w:rsidP="00831755">
      <w:pPr>
        <w:pStyle w:val="Indent12"/>
        <w:autoSpaceDE/>
        <w:autoSpaceDN/>
        <w:spacing w:line="480" w:lineRule="auto"/>
        <w:ind w:firstLineChars="0" w:firstLine="0"/>
        <w:rPr>
          <w:rFonts w:eastAsia="ＭＳ ゴシック"/>
          <w:szCs w:val="24"/>
        </w:rPr>
      </w:pPr>
    </w:p>
    <w:p w14:paraId="3FE0529E" w14:textId="7FD0F02A" w:rsidR="007E1CF9" w:rsidRPr="00D00DC2" w:rsidRDefault="007E1CF9" w:rsidP="007E1CF9">
      <w:pPr>
        <w:pStyle w:val="Indent12"/>
        <w:autoSpaceDE/>
        <w:autoSpaceDN/>
        <w:spacing w:line="480" w:lineRule="auto"/>
        <w:ind w:firstLineChars="0" w:firstLine="0"/>
        <w:jc w:val="center"/>
        <w:rPr>
          <w:szCs w:val="24"/>
          <w:vertAlign w:val="superscript"/>
        </w:rPr>
      </w:pPr>
      <w:r w:rsidRPr="00D00DC2">
        <w:rPr>
          <w:szCs w:val="24"/>
        </w:rPr>
        <w:t xml:space="preserve">Masao Inoue, </w:t>
      </w:r>
      <w:proofErr w:type="spellStart"/>
      <w:r w:rsidRPr="00D00DC2">
        <w:rPr>
          <w:rFonts w:eastAsia="ＭＳ 明朝"/>
          <w:szCs w:val="24"/>
        </w:rPr>
        <w:t>Hikaru</w:t>
      </w:r>
      <w:proofErr w:type="spellEnd"/>
      <w:r w:rsidRPr="00D00DC2">
        <w:rPr>
          <w:rFonts w:eastAsia="ＭＳ 明朝"/>
          <w:szCs w:val="24"/>
        </w:rPr>
        <w:t xml:space="preserve"> </w:t>
      </w:r>
      <w:proofErr w:type="spellStart"/>
      <w:r w:rsidRPr="00D00DC2">
        <w:rPr>
          <w:rFonts w:eastAsia="ＭＳ 明朝"/>
          <w:szCs w:val="24"/>
        </w:rPr>
        <w:t>Izumihara</w:t>
      </w:r>
      <w:proofErr w:type="spellEnd"/>
      <w:r w:rsidRPr="00D00DC2">
        <w:rPr>
          <w:szCs w:val="24"/>
        </w:rPr>
        <w:t xml:space="preserve">, </w:t>
      </w:r>
      <w:proofErr w:type="spellStart"/>
      <w:r w:rsidRPr="00D00DC2">
        <w:rPr>
          <w:szCs w:val="24"/>
        </w:rPr>
        <w:t>Yuto</w:t>
      </w:r>
      <w:proofErr w:type="spellEnd"/>
      <w:r w:rsidRPr="00D00DC2">
        <w:rPr>
          <w:szCs w:val="24"/>
        </w:rPr>
        <w:t xml:space="preserve"> Fukuyama, </w:t>
      </w:r>
      <w:proofErr w:type="spellStart"/>
      <w:r w:rsidRPr="00D00DC2">
        <w:rPr>
          <w:szCs w:val="24"/>
        </w:rPr>
        <w:t>Kimiho</w:t>
      </w:r>
      <w:proofErr w:type="spellEnd"/>
      <w:r w:rsidRPr="00D00DC2">
        <w:rPr>
          <w:szCs w:val="24"/>
        </w:rPr>
        <w:t xml:space="preserve"> </w:t>
      </w:r>
      <w:proofErr w:type="spellStart"/>
      <w:r w:rsidRPr="00D00DC2">
        <w:rPr>
          <w:szCs w:val="24"/>
        </w:rPr>
        <w:t>Omae</w:t>
      </w:r>
      <w:proofErr w:type="spellEnd"/>
      <w:r w:rsidRPr="00D00DC2">
        <w:rPr>
          <w:szCs w:val="24"/>
        </w:rPr>
        <w:t>,</w:t>
      </w:r>
      <w:r w:rsidRPr="00D00DC2">
        <w:rPr>
          <w:rFonts w:eastAsia="ＭＳ 明朝"/>
          <w:szCs w:val="24"/>
        </w:rPr>
        <w:t xml:space="preserve"> Takashi Yoshida</w:t>
      </w:r>
      <w:r w:rsidRPr="00D00DC2">
        <w:rPr>
          <w:szCs w:val="24"/>
        </w:rPr>
        <w:t xml:space="preserve">, and Yoshihiko </w:t>
      </w:r>
      <w:proofErr w:type="spellStart"/>
      <w:r w:rsidRPr="00D00DC2">
        <w:rPr>
          <w:szCs w:val="24"/>
        </w:rPr>
        <w:t>Sako</w:t>
      </w:r>
      <w:proofErr w:type="spellEnd"/>
      <w:r w:rsidR="008E020A">
        <w:rPr>
          <w:rFonts w:eastAsia="ＭＳ 明朝"/>
          <w:szCs w:val="24"/>
          <w:vertAlign w:val="superscript"/>
        </w:rPr>
        <w:t>*</w:t>
      </w:r>
    </w:p>
    <w:p w14:paraId="0A9DA69C" w14:textId="0272C4A1" w:rsidR="009F0EFF" w:rsidRPr="009F0EFF" w:rsidRDefault="009F0EFF" w:rsidP="009F0EFF">
      <w:pPr>
        <w:pStyle w:val="Indent12"/>
        <w:spacing w:line="480" w:lineRule="auto"/>
        <w:ind w:firstLineChars="0" w:firstLine="0"/>
        <w:rPr>
          <w:rFonts w:eastAsiaTheme="minorEastAsia" w:hint="eastAsia"/>
          <w:szCs w:val="24"/>
        </w:rPr>
      </w:pPr>
    </w:p>
    <w:p w14:paraId="5D0D6704" w14:textId="77777777" w:rsidR="009F0EFF" w:rsidRPr="009F0EFF" w:rsidRDefault="009F0EFF" w:rsidP="009F0EFF">
      <w:pPr>
        <w:pStyle w:val="Indent12"/>
        <w:spacing w:line="480" w:lineRule="auto"/>
        <w:ind w:firstLineChars="0" w:firstLine="0"/>
        <w:rPr>
          <w:szCs w:val="24"/>
        </w:rPr>
      </w:pPr>
      <w:r w:rsidRPr="009F0EFF">
        <w:rPr>
          <w:szCs w:val="24"/>
        </w:rPr>
        <w:t xml:space="preserve">Graduate School of Agriculture, Kyoto University, </w:t>
      </w:r>
      <w:proofErr w:type="spellStart"/>
      <w:r w:rsidRPr="009F0EFF">
        <w:rPr>
          <w:szCs w:val="24"/>
        </w:rPr>
        <w:t>Kitashirakawa</w:t>
      </w:r>
      <w:proofErr w:type="spellEnd"/>
      <w:r w:rsidRPr="009F0EFF">
        <w:rPr>
          <w:szCs w:val="24"/>
        </w:rPr>
        <w:t xml:space="preserve"> </w:t>
      </w:r>
      <w:proofErr w:type="spellStart"/>
      <w:r w:rsidRPr="009F0EFF">
        <w:rPr>
          <w:szCs w:val="24"/>
        </w:rPr>
        <w:t>Oiwake-cho</w:t>
      </w:r>
      <w:proofErr w:type="spellEnd"/>
      <w:r w:rsidRPr="009F0EFF">
        <w:rPr>
          <w:szCs w:val="24"/>
        </w:rPr>
        <w:t>, Sakyo-</w:t>
      </w:r>
      <w:proofErr w:type="spellStart"/>
      <w:r w:rsidRPr="009F0EFF">
        <w:rPr>
          <w:szCs w:val="24"/>
        </w:rPr>
        <w:t>ku</w:t>
      </w:r>
      <w:proofErr w:type="spellEnd"/>
      <w:r w:rsidRPr="009F0EFF">
        <w:rPr>
          <w:szCs w:val="24"/>
        </w:rPr>
        <w:t>, Kyoto, 606-8502, Japan</w:t>
      </w:r>
    </w:p>
    <w:p w14:paraId="6635F511" w14:textId="77777777" w:rsidR="009F0EFF" w:rsidRPr="009F0EFF" w:rsidRDefault="009F0EFF" w:rsidP="009F0EFF">
      <w:pPr>
        <w:pStyle w:val="Indent12"/>
        <w:autoSpaceDE/>
        <w:autoSpaceDN/>
        <w:spacing w:line="480" w:lineRule="auto"/>
        <w:ind w:firstLineChars="0" w:firstLine="0"/>
        <w:rPr>
          <w:rFonts w:eastAsia="ＭＳ 明朝"/>
          <w:szCs w:val="24"/>
        </w:rPr>
      </w:pPr>
    </w:p>
    <w:p w14:paraId="3F078D9A" w14:textId="7B0DB757" w:rsidR="009F0EFF" w:rsidRPr="009F0EFF" w:rsidRDefault="008E020A" w:rsidP="009F0EFF">
      <w:pPr>
        <w:pStyle w:val="Indent12"/>
        <w:autoSpaceDE/>
        <w:autoSpaceDN/>
        <w:spacing w:line="480" w:lineRule="auto"/>
        <w:ind w:firstLineChars="0" w:firstLine="0"/>
        <w:rPr>
          <w:rStyle w:val="fontstyle01"/>
          <w:rFonts w:ascii="Times New Roman" w:eastAsia="ＭＳ ゴシック" w:hAnsi="Times New Roman"/>
          <w:bCs w:val="0"/>
          <w:color w:val="auto"/>
        </w:rPr>
      </w:pPr>
      <w:r>
        <w:rPr>
          <w:rFonts w:eastAsia="ＭＳ 明朝"/>
          <w:szCs w:val="24"/>
        </w:rPr>
        <w:t>*</w:t>
      </w:r>
      <w:r w:rsidR="009F0EFF" w:rsidRPr="009F0EFF">
        <w:rPr>
          <w:bCs w:val="0"/>
          <w:szCs w:val="24"/>
        </w:rPr>
        <w:t xml:space="preserve">Address correspondence to Yoshihiko </w:t>
      </w:r>
      <w:proofErr w:type="spellStart"/>
      <w:r w:rsidR="009F0EFF" w:rsidRPr="009F0EFF">
        <w:rPr>
          <w:bCs w:val="0"/>
          <w:szCs w:val="24"/>
        </w:rPr>
        <w:t>Sako</w:t>
      </w:r>
      <w:proofErr w:type="spellEnd"/>
      <w:r w:rsidR="009F0EFF" w:rsidRPr="009F0EFF">
        <w:rPr>
          <w:bCs w:val="0"/>
          <w:szCs w:val="24"/>
        </w:rPr>
        <w:t xml:space="preserve">: E-mail, </w:t>
      </w:r>
      <w:r w:rsidR="009F0EFF" w:rsidRPr="009F0EFF">
        <w:rPr>
          <w:rFonts w:eastAsia="ＭＳ ゴシック"/>
          <w:bCs w:val="0"/>
          <w:szCs w:val="24"/>
        </w:rPr>
        <w:t>sako@kais.kyoto-u.ac.jp; Tel., +81-75-753-6217; Fax, +81-75-753-6226.</w:t>
      </w:r>
    </w:p>
    <w:p w14:paraId="6F9395D2" w14:textId="77777777" w:rsidR="00831755" w:rsidRDefault="00831755">
      <w:pPr>
        <w:widowControl/>
        <w:jc w:val="left"/>
        <w:rPr>
          <w:rStyle w:val="af6"/>
          <w:rFonts w:ascii="Times New Roman" w:eastAsia="ＭＳ 明朝" w:hAnsi="Times New Roman"/>
          <w:b/>
        </w:rPr>
      </w:pPr>
      <w:r>
        <w:rPr>
          <w:rStyle w:val="af6"/>
          <w:rFonts w:eastAsia="ＭＳ 明朝"/>
          <w:b/>
          <w:bCs/>
        </w:rPr>
        <w:br w:type="page"/>
      </w:r>
    </w:p>
    <w:p w14:paraId="0228F1EC" w14:textId="77777777" w:rsidR="00E82561" w:rsidRDefault="00E82561" w:rsidP="00C90C1D">
      <w:pPr>
        <w:pStyle w:val="Indent12"/>
        <w:spacing w:line="480" w:lineRule="auto"/>
        <w:ind w:firstLineChars="0" w:firstLine="0"/>
        <w:rPr>
          <w:rFonts w:eastAsiaTheme="majorEastAsia"/>
          <w:b/>
        </w:rPr>
      </w:pPr>
    </w:p>
    <w:p w14:paraId="412A5D83" w14:textId="39E634F5" w:rsidR="00C90C1D" w:rsidRDefault="009F0EFF" w:rsidP="00B12041">
      <w:pPr>
        <w:pStyle w:val="Indent12"/>
        <w:spacing w:line="480" w:lineRule="auto"/>
        <w:ind w:firstLineChars="0" w:firstLine="0"/>
        <w:jc w:val="center"/>
        <w:rPr>
          <w:rFonts w:eastAsiaTheme="majorEastAsia"/>
          <w:b/>
        </w:rPr>
      </w:pPr>
      <w:r>
        <w:rPr>
          <w:rFonts w:eastAsiaTheme="majorEastAsia"/>
          <w:b/>
        </w:rPr>
        <w:pict w14:anchorId="5963A00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4.9pt;height:187.75pt">
            <v:imagedata r:id="rId8" o:title="FigS1_190224"/>
          </v:shape>
        </w:pict>
      </w:r>
    </w:p>
    <w:p w14:paraId="4F8A6076" w14:textId="77777777" w:rsidR="00D71BCB" w:rsidRDefault="00D71BCB" w:rsidP="00B12041">
      <w:pPr>
        <w:pStyle w:val="Indent12"/>
        <w:spacing w:line="480" w:lineRule="auto"/>
        <w:ind w:firstLineChars="0" w:firstLine="0"/>
        <w:jc w:val="center"/>
        <w:rPr>
          <w:rFonts w:eastAsiaTheme="majorEastAsia"/>
          <w:b/>
        </w:rPr>
      </w:pPr>
    </w:p>
    <w:p w14:paraId="20DFC65B" w14:textId="1469B069" w:rsidR="00590C4A" w:rsidRPr="001F1B0B" w:rsidRDefault="00F25742" w:rsidP="001F1B0B">
      <w:pPr>
        <w:pStyle w:val="Indent12"/>
        <w:spacing w:line="480" w:lineRule="auto"/>
        <w:ind w:firstLineChars="0" w:firstLine="0"/>
        <w:jc w:val="left"/>
        <w:rPr>
          <w:rStyle w:val="af6"/>
          <w:rFonts w:eastAsiaTheme="majorEastAsia"/>
          <w:lang w:val="en-GB"/>
        </w:rPr>
      </w:pPr>
      <w:r w:rsidRPr="005D6D28">
        <w:rPr>
          <w:rFonts w:eastAsiaTheme="majorEastAsia"/>
          <w:b/>
          <w:lang w:val="en-GB"/>
        </w:rPr>
        <w:t>F</w:t>
      </w:r>
      <w:r w:rsidR="00057F1B">
        <w:rPr>
          <w:rFonts w:eastAsiaTheme="majorEastAsia"/>
          <w:b/>
          <w:lang w:val="en-GB"/>
        </w:rPr>
        <w:t>ig</w:t>
      </w:r>
      <w:r w:rsidRPr="005D6D28">
        <w:rPr>
          <w:rFonts w:eastAsiaTheme="majorEastAsia"/>
          <w:b/>
          <w:lang w:val="en-GB"/>
        </w:rPr>
        <w:t xml:space="preserve"> </w:t>
      </w:r>
      <w:r w:rsidR="00503DA4">
        <w:rPr>
          <w:rFonts w:eastAsiaTheme="majorEastAsia"/>
          <w:b/>
          <w:lang w:val="en-GB"/>
        </w:rPr>
        <w:t>S1</w:t>
      </w:r>
      <w:r w:rsidRPr="005D6D28">
        <w:rPr>
          <w:rFonts w:eastAsiaTheme="majorEastAsia"/>
          <w:b/>
          <w:lang w:val="en-GB"/>
        </w:rPr>
        <w:t xml:space="preserve"> </w:t>
      </w:r>
      <w:r w:rsidRPr="005D6D28">
        <w:rPr>
          <w:rFonts w:eastAsiaTheme="majorEastAsia"/>
          <w:lang w:val="en-GB"/>
        </w:rPr>
        <w:t xml:space="preserve">Comparison of </w:t>
      </w:r>
      <w:r w:rsidRPr="00343302">
        <w:rPr>
          <w:rFonts w:eastAsiaTheme="majorEastAsia"/>
          <w:szCs w:val="24"/>
          <w:lang w:val="en-GB"/>
        </w:rPr>
        <w:t xml:space="preserve">the </w:t>
      </w:r>
      <w:r w:rsidRPr="005D6D28">
        <w:rPr>
          <w:rFonts w:eastAsiaTheme="majorEastAsia"/>
          <w:lang w:val="en-GB"/>
        </w:rPr>
        <w:t xml:space="preserve">biological replicates in </w:t>
      </w:r>
      <w:r w:rsidR="007449DA">
        <w:rPr>
          <w:rFonts w:eastAsiaTheme="majorEastAsia"/>
          <w:szCs w:val="24"/>
          <w:lang w:val="en-GB"/>
        </w:rPr>
        <w:t>the RNA sequencing</w:t>
      </w:r>
      <w:r w:rsidRPr="005D6D28">
        <w:rPr>
          <w:rFonts w:eastAsiaTheme="majorEastAsia"/>
          <w:lang w:val="en-GB"/>
        </w:rPr>
        <w:t xml:space="preserve"> experiments in the presence (A) or absence (B) of </w:t>
      </w:r>
      <w:r w:rsidRPr="00343302">
        <w:rPr>
          <w:rFonts w:eastAsiaTheme="majorEastAsia"/>
          <w:szCs w:val="24"/>
          <w:lang w:val="en-GB"/>
        </w:rPr>
        <w:t>carbon monoxide.</w:t>
      </w:r>
      <w:bookmarkStart w:id="0" w:name="_GoBack"/>
      <w:bookmarkEnd w:id="0"/>
    </w:p>
    <w:sectPr w:rsidR="00590C4A" w:rsidRPr="001F1B0B" w:rsidSect="002E6FAA">
      <w:footerReference w:type="even" r:id="rId9"/>
      <w:footerReference w:type="default" r:id="rId10"/>
      <w:type w:val="continuous"/>
      <w:pgSz w:w="12240" w:h="15840" w:code="1"/>
      <w:pgMar w:top="1440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D6214D" w14:textId="77777777" w:rsidR="00D32C38" w:rsidRDefault="00D32C38">
      <w:r>
        <w:separator/>
      </w:r>
    </w:p>
  </w:endnote>
  <w:endnote w:type="continuationSeparator" w:id="0">
    <w:p w14:paraId="2F088849" w14:textId="77777777" w:rsidR="00D32C38" w:rsidRDefault="00D32C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HGPｺﾞｼｯｸE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05FBC7" w14:textId="77777777" w:rsidR="00F1488D" w:rsidRDefault="00F1488D" w:rsidP="00FC1775">
    <w:pPr>
      <w:pStyle w:val="a5"/>
      <w:framePr w:wrap="around" w:vAnchor="text" w:hAnchor="margin" w:xAlign="center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end"/>
    </w:r>
  </w:p>
  <w:p w14:paraId="0C990D56" w14:textId="77777777" w:rsidR="00F1488D" w:rsidRDefault="00F1488D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4AB72F" w14:textId="774C1BB4" w:rsidR="00F1488D" w:rsidRPr="0073303D" w:rsidRDefault="00F1488D" w:rsidP="00FC1775">
    <w:pPr>
      <w:pStyle w:val="a5"/>
      <w:framePr w:wrap="around" w:vAnchor="text" w:hAnchor="margin" w:xAlign="center" w:y="1"/>
      <w:rPr>
        <w:rStyle w:val="ab"/>
      </w:rPr>
    </w:pPr>
    <w:r w:rsidRPr="0073303D">
      <w:rPr>
        <w:rStyle w:val="ab"/>
        <w:rFonts w:ascii="Times New Roman" w:hAnsi="Times New Roman"/>
      </w:rPr>
      <w:fldChar w:fldCharType="begin"/>
    </w:r>
    <w:r w:rsidRPr="0073303D">
      <w:rPr>
        <w:rStyle w:val="ab"/>
        <w:rFonts w:ascii="Times New Roman" w:hAnsi="Times New Roman"/>
      </w:rPr>
      <w:instrText xml:space="preserve">PAGE  </w:instrText>
    </w:r>
    <w:r w:rsidRPr="0073303D">
      <w:rPr>
        <w:rStyle w:val="ab"/>
        <w:rFonts w:ascii="Times New Roman" w:hAnsi="Times New Roman"/>
      </w:rPr>
      <w:fldChar w:fldCharType="separate"/>
    </w:r>
    <w:r w:rsidR="008E020A">
      <w:rPr>
        <w:rStyle w:val="ab"/>
        <w:rFonts w:ascii="Times New Roman" w:hAnsi="Times New Roman"/>
        <w:noProof/>
      </w:rPr>
      <w:t>1</w:t>
    </w:r>
    <w:r w:rsidRPr="0073303D">
      <w:rPr>
        <w:rStyle w:val="ab"/>
        <w:rFonts w:ascii="Times New Roman" w:hAnsi="Times New Roman"/>
      </w:rPr>
      <w:fldChar w:fldCharType="end"/>
    </w:r>
  </w:p>
  <w:p w14:paraId="45626502" w14:textId="77777777" w:rsidR="00F1488D" w:rsidRDefault="00F1488D" w:rsidP="00FC1775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79C901" w14:textId="77777777" w:rsidR="00D32C38" w:rsidRDefault="00D32C38">
      <w:r>
        <w:separator/>
      </w:r>
    </w:p>
  </w:footnote>
  <w:footnote w:type="continuationSeparator" w:id="0">
    <w:p w14:paraId="27EBCEEE" w14:textId="77777777" w:rsidR="00D32C38" w:rsidRDefault="00D32C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0"/>
    <w:multiLevelType w:val="singleLevel"/>
    <w:tmpl w:val="EE641038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FFFFFF81"/>
    <w:multiLevelType w:val="singleLevel"/>
    <w:tmpl w:val="E4AC2408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2" w15:restartNumberingAfterBreak="0">
    <w:nsid w:val="FFFFFF82"/>
    <w:multiLevelType w:val="singleLevel"/>
    <w:tmpl w:val="682CCCF4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3" w15:restartNumberingAfterBreak="0">
    <w:nsid w:val="FFFFFF83"/>
    <w:multiLevelType w:val="singleLevel"/>
    <w:tmpl w:val="0198A3A8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4" w15:restartNumberingAfterBreak="0">
    <w:nsid w:val="FFFFFF89"/>
    <w:multiLevelType w:val="singleLevel"/>
    <w:tmpl w:val="C0CCFE1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0CFB37D6"/>
    <w:multiLevelType w:val="hybridMultilevel"/>
    <w:tmpl w:val="DBA839E0"/>
    <w:lvl w:ilvl="0" w:tplc="235244D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35730DB"/>
    <w:multiLevelType w:val="hybridMultilevel"/>
    <w:tmpl w:val="D62C1502"/>
    <w:lvl w:ilvl="0" w:tplc="9BCA383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D015D10"/>
    <w:multiLevelType w:val="hybridMultilevel"/>
    <w:tmpl w:val="95C06B1E"/>
    <w:lvl w:ilvl="0" w:tplc="FDDA46C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8" w15:restartNumberingAfterBreak="0">
    <w:nsid w:val="22345124"/>
    <w:multiLevelType w:val="hybridMultilevel"/>
    <w:tmpl w:val="38601AD2"/>
    <w:lvl w:ilvl="0" w:tplc="C126851E">
      <w:start w:val="1"/>
      <w:numFmt w:val="decimal"/>
      <w:lvlText w:val="%1."/>
      <w:lvlJc w:val="left"/>
      <w:pPr>
        <w:ind w:left="22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2760" w:hanging="420"/>
      </w:pPr>
    </w:lvl>
    <w:lvl w:ilvl="2" w:tplc="04090011" w:tentative="1">
      <w:start w:val="1"/>
      <w:numFmt w:val="decimalEnclosedCircle"/>
      <w:lvlText w:val="%3"/>
      <w:lvlJc w:val="left"/>
      <w:pPr>
        <w:ind w:left="3180" w:hanging="420"/>
      </w:pPr>
    </w:lvl>
    <w:lvl w:ilvl="3" w:tplc="0409000F" w:tentative="1">
      <w:start w:val="1"/>
      <w:numFmt w:val="decimal"/>
      <w:lvlText w:val="%4."/>
      <w:lvlJc w:val="left"/>
      <w:pPr>
        <w:ind w:left="3600" w:hanging="420"/>
      </w:pPr>
    </w:lvl>
    <w:lvl w:ilvl="4" w:tplc="04090017" w:tentative="1">
      <w:start w:val="1"/>
      <w:numFmt w:val="aiueoFullWidth"/>
      <w:lvlText w:val="(%5)"/>
      <w:lvlJc w:val="left"/>
      <w:pPr>
        <w:ind w:left="4020" w:hanging="420"/>
      </w:pPr>
    </w:lvl>
    <w:lvl w:ilvl="5" w:tplc="04090011" w:tentative="1">
      <w:start w:val="1"/>
      <w:numFmt w:val="decimalEnclosedCircle"/>
      <w:lvlText w:val="%6"/>
      <w:lvlJc w:val="left"/>
      <w:pPr>
        <w:ind w:left="4440" w:hanging="420"/>
      </w:pPr>
    </w:lvl>
    <w:lvl w:ilvl="6" w:tplc="0409000F" w:tentative="1">
      <w:start w:val="1"/>
      <w:numFmt w:val="decimal"/>
      <w:lvlText w:val="%7."/>
      <w:lvlJc w:val="left"/>
      <w:pPr>
        <w:ind w:left="4860" w:hanging="420"/>
      </w:pPr>
    </w:lvl>
    <w:lvl w:ilvl="7" w:tplc="04090017" w:tentative="1">
      <w:start w:val="1"/>
      <w:numFmt w:val="aiueoFullWidth"/>
      <w:lvlText w:val="(%8)"/>
      <w:lvlJc w:val="left"/>
      <w:pPr>
        <w:ind w:left="5280" w:hanging="420"/>
      </w:pPr>
    </w:lvl>
    <w:lvl w:ilvl="8" w:tplc="04090011" w:tentative="1">
      <w:start w:val="1"/>
      <w:numFmt w:val="decimalEnclosedCircle"/>
      <w:lvlText w:val="%9"/>
      <w:lvlJc w:val="left"/>
      <w:pPr>
        <w:ind w:left="5700" w:hanging="420"/>
      </w:pPr>
    </w:lvl>
  </w:abstractNum>
  <w:abstractNum w:abstractNumId="9" w15:restartNumberingAfterBreak="0">
    <w:nsid w:val="34B84493"/>
    <w:multiLevelType w:val="hybridMultilevel"/>
    <w:tmpl w:val="A0AA037A"/>
    <w:lvl w:ilvl="0" w:tplc="461AB392">
      <w:start w:val="3"/>
      <w:numFmt w:val="upperLetter"/>
      <w:lvlText w:val="%1)"/>
      <w:lvlJc w:val="left"/>
      <w:pPr>
        <w:ind w:left="18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22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700" w:hanging="420"/>
      </w:pPr>
    </w:lvl>
    <w:lvl w:ilvl="3" w:tplc="0409000F" w:tentative="1">
      <w:start w:val="1"/>
      <w:numFmt w:val="decimal"/>
      <w:lvlText w:val="%4."/>
      <w:lvlJc w:val="left"/>
      <w:pPr>
        <w:ind w:left="3120" w:hanging="420"/>
      </w:pPr>
    </w:lvl>
    <w:lvl w:ilvl="4" w:tplc="04090017" w:tentative="1">
      <w:start w:val="1"/>
      <w:numFmt w:val="aiueoFullWidth"/>
      <w:lvlText w:val="(%5)"/>
      <w:lvlJc w:val="left"/>
      <w:pPr>
        <w:ind w:left="35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960" w:hanging="420"/>
      </w:pPr>
    </w:lvl>
    <w:lvl w:ilvl="6" w:tplc="0409000F" w:tentative="1">
      <w:start w:val="1"/>
      <w:numFmt w:val="decimal"/>
      <w:lvlText w:val="%7."/>
      <w:lvlJc w:val="left"/>
      <w:pPr>
        <w:ind w:left="4380" w:hanging="420"/>
      </w:pPr>
    </w:lvl>
    <w:lvl w:ilvl="7" w:tplc="04090017" w:tentative="1">
      <w:start w:val="1"/>
      <w:numFmt w:val="aiueoFullWidth"/>
      <w:lvlText w:val="(%8)"/>
      <w:lvlJc w:val="left"/>
      <w:pPr>
        <w:ind w:left="4800" w:hanging="420"/>
      </w:pPr>
    </w:lvl>
    <w:lvl w:ilvl="8" w:tplc="04090011" w:tentative="1">
      <w:start w:val="1"/>
      <w:numFmt w:val="decimalEnclosedCircle"/>
      <w:lvlText w:val="%9"/>
      <w:lvlJc w:val="left"/>
      <w:pPr>
        <w:ind w:left="5220" w:hanging="420"/>
      </w:pPr>
    </w:lvl>
  </w:abstractNum>
  <w:abstractNum w:abstractNumId="10" w15:restartNumberingAfterBreak="0">
    <w:nsid w:val="388E503E"/>
    <w:multiLevelType w:val="hybridMultilevel"/>
    <w:tmpl w:val="2DD24018"/>
    <w:lvl w:ilvl="0" w:tplc="8A8EFE1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91471A4"/>
    <w:multiLevelType w:val="hybridMultilevel"/>
    <w:tmpl w:val="1CA2C0CC"/>
    <w:lvl w:ilvl="0" w:tplc="37D8CDA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93150C4"/>
    <w:multiLevelType w:val="hybridMultilevel"/>
    <w:tmpl w:val="D0EA4A90"/>
    <w:lvl w:ilvl="0" w:tplc="855805CC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920" w:hanging="420"/>
      </w:pPr>
    </w:lvl>
    <w:lvl w:ilvl="2" w:tplc="04090011" w:tentative="1">
      <w:start w:val="1"/>
      <w:numFmt w:val="decimalEnclosedCircle"/>
      <w:lvlText w:val="%3"/>
      <w:lvlJc w:val="left"/>
      <w:pPr>
        <w:ind w:left="2340" w:hanging="420"/>
      </w:pPr>
    </w:lvl>
    <w:lvl w:ilvl="3" w:tplc="0409000F" w:tentative="1">
      <w:start w:val="1"/>
      <w:numFmt w:val="decimal"/>
      <w:lvlText w:val="%4."/>
      <w:lvlJc w:val="left"/>
      <w:pPr>
        <w:ind w:left="2760" w:hanging="420"/>
      </w:pPr>
    </w:lvl>
    <w:lvl w:ilvl="4" w:tplc="04090017" w:tentative="1">
      <w:start w:val="1"/>
      <w:numFmt w:val="aiueoFullWidth"/>
      <w:lvlText w:val="(%5)"/>
      <w:lvlJc w:val="left"/>
      <w:pPr>
        <w:ind w:left="3180" w:hanging="420"/>
      </w:pPr>
    </w:lvl>
    <w:lvl w:ilvl="5" w:tplc="04090011" w:tentative="1">
      <w:start w:val="1"/>
      <w:numFmt w:val="decimalEnclosedCircle"/>
      <w:lvlText w:val="%6"/>
      <w:lvlJc w:val="left"/>
      <w:pPr>
        <w:ind w:left="3600" w:hanging="420"/>
      </w:pPr>
    </w:lvl>
    <w:lvl w:ilvl="6" w:tplc="0409000F" w:tentative="1">
      <w:start w:val="1"/>
      <w:numFmt w:val="decimal"/>
      <w:lvlText w:val="%7."/>
      <w:lvlJc w:val="left"/>
      <w:pPr>
        <w:ind w:left="4020" w:hanging="420"/>
      </w:pPr>
    </w:lvl>
    <w:lvl w:ilvl="7" w:tplc="04090017" w:tentative="1">
      <w:start w:val="1"/>
      <w:numFmt w:val="aiueoFullWidth"/>
      <w:lvlText w:val="(%8)"/>
      <w:lvlJc w:val="left"/>
      <w:pPr>
        <w:ind w:left="44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860" w:hanging="420"/>
      </w:pPr>
    </w:lvl>
  </w:abstractNum>
  <w:abstractNum w:abstractNumId="13" w15:restartNumberingAfterBreak="0">
    <w:nsid w:val="3C444336"/>
    <w:multiLevelType w:val="hybridMultilevel"/>
    <w:tmpl w:val="D0EA4A90"/>
    <w:lvl w:ilvl="0" w:tplc="855805CC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920" w:hanging="420"/>
      </w:pPr>
    </w:lvl>
    <w:lvl w:ilvl="2" w:tplc="04090011" w:tentative="1">
      <w:start w:val="1"/>
      <w:numFmt w:val="decimalEnclosedCircle"/>
      <w:lvlText w:val="%3"/>
      <w:lvlJc w:val="left"/>
      <w:pPr>
        <w:ind w:left="2340" w:hanging="420"/>
      </w:pPr>
    </w:lvl>
    <w:lvl w:ilvl="3" w:tplc="0409000F" w:tentative="1">
      <w:start w:val="1"/>
      <w:numFmt w:val="decimal"/>
      <w:lvlText w:val="%4."/>
      <w:lvlJc w:val="left"/>
      <w:pPr>
        <w:ind w:left="2760" w:hanging="420"/>
      </w:pPr>
    </w:lvl>
    <w:lvl w:ilvl="4" w:tplc="04090017" w:tentative="1">
      <w:start w:val="1"/>
      <w:numFmt w:val="aiueoFullWidth"/>
      <w:lvlText w:val="(%5)"/>
      <w:lvlJc w:val="left"/>
      <w:pPr>
        <w:ind w:left="3180" w:hanging="420"/>
      </w:pPr>
    </w:lvl>
    <w:lvl w:ilvl="5" w:tplc="04090011" w:tentative="1">
      <w:start w:val="1"/>
      <w:numFmt w:val="decimalEnclosedCircle"/>
      <w:lvlText w:val="%6"/>
      <w:lvlJc w:val="left"/>
      <w:pPr>
        <w:ind w:left="3600" w:hanging="420"/>
      </w:pPr>
    </w:lvl>
    <w:lvl w:ilvl="6" w:tplc="0409000F" w:tentative="1">
      <w:start w:val="1"/>
      <w:numFmt w:val="decimal"/>
      <w:lvlText w:val="%7."/>
      <w:lvlJc w:val="left"/>
      <w:pPr>
        <w:ind w:left="4020" w:hanging="420"/>
      </w:pPr>
    </w:lvl>
    <w:lvl w:ilvl="7" w:tplc="04090017" w:tentative="1">
      <w:start w:val="1"/>
      <w:numFmt w:val="aiueoFullWidth"/>
      <w:lvlText w:val="(%8)"/>
      <w:lvlJc w:val="left"/>
      <w:pPr>
        <w:ind w:left="44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860" w:hanging="420"/>
      </w:pPr>
    </w:lvl>
  </w:abstractNum>
  <w:abstractNum w:abstractNumId="14" w15:restartNumberingAfterBreak="0">
    <w:nsid w:val="445F431E"/>
    <w:multiLevelType w:val="hybridMultilevel"/>
    <w:tmpl w:val="4B42B02A"/>
    <w:lvl w:ilvl="0" w:tplc="23EC95FC">
      <w:start w:val="1"/>
      <w:numFmt w:val="lowerLetter"/>
      <w:lvlText w:val="%1)"/>
      <w:lvlJc w:val="left"/>
      <w:pPr>
        <w:ind w:left="84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7" w:tentative="1">
      <w:start w:val="1"/>
      <w:numFmt w:val="aiueoFullWidth"/>
      <w:lvlText w:val="(%5)"/>
      <w:lvlJc w:val="left"/>
      <w:pPr>
        <w:ind w:left="2580" w:hanging="42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7" w:tentative="1">
      <w:start w:val="1"/>
      <w:numFmt w:val="aiueoFullWidth"/>
      <w:lvlText w:val="(%8)"/>
      <w:lvlJc w:val="left"/>
      <w:pPr>
        <w:ind w:left="38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60" w:hanging="420"/>
      </w:pPr>
    </w:lvl>
  </w:abstractNum>
  <w:abstractNum w:abstractNumId="15" w15:restartNumberingAfterBreak="0">
    <w:nsid w:val="532567D1"/>
    <w:multiLevelType w:val="hybridMultilevel"/>
    <w:tmpl w:val="7EA288B8"/>
    <w:lvl w:ilvl="0" w:tplc="78FA7240">
      <w:start w:val="2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22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700" w:hanging="420"/>
      </w:pPr>
    </w:lvl>
    <w:lvl w:ilvl="3" w:tplc="0409000F" w:tentative="1">
      <w:start w:val="1"/>
      <w:numFmt w:val="decimal"/>
      <w:lvlText w:val="%4."/>
      <w:lvlJc w:val="left"/>
      <w:pPr>
        <w:ind w:left="3120" w:hanging="420"/>
      </w:pPr>
    </w:lvl>
    <w:lvl w:ilvl="4" w:tplc="04090017" w:tentative="1">
      <w:start w:val="1"/>
      <w:numFmt w:val="aiueoFullWidth"/>
      <w:lvlText w:val="(%5)"/>
      <w:lvlJc w:val="left"/>
      <w:pPr>
        <w:ind w:left="35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960" w:hanging="420"/>
      </w:pPr>
    </w:lvl>
    <w:lvl w:ilvl="6" w:tplc="0409000F" w:tentative="1">
      <w:start w:val="1"/>
      <w:numFmt w:val="decimal"/>
      <w:lvlText w:val="%7."/>
      <w:lvlJc w:val="left"/>
      <w:pPr>
        <w:ind w:left="4380" w:hanging="420"/>
      </w:pPr>
    </w:lvl>
    <w:lvl w:ilvl="7" w:tplc="04090017" w:tentative="1">
      <w:start w:val="1"/>
      <w:numFmt w:val="aiueoFullWidth"/>
      <w:lvlText w:val="(%8)"/>
      <w:lvlJc w:val="left"/>
      <w:pPr>
        <w:ind w:left="4800" w:hanging="420"/>
      </w:pPr>
    </w:lvl>
    <w:lvl w:ilvl="8" w:tplc="04090011" w:tentative="1">
      <w:start w:val="1"/>
      <w:numFmt w:val="decimalEnclosedCircle"/>
      <w:lvlText w:val="%9"/>
      <w:lvlJc w:val="left"/>
      <w:pPr>
        <w:ind w:left="5220" w:hanging="420"/>
      </w:pPr>
    </w:lvl>
  </w:abstractNum>
  <w:abstractNum w:abstractNumId="16" w15:restartNumberingAfterBreak="0">
    <w:nsid w:val="59BE1D17"/>
    <w:multiLevelType w:val="hybridMultilevel"/>
    <w:tmpl w:val="E2848770"/>
    <w:lvl w:ilvl="0" w:tplc="77406C3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69C85E13"/>
    <w:multiLevelType w:val="hybridMultilevel"/>
    <w:tmpl w:val="F55694C8"/>
    <w:lvl w:ilvl="0" w:tplc="BFC69524">
      <w:start w:val="1"/>
      <w:numFmt w:val="lowerLetter"/>
      <w:lvlText w:val="%1)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18" w15:restartNumberingAfterBreak="0">
    <w:nsid w:val="69D85861"/>
    <w:multiLevelType w:val="hybridMultilevel"/>
    <w:tmpl w:val="70C23068"/>
    <w:lvl w:ilvl="0" w:tplc="7144AFBC">
      <w:start w:val="1"/>
      <w:numFmt w:val="lowerLetter"/>
      <w:lvlText w:val="%1)"/>
      <w:lvlJc w:val="left"/>
      <w:pPr>
        <w:ind w:left="84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7" w:tentative="1">
      <w:start w:val="1"/>
      <w:numFmt w:val="aiueoFullWidth"/>
      <w:lvlText w:val="(%5)"/>
      <w:lvlJc w:val="left"/>
      <w:pPr>
        <w:ind w:left="2580" w:hanging="42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7" w:tentative="1">
      <w:start w:val="1"/>
      <w:numFmt w:val="aiueoFullWidth"/>
      <w:lvlText w:val="(%8)"/>
      <w:lvlJc w:val="left"/>
      <w:pPr>
        <w:ind w:left="38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60" w:hanging="420"/>
      </w:pPr>
    </w:lvl>
  </w:abstractNum>
  <w:abstractNum w:abstractNumId="19" w15:restartNumberingAfterBreak="0">
    <w:nsid w:val="72C71671"/>
    <w:multiLevelType w:val="hybridMultilevel"/>
    <w:tmpl w:val="B0DA2588"/>
    <w:lvl w:ilvl="0" w:tplc="EB522BE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20" w15:restartNumberingAfterBreak="0">
    <w:nsid w:val="784F47C2"/>
    <w:multiLevelType w:val="hybridMultilevel"/>
    <w:tmpl w:val="B240F02C"/>
    <w:lvl w:ilvl="0" w:tplc="3304857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79FC1D6E"/>
    <w:multiLevelType w:val="hybridMultilevel"/>
    <w:tmpl w:val="AAFE61A0"/>
    <w:lvl w:ilvl="0" w:tplc="2EF60E08">
      <w:start w:val="1"/>
      <w:numFmt w:val="lowerLetter"/>
      <w:lvlText w:val="(%1)"/>
      <w:lvlJc w:val="left"/>
      <w:pPr>
        <w:ind w:left="450" w:hanging="45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8"/>
  </w:num>
  <w:num w:numId="2">
    <w:abstractNumId w:val="5"/>
  </w:num>
  <w:num w:numId="3">
    <w:abstractNumId w:val="16"/>
  </w:num>
  <w:num w:numId="4">
    <w:abstractNumId w:val="17"/>
  </w:num>
  <w:num w:numId="5">
    <w:abstractNumId w:val="18"/>
  </w:num>
  <w:num w:numId="6">
    <w:abstractNumId w:val="14"/>
  </w:num>
  <w:num w:numId="7">
    <w:abstractNumId w:val="20"/>
  </w:num>
  <w:num w:numId="8">
    <w:abstractNumId w:val="10"/>
  </w:num>
  <w:num w:numId="9">
    <w:abstractNumId w:val="7"/>
  </w:num>
  <w:num w:numId="10">
    <w:abstractNumId w:val="19"/>
  </w:num>
  <w:num w:numId="11">
    <w:abstractNumId w:val="12"/>
  </w:num>
  <w:num w:numId="12">
    <w:abstractNumId w:val="21"/>
  </w:num>
  <w:num w:numId="13">
    <w:abstractNumId w:val="13"/>
  </w:num>
  <w:num w:numId="14">
    <w:abstractNumId w:val="9"/>
  </w:num>
  <w:num w:numId="15">
    <w:abstractNumId w:val="15"/>
  </w:num>
  <w:num w:numId="16">
    <w:abstractNumId w:val="6"/>
  </w:num>
  <w:num w:numId="17">
    <w:abstractNumId w:val="11"/>
  </w:num>
  <w:num w:numId="18">
    <w:abstractNumId w:val="4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embedSystemFonts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ja-JP" w:vendorID="64" w:dllVersion="131078" w:nlCheck="1" w:checkStyle="1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noLineBreaksAfter w:lang="ja-JP" w:val="$([\{£¥‘“〈《「『【〔＄（［｛｢￥"/>
  <w:noLineBreaksBefore w:lang="ja-JP" w:val="!%),.:;?]}¢°’”‰′″℃、。々〉》」』】〕゛゜ゝゞ・ヽヾ！％），．：；？］｝｡｣､･ﾞﾟ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oteomics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fsrvtrfw0e908eea50vvdwj000x5dtert52&quot;&gt;All_Libs&lt;record-ids&gt;&lt;item&gt;10635&lt;/item&gt;&lt;item&gt;10724&lt;/item&gt;&lt;/record-ids&gt;&lt;/item&gt;&lt;item db-id=&quot;zxaf0pz280zsepeapxdvfer0etdtxw2vfvxr&quot;&gt;TakahataMS_Lib&lt;record-ids&gt;&lt;item&gt;1&lt;/item&gt;&lt;item&gt;2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1&lt;/item&gt;&lt;item&gt;42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58&lt;/item&gt;&lt;item&gt;59&lt;/item&gt;&lt;item&gt;60&lt;/item&gt;&lt;item&gt;61&lt;/item&gt;&lt;item&gt;63&lt;/item&gt;&lt;item&gt;65&lt;/item&gt;&lt;item&gt;66&lt;/item&gt;&lt;item&gt;68&lt;/item&gt;&lt;item&gt;69&lt;/item&gt;&lt;item&gt;70&lt;/item&gt;&lt;item&gt;71&lt;/item&gt;&lt;item&gt;72&lt;/item&gt;&lt;item&gt;74&lt;/item&gt;&lt;item&gt;75&lt;/item&gt;&lt;/record-ids&gt;&lt;/item&gt;&lt;/Libraries&gt;"/>
  </w:docVars>
  <w:rsids>
    <w:rsidRoot w:val="00F54A35"/>
    <w:rsid w:val="00000724"/>
    <w:rsid w:val="00000E08"/>
    <w:rsid w:val="0000124E"/>
    <w:rsid w:val="0000125E"/>
    <w:rsid w:val="0000138B"/>
    <w:rsid w:val="00001851"/>
    <w:rsid w:val="00001936"/>
    <w:rsid w:val="00001B44"/>
    <w:rsid w:val="00001D72"/>
    <w:rsid w:val="00001E89"/>
    <w:rsid w:val="00001FB3"/>
    <w:rsid w:val="00002101"/>
    <w:rsid w:val="00002745"/>
    <w:rsid w:val="000027FE"/>
    <w:rsid w:val="000028CE"/>
    <w:rsid w:val="00002909"/>
    <w:rsid w:val="00002983"/>
    <w:rsid w:val="00002CAD"/>
    <w:rsid w:val="00002E9D"/>
    <w:rsid w:val="00003304"/>
    <w:rsid w:val="000037D9"/>
    <w:rsid w:val="00003967"/>
    <w:rsid w:val="00003AE0"/>
    <w:rsid w:val="00003E39"/>
    <w:rsid w:val="0000429B"/>
    <w:rsid w:val="00004440"/>
    <w:rsid w:val="000047A6"/>
    <w:rsid w:val="000047BB"/>
    <w:rsid w:val="00004C25"/>
    <w:rsid w:val="00004FF2"/>
    <w:rsid w:val="000050C8"/>
    <w:rsid w:val="00005219"/>
    <w:rsid w:val="0000556C"/>
    <w:rsid w:val="00005990"/>
    <w:rsid w:val="00005A5F"/>
    <w:rsid w:val="00005BAD"/>
    <w:rsid w:val="00006242"/>
    <w:rsid w:val="000066D1"/>
    <w:rsid w:val="00006A26"/>
    <w:rsid w:val="00006AE8"/>
    <w:rsid w:val="00006BC6"/>
    <w:rsid w:val="00006D0E"/>
    <w:rsid w:val="00006E28"/>
    <w:rsid w:val="0000713D"/>
    <w:rsid w:val="0000755C"/>
    <w:rsid w:val="0000755F"/>
    <w:rsid w:val="00007652"/>
    <w:rsid w:val="000078D8"/>
    <w:rsid w:val="00007A27"/>
    <w:rsid w:val="00007BCD"/>
    <w:rsid w:val="00007BD0"/>
    <w:rsid w:val="00007C82"/>
    <w:rsid w:val="00007D15"/>
    <w:rsid w:val="00007D21"/>
    <w:rsid w:val="00010053"/>
    <w:rsid w:val="00010516"/>
    <w:rsid w:val="00010B07"/>
    <w:rsid w:val="00010ED7"/>
    <w:rsid w:val="000110F3"/>
    <w:rsid w:val="00011195"/>
    <w:rsid w:val="000112DC"/>
    <w:rsid w:val="00011598"/>
    <w:rsid w:val="000116C7"/>
    <w:rsid w:val="000117E2"/>
    <w:rsid w:val="000119E7"/>
    <w:rsid w:val="00011DC5"/>
    <w:rsid w:val="000126F7"/>
    <w:rsid w:val="000126FF"/>
    <w:rsid w:val="00012870"/>
    <w:rsid w:val="000128D2"/>
    <w:rsid w:val="0001292E"/>
    <w:rsid w:val="00012EA3"/>
    <w:rsid w:val="00013310"/>
    <w:rsid w:val="000134A8"/>
    <w:rsid w:val="000137C3"/>
    <w:rsid w:val="00013C9A"/>
    <w:rsid w:val="00013EAF"/>
    <w:rsid w:val="000149A6"/>
    <w:rsid w:val="00014C33"/>
    <w:rsid w:val="00014E50"/>
    <w:rsid w:val="00014F32"/>
    <w:rsid w:val="0001531B"/>
    <w:rsid w:val="0001552F"/>
    <w:rsid w:val="00015546"/>
    <w:rsid w:val="00015636"/>
    <w:rsid w:val="000157FC"/>
    <w:rsid w:val="00015EB8"/>
    <w:rsid w:val="00015F23"/>
    <w:rsid w:val="0001610F"/>
    <w:rsid w:val="000162CE"/>
    <w:rsid w:val="00016EE5"/>
    <w:rsid w:val="00016EFD"/>
    <w:rsid w:val="00017125"/>
    <w:rsid w:val="00017352"/>
    <w:rsid w:val="00017399"/>
    <w:rsid w:val="00017751"/>
    <w:rsid w:val="00017849"/>
    <w:rsid w:val="00017C1C"/>
    <w:rsid w:val="00017C5F"/>
    <w:rsid w:val="00017C74"/>
    <w:rsid w:val="00017DBC"/>
    <w:rsid w:val="00017E24"/>
    <w:rsid w:val="0002027F"/>
    <w:rsid w:val="0002051B"/>
    <w:rsid w:val="0002086C"/>
    <w:rsid w:val="00021409"/>
    <w:rsid w:val="00021A2A"/>
    <w:rsid w:val="00021C3C"/>
    <w:rsid w:val="000224DD"/>
    <w:rsid w:val="0002285D"/>
    <w:rsid w:val="00022977"/>
    <w:rsid w:val="00022C53"/>
    <w:rsid w:val="00022DE4"/>
    <w:rsid w:val="0002317C"/>
    <w:rsid w:val="00023224"/>
    <w:rsid w:val="00023355"/>
    <w:rsid w:val="00023578"/>
    <w:rsid w:val="000237EC"/>
    <w:rsid w:val="000241A4"/>
    <w:rsid w:val="0002463A"/>
    <w:rsid w:val="00024720"/>
    <w:rsid w:val="0002472D"/>
    <w:rsid w:val="00024828"/>
    <w:rsid w:val="00024C71"/>
    <w:rsid w:val="00024D47"/>
    <w:rsid w:val="00024F95"/>
    <w:rsid w:val="00024FC7"/>
    <w:rsid w:val="00025140"/>
    <w:rsid w:val="00025153"/>
    <w:rsid w:val="00025234"/>
    <w:rsid w:val="00025556"/>
    <w:rsid w:val="000255BC"/>
    <w:rsid w:val="00025697"/>
    <w:rsid w:val="00025711"/>
    <w:rsid w:val="00025A50"/>
    <w:rsid w:val="00025EA9"/>
    <w:rsid w:val="00025F73"/>
    <w:rsid w:val="00026067"/>
    <w:rsid w:val="00026236"/>
    <w:rsid w:val="000263F5"/>
    <w:rsid w:val="0002646A"/>
    <w:rsid w:val="000264C3"/>
    <w:rsid w:val="0002661D"/>
    <w:rsid w:val="00026692"/>
    <w:rsid w:val="000266A8"/>
    <w:rsid w:val="00026956"/>
    <w:rsid w:val="0002696C"/>
    <w:rsid w:val="00026EB0"/>
    <w:rsid w:val="00026F51"/>
    <w:rsid w:val="00026FC5"/>
    <w:rsid w:val="00027023"/>
    <w:rsid w:val="0002726B"/>
    <w:rsid w:val="00027524"/>
    <w:rsid w:val="00027611"/>
    <w:rsid w:val="000276CA"/>
    <w:rsid w:val="00027A02"/>
    <w:rsid w:val="00027AC7"/>
    <w:rsid w:val="00027BBB"/>
    <w:rsid w:val="00027D81"/>
    <w:rsid w:val="00027D88"/>
    <w:rsid w:val="00027FA4"/>
    <w:rsid w:val="000300D4"/>
    <w:rsid w:val="00030172"/>
    <w:rsid w:val="00030658"/>
    <w:rsid w:val="00030881"/>
    <w:rsid w:val="00030B37"/>
    <w:rsid w:val="00030B94"/>
    <w:rsid w:val="00030D4D"/>
    <w:rsid w:val="00030DEA"/>
    <w:rsid w:val="00030F7A"/>
    <w:rsid w:val="000310DF"/>
    <w:rsid w:val="000310EA"/>
    <w:rsid w:val="00031182"/>
    <w:rsid w:val="00031327"/>
    <w:rsid w:val="000319BD"/>
    <w:rsid w:val="00031BB1"/>
    <w:rsid w:val="00032481"/>
    <w:rsid w:val="000325F2"/>
    <w:rsid w:val="00032634"/>
    <w:rsid w:val="00032655"/>
    <w:rsid w:val="0003296A"/>
    <w:rsid w:val="00032991"/>
    <w:rsid w:val="00032CAB"/>
    <w:rsid w:val="00032DB9"/>
    <w:rsid w:val="00032E4C"/>
    <w:rsid w:val="00033CE9"/>
    <w:rsid w:val="00034048"/>
    <w:rsid w:val="00034456"/>
    <w:rsid w:val="000348CD"/>
    <w:rsid w:val="00034CDE"/>
    <w:rsid w:val="000350D3"/>
    <w:rsid w:val="00035C38"/>
    <w:rsid w:val="00035DC4"/>
    <w:rsid w:val="000360EF"/>
    <w:rsid w:val="00036878"/>
    <w:rsid w:val="00036960"/>
    <w:rsid w:val="000369E2"/>
    <w:rsid w:val="00036A09"/>
    <w:rsid w:val="000370E9"/>
    <w:rsid w:val="0003711E"/>
    <w:rsid w:val="00037162"/>
    <w:rsid w:val="0003735E"/>
    <w:rsid w:val="000375EF"/>
    <w:rsid w:val="00037708"/>
    <w:rsid w:val="000378B8"/>
    <w:rsid w:val="000379A1"/>
    <w:rsid w:val="00037ADA"/>
    <w:rsid w:val="00037B80"/>
    <w:rsid w:val="00037E12"/>
    <w:rsid w:val="00037E22"/>
    <w:rsid w:val="00037E61"/>
    <w:rsid w:val="0004035B"/>
    <w:rsid w:val="000403AB"/>
    <w:rsid w:val="0004046D"/>
    <w:rsid w:val="00040702"/>
    <w:rsid w:val="00040829"/>
    <w:rsid w:val="00040D90"/>
    <w:rsid w:val="00040DBD"/>
    <w:rsid w:val="00040FB1"/>
    <w:rsid w:val="00041703"/>
    <w:rsid w:val="00041F8B"/>
    <w:rsid w:val="00042497"/>
    <w:rsid w:val="00042D1C"/>
    <w:rsid w:val="000433A1"/>
    <w:rsid w:val="000433F2"/>
    <w:rsid w:val="0004361C"/>
    <w:rsid w:val="0004369B"/>
    <w:rsid w:val="000439E1"/>
    <w:rsid w:val="00043E96"/>
    <w:rsid w:val="000444DF"/>
    <w:rsid w:val="00044636"/>
    <w:rsid w:val="00044858"/>
    <w:rsid w:val="000448FF"/>
    <w:rsid w:val="000449D4"/>
    <w:rsid w:val="00044AA8"/>
    <w:rsid w:val="00044BB1"/>
    <w:rsid w:val="00044EB9"/>
    <w:rsid w:val="0004508C"/>
    <w:rsid w:val="000450C1"/>
    <w:rsid w:val="0004511B"/>
    <w:rsid w:val="0004523C"/>
    <w:rsid w:val="000453A9"/>
    <w:rsid w:val="00045453"/>
    <w:rsid w:val="000457E3"/>
    <w:rsid w:val="00045839"/>
    <w:rsid w:val="00045A00"/>
    <w:rsid w:val="00045BFC"/>
    <w:rsid w:val="00045EE8"/>
    <w:rsid w:val="00045F5E"/>
    <w:rsid w:val="00046B14"/>
    <w:rsid w:val="00046F11"/>
    <w:rsid w:val="00046F80"/>
    <w:rsid w:val="000475A6"/>
    <w:rsid w:val="00047956"/>
    <w:rsid w:val="000479B3"/>
    <w:rsid w:val="00047A56"/>
    <w:rsid w:val="00047F35"/>
    <w:rsid w:val="00050040"/>
    <w:rsid w:val="000500CF"/>
    <w:rsid w:val="0005012E"/>
    <w:rsid w:val="0005037C"/>
    <w:rsid w:val="00050574"/>
    <w:rsid w:val="00050751"/>
    <w:rsid w:val="00050C65"/>
    <w:rsid w:val="000514FA"/>
    <w:rsid w:val="00051531"/>
    <w:rsid w:val="0005172C"/>
    <w:rsid w:val="0005192C"/>
    <w:rsid w:val="00051A32"/>
    <w:rsid w:val="00051BDA"/>
    <w:rsid w:val="000520A0"/>
    <w:rsid w:val="00052419"/>
    <w:rsid w:val="0005259D"/>
    <w:rsid w:val="0005276E"/>
    <w:rsid w:val="000527CA"/>
    <w:rsid w:val="00052A95"/>
    <w:rsid w:val="00052C5D"/>
    <w:rsid w:val="00052EE2"/>
    <w:rsid w:val="000530AB"/>
    <w:rsid w:val="000532FC"/>
    <w:rsid w:val="000536C5"/>
    <w:rsid w:val="00053720"/>
    <w:rsid w:val="000537FF"/>
    <w:rsid w:val="00053903"/>
    <w:rsid w:val="00053D31"/>
    <w:rsid w:val="00053F10"/>
    <w:rsid w:val="00054048"/>
    <w:rsid w:val="00054198"/>
    <w:rsid w:val="0005450D"/>
    <w:rsid w:val="000546B4"/>
    <w:rsid w:val="00054795"/>
    <w:rsid w:val="0005490F"/>
    <w:rsid w:val="00054CCB"/>
    <w:rsid w:val="00054D14"/>
    <w:rsid w:val="00054E2F"/>
    <w:rsid w:val="00055258"/>
    <w:rsid w:val="00055490"/>
    <w:rsid w:val="00055664"/>
    <w:rsid w:val="00055A23"/>
    <w:rsid w:val="00055C91"/>
    <w:rsid w:val="00055D51"/>
    <w:rsid w:val="00055F89"/>
    <w:rsid w:val="000567DF"/>
    <w:rsid w:val="00056813"/>
    <w:rsid w:val="00056904"/>
    <w:rsid w:val="00056B54"/>
    <w:rsid w:val="00056DE3"/>
    <w:rsid w:val="0005711E"/>
    <w:rsid w:val="000574DA"/>
    <w:rsid w:val="0005759B"/>
    <w:rsid w:val="00057935"/>
    <w:rsid w:val="00057989"/>
    <w:rsid w:val="00057BF2"/>
    <w:rsid w:val="00057F1B"/>
    <w:rsid w:val="00060131"/>
    <w:rsid w:val="0006054F"/>
    <w:rsid w:val="000606CF"/>
    <w:rsid w:val="00060D77"/>
    <w:rsid w:val="00060E26"/>
    <w:rsid w:val="00060E53"/>
    <w:rsid w:val="00060F55"/>
    <w:rsid w:val="00061054"/>
    <w:rsid w:val="0006163E"/>
    <w:rsid w:val="000616DC"/>
    <w:rsid w:val="000617BE"/>
    <w:rsid w:val="00061A0F"/>
    <w:rsid w:val="00061A8D"/>
    <w:rsid w:val="00061B56"/>
    <w:rsid w:val="00061CF2"/>
    <w:rsid w:val="00061FAF"/>
    <w:rsid w:val="00062014"/>
    <w:rsid w:val="000625DF"/>
    <w:rsid w:val="000629EF"/>
    <w:rsid w:val="00062C5E"/>
    <w:rsid w:val="00062CE9"/>
    <w:rsid w:val="00062D49"/>
    <w:rsid w:val="00063320"/>
    <w:rsid w:val="00063383"/>
    <w:rsid w:val="0006348B"/>
    <w:rsid w:val="00063555"/>
    <w:rsid w:val="0006355A"/>
    <w:rsid w:val="0006356A"/>
    <w:rsid w:val="00063581"/>
    <w:rsid w:val="000637B3"/>
    <w:rsid w:val="0006388D"/>
    <w:rsid w:val="000639A7"/>
    <w:rsid w:val="000639EF"/>
    <w:rsid w:val="00063AF6"/>
    <w:rsid w:val="00063D6C"/>
    <w:rsid w:val="00063F66"/>
    <w:rsid w:val="00063FFE"/>
    <w:rsid w:val="00064026"/>
    <w:rsid w:val="000641EC"/>
    <w:rsid w:val="00064305"/>
    <w:rsid w:val="0006439F"/>
    <w:rsid w:val="00064557"/>
    <w:rsid w:val="000647C3"/>
    <w:rsid w:val="00064B25"/>
    <w:rsid w:val="00064FED"/>
    <w:rsid w:val="000650E2"/>
    <w:rsid w:val="0006518E"/>
    <w:rsid w:val="0006568D"/>
    <w:rsid w:val="00065BD1"/>
    <w:rsid w:val="00065E7A"/>
    <w:rsid w:val="000661B7"/>
    <w:rsid w:val="00066240"/>
    <w:rsid w:val="000662E2"/>
    <w:rsid w:val="00066A2B"/>
    <w:rsid w:val="00066B21"/>
    <w:rsid w:val="00066DCE"/>
    <w:rsid w:val="00067051"/>
    <w:rsid w:val="000670D2"/>
    <w:rsid w:val="0006710D"/>
    <w:rsid w:val="00067174"/>
    <w:rsid w:val="0006720D"/>
    <w:rsid w:val="0006743D"/>
    <w:rsid w:val="00067516"/>
    <w:rsid w:val="000679F2"/>
    <w:rsid w:val="00067C35"/>
    <w:rsid w:val="00067F95"/>
    <w:rsid w:val="000700E3"/>
    <w:rsid w:val="00070149"/>
    <w:rsid w:val="00070298"/>
    <w:rsid w:val="000702FF"/>
    <w:rsid w:val="0007059C"/>
    <w:rsid w:val="00070C93"/>
    <w:rsid w:val="00070CD4"/>
    <w:rsid w:val="00070E3F"/>
    <w:rsid w:val="00071047"/>
    <w:rsid w:val="0007117E"/>
    <w:rsid w:val="00071698"/>
    <w:rsid w:val="00071C3B"/>
    <w:rsid w:val="00072066"/>
    <w:rsid w:val="0007235F"/>
    <w:rsid w:val="00072534"/>
    <w:rsid w:val="0007253A"/>
    <w:rsid w:val="000725FF"/>
    <w:rsid w:val="00072E3C"/>
    <w:rsid w:val="00072F29"/>
    <w:rsid w:val="00072FF8"/>
    <w:rsid w:val="00073139"/>
    <w:rsid w:val="0007313D"/>
    <w:rsid w:val="0007368A"/>
    <w:rsid w:val="0007380D"/>
    <w:rsid w:val="000739D7"/>
    <w:rsid w:val="00073F91"/>
    <w:rsid w:val="0007401E"/>
    <w:rsid w:val="0007402A"/>
    <w:rsid w:val="00074063"/>
    <w:rsid w:val="00074263"/>
    <w:rsid w:val="000742E6"/>
    <w:rsid w:val="00074542"/>
    <w:rsid w:val="000745C9"/>
    <w:rsid w:val="000746BD"/>
    <w:rsid w:val="00074A4F"/>
    <w:rsid w:val="00074AD6"/>
    <w:rsid w:val="00074D10"/>
    <w:rsid w:val="00075066"/>
    <w:rsid w:val="0007508D"/>
    <w:rsid w:val="00075159"/>
    <w:rsid w:val="000751F5"/>
    <w:rsid w:val="0007520E"/>
    <w:rsid w:val="000753B0"/>
    <w:rsid w:val="00075E2C"/>
    <w:rsid w:val="00076127"/>
    <w:rsid w:val="00076CBA"/>
    <w:rsid w:val="00076FFA"/>
    <w:rsid w:val="00077487"/>
    <w:rsid w:val="00077607"/>
    <w:rsid w:val="00077632"/>
    <w:rsid w:val="00077881"/>
    <w:rsid w:val="0007794A"/>
    <w:rsid w:val="00077BC5"/>
    <w:rsid w:val="00080005"/>
    <w:rsid w:val="0008017A"/>
    <w:rsid w:val="000805D9"/>
    <w:rsid w:val="000806F8"/>
    <w:rsid w:val="00080850"/>
    <w:rsid w:val="00080917"/>
    <w:rsid w:val="00080A4E"/>
    <w:rsid w:val="00080A5D"/>
    <w:rsid w:val="00080D10"/>
    <w:rsid w:val="00080DAA"/>
    <w:rsid w:val="00080FF2"/>
    <w:rsid w:val="00081564"/>
    <w:rsid w:val="00081657"/>
    <w:rsid w:val="00081867"/>
    <w:rsid w:val="000818F7"/>
    <w:rsid w:val="00081926"/>
    <w:rsid w:val="00081A29"/>
    <w:rsid w:val="00081AEC"/>
    <w:rsid w:val="000823F5"/>
    <w:rsid w:val="000826CD"/>
    <w:rsid w:val="00082800"/>
    <w:rsid w:val="00082BFA"/>
    <w:rsid w:val="00082C13"/>
    <w:rsid w:val="00082E1B"/>
    <w:rsid w:val="000832A6"/>
    <w:rsid w:val="000832FD"/>
    <w:rsid w:val="0008381D"/>
    <w:rsid w:val="00083A0D"/>
    <w:rsid w:val="00083B4F"/>
    <w:rsid w:val="00083C47"/>
    <w:rsid w:val="00083F88"/>
    <w:rsid w:val="00083FFD"/>
    <w:rsid w:val="00084102"/>
    <w:rsid w:val="00084140"/>
    <w:rsid w:val="000843ED"/>
    <w:rsid w:val="00084852"/>
    <w:rsid w:val="00084D61"/>
    <w:rsid w:val="00084ECB"/>
    <w:rsid w:val="00085265"/>
    <w:rsid w:val="00085593"/>
    <w:rsid w:val="0008575D"/>
    <w:rsid w:val="00085A0C"/>
    <w:rsid w:val="00085D7B"/>
    <w:rsid w:val="00085F43"/>
    <w:rsid w:val="00086094"/>
    <w:rsid w:val="00086397"/>
    <w:rsid w:val="00086988"/>
    <w:rsid w:val="00086A49"/>
    <w:rsid w:val="00086B0F"/>
    <w:rsid w:val="00086CA8"/>
    <w:rsid w:val="00086E7D"/>
    <w:rsid w:val="00086F61"/>
    <w:rsid w:val="00086FAC"/>
    <w:rsid w:val="00086FAF"/>
    <w:rsid w:val="0008732E"/>
    <w:rsid w:val="00087C1B"/>
    <w:rsid w:val="000903E6"/>
    <w:rsid w:val="0009048F"/>
    <w:rsid w:val="000905FD"/>
    <w:rsid w:val="00090AA7"/>
    <w:rsid w:val="00090AE4"/>
    <w:rsid w:val="00090CB4"/>
    <w:rsid w:val="00090D89"/>
    <w:rsid w:val="00090EE6"/>
    <w:rsid w:val="000912E1"/>
    <w:rsid w:val="000912F0"/>
    <w:rsid w:val="000914E5"/>
    <w:rsid w:val="00091CE5"/>
    <w:rsid w:val="00091F54"/>
    <w:rsid w:val="00091FB1"/>
    <w:rsid w:val="00092412"/>
    <w:rsid w:val="00092426"/>
    <w:rsid w:val="00092529"/>
    <w:rsid w:val="00092807"/>
    <w:rsid w:val="0009289F"/>
    <w:rsid w:val="000929B2"/>
    <w:rsid w:val="00092DDE"/>
    <w:rsid w:val="00092E7E"/>
    <w:rsid w:val="00092F3F"/>
    <w:rsid w:val="00092F4D"/>
    <w:rsid w:val="00093415"/>
    <w:rsid w:val="00093556"/>
    <w:rsid w:val="0009359C"/>
    <w:rsid w:val="000938EE"/>
    <w:rsid w:val="00093B47"/>
    <w:rsid w:val="00093C3D"/>
    <w:rsid w:val="00093FD5"/>
    <w:rsid w:val="0009445D"/>
    <w:rsid w:val="000946A7"/>
    <w:rsid w:val="00094E8E"/>
    <w:rsid w:val="00095040"/>
    <w:rsid w:val="00095224"/>
    <w:rsid w:val="0009534A"/>
    <w:rsid w:val="00095438"/>
    <w:rsid w:val="000957D5"/>
    <w:rsid w:val="000959EE"/>
    <w:rsid w:val="00095BFC"/>
    <w:rsid w:val="00095D29"/>
    <w:rsid w:val="00096034"/>
    <w:rsid w:val="0009613F"/>
    <w:rsid w:val="00096436"/>
    <w:rsid w:val="000966F3"/>
    <w:rsid w:val="00096716"/>
    <w:rsid w:val="00096848"/>
    <w:rsid w:val="00096B16"/>
    <w:rsid w:val="00096D24"/>
    <w:rsid w:val="00096FF0"/>
    <w:rsid w:val="00097172"/>
    <w:rsid w:val="00097190"/>
    <w:rsid w:val="00097396"/>
    <w:rsid w:val="000979FC"/>
    <w:rsid w:val="00097B76"/>
    <w:rsid w:val="00097BC5"/>
    <w:rsid w:val="00097BE7"/>
    <w:rsid w:val="000A0013"/>
    <w:rsid w:val="000A0225"/>
    <w:rsid w:val="000A0252"/>
    <w:rsid w:val="000A0899"/>
    <w:rsid w:val="000A0936"/>
    <w:rsid w:val="000A0993"/>
    <w:rsid w:val="000A0A5A"/>
    <w:rsid w:val="000A0AA5"/>
    <w:rsid w:val="000A0B55"/>
    <w:rsid w:val="000A0CB4"/>
    <w:rsid w:val="000A0CC7"/>
    <w:rsid w:val="000A0D88"/>
    <w:rsid w:val="000A0F56"/>
    <w:rsid w:val="000A0FC5"/>
    <w:rsid w:val="000A171F"/>
    <w:rsid w:val="000A17E6"/>
    <w:rsid w:val="000A1BB6"/>
    <w:rsid w:val="000A1CCE"/>
    <w:rsid w:val="000A1D77"/>
    <w:rsid w:val="000A1DB0"/>
    <w:rsid w:val="000A23D4"/>
    <w:rsid w:val="000A2610"/>
    <w:rsid w:val="000A2649"/>
    <w:rsid w:val="000A2D41"/>
    <w:rsid w:val="000A3057"/>
    <w:rsid w:val="000A308D"/>
    <w:rsid w:val="000A31B0"/>
    <w:rsid w:val="000A3396"/>
    <w:rsid w:val="000A39B1"/>
    <w:rsid w:val="000A39DA"/>
    <w:rsid w:val="000A3A02"/>
    <w:rsid w:val="000A3A32"/>
    <w:rsid w:val="000A3D74"/>
    <w:rsid w:val="000A4243"/>
    <w:rsid w:val="000A4621"/>
    <w:rsid w:val="000A46F7"/>
    <w:rsid w:val="000A47BC"/>
    <w:rsid w:val="000A4853"/>
    <w:rsid w:val="000A4A2C"/>
    <w:rsid w:val="000A4C63"/>
    <w:rsid w:val="000A4F23"/>
    <w:rsid w:val="000A55FC"/>
    <w:rsid w:val="000A57DE"/>
    <w:rsid w:val="000A5EFE"/>
    <w:rsid w:val="000A60C3"/>
    <w:rsid w:val="000A6224"/>
    <w:rsid w:val="000A6389"/>
    <w:rsid w:val="000A6534"/>
    <w:rsid w:val="000A6991"/>
    <w:rsid w:val="000A6CAD"/>
    <w:rsid w:val="000A6D42"/>
    <w:rsid w:val="000A6E59"/>
    <w:rsid w:val="000A7115"/>
    <w:rsid w:val="000A7431"/>
    <w:rsid w:val="000A77C5"/>
    <w:rsid w:val="000A78B6"/>
    <w:rsid w:val="000A7A7D"/>
    <w:rsid w:val="000A7FA7"/>
    <w:rsid w:val="000B03A5"/>
    <w:rsid w:val="000B06A3"/>
    <w:rsid w:val="000B07F5"/>
    <w:rsid w:val="000B0820"/>
    <w:rsid w:val="000B0944"/>
    <w:rsid w:val="000B0B22"/>
    <w:rsid w:val="000B0E44"/>
    <w:rsid w:val="000B0F4A"/>
    <w:rsid w:val="000B127F"/>
    <w:rsid w:val="000B1564"/>
    <w:rsid w:val="000B1596"/>
    <w:rsid w:val="000B15FC"/>
    <w:rsid w:val="000B1619"/>
    <w:rsid w:val="000B1A32"/>
    <w:rsid w:val="000B1B52"/>
    <w:rsid w:val="000B1C27"/>
    <w:rsid w:val="000B1C9A"/>
    <w:rsid w:val="000B1DB1"/>
    <w:rsid w:val="000B1F11"/>
    <w:rsid w:val="000B201D"/>
    <w:rsid w:val="000B2185"/>
    <w:rsid w:val="000B23B0"/>
    <w:rsid w:val="000B248A"/>
    <w:rsid w:val="000B2641"/>
    <w:rsid w:val="000B26C1"/>
    <w:rsid w:val="000B27CC"/>
    <w:rsid w:val="000B2CFA"/>
    <w:rsid w:val="000B2DAA"/>
    <w:rsid w:val="000B322D"/>
    <w:rsid w:val="000B354E"/>
    <w:rsid w:val="000B3668"/>
    <w:rsid w:val="000B36C8"/>
    <w:rsid w:val="000B3B63"/>
    <w:rsid w:val="000B3D59"/>
    <w:rsid w:val="000B3DB4"/>
    <w:rsid w:val="000B427F"/>
    <w:rsid w:val="000B4742"/>
    <w:rsid w:val="000B47FF"/>
    <w:rsid w:val="000B4BE1"/>
    <w:rsid w:val="000B5B3D"/>
    <w:rsid w:val="000B5B49"/>
    <w:rsid w:val="000B5C0B"/>
    <w:rsid w:val="000B60EC"/>
    <w:rsid w:val="000B61E9"/>
    <w:rsid w:val="000B6211"/>
    <w:rsid w:val="000B62D6"/>
    <w:rsid w:val="000B643E"/>
    <w:rsid w:val="000B6490"/>
    <w:rsid w:val="000B6503"/>
    <w:rsid w:val="000B662C"/>
    <w:rsid w:val="000B698B"/>
    <w:rsid w:val="000B69BF"/>
    <w:rsid w:val="000B6B84"/>
    <w:rsid w:val="000B7380"/>
    <w:rsid w:val="000B7525"/>
    <w:rsid w:val="000B78D1"/>
    <w:rsid w:val="000B7919"/>
    <w:rsid w:val="000B7939"/>
    <w:rsid w:val="000B7B62"/>
    <w:rsid w:val="000B7C63"/>
    <w:rsid w:val="000B7DA8"/>
    <w:rsid w:val="000B7F8C"/>
    <w:rsid w:val="000C000D"/>
    <w:rsid w:val="000C005B"/>
    <w:rsid w:val="000C0172"/>
    <w:rsid w:val="000C01EB"/>
    <w:rsid w:val="000C0267"/>
    <w:rsid w:val="000C02B9"/>
    <w:rsid w:val="000C036A"/>
    <w:rsid w:val="000C0571"/>
    <w:rsid w:val="000C0605"/>
    <w:rsid w:val="000C0658"/>
    <w:rsid w:val="000C085D"/>
    <w:rsid w:val="000C0E6F"/>
    <w:rsid w:val="000C0EC2"/>
    <w:rsid w:val="000C0FE6"/>
    <w:rsid w:val="000C1836"/>
    <w:rsid w:val="000C23AE"/>
    <w:rsid w:val="000C247D"/>
    <w:rsid w:val="000C2497"/>
    <w:rsid w:val="000C2702"/>
    <w:rsid w:val="000C2715"/>
    <w:rsid w:val="000C2AC8"/>
    <w:rsid w:val="000C2C6F"/>
    <w:rsid w:val="000C330C"/>
    <w:rsid w:val="000C3882"/>
    <w:rsid w:val="000C38E6"/>
    <w:rsid w:val="000C4239"/>
    <w:rsid w:val="000C42ED"/>
    <w:rsid w:val="000C430E"/>
    <w:rsid w:val="000C43FD"/>
    <w:rsid w:val="000C4468"/>
    <w:rsid w:val="000C453C"/>
    <w:rsid w:val="000C45C4"/>
    <w:rsid w:val="000C4630"/>
    <w:rsid w:val="000C467A"/>
    <w:rsid w:val="000C46B3"/>
    <w:rsid w:val="000C4980"/>
    <w:rsid w:val="000C4DE5"/>
    <w:rsid w:val="000C508E"/>
    <w:rsid w:val="000C5169"/>
    <w:rsid w:val="000C52F8"/>
    <w:rsid w:val="000C52F9"/>
    <w:rsid w:val="000C5346"/>
    <w:rsid w:val="000C53A9"/>
    <w:rsid w:val="000C5A83"/>
    <w:rsid w:val="000C5A8E"/>
    <w:rsid w:val="000C5BDE"/>
    <w:rsid w:val="000C5C33"/>
    <w:rsid w:val="000C60B2"/>
    <w:rsid w:val="000C66A6"/>
    <w:rsid w:val="000C677F"/>
    <w:rsid w:val="000C6798"/>
    <w:rsid w:val="000C67B9"/>
    <w:rsid w:val="000C698A"/>
    <w:rsid w:val="000C6A40"/>
    <w:rsid w:val="000C6A84"/>
    <w:rsid w:val="000C6ACB"/>
    <w:rsid w:val="000C6E9A"/>
    <w:rsid w:val="000C6EEA"/>
    <w:rsid w:val="000C6EF6"/>
    <w:rsid w:val="000C74F1"/>
    <w:rsid w:val="000C7976"/>
    <w:rsid w:val="000C7B91"/>
    <w:rsid w:val="000C7BD2"/>
    <w:rsid w:val="000C7E8B"/>
    <w:rsid w:val="000D00F5"/>
    <w:rsid w:val="000D0131"/>
    <w:rsid w:val="000D0147"/>
    <w:rsid w:val="000D02A0"/>
    <w:rsid w:val="000D03C0"/>
    <w:rsid w:val="000D072C"/>
    <w:rsid w:val="000D081A"/>
    <w:rsid w:val="000D0BD2"/>
    <w:rsid w:val="000D0CB7"/>
    <w:rsid w:val="000D0EBA"/>
    <w:rsid w:val="000D1021"/>
    <w:rsid w:val="000D19CA"/>
    <w:rsid w:val="000D1C98"/>
    <w:rsid w:val="000D1E89"/>
    <w:rsid w:val="000D1ED1"/>
    <w:rsid w:val="000D2268"/>
    <w:rsid w:val="000D229E"/>
    <w:rsid w:val="000D24D1"/>
    <w:rsid w:val="000D2664"/>
    <w:rsid w:val="000D284E"/>
    <w:rsid w:val="000D28FE"/>
    <w:rsid w:val="000D2BEA"/>
    <w:rsid w:val="000D2C2D"/>
    <w:rsid w:val="000D2DF7"/>
    <w:rsid w:val="000D3064"/>
    <w:rsid w:val="000D3266"/>
    <w:rsid w:val="000D3547"/>
    <w:rsid w:val="000D36DA"/>
    <w:rsid w:val="000D3861"/>
    <w:rsid w:val="000D3971"/>
    <w:rsid w:val="000D3D42"/>
    <w:rsid w:val="000D4076"/>
    <w:rsid w:val="000D418D"/>
    <w:rsid w:val="000D4312"/>
    <w:rsid w:val="000D4ABA"/>
    <w:rsid w:val="000D4FDD"/>
    <w:rsid w:val="000D521F"/>
    <w:rsid w:val="000D560E"/>
    <w:rsid w:val="000D5B38"/>
    <w:rsid w:val="000D5C3E"/>
    <w:rsid w:val="000D5D93"/>
    <w:rsid w:val="000D5E7E"/>
    <w:rsid w:val="000D61FB"/>
    <w:rsid w:val="000D6217"/>
    <w:rsid w:val="000D66A5"/>
    <w:rsid w:val="000D66B9"/>
    <w:rsid w:val="000D684D"/>
    <w:rsid w:val="000D697F"/>
    <w:rsid w:val="000D69F4"/>
    <w:rsid w:val="000D6B9A"/>
    <w:rsid w:val="000D6BA4"/>
    <w:rsid w:val="000D6E48"/>
    <w:rsid w:val="000D6E9E"/>
    <w:rsid w:val="000D751F"/>
    <w:rsid w:val="000D7602"/>
    <w:rsid w:val="000D768B"/>
    <w:rsid w:val="000D77A2"/>
    <w:rsid w:val="000D7A47"/>
    <w:rsid w:val="000D7AE0"/>
    <w:rsid w:val="000E0268"/>
    <w:rsid w:val="000E0496"/>
    <w:rsid w:val="000E05D4"/>
    <w:rsid w:val="000E07C9"/>
    <w:rsid w:val="000E0A4B"/>
    <w:rsid w:val="000E0A52"/>
    <w:rsid w:val="000E0AAE"/>
    <w:rsid w:val="000E0BAC"/>
    <w:rsid w:val="000E0C4C"/>
    <w:rsid w:val="000E0D4D"/>
    <w:rsid w:val="000E0F7F"/>
    <w:rsid w:val="000E0FAF"/>
    <w:rsid w:val="000E10B5"/>
    <w:rsid w:val="000E147A"/>
    <w:rsid w:val="000E17A7"/>
    <w:rsid w:val="000E18EE"/>
    <w:rsid w:val="000E1ABE"/>
    <w:rsid w:val="000E1B3B"/>
    <w:rsid w:val="000E1B5E"/>
    <w:rsid w:val="000E1C6B"/>
    <w:rsid w:val="000E1EE3"/>
    <w:rsid w:val="000E2083"/>
    <w:rsid w:val="000E23EA"/>
    <w:rsid w:val="000E24DE"/>
    <w:rsid w:val="000E270E"/>
    <w:rsid w:val="000E2E06"/>
    <w:rsid w:val="000E31F4"/>
    <w:rsid w:val="000E32F9"/>
    <w:rsid w:val="000E34C4"/>
    <w:rsid w:val="000E3566"/>
    <w:rsid w:val="000E3568"/>
    <w:rsid w:val="000E3848"/>
    <w:rsid w:val="000E38B9"/>
    <w:rsid w:val="000E38BE"/>
    <w:rsid w:val="000E3A16"/>
    <w:rsid w:val="000E3A1E"/>
    <w:rsid w:val="000E3AA8"/>
    <w:rsid w:val="000E3C9D"/>
    <w:rsid w:val="000E3E4D"/>
    <w:rsid w:val="000E3F3E"/>
    <w:rsid w:val="000E3F6B"/>
    <w:rsid w:val="000E3F70"/>
    <w:rsid w:val="000E409A"/>
    <w:rsid w:val="000E4134"/>
    <w:rsid w:val="000E433B"/>
    <w:rsid w:val="000E436D"/>
    <w:rsid w:val="000E4468"/>
    <w:rsid w:val="000E4500"/>
    <w:rsid w:val="000E4585"/>
    <w:rsid w:val="000E465E"/>
    <w:rsid w:val="000E4766"/>
    <w:rsid w:val="000E4AA8"/>
    <w:rsid w:val="000E4B23"/>
    <w:rsid w:val="000E4BC5"/>
    <w:rsid w:val="000E4E88"/>
    <w:rsid w:val="000E507D"/>
    <w:rsid w:val="000E5137"/>
    <w:rsid w:val="000E524F"/>
    <w:rsid w:val="000E5251"/>
    <w:rsid w:val="000E5894"/>
    <w:rsid w:val="000E5B50"/>
    <w:rsid w:val="000E6221"/>
    <w:rsid w:val="000E63EC"/>
    <w:rsid w:val="000E66FF"/>
    <w:rsid w:val="000E68D1"/>
    <w:rsid w:val="000E6944"/>
    <w:rsid w:val="000E6E2A"/>
    <w:rsid w:val="000E71A7"/>
    <w:rsid w:val="000E726B"/>
    <w:rsid w:val="000E73D5"/>
    <w:rsid w:val="000E745C"/>
    <w:rsid w:val="000E75EE"/>
    <w:rsid w:val="000E762C"/>
    <w:rsid w:val="000E784D"/>
    <w:rsid w:val="000E785B"/>
    <w:rsid w:val="000E79D3"/>
    <w:rsid w:val="000E7B33"/>
    <w:rsid w:val="000E7D01"/>
    <w:rsid w:val="000E7D29"/>
    <w:rsid w:val="000E7D7E"/>
    <w:rsid w:val="000F006A"/>
    <w:rsid w:val="000F0797"/>
    <w:rsid w:val="000F092C"/>
    <w:rsid w:val="000F0A8D"/>
    <w:rsid w:val="000F0C47"/>
    <w:rsid w:val="000F0C82"/>
    <w:rsid w:val="000F0E06"/>
    <w:rsid w:val="000F0FBC"/>
    <w:rsid w:val="000F1343"/>
    <w:rsid w:val="000F1540"/>
    <w:rsid w:val="000F15BC"/>
    <w:rsid w:val="000F17A2"/>
    <w:rsid w:val="000F196A"/>
    <w:rsid w:val="000F1A1A"/>
    <w:rsid w:val="000F2146"/>
    <w:rsid w:val="000F245B"/>
    <w:rsid w:val="000F2611"/>
    <w:rsid w:val="000F2861"/>
    <w:rsid w:val="000F29D9"/>
    <w:rsid w:val="000F2B3B"/>
    <w:rsid w:val="000F2DCD"/>
    <w:rsid w:val="000F2E7B"/>
    <w:rsid w:val="000F2F57"/>
    <w:rsid w:val="000F2FAF"/>
    <w:rsid w:val="000F363A"/>
    <w:rsid w:val="000F3980"/>
    <w:rsid w:val="000F3D5D"/>
    <w:rsid w:val="000F3ECA"/>
    <w:rsid w:val="000F3F16"/>
    <w:rsid w:val="000F4261"/>
    <w:rsid w:val="000F4447"/>
    <w:rsid w:val="000F445E"/>
    <w:rsid w:val="000F464E"/>
    <w:rsid w:val="000F4913"/>
    <w:rsid w:val="000F4C08"/>
    <w:rsid w:val="000F4CF9"/>
    <w:rsid w:val="000F4EEE"/>
    <w:rsid w:val="000F4F7E"/>
    <w:rsid w:val="000F502C"/>
    <w:rsid w:val="000F50FA"/>
    <w:rsid w:val="000F52DB"/>
    <w:rsid w:val="000F5A4D"/>
    <w:rsid w:val="000F5B75"/>
    <w:rsid w:val="000F5D15"/>
    <w:rsid w:val="000F5F4F"/>
    <w:rsid w:val="000F6381"/>
    <w:rsid w:val="000F6453"/>
    <w:rsid w:val="000F64A2"/>
    <w:rsid w:val="000F6659"/>
    <w:rsid w:val="000F66CB"/>
    <w:rsid w:val="000F6960"/>
    <w:rsid w:val="000F697B"/>
    <w:rsid w:val="000F6AD9"/>
    <w:rsid w:val="000F6C20"/>
    <w:rsid w:val="000F6DEE"/>
    <w:rsid w:val="000F7078"/>
    <w:rsid w:val="000F7123"/>
    <w:rsid w:val="000F74EA"/>
    <w:rsid w:val="000F791E"/>
    <w:rsid w:val="000F7C2A"/>
    <w:rsid w:val="000F7C8F"/>
    <w:rsid w:val="000F7E4D"/>
    <w:rsid w:val="000F7E9E"/>
    <w:rsid w:val="00100110"/>
    <w:rsid w:val="00100491"/>
    <w:rsid w:val="001005B1"/>
    <w:rsid w:val="00100AC3"/>
    <w:rsid w:val="00100CC8"/>
    <w:rsid w:val="00100DE7"/>
    <w:rsid w:val="00100E18"/>
    <w:rsid w:val="00100E62"/>
    <w:rsid w:val="00101206"/>
    <w:rsid w:val="00101423"/>
    <w:rsid w:val="00101451"/>
    <w:rsid w:val="00101524"/>
    <w:rsid w:val="00101537"/>
    <w:rsid w:val="0010183A"/>
    <w:rsid w:val="0010188E"/>
    <w:rsid w:val="001019C7"/>
    <w:rsid w:val="00101CCE"/>
    <w:rsid w:val="00101D01"/>
    <w:rsid w:val="00101EBD"/>
    <w:rsid w:val="00101FFB"/>
    <w:rsid w:val="001020CD"/>
    <w:rsid w:val="00102168"/>
    <w:rsid w:val="0010222C"/>
    <w:rsid w:val="0010231C"/>
    <w:rsid w:val="00102660"/>
    <w:rsid w:val="0010267C"/>
    <w:rsid w:val="001026CB"/>
    <w:rsid w:val="0010297E"/>
    <w:rsid w:val="00102CB9"/>
    <w:rsid w:val="00102D79"/>
    <w:rsid w:val="00102E19"/>
    <w:rsid w:val="00102F61"/>
    <w:rsid w:val="001030D0"/>
    <w:rsid w:val="00103635"/>
    <w:rsid w:val="00103CF0"/>
    <w:rsid w:val="00103D42"/>
    <w:rsid w:val="0010404A"/>
    <w:rsid w:val="00104147"/>
    <w:rsid w:val="00104217"/>
    <w:rsid w:val="00104318"/>
    <w:rsid w:val="00104485"/>
    <w:rsid w:val="001047C3"/>
    <w:rsid w:val="00104823"/>
    <w:rsid w:val="00104878"/>
    <w:rsid w:val="00104C09"/>
    <w:rsid w:val="00104E26"/>
    <w:rsid w:val="00104E2D"/>
    <w:rsid w:val="00105031"/>
    <w:rsid w:val="00105132"/>
    <w:rsid w:val="0010526F"/>
    <w:rsid w:val="0010535F"/>
    <w:rsid w:val="00105EF2"/>
    <w:rsid w:val="00106059"/>
    <w:rsid w:val="0010655F"/>
    <w:rsid w:val="00106D9F"/>
    <w:rsid w:val="00106DD0"/>
    <w:rsid w:val="00107092"/>
    <w:rsid w:val="001072F2"/>
    <w:rsid w:val="00107934"/>
    <w:rsid w:val="00107ACA"/>
    <w:rsid w:val="00107AD8"/>
    <w:rsid w:val="00107B00"/>
    <w:rsid w:val="00107EFA"/>
    <w:rsid w:val="00107F55"/>
    <w:rsid w:val="00107FEA"/>
    <w:rsid w:val="0011027C"/>
    <w:rsid w:val="001102F1"/>
    <w:rsid w:val="00110347"/>
    <w:rsid w:val="0011047C"/>
    <w:rsid w:val="00110589"/>
    <w:rsid w:val="00110AD7"/>
    <w:rsid w:val="00110BE5"/>
    <w:rsid w:val="00110C6E"/>
    <w:rsid w:val="00110E90"/>
    <w:rsid w:val="00110F33"/>
    <w:rsid w:val="00110FAB"/>
    <w:rsid w:val="00111602"/>
    <w:rsid w:val="00111D27"/>
    <w:rsid w:val="00111DA4"/>
    <w:rsid w:val="00111FB0"/>
    <w:rsid w:val="00111FDD"/>
    <w:rsid w:val="00112116"/>
    <w:rsid w:val="0011248A"/>
    <w:rsid w:val="00112872"/>
    <w:rsid w:val="001129AF"/>
    <w:rsid w:val="001129B3"/>
    <w:rsid w:val="00112FF3"/>
    <w:rsid w:val="00113049"/>
    <w:rsid w:val="00113070"/>
    <w:rsid w:val="0011323F"/>
    <w:rsid w:val="0011327E"/>
    <w:rsid w:val="00113392"/>
    <w:rsid w:val="00113547"/>
    <w:rsid w:val="001136B5"/>
    <w:rsid w:val="0011377F"/>
    <w:rsid w:val="00113889"/>
    <w:rsid w:val="001139B6"/>
    <w:rsid w:val="00113E17"/>
    <w:rsid w:val="00113FDD"/>
    <w:rsid w:val="001144E5"/>
    <w:rsid w:val="001148E0"/>
    <w:rsid w:val="00114AEA"/>
    <w:rsid w:val="00114F64"/>
    <w:rsid w:val="00115103"/>
    <w:rsid w:val="00115227"/>
    <w:rsid w:val="0011524C"/>
    <w:rsid w:val="0011538A"/>
    <w:rsid w:val="0011583F"/>
    <w:rsid w:val="00115A85"/>
    <w:rsid w:val="00115E15"/>
    <w:rsid w:val="001163D5"/>
    <w:rsid w:val="001165F6"/>
    <w:rsid w:val="0011685F"/>
    <w:rsid w:val="00116B97"/>
    <w:rsid w:val="001171E9"/>
    <w:rsid w:val="00117528"/>
    <w:rsid w:val="001175BE"/>
    <w:rsid w:val="00117608"/>
    <w:rsid w:val="0011777B"/>
    <w:rsid w:val="00117A70"/>
    <w:rsid w:val="00117A91"/>
    <w:rsid w:val="00117CAF"/>
    <w:rsid w:val="00117F94"/>
    <w:rsid w:val="001200A5"/>
    <w:rsid w:val="00120202"/>
    <w:rsid w:val="00120458"/>
    <w:rsid w:val="00120663"/>
    <w:rsid w:val="00120749"/>
    <w:rsid w:val="001207E5"/>
    <w:rsid w:val="0012101B"/>
    <w:rsid w:val="00121212"/>
    <w:rsid w:val="00121638"/>
    <w:rsid w:val="001217A2"/>
    <w:rsid w:val="0012199F"/>
    <w:rsid w:val="00121BB1"/>
    <w:rsid w:val="00121C6E"/>
    <w:rsid w:val="00121F5E"/>
    <w:rsid w:val="00122060"/>
    <w:rsid w:val="00122115"/>
    <w:rsid w:val="00122246"/>
    <w:rsid w:val="001227DB"/>
    <w:rsid w:val="001229AC"/>
    <w:rsid w:val="00122AEE"/>
    <w:rsid w:val="00122EB2"/>
    <w:rsid w:val="00123051"/>
    <w:rsid w:val="00123095"/>
    <w:rsid w:val="00123358"/>
    <w:rsid w:val="00123A26"/>
    <w:rsid w:val="00123A6B"/>
    <w:rsid w:val="00123CEB"/>
    <w:rsid w:val="00123DC3"/>
    <w:rsid w:val="001240D7"/>
    <w:rsid w:val="0012414F"/>
    <w:rsid w:val="00124708"/>
    <w:rsid w:val="00124717"/>
    <w:rsid w:val="00124725"/>
    <w:rsid w:val="0012483E"/>
    <w:rsid w:val="001248C0"/>
    <w:rsid w:val="001249A8"/>
    <w:rsid w:val="00124B29"/>
    <w:rsid w:val="00124C20"/>
    <w:rsid w:val="001251BD"/>
    <w:rsid w:val="00125349"/>
    <w:rsid w:val="0012560B"/>
    <w:rsid w:val="00125704"/>
    <w:rsid w:val="00125829"/>
    <w:rsid w:val="00125D48"/>
    <w:rsid w:val="00125D96"/>
    <w:rsid w:val="00126194"/>
    <w:rsid w:val="0012639C"/>
    <w:rsid w:val="0012669E"/>
    <w:rsid w:val="00126B88"/>
    <w:rsid w:val="00126EA4"/>
    <w:rsid w:val="00127047"/>
    <w:rsid w:val="001271A3"/>
    <w:rsid w:val="001273AD"/>
    <w:rsid w:val="0012797B"/>
    <w:rsid w:val="00127989"/>
    <w:rsid w:val="00127C49"/>
    <w:rsid w:val="00127CA1"/>
    <w:rsid w:val="00127CED"/>
    <w:rsid w:val="00127E20"/>
    <w:rsid w:val="00130449"/>
    <w:rsid w:val="001307B4"/>
    <w:rsid w:val="001308FD"/>
    <w:rsid w:val="00130C5F"/>
    <w:rsid w:val="00130E67"/>
    <w:rsid w:val="00131114"/>
    <w:rsid w:val="0013115F"/>
    <w:rsid w:val="001314E1"/>
    <w:rsid w:val="00131A93"/>
    <w:rsid w:val="00131CE6"/>
    <w:rsid w:val="00131D42"/>
    <w:rsid w:val="00131E33"/>
    <w:rsid w:val="00132377"/>
    <w:rsid w:val="0013244F"/>
    <w:rsid w:val="00132584"/>
    <w:rsid w:val="00132779"/>
    <w:rsid w:val="001329DD"/>
    <w:rsid w:val="00132A4D"/>
    <w:rsid w:val="00132CE2"/>
    <w:rsid w:val="00132EA3"/>
    <w:rsid w:val="00132EC7"/>
    <w:rsid w:val="00133075"/>
    <w:rsid w:val="00133218"/>
    <w:rsid w:val="001333F9"/>
    <w:rsid w:val="0013369F"/>
    <w:rsid w:val="00133D7A"/>
    <w:rsid w:val="00133D8E"/>
    <w:rsid w:val="00134065"/>
    <w:rsid w:val="00134ABF"/>
    <w:rsid w:val="00134BFF"/>
    <w:rsid w:val="00134E1F"/>
    <w:rsid w:val="00134EEC"/>
    <w:rsid w:val="0013507D"/>
    <w:rsid w:val="00135854"/>
    <w:rsid w:val="00135E94"/>
    <w:rsid w:val="00135EEB"/>
    <w:rsid w:val="00136C79"/>
    <w:rsid w:val="00136CCB"/>
    <w:rsid w:val="00137193"/>
    <w:rsid w:val="00137209"/>
    <w:rsid w:val="001375EF"/>
    <w:rsid w:val="00137A4D"/>
    <w:rsid w:val="00137B38"/>
    <w:rsid w:val="00137F72"/>
    <w:rsid w:val="00140154"/>
    <w:rsid w:val="00140165"/>
    <w:rsid w:val="00140299"/>
    <w:rsid w:val="001402F0"/>
    <w:rsid w:val="001403F4"/>
    <w:rsid w:val="001406D4"/>
    <w:rsid w:val="00140819"/>
    <w:rsid w:val="001409B6"/>
    <w:rsid w:val="00140ACB"/>
    <w:rsid w:val="00140ADB"/>
    <w:rsid w:val="00140C0E"/>
    <w:rsid w:val="00140CDA"/>
    <w:rsid w:val="0014121C"/>
    <w:rsid w:val="0014186C"/>
    <w:rsid w:val="00141E6A"/>
    <w:rsid w:val="00141E9F"/>
    <w:rsid w:val="00141EC1"/>
    <w:rsid w:val="001422DD"/>
    <w:rsid w:val="001422EC"/>
    <w:rsid w:val="001423C2"/>
    <w:rsid w:val="00142550"/>
    <w:rsid w:val="00142A95"/>
    <w:rsid w:val="00142E6D"/>
    <w:rsid w:val="00142EB3"/>
    <w:rsid w:val="00143188"/>
    <w:rsid w:val="001431AD"/>
    <w:rsid w:val="00143374"/>
    <w:rsid w:val="001435DF"/>
    <w:rsid w:val="001436AA"/>
    <w:rsid w:val="00143743"/>
    <w:rsid w:val="0014388C"/>
    <w:rsid w:val="00143AB5"/>
    <w:rsid w:val="00143ABD"/>
    <w:rsid w:val="00144071"/>
    <w:rsid w:val="001440CE"/>
    <w:rsid w:val="00144262"/>
    <w:rsid w:val="00144361"/>
    <w:rsid w:val="0014467F"/>
    <w:rsid w:val="00144C39"/>
    <w:rsid w:val="0014507A"/>
    <w:rsid w:val="001450B3"/>
    <w:rsid w:val="001451A9"/>
    <w:rsid w:val="0014540D"/>
    <w:rsid w:val="00145489"/>
    <w:rsid w:val="001454A6"/>
    <w:rsid w:val="0014561E"/>
    <w:rsid w:val="001456AE"/>
    <w:rsid w:val="00145873"/>
    <w:rsid w:val="0014588B"/>
    <w:rsid w:val="00145919"/>
    <w:rsid w:val="00145990"/>
    <w:rsid w:val="00145A82"/>
    <w:rsid w:val="00145B6D"/>
    <w:rsid w:val="00145B73"/>
    <w:rsid w:val="00145E0B"/>
    <w:rsid w:val="00146105"/>
    <w:rsid w:val="001463AB"/>
    <w:rsid w:val="001465A5"/>
    <w:rsid w:val="00146648"/>
    <w:rsid w:val="0014677D"/>
    <w:rsid w:val="00146C96"/>
    <w:rsid w:val="00146FB7"/>
    <w:rsid w:val="001473E7"/>
    <w:rsid w:val="00147544"/>
    <w:rsid w:val="001477FF"/>
    <w:rsid w:val="0014798B"/>
    <w:rsid w:val="00147B56"/>
    <w:rsid w:val="00147F88"/>
    <w:rsid w:val="00150290"/>
    <w:rsid w:val="00150778"/>
    <w:rsid w:val="001508B8"/>
    <w:rsid w:val="00150B83"/>
    <w:rsid w:val="00150C77"/>
    <w:rsid w:val="00150DB7"/>
    <w:rsid w:val="001511DD"/>
    <w:rsid w:val="0015120E"/>
    <w:rsid w:val="001512A8"/>
    <w:rsid w:val="001514B9"/>
    <w:rsid w:val="001515E7"/>
    <w:rsid w:val="0015161E"/>
    <w:rsid w:val="00151665"/>
    <w:rsid w:val="0015167D"/>
    <w:rsid w:val="001519E2"/>
    <w:rsid w:val="00151A8F"/>
    <w:rsid w:val="001520A2"/>
    <w:rsid w:val="00152222"/>
    <w:rsid w:val="001523DC"/>
    <w:rsid w:val="0015271A"/>
    <w:rsid w:val="0015273C"/>
    <w:rsid w:val="00152971"/>
    <w:rsid w:val="00153081"/>
    <w:rsid w:val="001532DE"/>
    <w:rsid w:val="0015347C"/>
    <w:rsid w:val="001535A2"/>
    <w:rsid w:val="001535E6"/>
    <w:rsid w:val="00153FC9"/>
    <w:rsid w:val="00153FCE"/>
    <w:rsid w:val="001541E0"/>
    <w:rsid w:val="00154261"/>
    <w:rsid w:val="00154863"/>
    <w:rsid w:val="00154C0A"/>
    <w:rsid w:val="00154C48"/>
    <w:rsid w:val="00154CD9"/>
    <w:rsid w:val="00154DA2"/>
    <w:rsid w:val="00154DCF"/>
    <w:rsid w:val="001551F5"/>
    <w:rsid w:val="0015550F"/>
    <w:rsid w:val="0015582A"/>
    <w:rsid w:val="00155AE0"/>
    <w:rsid w:val="00155E32"/>
    <w:rsid w:val="00156304"/>
    <w:rsid w:val="001563F6"/>
    <w:rsid w:val="0015691C"/>
    <w:rsid w:val="00156AEE"/>
    <w:rsid w:val="00156D8C"/>
    <w:rsid w:val="00156DF7"/>
    <w:rsid w:val="00156FD9"/>
    <w:rsid w:val="00157286"/>
    <w:rsid w:val="001577CA"/>
    <w:rsid w:val="0015787D"/>
    <w:rsid w:val="001578C0"/>
    <w:rsid w:val="001607B7"/>
    <w:rsid w:val="00160F14"/>
    <w:rsid w:val="00160F90"/>
    <w:rsid w:val="0016125E"/>
    <w:rsid w:val="00161323"/>
    <w:rsid w:val="0016164F"/>
    <w:rsid w:val="00161825"/>
    <w:rsid w:val="00161AEB"/>
    <w:rsid w:val="00161E03"/>
    <w:rsid w:val="00161E2E"/>
    <w:rsid w:val="00161F9D"/>
    <w:rsid w:val="00162599"/>
    <w:rsid w:val="0016274C"/>
    <w:rsid w:val="00162818"/>
    <w:rsid w:val="00162978"/>
    <w:rsid w:val="00162DB4"/>
    <w:rsid w:val="00162EDF"/>
    <w:rsid w:val="001630F4"/>
    <w:rsid w:val="001631CE"/>
    <w:rsid w:val="001633C0"/>
    <w:rsid w:val="00163617"/>
    <w:rsid w:val="00163945"/>
    <w:rsid w:val="00163975"/>
    <w:rsid w:val="00163D4E"/>
    <w:rsid w:val="00163D95"/>
    <w:rsid w:val="00163E4A"/>
    <w:rsid w:val="001643AC"/>
    <w:rsid w:val="001645A5"/>
    <w:rsid w:val="001645A7"/>
    <w:rsid w:val="001646F8"/>
    <w:rsid w:val="00164A38"/>
    <w:rsid w:val="00164C6A"/>
    <w:rsid w:val="00164CCF"/>
    <w:rsid w:val="00164DAC"/>
    <w:rsid w:val="00165090"/>
    <w:rsid w:val="00165390"/>
    <w:rsid w:val="0016589A"/>
    <w:rsid w:val="00165FDA"/>
    <w:rsid w:val="00166128"/>
    <w:rsid w:val="00166C0A"/>
    <w:rsid w:val="00166C31"/>
    <w:rsid w:val="00166EAF"/>
    <w:rsid w:val="001672B9"/>
    <w:rsid w:val="00167474"/>
    <w:rsid w:val="001674CC"/>
    <w:rsid w:val="001675C9"/>
    <w:rsid w:val="001676C0"/>
    <w:rsid w:val="00167907"/>
    <w:rsid w:val="00167B42"/>
    <w:rsid w:val="00167E38"/>
    <w:rsid w:val="00167E99"/>
    <w:rsid w:val="00167F0F"/>
    <w:rsid w:val="001700AD"/>
    <w:rsid w:val="001704F2"/>
    <w:rsid w:val="00170AF3"/>
    <w:rsid w:val="00170D8D"/>
    <w:rsid w:val="00170E67"/>
    <w:rsid w:val="00170F79"/>
    <w:rsid w:val="0017139B"/>
    <w:rsid w:val="00171471"/>
    <w:rsid w:val="00171678"/>
    <w:rsid w:val="001716F2"/>
    <w:rsid w:val="0017174C"/>
    <w:rsid w:val="00171783"/>
    <w:rsid w:val="0017194A"/>
    <w:rsid w:val="00171F96"/>
    <w:rsid w:val="00172181"/>
    <w:rsid w:val="0017237D"/>
    <w:rsid w:val="001726DC"/>
    <w:rsid w:val="00172E54"/>
    <w:rsid w:val="00172E6E"/>
    <w:rsid w:val="0017366D"/>
    <w:rsid w:val="00173909"/>
    <w:rsid w:val="0017395D"/>
    <w:rsid w:val="00173A74"/>
    <w:rsid w:val="00173D21"/>
    <w:rsid w:val="00174384"/>
    <w:rsid w:val="00174910"/>
    <w:rsid w:val="001749ED"/>
    <w:rsid w:val="00174CA1"/>
    <w:rsid w:val="00174D86"/>
    <w:rsid w:val="00174E06"/>
    <w:rsid w:val="00174F50"/>
    <w:rsid w:val="0017518F"/>
    <w:rsid w:val="00175271"/>
    <w:rsid w:val="0017528A"/>
    <w:rsid w:val="00175531"/>
    <w:rsid w:val="001758C1"/>
    <w:rsid w:val="001758FA"/>
    <w:rsid w:val="00175995"/>
    <w:rsid w:val="00175A46"/>
    <w:rsid w:val="00175B05"/>
    <w:rsid w:val="00176145"/>
    <w:rsid w:val="001761E1"/>
    <w:rsid w:val="0017626C"/>
    <w:rsid w:val="001762CB"/>
    <w:rsid w:val="001764EA"/>
    <w:rsid w:val="001765C0"/>
    <w:rsid w:val="0017669B"/>
    <w:rsid w:val="0017671F"/>
    <w:rsid w:val="0017681F"/>
    <w:rsid w:val="0017694B"/>
    <w:rsid w:val="00176AF0"/>
    <w:rsid w:val="00176BFD"/>
    <w:rsid w:val="00176CA4"/>
    <w:rsid w:val="00176CD4"/>
    <w:rsid w:val="00177035"/>
    <w:rsid w:val="00177B35"/>
    <w:rsid w:val="00177FEE"/>
    <w:rsid w:val="001801D8"/>
    <w:rsid w:val="00180266"/>
    <w:rsid w:val="0018065E"/>
    <w:rsid w:val="00180888"/>
    <w:rsid w:val="001808B3"/>
    <w:rsid w:val="00180BBD"/>
    <w:rsid w:val="00180D37"/>
    <w:rsid w:val="00180F36"/>
    <w:rsid w:val="00181653"/>
    <w:rsid w:val="001818BB"/>
    <w:rsid w:val="00181A2C"/>
    <w:rsid w:val="00181A7A"/>
    <w:rsid w:val="00181F45"/>
    <w:rsid w:val="00181F58"/>
    <w:rsid w:val="00181FD4"/>
    <w:rsid w:val="001823EF"/>
    <w:rsid w:val="001826C7"/>
    <w:rsid w:val="00182720"/>
    <w:rsid w:val="001827C1"/>
    <w:rsid w:val="0018288A"/>
    <w:rsid w:val="0018295D"/>
    <w:rsid w:val="00182D77"/>
    <w:rsid w:val="00182FE7"/>
    <w:rsid w:val="0018301A"/>
    <w:rsid w:val="0018325B"/>
    <w:rsid w:val="00183770"/>
    <w:rsid w:val="00183806"/>
    <w:rsid w:val="00183928"/>
    <w:rsid w:val="001839D5"/>
    <w:rsid w:val="00183BD7"/>
    <w:rsid w:val="00183DBD"/>
    <w:rsid w:val="00183EF6"/>
    <w:rsid w:val="00183F4F"/>
    <w:rsid w:val="00184056"/>
    <w:rsid w:val="0018433E"/>
    <w:rsid w:val="001844A0"/>
    <w:rsid w:val="00184527"/>
    <w:rsid w:val="00184C33"/>
    <w:rsid w:val="00184D27"/>
    <w:rsid w:val="00184EC7"/>
    <w:rsid w:val="00184EE8"/>
    <w:rsid w:val="001850BC"/>
    <w:rsid w:val="001852FE"/>
    <w:rsid w:val="00185940"/>
    <w:rsid w:val="00185BF6"/>
    <w:rsid w:val="0018641F"/>
    <w:rsid w:val="00186983"/>
    <w:rsid w:val="00186AAF"/>
    <w:rsid w:val="00186B07"/>
    <w:rsid w:val="00186E5F"/>
    <w:rsid w:val="00186FA1"/>
    <w:rsid w:val="001871EB"/>
    <w:rsid w:val="001872A3"/>
    <w:rsid w:val="0018748D"/>
    <w:rsid w:val="001876AF"/>
    <w:rsid w:val="00187A71"/>
    <w:rsid w:val="00187ECC"/>
    <w:rsid w:val="00187FE3"/>
    <w:rsid w:val="00190676"/>
    <w:rsid w:val="00190DA2"/>
    <w:rsid w:val="00190DF5"/>
    <w:rsid w:val="00190E9C"/>
    <w:rsid w:val="00190EB0"/>
    <w:rsid w:val="00191128"/>
    <w:rsid w:val="001916B9"/>
    <w:rsid w:val="001919B1"/>
    <w:rsid w:val="001919BA"/>
    <w:rsid w:val="00191A96"/>
    <w:rsid w:val="00191ADA"/>
    <w:rsid w:val="00191C1F"/>
    <w:rsid w:val="00191DD1"/>
    <w:rsid w:val="001923E5"/>
    <w:rsid w:val="0019285C"/>
    <w:rsid w:val="00192A43"/>
    <w:rsid w:val="00192A87"/>
    <w:rsid w:val="00192CEE"/>
    <w:rsid w:val="00192E75"/>
    <w:rsid w:val="001930FC"/>
    <w:rsid w:val="00193205"/>
    <w:rsid w:val="00193367"/>
    <w:rsid w:val="00193B51"/>
    <w:rsid w:val="00193BA4"/>
    <w:rsid w:val="00193EA8"/>
    <w:rsid w:val="0019442B"/>
    <w:rsid w:val="001945C2"/>
    <w:rsid w:val="0019460E"/>
    <w:rsid w:val="0019461F"/>
    <w:rsid w:val="0019467C"/>
    <w:rsid w:val="001946D4"/>
    <w:rsid w:val="00194B95"/>
    <w:rsid w:val="00194EB2"/>
    <w:rsid w:val="0019514E"/>
    <w:rsid w:val="0019538C"/>
    <w:rsid w:val="00195676"/>
    <w:rsid w:val="00195B39"/>
    <w:rsid w:val="00195D5B"/>
    <w:rsid w:val="0019625F"/>
    <w:rsid w:val="00196290"/>
    <w:rsid w:val="001967C0"/>
    <w:rsid w:val="00196D97"/>
    <w:rsid w:val="0019710A"/>
    <w:rsid w:val="00197167"/>
    <w:rsid w:val="00197278"/>
    <w:rsid w:val="00197482"/>
    <w:rsid w:val="001974AE"/>
    <w:rsid w:val="00197B77"/>
    <w:rsid w:val="00197BA4"/>
    <w:rsid w:val="00197CF8"/>
    <w:rsid w:val="001A0392"/>
    <w:rsid w:val="001A04E7"/>
    <w:rsid w:val="001A078B"/>
    <w:rsid w:val="001A093F"/>
    <w:rsid w:val="001A0BBC"/>
    <w:rsid w:val="001A0FDC"/>
    <w:rsid w:val="001A1139"/>
    <w:rsid w:val="001A1366"/>
    <w:rsid w:val="001A1639"/>
    <w:rsid w:val="001A1654"/>
    <w:rsid w:val="001A189C"/>
    <w:rsid w:val="001A193B"/>
    <w:rsid w:val="001A199A"/>
    <w:rsid w:val="001A1AA0"/>
    <w:rsid w:val="001A1AEB"/>
    <w:rsid w:val="001A1EE4"/>
    <w:rsid w:val="001A1F6B"/>
    <w:rsid w:val="001A1F84"/>
    <w:rsid w:val="001A21BB"/>
    <w:rsid w:val="001A231B"/>
    <w:rsid w:val="001A23DD"/>
    <w:rsid w:val="001A29D6"/>
    <w:rsid w:val="001A2D25"/>
    <w:rsid w:val="001A2EC2"/>
    <w:rsid w:val="001A3066"/>
    <w:rsid w:val="001A35CE"/>
    <w:rsid w:val="001A361E"/>
    <w:rsid w:val="001A3962"/>
    <w:rsid w:val="001A3D6B"/>
    <w:rsid w:val="001A3F29"/>
    <w:rsid w:val="001A4748"/>
    <w:rsid w:val="001A48E5"/>
    <w:rsid w:val="001A4958"/>
    <w:rsid w:val="001A51F0"/>
    <w:rsid w:val="001A5341"/>
    <w:rsid w:val="001A53DD"/>
    <w:rsid w:val="001A5C15"/>
    <w:rsid w:val="001A5CAA"/>
    <w:rsid w:val="001A5D27"/>
    <w:rsid w:val="001A602F"/>
    <w:rsid w:val="001A6296"/>
    <w:rsid w:val="001A657E"/>
    <w:rsid w:val="001A6A0F"/>
    <w:rsid w:val="001A6C79"/>
    <w:rsid w:val="001A6D2F"/>
    <w:rsid w:val="001A6FE5"/>
    <w:rsid w:val="001A7152"/>
    <w:rsid w:val="001A7214"/>
    <w:rsid w:val="001A727B"/>
    <w:rsid w:val="001A735A"/>
    <w:rsid w:val="001A75D0"/>
    <w:rsid w:val="001A76F8"/>
    <w:rsid w:val="001A799A"/>
    <w:rsid w:val="001A7AE9"/>
    <w:rsid w:val="001A7D04"/>
    <w:rsid w:val="001A7F76"/>
    <w:rsid w:val="001A7F79"/>
    <w:rsid w:val="001A7FAB"/>
    <w:rsid w:val="001B05D8"/>
    <w:rsid w:val="001B06E2"/>
    <w:rsid w:val="001B08C2"/>
    <w:rsid w:val="001B099E"/>
    <w:rsid w:val="001B1164"/>
    <w:rsid w:val="001B14E5"/>
    <w:rsid w:val="001B1667"/>
    <w:rsid w:val="001B185A"/>
    <w:rsid w:val="001B1C0F"/>
    <w:rsid w:val="001B1C2B"/>
    <w:rsid w:val="001B1E5C"/>
    <w:rsid w:val="001B225C"/>
    <w:rsid w:val="001B229D"/>
    <w:rsid w:val="001B23ED"/>
    <w:rsid w:val="001B26B2"/>
    <w:rsid w:val="001B2848"/>
    <w:rsid w:val="001B286A"/>
    <w:rsid w:val="001B2A7B"/>
    <w:rsid w:val="001B2CB1"/>
    <w:rsid w:val="001B2DE1"/>
    <w:rsid w:val="001B31AA"/>
    <w:rsid w:val="001B3A9F"/>
    <w:rsid w:val="001B3D53"/>
    <w:rsid w:val="001B3EDE"/>
    <w:rsid w:val="001B3F56"/>
    <w:rsid w:val="001B465D"/>
    <w:rsid w:val="001B47E7"/>
    <w:rsid w:val="001B4B35"/>
    <w:rsid w:val="001B4CDA"/>
    <w:rsid w:val="001B50DD"/>
    <w:rsid w:val="001B50E2"/>
    <w:rsid w:val="001B51AD"/>
    <w:rsid w:val="001B5271"/>
    <w:rsid w:val="001B540D"/>
    <w:rsid w:val="001B54B0"/>
    <w:rsid w:val="001B5754"/>
    <w:rsid w:val="001B5C2E"/>
    <w:rsid w:val="001B5D16"/>
    <w:rsid w:val="001B5D9E"/>
    <w:rsid w:val="001B5DE7"/>
    <w:rsid w:val="001B5EEE"/>
    <w:rsid w:val="001B5FCC"/>
    <w:rsid w:val="001B6327"/>
    <w:rsid w:val="001B6458"/>
    <w:rsid w:val="001B6935"/>
    <w:rsid w:val="001B6BE8"/>
    <w:rsid w:val="001B6C30"/>
    <w:rsid w:val="001B6DE6"/>
    <w:rsid w:val="001B733E"/>
    <w:rsid w:val="001B7361"/>
    <w:rsid w:val="001B73C1"/>
    <w:rsid w:val="001B77AE"/>
    <w:rsid w:val="001B787B"/>
    <w:rsid w:val="001B7964"/>
    <w:rsid w:val="001B7A9F"/>
    <w:rsid w:val="001B7E9C"/>
    <w:rsid w:val="001C035D"/>
    <w:rsid w:val="001C074D"/>
    <w:rsid w:val="001C0917"/>
    <w:rsid w:val="001C09C7"/>
    <w:rsid w:val="001C1238"/>
    <w:rsid w:val="001C12F8"/>
    <w:rsid w:val="001C1404"/>
    <w:rsid w:val="001C16B1"/>
    <w:rsid w:val="001C16D4"/>
    <w:rsid w:val="001C19AC"/>
    <w:rsid w:val="001C1A82"/>
    <w:rsid w:val="001C1E12"/>
    <w:rsid w:val="001C228E"/>
    <w:rsid w:val="001C27DF"/>
    <w:rsid w:val="001C2C4B"/>
    <w:rsid w:val="001C2F6E"/>
    <w:rsid w:val="001C3284"/>
    <w:rsid w:val="001C34F5"/>
    <w:rsid w:val="001C3573"/>
    <w:rsid w:val="001C35F8"/>
    <w:rsid w:val="001C382A"/>
    <w:rsid w:val="001C3832"/>
    <w:rsid w:val="001C3C02"/>
    <w:rsid w:val="001C3C24"/>
    <w:rsid w:val="001C3C9B"/>
    <w:rsid w:val="001C3F36"/>
    <w:rsid w:val="001C44E0"/>
    <w:rsid w:val="001C4505"/>
    <w:rsid w:val="001C45F9"/>
    <w:rsid w:val="001C49C7"/>
    <w:rsid w:val="001C4A9D"/>
    <w:rsid w:val="001C4B63"/>
    <w:rsid w:val="001C4D11"/>
    <w:rsid w:val="001C4DC3"/>
    <w:rsid w:val="001C5268"/>
    <w:rsid w:val="001C533F"/>
    <w:rsid w:val="001C5401"/>
    <w:rsid w:val="001C5578"/>
    <w:rsid w:val="001C5822"/>
    <w:rsid w:val="001C584F"/>
    <w:rsid w:val="001C5859"/>
    <w:rsid w:val="001C59FC"/>
    <w:rsid w:val="001C5A60"/>
    <w:rsid w:val="001C5C1A"/>
    <w:rsid w:val="001C5C2A"/>
    <w:rsid w:val="001C5C30"/>
    <w:rsid w:val="001C5C3F"/>
    <w:rsid w:val="001C5F22"/>
    <w:rsid w:val="001C67FD"/>
    <w:rsid w:val="001C6E9E"/>
    <w:rsid w:val="001C6F2B"/>
    <w:rsid w:val="001C7403"/>
    <w:rsid w:val="001C74E6"/>
    <w:rsid w:val="001C754D"/>
    <w:rsid w:val="001C7556"/>
    <w:rsid w:val="001C79C0"/>
    <w:rsid w:val="001C79C8"/>
    <w:rsid w:val="001C7B8A"/>
    <w:rsid w:val="001C7E6D"/>
    <w:rsid w:val="001C7FAA"/>
    <w:rsid w:val="001D0064"/>
    <w:rsid w:val="001D00D7"/>
    <w:rsid w:val="001D023A"/>
    <w:rsid w:val="001D03FB"/>
    <w:rsid w:val="001D06BA"/>
    <w:rsid w:val="001D07CC"/>
    <w:rsid w:val="001D07E6"/>
    <w:rsid w:val="001D0C32"/>
    <w:rsid w:val="001D0DBF"/>
    <w:rsid w:val="001D0E1B"/>
    <w:rsid w:val="001D14BC"/>
    <w:rsid w:val="001D14F3"/>
    <w:rsid w:val="001D171B"/>
    <w:rsid w:val="001D1829"/>
    <w:rsid w:val="001D189E"/>
    <w:rsid w:val="001D1A36"/>
    <w:rsid w:val="001D1A9C"/>
    <w:rsid w:val="001D1BB7"/>
    <w:rsid w:val="001D1CDE"/>
    <w:rsid w:val="001D25D2"/>
    <w:rsid w:val="001D25F6"/>
    <w:rsid w:val="001D28BA"/>
    <w:rsid w:val="001D29B3"/>
    <w:rsid w:val="001D2A7D"/>
    <w:rsid w:val="001D2BC4"/>
    <w:rsid w:val="001D2C52"/>
    <w:rsid w:val="001D2DC8"/>
    <w:rsid w:val="001D30F9"/>
    <w:rsid w:val="001D3544"/>
    <w:rsid w:val="001D39FE"/>
    <w:rsid w:val="001D3B34"/>
    <w:rsid w:val="001D3D67"/>
    <w:rsid w:val="001D3E85"/>
    <w:rsid w:val="001D3EBD"/>
    <w:rsid w:val="001D418D"/>
    <w:rsid w:val="001D41A8"/>
    <w:rsid w:val="001D45A4"/>
    <w:rsid w:val="001D45A6"/>
    <w:rsid w:val="001D461C"/>
    <w:rsid w:val="001D4865"/>
    <w:rsid w:val="001D48E4"/>
    <w:rsid w:val="001D51AA"/>
    <w:rsid w:val="001D540C"/>
    <w:rsid w:val="001D5428"/>
    <w:rsid w:val="001D554B"/>
    <w:rsid w:val="001D55F5"/>
    <w:rsid w:val="001D5643"/>
    <w:rsid w:val="001D5699"/>
    <w:rsid w:val="001D5748"/>
    <w:rsid w:val="001D5BB5"/>
    <w:rsid w:val="001D5C47"/>
    <w:rsid w:val="001D6186"/>
    <w:rsid w:val="001D622C"/>
    <w:rsid w:val="001D626C"/>
    <w:rsid w:val="001D62AB"/>
    <w:rsid w:val="001D6422"/>
    <w:rsid w:val="001D696E"/>
    <w:rsid w:val="001D6A77"/>
    <w:rsid w:val="001D6AFB"/>
    <w:rsid w:val="001D6F1B"/>
    <w:rsid w:val="001D71DD"/>
    <w:rsid w:val="001D726B"/>
    <w:rsid w:val="001D72F1"/>
    <w:rsid w:val="001D73FF"/>
    <w:rsid w:val="001D7616"/>
    <w:rsid w:val="001D77F9"/>
    <w:rsid w:val="001D79D1"/>
    <w:rsid w:val="001D7C19"/>
    <w:rsid w:val="001E00CA"/>
    <w:rsid w:val="001E02D1"/>
    <w:rsid w:val="001E0341"/>
    <w:rsid w:val="001E040B"/>
    <w:rsid w:val="001E0724"/>
    <w:rsid w:val="001E07BA"/>
    <w:rsid w:val="001E07CF"/>
    <w:rsid w:val="001E0B31"/>
    <w:rsid w:val="001E0B80"/>
    <w:rsid w:val="001E0EED"/>
    <w:rsid w:val="001E12CD"/>
    <w:rsid w:val="001E15EF"/>
    <w:rsid w:val="001E1A65"/>
    <w:rsid w:val="001E1C17"/>
    <w:rsid w:val="001E1EBE"/>
    <w:rsid w:val="001E275C"/>
    <w:rsid w:val="001E2C34"/>
    <w:rsid w:val="001E2CDA"/>
    <w:rsid w:val="001E2D79"/>
    <w:rsid w:val="001E2DEA"/>
    <w:rsid w:val="001E2DED"/>
    <w:rsid w:val="001E2EEC"/>
    <w:rsid w:val="001E3067"/>
    <w:rsid w:val="001E30AE"/>
    <w:rsid w:val="001E3A5C"/>
    <w:rsid w:val="001E3B07"/>
    <w:rsid w:val="001E3BDC"/>
    <w:rsid w:val="001E3C19"/>
    <w:rsid w:val="001E40D2"/>
    <w:rsid w:val="001E412E"/>
    <w:rsid w:val="001E427D"/>
    <w:rsid w:val="001E4622"/>
    <w:rsid w:val="001E4A04"/>
    <w:rsid w:val="001E4F70"/>
    <w:rsid w:val="001E559D"/>
    <w:rsid w:val="001E5AB7"/>
    <w:rsid w:val="001E6049"/>
    <w:rsid w:val="001E6394"/>
    <w:rsid w:val="001E65A6"/>
    <w:rsid w:val="001E66BC"/>
    <w:rsid w:val="001E690F"/>
    <w:rsid w:val="001E6ED5"/>
    <w:rsid w:val="001E6FF3"/>
    <w:rsid w:val="001E703D"/>
    <w:rsid w:val="001E713A"/>
    <w:rsid w:val="001E71FE"/>
    <w:rsid w:val="001E7214"/>
    <w:rsid w:val="001E724E"/>
    <w:rsid w:val="001E7272"/>
    <w:rsid w:val="001E72A3"/>
    <w:rsid w:val="001E760B"/>
    <w:rsid w:val="001E76F3"/>
    <w:rsid w:val="001E7CBC"/>
    <w:rsid w:val="001F0019"/>
    <w:rsid w:val="001F01D5"/>
    <w:rsid w:val="001F0297"/>
    <w:rsid w:val="001F03F9"/>
    <w:rsid w:val="001F0433"/>
    <w:rsid w:val="001F0476"/>
    <w:rsid w:val="001F0640"/>
    <w:rsid w:val="001F086E"/>
    <w:rsid w:val="001F0AC0"/>
    <w:rsid w:val="001F0B1F"/>
    <w:rsid w:val="001F0FAF"/>
    <w:rsid w:val="001F1061"/>
    <w:rsid w:val="001F14B7"/>
    <w:rsid w:val="001F1B0B"/>
    <w:rsid w:val="001F1E6C"/>
    <w:rsid w:val="001F1E80"/>
    <w:rsid w:val="001F21AE"/>
    <w:rsid w:val="001F21B7"/>
    <w:rsid w:val="001F2473"/>
    <w:rsid w:val="001F2486"/>
    <w:rsid w:val="001F2639"/>
    <w:rsid w:val="001F2D26"/>
    <w:rsid w:val="001F2E1E"/>
    <w:rsid w:val="001F2EE0"/>
    <w:rsid w:val="001F2F56"/>
    <w:rsid w:val="001F3366"/>
    <w:rsid w:val="001F3520"/>
    <w:rsid w:val="001F4138"/>
    <w:rsid w:val="001F4271"/>
    <w:rsid w:val="001F437A"/>
    <w:rsid w:val="001F44A1"/>
    <w:rsid w:val="001F45DE"/>
    <w:rsid w:val="001F45E2"/>
    <w:rsid w:val="001F4617"/>
    <w:rsid w:val="001F498A"/>
    <w:rsid w:val="001F4EBA"/>
    <w:rsid w:val="001F5136"/>
    <w:rsid w:val="001F5AD6"/>
    <w:rsid w:val="001F5E4B"/>
    <w:rsid w:val="001F643C"/>
    <w:rsid w:val="001F6473"/>
    <w:rsid w:val="001F6504"/>
    <w:rsid w:val="001F67EE"/>
    <w:rsid w:val="001F6A84"/>
    <w:rsid w:val="001F71CA"/>
    <w:rsid w:val="001F72FF"/>
    <w:rsid w:val="001F7377"/>
    <w:rsid w:val="001F7D67"/>
    <w:rsid w:val="00200035"/>
    <w:rsid w:val="0020036C"/>
    <w:rsid w:val="00200388"/>
    <w:rsid w:val="002003E1"/>
    <w:rsid w:val="00200484"/>
    <w:rsid w:val="00200587"/>
    <w:rsid w:val="0020083E"/>
    <w:rsid w:val="002008D9"/>
    <w:rsid w:val="00200DE6"/>
    <w:rsid w:val="00200FF1"/>
    <w:rsid w:val="00201072"/>
    <w:rsid w:val="00201433"/>
    <w:rsid w:val="002014BA"/>
    <w:rsid w:val="00201FD1"/>
    <w:rsid w:val="00202199"/>
    <w:rsid w:val="002024D9"/>
    <w:rsid w:val="002029B6"/>
    <w:rsid w:val="00202CEE"/>
    <w:rsid w:val="00202D83"/>
    <w:rsid w:val="00202EC8"/>
    <w:rsid w:val="00203691"/>
    <w:rsid w:val="002038C8"/>
    <w:rsid w:val="00203B82"/>
    <w:rsid w:val="00203C6E"/>
    <w:rsid w:val="00203DD2"/>
    <w:rsid w:val="00204212"/>
    <w:rsid w:val="002043F7"/>
    <w:rsid w:val="00204599"/>
    <w:rsid w:val="002048F6"/>
    <w:rsid w:val="0020492B"/>
    <w:rsid w:val="00204C1A"/>
    <w:rsid w:val="00204CA8"/>
    <w:rsid w:val="00204CCB"/>
    <w:rsid w:val="00204D50"/>
    <w:rsid w:val="0020509A"/>
    <w:rsid w:val="00205403"/>
    <w:rsid w:val="0020545B"/>
    <w:rsid w:val="0020582C"/>
    <w:rsid w:val="00205831"/>
    <w:rsid w:val="00205BC8"/>
    <w:rsid w:val="0020610D"/>
    <w:rsid w:val="002062EA"/>
    <w:rsid w:val="0020638D"/>
    <w:rsid w:val="002063C8"/>
    <w:rsid w:val="00206860"/>
    <w:rsid w:val="00207051"/>
    <w:rsid w:val="002071D2"/>
    <w:rsid w:val="0020722B"/>
    <w:rsid w:val="0020792B"/>
    <w:rsid w:val="00207A01"/>
    <w:rsid w:val="00207AB4"/>
    <w:rsid w:val="00207AC0"/>
    <w:rsid w:val="00207EC2"/>
    <w:rsid w:val="00207F18"/>
    <w:rsid w:val="00207F70"/>
    <w:rsid w:val="00207FC5"/>
    <w:rsid w:val="002108C9"/>
    <w:rsid w:val="002108D3"/>
    <w:rsid w:val="00210AB2"/>
    <w:rsid w:val="00210B73"/>
    <w:rsid w:val="00210D9D"/>
    <w:rsid w:val="00210DB9"/>
    <w:rsid w:val="00210F80"/>
    <w:rsid w:val="0021107F"/>
    <w:rsid w:val="00211264"/>
    <w:rsid w:val="002112A7"/>
    <w:rsid w:val="002114CF"/>
    <w:rsid w:val="002114E4"/>
    <w:rsid w:val="002115A4"/>
    <w:rsid w:val="002116C7"/>
    <w:rsid w:val="00211A19"/>
    <w:rsid w:val="00211AC2"/>
    <w:rsid w:val="00211C71"/>
    <w:rsid w:val="00212016"/>
    <w:rsid w:val="00212151"/>
    <w:rsid w:val="002123B0"/>
    <w:rsid w:val="00212491"/>
    <w:rsid w:val="002125A8"/>
    <w:rsid w:val="002125CE"/>
    <w:rsid w:val="002126F0"/>
    <w:rsid w:val="00212702"/>
    <w:rsid w:val="002127BE"/>
    <w:rsid w:val="002129F3"/>
    <w:rsid w:val="00212BD6"/>
    <w:rsid w:val="00212D25"/>
    <w:rsid w:val="0021308C"/>
    <w:rsid w:val="002135BB"/>
    <w:rsid w:val="0021382D"/>
    <w:rsid w:val="002138FF"/>
    <w:rsid w:val="00213BAD"/>
    <w:rsid w:val="00213D23"/>
    <w:rsid w:val="0021446E"/>
    <w:rsid w:val="0021447E"/>
    <w:rsid w:val="002144A0"/>
    <w:rsid w:val="00214A24"/>
    <w:rsid w:val="00214A28"/>
    <w:rsid w:val="00214A89"/>
    <w:rsid w:val="00214D68"/>
    <w:rsid w:val="002150F7"/>
    <w:rsid w:val="002152C0"/>
    <w:rsid w:val="0021548F"/>
    <w:rsid w:val="002154C1"/>
    <w:rsid w:val="002156A4"/>
    <w:rsid w:val="002158F1"/>
    <w:rsid w:val="00215A3F"/>
    <w:rsid w:val="00215A53"/>
    <w:rsid w:val="00215BCA"/>
    <w:rsid w:val="00215BD3"/>
    <w:rsid w:val="00215C87"/>
    <w:rsid w:val="00215CC6"/>
    <w:rsid w:val="00216033"/>
    <w:rsid w:val="002161AA"/>
    <w:rsid w:val="00216A4E"/>
    <w:rsid w:val="00216C39"/>
    <w:rsid w:val="00216DE3"/>
    <w:rsid w:val="00216F83"/>
    <w:rsid w:val="002170CF"/>
    <w:rsid w:val="002171D3"/>
    <w:rsid w:val="002175F7"/>
    <w:rsid w:val="00217839"/>
    <w:rsid w:val="00217A24"/>
    <w:rsid w:val="00217BA7"/>
    <w:rsid w:val="00217CC2"/>
    <w:rsid w:val="00217CF8"/>
    <w:rsid w:val="002200C9"/>
    <w:rsid w:val="00220404"/>
    <w:rsid w:val="002206DD"/>
    <w:rsid w:val="00220735"/>
    <w:rsid w:val="00220C36"/>
    <w:rsid w:val="00220D74"/>
    <w:rsid w:val="00221165"/>
    <w:rsid w:val="002211F8"/>
    <w:rsid w:val="002212FD"/>
    <w:rsid w:val="00221592"/>
    <w:rsid w:val="002215F0"/>
    <w:rsid w:val="00221616"/>
    <w:rsid w:val="002217D3"/>
    <w:rsid w:val="00221840"/>
    <w:rsid w:val="00221851"/>
    <w:rsid w:val="00221A83"/>
    <w:rsid w:val="00222416"/>
    <w:rsid w:val="00222BAF"/>
    <w:rsid w:val="00222D56"/>
    <w:rsid w:val="00222F10"/>
    <w:rsid w:val="002230CC"/>
    <w:rsid w:val="002230EB"/>
    <w:rsid w:val="00223709"/>
    <w:rsid w:val="00223816"/>
    <w:rsid w:val="00223974"/>
    <w:rsid w:val="00223C3F"/>
    <w:rsid w:val="00223CD3"/>
    <w:rsid w:val="002240E9"/>
    <w:rsid w:val="00224637"/>
    <w:rsid w:val="00224683"/>
    <w:rsid w:val="00224839"/>
    <w:rsid w:val="00224AC4"/>
    <w:rsid w:val="00224ADF"/>
    <w:rsid w:val="00224BE6"/>
    <w:rsid w:val="00225022"/>
    <w:rsid w:val="002251DF"/>
    <w:rsid w:val="002253B8"/>
    <w:rsid w:val="0022541A"/>
    <w:rsid w:val="002259F4"/>
    <w:rsid w:val="00225B49"/>
    <w:rsid w:val="00225CC5"/>
    <w:rsid w:val="00225EC6"/>
    <w:rsid w:val="00225F1E"/>
    <w:rsid w:val="00225FC9"/>
    <w:rsid w:val="002264B5"/>
    <w:rsid w:val="002268E1"/>
    <w:rsid w:val="00226B7E"/>
    <w:rsid w:val="00226D04"/>
    <w:rsid w:val="00226F34"/>
    <w:rsid w:val="00227088"/>
    <w:rsid w:val="0022716F"/>
    <w:rsid w:val="0022725F"/>
    <w:rsid w:val="002273DF"/>
    <w:rsid w:val="0022740F"/>
    <w:rsid w:val="00227515"/>
    <w:rsid w:val="0022760F"/>
    <w:rsid w:val="00227753"/>
    <w:rsid w:val="00227754"/>
    <w:rsid w:val="00227986"/>
    <w:rsid w:val="00227B50"/>
    <w:rsid w:val="00227DE0"/>
    <w:rsid w:val="00227EAF"/>
    <w:rsid w:val="0023009F"/>
    <w:rsid w:val="0023011C"/>
    <w:rsid w:val="00230397"/>
    <w:rsid w:val="002308C6"/>
    <w:rsid w:val="002309F3"/>
    <w:rsid w:val="00230E5C"/>
    <w:rsid w:val="00230F5A"/>
    <w:rsid w:val="00231168"/>
    <w:rsid w:val="00231B08"/>
    <w:rsid w:val="00231FC8"/>
    <w:rsid w:val="0023203D"/>
    <w:rsid w:val="00232289"/>
    <w:rsid w:val="002324F4"/>
    <w:rsid w:val="0023278E"/>
    <w:rsid w:val="002327A6"/>
    <w:rsid w:val="00232926"/>
    <w:rsid w:val="00232C07"/>
    <w:rsid w:val="0023317C"/>
    <w:rsid w:val="00233452"/>
    <w:rsid w:val="00233710"/>
    <w:rsid w:val="00233FC4"/>
    <w:rsid w:val="00233FD9"/>
    <w:rsid w:val="0023452A"/>
    <w:rsid w:val="002348BC"/>
    <w:rsid w:val="00234DBA"/>
    <w:rsid w:val="00234F6C"/>
    <w:rsid w:val="00235445"/>
    <w:rsid w:val="0023563F"/>
    <w:rsid w:val="00235982"/>
    <w:rsid w:val="002359A9"/>
    <w:rsid w:val="00235A99"/>
    <w:rsid w:val="00235C02"/>
    <w:rsid w:val="00235C3D"/>
    <w:rsid w:val="00235CDC"/>
    <w:rsid w:val="00235EBF"/>
    <w:rsid w:val="00235F01"/>
    <w:rsid w:val="002365E5"/>
    <w:rsid w:val="002366E4"/>
    <w:rsid w:val="002367BB"/>
    <w:rsid w:val="00236976"/>
    <w:rsid w:val="00236A1B"/>
    <w:rsid w:val="00236A84"/>
    <w:rsid w:val="00236A92"/>
    <w:rsid w:val="00236FD8"/>
    <w:rsid w:val="00237054"/>
    <w:rsid w:val="002376FE"/>
    <w:rsid w:val="0023798E"/>
    <w:rsid w:val="00237E13"/>
    <w:rsid w:val="00237F5E"/>
    <w:rsid w:val="002400B1"/>
    <w:rsid w:val="002401CD"/>
    <w:rsid w:val="002408C6"/>
    <w:rsid w:val="00240ADA"/>
    <w:rsid w:val="00240D59"/>
    <w:rsid w:val="00240DE8"/>
    <w:rsid w:val="00240F8B"/>
    <w:rsid w:val="00241279"/>
    <w:rsid w:val="00241653"/>
    <w:rsid w:val="002416F8"/>
    <w:rsid w:val="00241823"/>
    <w:rsid w:val="00241891"/>
    <w:rsid w:val="00241A77"/>
    <w:rsid w:val="00241C20"/>
    <w:rsid w:val="00241C88"/>
    <w:rsid w:val="00241D87"/>
    <w:rsid w:val="00241F93"/>
    <w:rsid w:val="00242168"/>
    <w:rsid w:val="00242221"/>
    <w:rsid w:val="002422A7"/>
    <w:rsid w:val="002422BA"/>
    <w:rsid w:val="0024238F"/>
    <w:rsid w:val="00242455"/>
    <w:rsid w:val="0024285E"/>
    <w:rsid w:val="002429DB"/>
    <w:rsid w:val="00242AAC"/>
    <w:rsid w:val="00242AE3"/>
    <w:rsid w:val="002430A5"/>
    <w:rsid w:val="00243309"/>
    <w:rsid w:val="00244006"/>
    <w:rsid w:val="002440CF"/>
    <w:rsid w:val="00244338"/>
    <w:rsid w:val="002443DD"/>
    <w:rsid w:val="002446AB"/>
    <w:rsid w:val="002446F7"/>
    <w:rsid w:val="00244836"/>
    <w:rsid w:val="0024489F"/>
    <w:rsid w:val="00245051"/>
    <w:rsid w:val="00245094"/>
    <w:rsid w:val="0024567A"/>
    <w:rsid w:val="002459B2"/>
    <w:rsid w:val="00245BA0"/>
    <w:rsid w:val="00245BEB"/>
    <w:rsid w:val="00245CC4"/>
    <w:rsid w:val="00245DDA"/>
    <w:rsid w:val="002461A0"/>
    <w:rsid w:val="0024663E"/>
    <w:rsid w:val="00246780"/>
    <w:rsid w:val="00246833"/>
    <w:rsid w:val="00246906"/>
    <w:rsid w:val="00246EE2"/>
    <w:rsid w:val="002470DC"/>
    <w:rsid w:val="0024713D"/>
    <w:rsid w:val="002472DC"/>
    <w:rsid w:val="0024735B"/>
    <w:rsid w:val="002475BE"/>
    <w:rsid w:val="002478A6"/>
    <w:rsid w:val="002478AF"/>
    <w:rsid w:val="00247FDE"/>
    <w:rsid w:val="00250144"/>
    <w:rsid w:val="0025031B"/>
    <w:rsid w:val="00250427"/>
    <w:rsid w:val="00250630"/>
    <w:rsid w:val="00250688"/>
    <w:rsid w:val="00250854"/>
    <w:rsid w:val="00250920"/>
    <w:rsid w:val="00250962"/>
    <w:rsid w:val="00250AA3"/>
    <w:rsid w:val="00250B90"/>
    <w:rsid w:val="00250C23"/>
    <w:rsid w:val="00250CA4"/>
    <w:rsid w:val="00250DE9"/>
    <w:rsid w:val="00250E33"/>
    <w:rsid w:val="00250E6F"/>
    <w:rsid w:val="002513A0"/>
    <w:rsid w:val="0025151D"/>
    <w:rsid w:val="00251638"/>
    <w:rsid w:val="00251742"/>
    <w:rsid w:val="002520C4"/>
    <w:rsid w:val="0025239E"/>
    <w:rsid w:val="00252637"/>
    <w:rsid w:val="002526DA"/>
    <w:rsid w:val="00252CCA"/>
    <w:rsid w:val="00252E8C"/>
    <w:rsid w:val="00252EDB"/>
    <w:rsid w:val="00253188"/>
    <w:rsid w:val="0025353C"/>
    <w:rsid w:val="002538E7"/>
    <w:rsid w:val="00253FE5"/>
    <w:rsid w:val="00253FF7"/>
    <w:rsid w:val="002541B7"/>
    <w:rsid w:val="00254237"/>
    <w:rsid w:val="00254DF8"/>
    <w:rsid w:val="00254ED8"/>
    <w:rsid w:val="00254F21"/>
    <w:rsid w:val="002552B6"/>
    <w:rsid w:val="0025532A"/>
    <w:rsid w:val="00255928"/>
    <w:rsid w:val="00255966"/>
    <w:rsid w:val="0025597E"/>
    <w:rsid w:val="002559C8"/>
    <w:rsid w:val="00255A88"/>
    <w:rsid w:val="00255DB6"/>
    <w:rsid w:val="00255FB8"/>
    <w:rsid w:val="00256382"/>
    <w:rsid w:val="0025695F"/>
    <w:rsid w:val="00256A4B"/>
    <w:rsid w:val="00256ED0"/>
    <w:rsid w:val="002570AB"/>
    <w:rsid w:val="00257226"/>
    <w:rsid w:val="00257486"/>
    <w:rsid w:val="0025794B"/>
    <w:rsid w:val="00260007"/>
    <w:rsid w:val="00260115"/>
    <w:rsid w:val="00260233"/>
    <w:rsid w:val="00260532"/>
    <w:rsid w:val="00260BC9"/>
    <w:rsid w:val="00260CB9"/>
    <w:rsid w:val="00260CC0"/>
    <w:rsid w:val="00261087"/>
    <w:rsid w:val="00261127"/>
    <w:rsid w:val="00261150"/>
    <w:rsid w:val="002612D2"/>
    <w:rsid w:val="002614C4"/>
    <w:rsid w:val="00261971"/>
    <w:rsid w:val="00261C8E"/>
    <w:rsid w:val="00261E5B"/>
    <w:rsid w:val="00261EA2"/>
    <w:rsid w:val="0026212F"/>
    <w:rsid w:val="00262903"/>
    <w:rsid w:val="00262D1C"/>
    <w:rsid w:val="0026394B"/>
    <w:rsid w:val="00263956"/>
    <w:rsid w:val="00263C95"/>
    <w:rsid w:val="00263D6D"/>
    <w:rsid w:val="0026415D"/>
    <w:rsid w:val="0026422D"/>
    <w:rsid w:val="00264239"/>
    <w:rsid w:val="002647FB"/>
    <w:rsid w:val="0026488C"/>
    <w:rsid w:val="00264959"/>
    <w:rsid w:val="00264BAA"/>
    <w:rsid w:val="00265029"/>
    <w:rsid w:val="002650A1"/>
    <w:rsid w:val="0026553A"/>
    <w:rsid w:val="00265612"/>
    <w:rsid w:val="00265940"/>
    <w:rsid w:val="002659BB"/>
    <w:rsid w:val="00265CB1"/>
    <w:rsid w:val="00265E45"/>
    <w:rsid w:val="00265F91"/>
    <w:rsid w:val="00265FDE"/>
    <w:rsid w:val="0026678A"/>
    <w:rsid w:val="00266963"/>
    <w:rsid w:val="00266EB5"/>
    <w:rsid w:val="00266F3E"/>
    <w:rsid w:val="00267422"/>
    <w:rsid w:val="00267A01"/>
    <w:rsid w:val="00267AAD"/>
    <w:rsid w:val="00267BB7"/>
    <w:rsid w:val="00267CC8"/>
    <w:rsid w:val="0027009D"/>
    <w:rsid w:val="00270523"/>
    <w:rsid w:val="00270569"/>
    <w:rsid w:val="00270711"/>
    <w:rsid w:val="00270A08"/>
    <w:rsid w:val="00270ADE"/>
    <w:rsid w:val="00270BFB"/>
    <w:rsid w:val="00270C27"/>
    <w:rsid w:val="00270C83"/>
    <w:rsid w:val="00270E4E"/>
    <w:rsid w:val="00270E8C"/>
    <w:rsid w:val="00270F28"/>
    <w:rsid w:val="00271036"/>
    <w:rsid w:val="00271068"/>
    <w:rsid w:val="002710CC"/>
    <w:rsid w:val="00271140"/>
    <w:rsid w:val="002712E1"/>
    <w:rsid w:val="002712E6"/>
    <w:rsid w:val="002714B4"/>
    <w:rsid w:val="0027170A"/>
    <w:rsid w:val="00271A24"/>
    <w:rsid w:val="00271D2B"/>
    <w:rsid w:val="002721E2"/>
    <w:rsid w:val="0027222D"/>
    <w:rsid w:val="002722B2"/>
    <w:rsid w:val="0027231F"/>
    <w:rsid w:val="00272FAF"/>
    <w:rsid w:val="00273511"/>
    <w:rsid w:val="00273683"/>
    <w:rsid w:val="00273740"/>
    <w:rsid w:val="002739CF"/>
    <w:rsid w:val="00273B30"/>
    <w:rsid w:val="00274273"/>
    <w:rsid w:val="00274406"/>
    <w:rsid w:val="0027450B"/>
    <w:rsid w:val="00274C78"/>
    <w:rsid w:val="00274CE4"/>
    <w:rsid w:val="00274ED4"/>
    <w:rsid w:val="00275078"/>
    <w:rsid w:val="00275111"/>
    <w:rsid w:val="00275827"/>
    <w:rsid w:val="002758BD"/>
    <w:rsid w:val="00275968"/>
    <w:rsid w:val="00275980"/>
    <w:rsid w:val="00275AA4"/>
    <w:rsid w:val="00275AB5"/>
    <w:rsid w:val="00275BF3"/>
    <w:rsid w:val="00275E02"/>
    <w:rsid w:val="00275E3E"/>
    <w:rsid w:val="00275F0F"/>
    <w:rsid w:val="002761B9"/>
    <w:rsid w:val="002763E6"/>
    <w:rsid w:val="0027652E"/>
    <w:rsid w:val="002768AB"/>
    <w:rsid w:val="002769C4"/>
    <w:rsid w:val="00276C3B"/>
    <w:rsid w:val="00277092"/>
    <w:rsid w:val="00277183"/>
    <w:rsid w:val="0027727D"/>
    <w:rsid w:val="0027728D"/>
    <w:rsid w:val="002773AA"/>
    <w:rsid w:val="002777A5"/>
    <w:rsid w:val="00277D9E"/>
    <w:rsid w:val="00277F8F"/>
    <w:rsid w:val="0028013E"/>
    <w:rsid w:val="00280443"/>
    <w:rsid w:val="002804FC"/>
    <w:rsid w:val="00280547"/>
    <w:rsid w:val="002805D1"/>
    <w:rsid w:val="00280B35"/>
    <w:rsid w:val="00280E6F"/>
    <w:rsid w:val="00280F20"/>
    <w:rsid w:val="002811D1"/>
    <w:rsid w:val="00281395"/>
    <w:rsid w:val="002813F5"/>
    <w:rsid w:val="002814F0"/>
    <w:rsid w:val="0028195A"/>
    <w:rsid w:val="00281C7F"/>
    <w:rsid w:val="00281DB9"/>
    <w:rsid w:val="00281DF8"/>
    <w:rsid w:val="0028216F"/>
    <w:rsid w:val="002821A9"/>
    <w:rsid w:val="00282274"/>
    <w:rsid w:val="002822A5"/>
    <w:rsid w:val="00282865"/>
    <w:rsid w:val="00282B27"/>
    <w:rsid w:val="00282B2B"/>
    <w:rsid w:val="00282BFD"/>
    <w:rsid w:val="00282F24"/>
    <w:rsid w:val="0028338B"/>
    <w:rsid w:val="002834A1"/>
    <w:rsid w:val="00283635"/>
    <w:rsid w:val="0028388A"/>
    <w:rsid w:val="00283C10"/>
    <w:rsid w:val="00283C57"/>
    <w:rsid w:val="00283DB9"/>
    <w:rsid w:val="00284B8D"/>
    <w:rsid w:val="00284D77"/>
    <w:rsid w:val="00284D81"/>
    <w:rsid w:val="00284F90"/>
    <w:rsid w:val="0028511B"/>
    <w:rsid w:val="002852BD"/>
    <w:rsid w:val="002854F3"/>
    <w:rsid w:val="00285643"/>
    <w:rsid w:val="002856AB"/>
    <w:rsid w:val="00285749"/>
    <w:rsid w:val="002858CA"/>
    <w:rsid w:val="00285B38"/>
    <w:rsid w:val="00285F3B"/>
    <w:rsid w:val="00286896"/>
    <w:rsid w:val="00286936"/>
    <w:rsid w:val="00286AEB"/>
    <w:rsid w:val="00286F2D"/>
    <w:rsid w:val="00287097"/>
    <w:rsid w:val="002872ED"/>
    <w:rsid w:val="0029003D"/>
    <w:rsid w:val="002901C9"/>
    <w:rsid w:val="002903E0"/>
    <w:rsid w:val="00290795"/>
    <w:rsid w:val="00290E04"/>
    <w:rsid w:val="00290FE3"/>
    <w:rsid w:val="00291286"/>
    <w:rsid w:val="0029131A"/>
    <w:rsid w:val="0029143B"/>
    <w:rsid w:val="0029170E"/>
    <w:rsid w:val="00291A37"/>
    <w:rsid w:val="00291C13"/>
    <w:rsid w:val="00291C67"/>
    <w:rsid w:val="00291E55"/>
    <w:rsid w:val="00291F87"/>
    <w:rsid w:val="0029223D"/>
    <w:rsid w:val="0029235E"/>
    <w:rsid w:val="00292397"/>
    <w:rsid w:val="002926F2"/>
    <w:rsid w:val="00292B4B"/>
    <w:rsid w:val="00292D93"/>
    <w:rsid w:val="002930D9"/>
    <w:rsid w:val="0029340D"/>
    <w:rsid w:val="00293533"/>
    <w:rsid w:val="00293647"/>
    <w:rsid w:val="002937A1"/>
    <w:rsid w:val="002938FC"/>
    <w:rsid w:val="00293DBC"/>
    <w:rsid w:val="00294280"/>
    <w:rsid w:val="002942F9"/>
    <w:rsid w:val="00294355"/>
    <w:rsid w:val="002943EE"/>
    <w:rsid w:val="002944F8"/>
    <w:rsid w:val="00294B83"/>
    <w:rsid w:val="00294C09"/>
    <w:rsid w:val="00294EB0"/>
    <w:rsid w:val="00295142"/>
    <w:rsid w:val="002954E2"/>
    <w:rsid w:val="00295663"/>
    <w:rsid w:val="00295890"/>
    <w:rsid w:val="00295BE3"/>
    <w:rsid w:val="00295F6D"/>
    <w:rsid w:val="0029655C"/>
    <w:rsid w:val="0029689D"/>
    <w:rsid w:val="00297067"/>
    <w:rsid w:val="0029713F"/>
    <w:rsid w:val="002977D4"/>
    <w:rsid w:val="00297977"/>
    <w:rsid w:val="00297B16"/>
    <w:rsid w:val="00297D7F"/>
    <w:rsid w:val="00297DAB"/>
    <w:rsid w:val="00297F1E"/>
    <w:rsid w:val="002A0420"/>
    <w:rsid w:val="002A05B2"/>
    <w:rsid w:val="002A0AA6"/>
    <w:rsid w:val="002A0B2B"/>
    <w:rsid w:val="002A0BD0"/>
    <w:rsid w:val="002A107A"/>
    <w:rsid w:val="002A1502"/>
    <w:rsid w:val="002A160F"/>
    <w:rsid w:val="002A1879"/>
    <w:rsid w:val="002A18DC"/>
    <w:rsid w:val="002A1A7C"/>
    <w:rsid w:val="002A1BF4"/>
    <w:rsid w:val="002A215F"/>
    <w:rsid w:val="002A23B6"/>
    <w:rsid w:val="002A296D"/>
    <w:rsid w:val="002A2A37"/>
    <w:rsid w:val="002A2DBB"/>
    <w:rsid w:val="002A30FC"/>
    <w:rsid w:val="002A32EF"/>
    <w:rsid w:val="002A35F2"/>
    <w:rsid w:val="002A3717"/>
    <w:rsid w:val="002A3B5D"/>
    <w:rsid w:val="002A410C"/>
    <w:rsid w:val="002A447E"/>
    <w:rsid w:val="002A4699"/>
    <w:rsid w:val="002A47B8"/>
    <w:rsid w:val="002A4BB5"/>
    <w:rsid w:val="002A4FAD"/>
    <w:rsid w:val="002A58F4"/>
    <w:rsid w:val="002A59D6"/>
    <w:rsid w:val="002A5ADE"/>
    <w:rsid w:val="002A5B0C"/>
    <w:rsid w:val="002A5F99"/>
    <w:rsid w:val="002A6158"/>
    <w:rsid w:val="002A6458"/>
    <w:rsid w:val="002A6523"/>
    <w:rsid w:val="002A6556"/>
    <w:rsid w:val="002A674E"/>
    <w:rsid w:val="002A67EA"/>
    <w:rsid w:val="002A68A0"/>
    <w:rsid w:val="002A6B02"/>
    <w:rsid w:val="002A6B04"/>
    <w:rsid w:val="002A705C"/>
    <w:rsid w:val="002A75BA"/>
    <w:rsid w:val="002A76F2"/>
    <w:rsid w:val="002A78FA"/>
    <w:rsid w:val="002A7979"/>
    <w:rsid w:val="002A79A1"/>
    <w:rsid w:val="002A7A14"/>
    <w:rsid w:val="002B01CD"/>
    <w:rsid w:val="002B026B"/>
    <w:rsid w:val="002B033D"/>
    <w:rsid w:val="002B0725"/>
    <w:rsid w:val="002B079D"/>
    <w:rsid w:val="002B0915"/>
    <w:rsid w:val="002B0A2E"/>
    <w:rsid w:val="002B0AB7"/>
    <w:rsid w:val="002B0C64"/>
    <w:rsid w:val="002B1110"/>
    <w:rsid w:val="002B13CC"/>
    <w:rsid w:val="002B16E1"/>
    <w:rsid w:val="002B16FE"/>
    <w:rsid w:val="002B1958"/>
    <w:rsid w:val="002B19E1"/>
    <w:rsid w:val="002B1B73"/>
    <w:rsid w:val="002B1DD4"/>
    <w:rsid w:val="002B1F9F"/>
    <w:rsid w:val="002B2181"/>
    <w:rsid w:val="002B2511"/>
    <w:rsid w:val="002B27A5"/>
    <w:rsid w:val="002B2951"/>
    <w:rsid w:val="002B2C33"/>
    <w:rsid w:val="002B2D86"/>
    <w:rsid w:val="002B2DFA"/>
    <w:rsid w:val="002B2E64"/>
    <w:rsid w:val="002B2FF6"/>
    <w:rsid w:val="002B318A"/>
    <w:rsid w:val="002B3205"/>
    <w:rsid w:val="002B3304"/>
    <w:rsid w:val="002B3325"/>
    <w:rsid w:val="002B349E"/>
    <w:rsid w:val="002B34B6"/>
    <w:rsid w:val="002B35B8"/>
    <w:rsid w:val="002B3A43"/>
    <w:rsid w:val="002B3F71"/>
    <w:rsid w:val="002B4268"/>
    <w:rsid w:val="002B4391"/>
    <w:rsid w:val="002B43F8"/>
    <w:rsid w:val="002B47DA"/>
    <w:rsid w:val="002B4C96"/>
    <w:rsid w:val="002B4CC6"/>
    <w:rsid w:val="002B4EAF"/>
    <w:rsid w:val="002B5015"/>
    <w:rsid w:val="002B50A6"/>
    <w:rsid w:val="002B513D"/>
    <w:rsid w:val="002B5251"/>
    <w:rsid w:val="002B5298"/>
    <w:rsid w:val="002B5328"/>
    <w:rsid w:val="002B5862"/>
    <w:rsid w:val="002B597D"/>
    <w:rsid w:val="002B5D85"/>
    <w:rsid w:val="002B5FB4"/>
    <w:rsid w:val="002B6102"/>
    <w:rsid w:val="002B611B"/>
    <w:rsid w:val="002B6564"/>
    <w:rsid w:val="002B6735"/>
    <w:rsid w:val="002B6A21"/>
    <w:rsid w:val="002B6CA4"/>
    <w:rsid w:val="002B6CC6"/>
    <w:rsid w:val="002B6DC0"/>
    <w:rsid w:val="002B7356"/>
    <w:rsid w:val="002B73B7"/>
    <w:rsid w:val="002B74F4"/>
    <w:rsid w:val="002B76E5"/>
    <w:rsid w:val="002B7791"/>
    <w:rsid w:val="002C008D"/>
    <w:rsid w:val="002C0137"/>
    <w:rsid w:val="002C04BA"/>
    <w:rsid w:val="002C0D2A"/>
    <w:rsid w:val="002C0F06"/>
    <w:rsid w:val="002C1182"/>
    <w:rsid w:val="002C122C"/>
    <w:rsid w:val="002C16B6"/>
    <w:rsid w:val="002C18FE"/>
    <w:rsid w:val="002C1F6F"/>
    <w:rsid w:val="002C1FED"/>
    <w:rsid w:val="002C2089"/>
    <w:rsid w:val="002C2291"/>
    <w:rsid w:val="002C234E"/>
    <w:rsid w:val="002C241E"/>
    <w:rsid w:val="002C25E4"/>
    <w:rsid w:val="002C2717"/>
    <w:rsid w:val="002C28F9"/>
    <w:rsid w:val="002C295D"/>
    <w:rsid w:val="002C2BEF"/>
    <w:rsid w:val="002C2C0D"/>
    <w:rsid w:val="002C2D4F"/>
    <w:rsid w:val="002C2E3A"/>
    <w:rsid w:val="002C2E4E"/>
    <w:rsid w:val="002C306D"/>
    <w:rsid w:val="002C32DE"/>
    <w:rsid w:val="002C3A24"/>
    <w:rsid w:val="002C3A66"/>
    <w:rsid w:val="002C3E0B"/>
    <w:rsid w:val="002C3EE9"/>
    <w:rsid w:val="002C3F3E"/>
    <w:rsid w:val="002C4649"/>
    <w:rsid w:val="002C4C19"/>
    <w:rsid w:val="002C4F0B"/>
    <w:rsid w:val="002C4F66"/>
    <w:rsid w:val="002C4FA9"/>
    <w:rsid w:val="002C5353"/>
    <w:rsid w:val="002C54C8"/>
    <w:rsid w:val="002C573B"/>
    <w:rsid w:val="002C576D"/>
    <w:rsid w:val="002C5897"/>
    <w:rsid w:val="002C5998"/>
    <w:rsid w:val="002C59E4"/>
    <w:rsid w:val="002C5B4A"/>
    <w:rsid w:val="002C5BAD"/>
    <w:rsid w:val="002C5D83"/>
    <w:rsid w:val="002C61EB"/>
    <w:rsid w:val="002C6209"/>
    <w:rsid w:val="002C623C"/>
    <w:rsid w:val="002C62B9"/>
    <w:rsid w:val="002C633E"/>
    <w:rsid w:val="002C64E0"/>
    <w:rsid w:val="002C67C0"/>
    <w:rsid w:val="002C705A"/>
    <w:rsid w:val="002C708B"/>
    <w:rsid w:val="002C71BD"/>
    <w:rsid w:val="002C7E6F"/>
    <w:rsid w:val="002C7E80"/>
    <w:rsid w:val="002D0040"/>
    <w:rsid w:val="002D0206"/>
    <w:rsid w:val="002D028F"/>
    <w:rsid w:val="002D039B"/>
    <w:rsid w:val="002D0468"/>
    <w:rsid w:val="002D071E"/>
    <w:rsid w:val="002D095A"/>
    <w:rsid w:val="002D0C53"/>
    <w:rsid w:val="002D0C58"/>
    <w:rsid w:val="002D0EFC"/>
    <w:rsid w:val="002D0F22"/>
    <w:rsid w:val="002D1329"/>
    <w:rsid w:val="002D14CD"/>
    <w:rsid w:val="002D160E"/>
    <w:rsid w:val="002D1843"/>
    <w:rsid w:val="002D1A38"/>
    <w:rsid w:val="002D1B10"/>
    <w:rsid w:val="002D1C95"/>
    <w:rsid w:val="002D1EC0"/>
    <w:rsid w:val="002D1ED3"/>
    <w:rsid w:val="002D2181"/>
    <w:rsid w:val="002D2630"/>
    <w:rsid w:val="002D2C56"/>
    <w:rsid w:val="002D2F88"/>
    <w:rsid w:val="002D33A7"/>
    <w:rsid w:val="002D3483"/>
    <w:rsid w:val="002D3538"/>
    <w:rsid w:val="002D354A"/>
    <w:rsid w:val="002D3580"/>
    <w:rsid w:val="002D35FE"/>
    <w:rsid w:val="002D37D1"/>
    <w:rsid w:val="002D3988"/>
    <w:rsid w:val="002D3D20"/>
    <w:rsid w:val="002D3DAC"/>
    <w:rsid w:val="002D3EB1"/>
    <w:rsid w:val="002D4019"/>
    <w:rsid w:val="002D418B"/>
    <w:rsid w:val="002D44E3"/>
    <w:rsid w:val="002D4743"/>
    <w:rsid w:val="002D4E5A"/>
    <w:rsid w:val="002D4F39"/>
    <w:rsid w:val="002D507E"/>
    <w:rsid w:val="002D50EC"/>
    <w:rsid w:val="002D518B"/>
    <w:rsid w:val="002D5191"/>
    <w:rsid w:val="002D5196"/>
    <w:rsid w:val="002D5339"/>
    <w:rsid w:val="002D533A"/>
    <w:rsid w:val="002D5684"/>
    <w:rsid w:val="002D57E6"/>
    <w:rsid w:val="002D59BB"/>
    <w:rsid w:val="002D5B35"/>
    <w:rsid w:val="002D5BCC"/>
    <w:rsid w:val="002D5FCD"/>
    <w:rsid w:val="002D5FED"/>
    <w:rsid w:val="002D6045"/>
    <w:rsid w:val="002D6408"/>
    <w:rsid w:val="002D66A4"/>
    <w:rsid w:val="002D683C"/>
    <w:rsid w:val="002D686A"/>
    <w:rsid w:val="002D73D4"/>
    <w:rsid w:val="002D7596"/>
    <w:rsid w:val="002D7C07"/>
    <w:rsid w:val="002D7C39"/>
    <w:rsid w:val="002D7CB4"/>
    <w:rsid w:val="002E0240"/>
    <w:rsid w:val="002E0514"/>
    <w:rsid w:val="002E0572"/>
    <w:rsid w:val="002E05D0"/>
    <w:rsid w:val="002E09EB"/>
    <w:rsid w:val="002E0AD5"/>
    <w:rsid w:val="002E0E4A"/>
    <w:rsid w:val="002E0E74"/>
    <w:rsid w:val="002E0FDD"/>
    <w:rsid w:val="002E1262"/>
    <w:rsid w:val="002E1656"/>
    <w:rsid w:val="002E1824"/>
    <w:rsid w:val="002E19D1"/>
    <w:rsid w:val="002E19E5"/>
    <w:rsid w:val="002E1AB4"/>
    <w:rsid w:val="002E1BF0"/>
    <w:rsid w:val="002E1E6E"/>
    <w:rsid w:val="002E2331"/>
    <w:rsid w:val="002E23C3"/>
    <w:rsid w:val="002E243C"/>
    <w:rsid w:val="002E2559"/>
    <w:rsid w:val="002E2CA9"/>
    <w:rsid w:val="002E2D44"/>
    <w:rsid w:val="002E2D79"/>
    <w:rsid w:val="002E2ED1"/>
    <w:rsid w:val="002E2F51"/>
    <w:rsid w:val="002E3214"/>
    <w:rsid w:val="002E329E"/>
    <w:rsid w:val="002E331E"/>
    <w:rsid w:val="002E33B1"/>
    <w:rsid w:val="002E3463"/>
    <w:rsid w:val="002E3723"/>
    <w:rsid w:val="002E387F"/>
    <w:rsid w:val="002E3B90"/>
    <w:rsid w:val="002E40C5"/>
    <w:rsid w:val="002E410D"/>
    <w:rsid w:val="002E4825"/>
    <w:rsid w:val="002E48F9"/>
    <w:rsid w:val="002E4F2F"/>
    <w:rsid w:val="002E554D"/>
    <w:rsid w:val="002E561F"/>
    <w:rsid w:val="002E5D3C"/>
    <w:rsid w:val="002E5E7F"/>
    <w:rsid w:val="002E61B6"/>
    <w:rsid w:val="002E6EED"/>
    <w:rsid w:val="002E6F4C"/>
    <w:rsid w:val="002E6FAA"/>
    <w:rsid w:val="002E7414"/>
    <w:rsid w:val="002E78BC"/>
    <w:rsid w:val="002E7D0D"/>
    <w:rsid w:val="002E7D8F"/>
    <w:rsid w:val="002F034C"/>
    <w:rsid w:val="002F0380"/>
    <w:rsid w:val="002F0640"/>
    <w:rsid w:val="002F1038"/>
    <w:rsid w:val="002F1125"/>
    <w:rsid w:val="002F1265"/>
    <w:rsid w:val="002F1454"/>
    <w:rsid w:val="002F1D3C"/>
    <w:rsid w:val="002F1E06"/>
    <w:rsid w:val="002F1E35"/>
    <w:rsid w:val="002F2174"/>
    <w:rsid w:val="002F22E9"/>
    <w:rsid w:val="002F274B"/>
    <w:rsid w:val="002F2C33"/>
    <w:rsid w:val="002F2DFB"/>
    <w:rsid w:val="002F2FC1"/>
    <w:rsid w:val="002F3034"/>
    <w:rsid w:val="002F305D"/>
    <w:rsid w:val="002F34D4"/>
    <w:rsid w:val="002F373E"/>
    <w:rsid w:val="002F3A81"/>
    <w:rsid w:val="002F4121"/>
    <w:rsid w:val="002F421D"/>
    <w:rsid w:val="002F490B"/>
    <w:rsid w:val="002F490C"/>
    <w:rsid w:val="002F4A9A"/>
    <w:rsid w:val="002F4D32"/>
    <w:rsid w:val="002F4EE7"/>
    <w:rsid w:val="002F54DF"/>
    <w:rsid w:val="002F5806"/>
    <w:rsid w:val="002F5889"/>
    <w:rsid w:val="002F5C16"/>
    <w:rsid w:val="002F5E82"/>
    <w:rsid w:val="002F6887"/>
    <w:rsid w:val="002F69FB"/>
    <w:rsid w:val="002F6AD8"/>
    <w:rsid w:val="002F6E41"/>
    <w:rsid w:val="002F70B5"/>
    <w:rsid w:val="002F71FC"/>
    <w:rsid w:val="002F72D2"/>
    <w:rsid w:val="002F73CD"/>
    <w:rsid w:val="002F742C"/>
    <w:rsid w:val="002F7767"/>
    <w:rsid w:val="002F7A32"/>
    <w:rsid w:val="002F7DD2"/>
    <w:rsid w:val="002F7DF3"/>
    <w:rsid w:val="002F7E40"/>
    <w:rsid w:val="003003A9"/>
    <w:rsid w:val="003004EC"/>
    <w:rsid w:val="00300568"/>
    <w:rsid w:val="00300BF7"/>
    <w:rsid w:val="00300C83"/>
    <w:rsid w:val="00300D0D"/>
    <w:rsid w:val="00300D44"/>
    <w:rsid w:val="00300EEC"/>
    <w:rsid w:val="00301022"/>
    <w:rsid w:val="00301067"/>
    <w:rsid w:val="003018CD"/>
    <w:rsid w:val="00301A82"/>
    <w:rsid w:val="00301DD1"/>
    <w:rsid w:val="00301FB5"/>
    <w:rsid w:val="003020E6"/>
    <w:rsid w:val="003024EF"/>
    <w:rsid w:val="0030262B"/>
    <w:rsid w:val="00302869"/>
    <w:rsid w:val="00302BAB"/>
    <w:rsid w:val="00302D19"/>
    <w:rsid w:val="00302D43"/>
    <w:rsid w:val="00303077"/>
    <w:rsid w:val="0030324F"/>
    <w:rsid w:val="00303341"/>
    <w:rsid w:val="003036F2"/>
    <w:rsid w:val="00303749"/>
    <w:rsid w:val="0030387D"/>
    <w:rsid w:val="003038E6"/>
    <w:rsid w:val="00303B5B"/>
    <w:rsid w:val="00303F59"/>
    <w:rsid w:val="003041C7"/>
    <w:rsid w:val="00304200"/>
    <w:rsid w:val="003046A5"/>
    <w:rsid w:val="00304728"/>
    <w:rsid w:val="0030481D"/>
    <w:rsid w:val="003048A6"/>
    <w:rsid w:val="00304C6C"/>
    <w:rsid w:val="00304E82"/>
    <w:rsid w:val="003050D6"/>
    <w:rsid w:val="00305794"/>
    <w:rsid w:val="00305F47"/>
    <w:rsid w:val="00305F66"/>
    <w:rsid w:val="00306086"/>
    <w:rsid w:val="003064F5"/>
    <w:rsid w:val="003066F0"/>
    <w:rsid w:val="00306806"/>
    <w:rsid w:val="00307414"/>
    <w:rsid w:val="00307564"/>
    <w:rsid w:val="00307A7A"/>
    <w:rsid w:val="00307AE1"/>
    <w:rsid w:val="00307D36"/>
    <w:rsid w:val="00310134"/>
    <w:rsid w:val="003101B8"/>
    <w:rsid w:val="003103F6"/>
    <w:rsid w:val="0031092F"/>
    <w:rsid w:val="003109D6"/>
    <w:rsid w:val="00310A35"/>
    <w:rsid w:val="00310E32"/>
    <w:rsid w:val="00310EAB"/>
    <w:rsid w:val="00310F74"/>
    <w:rsid w:val="003111F4"/>
    <w:rsid w:val="0031131B"/>
    <w:rsid w:val="00311722"/>
    <w:rsid w:val="003119CD"/>
    <w:rsid w:val="00311A82"/>
    <w:rsid w:val="00311D1F"/>
    <w:rsid w:val="00311F34"/>
    <w:rsid w:val="00312032"/>
    <w:rsid w:val="0031247C"/>
    <w:rsid w:val="0031265A"/>
    <w:rsid w:val="00312770"/>
    <w:rsid w:val="0031280C"/>
    <w:rsid w:val="00312CC7"/>
    <w:rsid w:val="00313181"/>
    <w:rsid w:val="003133F6"/>
    <w:rsid w:val="0031351E"/>
    <w:rsid w:val="00313AAD"/>
    <w:rsid w:val="00313F32"/>
    <w:rsid w:val="00313F66"/>
    <w:rsid w:val="0031420C"/>
    <w:rsid w:val="00314296"/>
    <w:rsid w:val="00314863"/>
    <w:rsid w:val="00314921"/>
    <w:rsid w:val="00314C9D"/>
    <w:rsid w:val="00314F3A"/>
    <w:rsid w:val="003150EB"/>
    <w:rsid w:val="00315297"/>
    <w:rsid w:val="00315403"/>
    <w:rsid w:val="003157C2"/>
    <w:rsid w:val="00315874"/>
    <w:rsid w:val="00315A08"/>
    <w:rsid w:val="00315B44"/>
    <w:rsid w:val="00315D95"/>
    <w:rsid w:val="00315FA5"/>
    <w:rsid w:val="00316137"/>
    <w:rsid w:val="00316504"/>
    <w:rsid w:val="0031662F"/>
    <w:rsid w:val="00316CA5"/>
    <w:rsid w:val="00316D45"/>
    <w:rsid w:val="00316D83"/>
    <w:rsid w:val="003170CA"/>
    <w:rsid w:val="003172F7"/>
    <w:rsid w:val="0031732E"/>
    <w:rsid w:val="00317453"/>
    <w:rsid w:val="003176ED"/>
    <w:rsid w:val="0031773F"/>
    <w:rsid w:val="0031797D"/>
    <w:rsid w:val="00317F25"/>
    <w:rsid w:val="00317FA2"/>
    <w:rsid w:val="00317FCC"/>
    <w:rsid w:val="00317FF5"/>
    <w:rsid w:val="003204D5"/>
    <w:rsid w:val="00320809"/>
    <w:rsid w:val="003211A0"/>
    <w:rsid w:val="0032146E"/>
    <w:rsid w:val="00321887"/>
    <w:rsid w:val="003218DD"/>
    <w:rsid w:val="0032216A"/>
    <w:rsid w:val="00322432"/>
    <w:rsid w:val="003224CA"/>
    <w:rsid w:val="00322BE3"/>
    <w:rsid w:val="00322F4B"/>
    <w:rsid w:val="00323295"/>
    <w:rsid w:val="00323302"/>
    <w:rsid w:val="003236EB"/>
    <w:rsid w:val="00323E40"/>
    <w:rsid w:val="00324150"/>
    <w:rsid w:val="0032423D"/>
    <w:rsid w:val="0032428D"/>
    <w:rsid w:val="00324880"/>
    <w:rsid w:val="00324DF1"/>
    <w:rsid w:val="00324E13"/>
    <w:rsid w:val="00325128"/>
    <w:rsid w:val="00325324"/>
    <w:rsid w:val="00325424"/>
    <w:rsid w:val="00325C8F"/>
    <w:rsid w:val="003260ED"/>
    <w:rsid w:val="003262A5"/>
    <w:rsid w:val="003265EB"/>
    <w:rsid w:val="00326688"/>
    <w:rsid w:val="00326942"/>
    <w:rsid w:val="003269BA"/>
    <w:rsid w:val="00326A20"/>
    <w:rsid w:val="00326B85"/>
    <w:rsid w:val="00326BA7"/>
    <w:rsid w:val="00326C70"/>
    <w:rsid w:val="00326D29"/>
    <w:rsid w:val="00326DC3"/>
    <w:rsid w:val="003279E8"/>
    <w:rsid w:val="00327B64"/>
    <w:rsid w:val="00327BEC"/>
    <w:rsid w:val="00327C05"/>
    <w:rsid w:val="00330168"/>
    <w:rsid w:val="00330379"/>
    <w:rsid w:val="003305D7"/>
    <w:rsid w:val="0033077D"/>
    <w:rsid w:val="00330939"/>
    <w:rsid w:val="00330F93"/>
    <w:rsid w:val="00331065"/>
    <w:rsid w:val="003310FF"/>
    <w:rsid w:val="003313A4"/>
    <w:rsid w:val="003317C7"/>
    <w:rsid w:val="00331B16"/>
    <w:rsid w:val="00331C78"/>
    <w:rsid w:val="0033284B"/>
    <w:rsid w:val="00332F3F"/>
    <w:rsid w:val="00333B61"/>
    <w:rsid w:val="00333D50"/>
    <w:rsid w:val="00333EC1"/>
    <w:rsid w:val="0033446D"/>
    <w:rsid w:val="003347BA"/>
    <w:rsid w:val="003349CA"/>
    <w:rsid w:val="00334A7F"/>
    <w:rsid w:val="00334C1B"/>
    <w:rsid w:val="00334DD7"/>
    <w:rsid w:val="00334F36"/>
    <w:rsid w:val="0033523C"/>
    <w:rsid w:val="00335565"/>
    <w:rsid w:val="0033579F"/>
    <w:rsid w:val="003359E8"/>
    <w:rsid w:val="00335C3E"/>
    <w:rsid w:val="00335CDE"/>
    <w:rsid w:val="00335D31"/>
    <w:rsid w:val="00335D81"/>
    <w:rsid w:val="00335E77"/>
    <w:rsid w:val="00335FDF"/>
    <w:rsid w:val="00336618"/>
    <w:rsid w:val="003369E1"/>
    <w:rsid w:val="00336A83"/>
    <w:rsid w:val="00336D62"/>
    <w:rsid w:val="00336E6C"/>
    <w:rsid w:val="00336ECF"/>
    <w:rsid w:val="00336F1F"/>
    <w:rsid w:val="00337205"/>
    <w:rsid w:val="0033743E"/>
    <w:rsid w:val="00337580"/>
    <w:rsid w:val="0033759A"/>
    <w:rsid w:val="0033782F"/>
    <w:rsid w:val="00337BEE"/>
    <w:rsid w:val="00337CA6"/>
    <w:rsid w:val="00337D5E"/>
    <w:rsid w:val="00337ECF"/>
    <w:rsid w:val="00340070"/>
    <w:rsid w:val="0034020A"/>
    <w:rsid w:val="003402C4"/>
    <w:rsid w:val="0034031C"/>
    <w:rsid w:val="00340BC6"/>
    <w:rsid w:val="00340CED"/>
    <w:rsid w:val="00340E0F"/>
    <w:rsid w:val="00340F00"/>
    <w:rsid w:val="0034122E"/>
    <w:rsid w:val="0034147C"/>
    <w:rsid w:val="00341614"/>
    <w:rsid w:val="003416DB"/>
    <w:rsid w:val="003417B4"/>
    <w:rsid w:val="0034191A"/>
    <w:rsid w:val="00341960"/>
    <w:rsid w:val="00341F9E"/>
    <w:rsid w:val="00342543"/>
    <w:rsid w:val="0034257E"/>
    <w:rsid w:val="00342606"/>
    <w:rsid w:val="0034269B"/>
    <w:rsid w:val="0034272D"/>
    <w:rsid w:val="003427ED"/>
    <w:rsid w:val="00342EA5"/>
    <w:rsid w:val="00342F13"/>
    <w:rsid w:val="00343465"/>
    <w:rsid w:val="003434DD"/>
    <w:rsid w:val="0034378E"/>
    <w:rsid w:val="003437AA"/>
    <w:rsid w:val="003438B5"/>
    <w:rsid w:val="00343989"/>
    <w:rsid w:val="003442F3"/>
    <w:rsid w:val="00344394"/>
    <w:rsid w:val="0034453B"/>
    <w:rsid w:val="00344765"/>
    <w:rsid w:val="00344894"/>
    <w:rsid w:val="00344AB0"/>
    <w:rsid w:val="00344FF7"/>
    <w:rsid w:val="00345C27"/>
    <w:rsid w:val="00345DF5"/>
    <w:rsid w:val="00345E39"/>
    <w:rsid w:val="00345F0C"/>
    <w:rsid w:val="0034633C"/>
    <w:rsid w:val="003464F1"/>
    <w:rsid w:val="0034657E"/>
    <w:rsid w:val="003466ED"/>
    <w:rsid w:val="003467F6"/>
    <w:rsid w:val="00346B85"/>
    <w:rsid w:val="0034714B"/>
    <w:rsid w:val="003475E3"/>
    <w:rsid w:val="003476A3"/>
    <w:rsid w:val="003479DB"/>
    <w:rsid w:val="00347AAA"/>
    <w:rsid w:val="003508D6"/>
    <w:rsid w:val="00350C72"/>
    <w:rsid w:val="00350DCA"/>
    <w:rsid w:val="00350DD4"/>
    <w:rsid w:val="00350F40"/>
    <w:rsid w:val="003510C8"/>
    <w:rsid w:val="0035110C"/>
    <w:rsid w:val="00351140"/>
    <w:rsid w:val="00351284"/>
    <w:rsid w:val="003517FD"/>
    <w:rsid w:val="00351A0D"/>
    <w:rsid w:val="00351B67"/>
    <w:rsid w:val="0035216A"/>
    <w:rsid w:val="003525A4"/>
    <w:rsid w:val="00352928"/>
    <w:rsid w:val="00352A44"/>
    <w:rsid w:val="00352A72"/>
    <w:rsid w:val="00352B0B"/>
    <w:rsid w:val="0035317A"/>
    <w:rsid w:val="003534A8"/>
    <w:rsid w:val="00353C60"/>
    <w:rsid w:val="00353E75"/>
    <w:rsid w:val="00353E89"/>
    <w:rsid w:val="0035400F"/>
    <w:rsid w:val="003540BD"/>
    <w:rsid w:val="003545C8"/>
    <w:rsid w:val="0035461E"/>
    <w:rsid w:val="00354785"/>
    <w:rsid w:val="003547F4"/>
    <w:rsid w:val="00354814"/>
    <w:rsid w:val="00354FCB"/>
    <w:rsid w:val="003550AB"/>
    <w:rsid w:val="0035517B"/>
    <w:rsid w:val="00355181"/>
    <w:rsid w:val="0035520B"/>
    <w:rsid w:val="00355237"/>
    <w:rsid w:val="0035530C"/>
    <w:rsid w:val="0035551F"/>
    <w:rsid w:val="0035572E"/>
    <w:rsid w:val="00355C9F"/>
    <w:rsid w:val="00355D6B"/>
    <w:rsid w:val="00355DAB"/>
    <w:rsid w:val="00355E48"/>
    <w:rsid w:val="00355E69"/>
    <w:rsid w:val="00355EEE"/>
    <w:rsid w:val="00356476"/>
    <w:rsid w:val="0035667F"/>
    <w:rsid w:val="003566DF"/>
    <w:rsid w:val="00356CCA"/>
    <w:rsid w:val="00356FFD"/>
    <w:rsid w:val="00357194"/>
    <w:rsid w:val="0035729F"/>
    <w:rsid w:val="0035738A"/>
    <w:rsid w:val="0035742B"/>
    <w:rsid w:val="00357666"/>
    <w:rsid w:val="003577EE"/>
    <w:rsid w:val="00357B07"/>
    <w:rsid w:val="00357E24"/>
    <w:rsid w:val="00357F7B"/>
    <w:rsid w:val="003605D6"/>
    <w:rsid w:val="003605EA"/>
    <w:rsid w:val="00360749"/>
    <w:rsid w:val="0036079A"/>
    <w:rsid w:val="003609CA"/>
    <w:rsid w:val="00360A16"/>
    <w:rsid w:val="00360E2B"/>
    <w:rsid w:val="003612F7"/>
    <w:rsid w:val="0036137A"/>
    <w:rsid w:val="003614A2"/>
    <w:rsid w:val="00361513"/>
    <w:rsid w:val="00361A42"/>
    <w:rsid w:val="00361CC2"/>
    <w:rsid w:val="00361FB6"/>
    <w:rsid w:val="003625F3"/>
    <w:rsid w:val="00362632"/>
    <w:rsid w:val="00362645"/>
    <w:rsid w:val="0036290B"/>
    <w:rsid w:val="00362E24"/>
    <w:rsid w:val="00362F2F"/>
    <w:rsid w:val="003636ED"/>
    <w:rsid w:val="003637D1"/>
    <w:rsid w:val="003639C5"/>
    <w:rsid w:val="00363CAA"/>
    <w:rsid w:val="00363F90"/>
    <w:rsid w:val="00363FF7"/>
    <w:rsid w:val="00364356"/>
    <w:rsid w:val="00364927"/>
    <w:rsid w:val="00364929"/>
    <w:rsid w:val="00364AE4"/>
    <w:rsid w:val="003651C6"/>
    <w:rsid w:val="00365237"/>
    <w:rsid w:val="00365590"/>
    <w:rsid w:val="003660FA"/>
    <w:rsid w:val="003661CB"/>
    <w:rsid w:val="003663C8"/>
    <w:rsid w:val="0036675D"/>
    <w:rsid w:val="00366971"/>
    <w:rsid w:val="00366C3B"/>
    <w:rsid w:val="003672FE"/>
    <w:rsid w:val="00367733"/>
    <w:rsid w:val="0036781F"/>
    <w:rsid w:val="0036794F"/>
    <w:rsid w:val="00367BC1"/>
    <w:rsid w:val="00367F0F"/>
    <w:rsid w:val="00370054"/>
    <w:rsid w:val="003700F6"/>
    <w:rsid w:val="003701A2"/>
    <w:rsid w:val="0037021D"/>
    <w:rsid w:val="003703C0"/>
    <w:rsid w:val="003709A0"/>
    <w:rsid w:val="00370A0E"/>
    <w:rsid w:val="0037120A"/>
    <w:rsid w:val="003715AB"/>
    <w:rsid w:val="003717AB"/>
    <w:rsid w:val="003719C5"/>
    <w:rsid w:val="00371C5D"/>
    <w:rsid w:val="00371D0D"/>
    <w:rsid w:val="00371D42"/>
    <w:rsid w:val="003726E2"/>
    <w:rsid w:val="003727F3"/>
    <w:rsid w:val="00372917"/>
    <w:rsid w:val="003729C2"/>
    <w:rsid w:val="00372CC7"/>
    <w:rsid w:val="003734A3"/>
    <w:rsid w:val="003736CE"/>
    <w:rsid w:val="00373929"/>
    <w:rsid w:val="00373D53"/>
    <w:rsid w:val="00373E00"/>
    <w:rsid w:val="00373EBF"/>
    <w:rsid w:val="00373F85"/>
    <w:rsid w:val="0037408C"/>
    <w:rsid w:val="00374431"/>
    <w:rsid w:val="00374A1F"/>
    <w:rsid w:val="00374F69"/>
    <w:rsid w:val="00375089"/>
    <w:rsid w:val="00375182"/>
    <w:rsid w:val="00375366"/>
    <w:rsid w:val="0037594D"/>
    <w:rsid w:val="00375CD8"/>
    <w:rsid w:val="00375D49"/>
    <w:rsid w:val="00375E7F"/>
    <w:rsid w:val="003762C0"/>
    <w:rsid w:val="00376716"/>
    <w:rsid w:val="0037677A"/>
    <w:rsid w:val="00376A2E"/>
    <w:rsid w:val="00376AF7"/>
    <w:rsid w:val="00376C4B"/>
    <w:rsid w:val="00376EF5"/>
    <w:rsid w:val="00377050"/>
    <w:rsid w:val="00377398"/>
    <w:rsid w:val="003777C1"/>
    <w:rsid w:val="003779CF"/>
    <w:rsid w:val="00377A1F"/>
    <w:rsid w:val="00377DED"/>
    <w:rsid w:val="00377EE4"/>
    <w:rsid w:val="00380019"/>
    <w:rsid w:val="00380324"/>
    <w:rsid w:val="00380D2A"/>
    <w:rsid w:val="00380FE9"/>
    <w:rsid w:val="0038101D"/>
    <w:rsid w:val="003814E5"/>
    <w:rsid w:val="00381B48"/>
    <w:rsid w:val="00381B8F"/>
    <w:rsid w:val="00381D77"/>
    <w:rsid w:val="00382497"/>
    <w:rsid w:val="003827BA"/>
    <w:rsid w:val="00382A5F"/>
    <w:rsid w:val="00382B85"/>
    <w:rsid w:val="00382DEF"/>
    <w:rsid w:val="00382E30"/>
    <w:rsid w:val="00383260"/>
    <w:rsid w:val="003834E8"/>
    <w:rsid w:val="003837E9"/>
    <w:rsid w:val="00383866"/>
    <w:rsid w:val="00383946"/>
    <w:rsid w:val="003839A8"/>
    <w:rsid w:val="00383AB1"/>
    <w:rsid w:val="00383B5B"/>
    <w:rsid w:val="00383D60"/>
    <w:rsid w:val="003840C0"/>
    <w:rsid w:val="0038410D"/>
    <w:rsid w:val="0038421D"/>
    <w:rsid w:val="00384302"/>
    <w:rsid w:val="003848A7"/>
    <w:rsid w:val="003849CD"/>
    <w:rsid w:val="00384AA7"/>
    <w:rsid w:val="00384BDA"/>
    <w:rsid w:val="00384E10"/>
    <w:rsid w:val="00384F6A"/>
    <w:rsid w:val="003855AC"/>
    <w:rsid w:val="0038587D"/>
    <w:rsid w:val="00385C9B"/>
    <w:rsid w:val="00386070"/>
    <w:rsid w:val="00386155"/>
    <w:rsid w:val="003862EC"/>
    <w:rsid w:val="00386721"/>
    <w:rsid w:val="00386741"/>
    <w:rsid w:val="003869E8"/>
    <w:rsid w:val="00386BB5"/>
    <w:rsid w:val="00386C06"/>
    <w:rsid w:val="00386CFF"/>
    <w:rsid w:val="00387103"/>
    <w:rsid w:val="00387610"/>
    <w:rsid w:val="00387860"/>
    <w:rsid w:val="00387984"/>
    <w:rsid w:val="00387A4F"/>
    <w:rsid w:val="00390389"/>
    <w:rsid w:val="003903CF"/>
    <w:rsid w:val="0039081A"/>
    <w:rsid w:val="00390C90"/>
    <w:rsid w:val="00390C9F"/>
    <w:rsid w:val="00390E13"/>
    <w:rsid w:val="00391344"/>
    <w:rsid w:val="003916CC"/>
    <w:rsid w:val="00391845"/>
    <w:rsid w:val="00391AD7"/>
    <w:rsid w:val="00391B3C"/>
    <w:rsid w:val="00391E26"/>
    <w:rsid w:val="00391FC2"/>
    <w:rsid w:val="003921F5"/>
    <w:rsid w:val="00392528"/>
    <w:rsid w:val="0039287F"/>
    <w:rsid w:val="00392DC8"/>
    <w:rsid w:val="00392F80"/>
    <w:rsid w:val="003933B7"/>
    <w:rsid w:val="003935E1"/>
    <w:rsid w:val="00393628"/>
    <w:rsid w:val="003936B4"/>
    <w:rsid w:val="00393758"/>
    <w:rsid w:val="00393A7F"/>
    <w:rsid w:val="00393C2F"/>
    <w:rsid w:val="00393C4C"/>
    <w:rsid w:val="00393E5A"/>
    <w:rsid w:val="00393EDB"/>
    <w:rsid w:val="003942EB"/>
    <w:rsid w:val="003944D9"/>
    <w:rsid w:val="00394794"/>
    <w:rsid w:val="003948FF"/>
    <w:rsid w:val="00394ACC"/>
    <w:rsid w:val="00394DE2"/>
    <w:rsid w:val="00394EC7"/>
    <w:rsid w:val="00395000"/>
    <w:rsid w:val="0039509B"/>
    <w:rsid w:val="003958F0"/>
    <w:rsid w:val="0039598F"/>
    <w:rsid w:val="00395CA3"/>
    <w:rsid w:val="00395D9E"/>
    <w:rsid w:val="00396316"/>
    <w:rsid w:val="0039697F"/>
    <w:rsid w:val="00396CFD"/>
    <w:rsid w:val="00396DE9"/>
    <w:rsid w:val="0039712C"/>
    <w:rsid w:val="0039745D"/>
    <w:rsid w:val="00397476"/>
    <w:rsid w:val="003978CC"/>
    <w:rsid w:val="00397D15"/>
    <w:rsid w:val="00397DF9"/>
    <w:rsid w:val="00397EA7"/>
    <w:rsid w:val="003A0396"/>
    <w:rsid w:val="003A0474"/>
    <w:rsid w:val="003A0721"/>
    <w:rsid w:val="003A0877"/>
    <w:rsid w:val="003A0D4C"/>
    <w:rsid w:val="003A0E43"/>
    <w:rsid w:val="003A116B"/>
    <w:rsid w:val="003A18B4"/>
    <w:rsid w:val="003A18BE"/>
    <w:rsid w:val="003A2466"/>
    <w:rsid w:val="003A2510"/>
    <w:rsid w:val="003A29FE"/>
    <w:rsid w:val="003A2A51"/>
    <w:rsid w:val="003A2D6D"/>
    <w:rsid w:val="003A2EC1"/>
    <w:rsid w:val="003A3001"/>
    <w:rsid w:val="003A3335"/>
    <w:rsid w:val="003A33F4"/>
    <w:rsid w:val="003A37BA"/>
    <w:rsid w:val="003A3842"/>
    <w:rsid w:val="003A38E0"/>
    <w:rsid w:val="003A3C23"/>
    <w:rsid w:val="003A3EB9"/>
    <w:rsid w:val="003A410C"/>
    <w:rsid w:val="003A4190"/>
    <w:rsid w:val="003A44CE"/>
    <w:rsid w:val="003A4637"/>
    <w:rsid w:val="003A46B4"/>
    <w:rsid w:val="003A4AF6"/>
    <w:rsid w:val="003A4B9A"/>
    <w:rsid w:val="003A4C85"/>
    <w:rsid w:val="003A4FC3"/>
    <w:rsid w:val="003A514E"/>
    <w:rsid w:val="003A51AF"/>
    <w:rsid w:val="003A5503"/>
    <w:rsid w:val="003A57B2"/>
    <w:rsid w:val="003A5BFE"/>
    <w:rsid w:val="003A5D97"/>
    <w:rsid w:val="003A5DAD"/>
    <w:rsid w:val="003A5F0B"/>
    <w:rsid w:val="003A60CA"/>
    <w:rsid w:val="003A62F0"/>
    <w:rsid w:val="003A637B"/>
    <w:rsid w:val="003A6489"/>
    <w:rsid w:val="003A662D"/>
    <w:rsid w:val="003A66D8"/>
    <w:rsid w:val="003A6A81"/>
    <w:rsid w:val="003A6B77"/>
    <w:rsid w:val="003A6E57"/>
    <w:rsid w:val="003A70B6"/>
    <w:rsid w:val="003A70CE"/>
    <w:rsid w:val="003A746C"/>
    <w:rsid w:val="003A74AC"/>
    <w:rsid w:val="003A758D"/>
    <w:rsid w:val="003A75D1"/>
    <w:rsid w:val="003A7BEC"/>
    <w:rsid w:val="003A7CDA"/>
    <w:rsid w:val="003A7DD0"/>
    <w:rsid w:val="003A7E16"/>
    <w:rsid w:val="003A7F29"/>
    <w:rsid w:val="003B00E8"/>
    <w:rsid w:val="003B04C3"/>
    <w:rsid w:val="003B04C6"/>
    <w:rsid w:val="003B04C7"/>
    <w:rsid w:val="003B062B"/>
    <w:rsid w:val="003B08C6"/>
    <w:rsid w:val="003B17AD"/>
    <w:rsid w:val="003B18DD"/>
    <w:rsid w:val="003B202A"/>
    <w:rsid w:val="003B248F"/>
    <w:rsid w:val="003B2512"/>
    <w:rsid w:val="003B2702"/>
    <w:rsid w:val="003B27D8"/>
    <w:rsid w:val="003B2A1F"/>
    <w:rsid w:val="003B2A49"/>
    <w:rsid w:val="003B2B6B"/>
    <w:rsid w:val="003B2EC5"/>
    <w:rsid w:val="003B3170"/>
    <w:rsid w:val="003B34DD"/>
    <w:rsid w:val="003B36B3"/>
    <w:rsid w:val="003B37F2"/>
    <w:rsid w:val="003B3B02"/>
    <w:rsid w:val="003B3BE4"/>
    <w:rsid w:val="003B3CEF"/>
    <w:rsid w:val="003B3E00"/>
    <w:rsid w:val="003B4001"/>
    <w:rsid w:val="003B4654"/>
    <w:rsid w:val="003B4712"/>
    <w:rsid w:val="003B490E"/>
    <w:rsid w:val="003B493D"/>
    <w:rsid w:val="003B49BE"/>
    <w:rsid w:val="003B4ABA"/>
    <w:rsid w:val="003B4CEC"/>
    <w:rsid w:val="003B4F43"/>
    <w:rsid w:val="003B4F77"/>
    <w:rsid w:val="003B52AF"/>
    <w:rsid w:val="003B52C6"/>
    <w:rsid w:val="003B5681"/>
    <w:rsid w:val="003B572C"/>
    <w:rsid w:val="003B5CBA"/>
    <w:rsid w:val="003B6199"/>
    <w:rsid w:val="003B6425"/>
    <w:rsid w:val="003B6487"/>
    <w:rsid w:val="003B65A5"/>
    <w:rsid w:val="003B674E"/>
    <w:rsid w:val="003B69E1"/>
    <w:rsid w:val="003B6E0D"/>
    <w:rsid w:val="003B6EFD"/>
    <w:rsid w:val="003B6F77"/>
    <w:rsid w:val="003B74BD"/>
    <w:rsid w:val="003B755A"/>
    <w:rsid w:val="003B75ED"/>
    <w:rsid w:val="003B7819"/>
    <w:rsid w:val="003B7BA6"/>
    <w:rsid w:val="003B7F17"/>
    <w:rsid w:val="003B7F3D"/>
    <w:rsid w:val="003C0551"/>
    <w:rsid w:val="003C060C"/>
    <w:rsid w:val="003C0AC4"/>
    <w:rsid w:val="003C16A0"/>
    <w:rsid w:val="003C17A3"/>
    <w:rsid w:val="003C17FC"/>
    <w:rsid w:val="003C1E6D"/>
    <w:rsid w:val="003C1F1F"/>
    <w:rsid w:val="003C1F9E"/>
    <w:rsid w:val="003C2049"/>
    <w:rsid w:val="003C2219"/>
    <w:rsid w:val="003C2477"/>
    <w:rsid w:val="003C2630"/>
    <w:rsid w:val="003C28F6"/>
    <w:rsid w:val="003C2C90"/>
    <w:rsid w:val="003C2CEF"/>
    <w:rsid w:val="003C3193"/>
    <w:rsid w:val="003C34E9"/>
    <w:rsid w:val="003C3A4E"/>
    <w:rsid w:val="003C3D4D"/>
    <w:rsid w:val="003C3EB9"/>
    <w:rsid w:val="003C3F90"/>
    <w:rsid w:val="003C4101"/>
    <w:rsid w:val="003C44AA"/>
    <w:rsid w:val="003C4554"/>
    <w:rsid w:val="003C4715"/>
    <w:rsid w:val="003C4753"/>
    <w:rsid w:val="003C4CB8"/>
    <w:rsid w:val="003C4CCB"/>
    <w:rsid w:val="003C4CD9"/>
    <w:rsid w:val="003C4EA3"/>
    <w:rsid w:val="003C535A"/>
    <w:rsid w:val="003C54A1"/>
    <w:rsid w:val="003C589B"/>
    <w:rsid w:val="003C5B07"/>
    <w:rsid w:val="003C613D"/>
    <w:rsid w:val="003C64B7"/>
    <w:rsid w:val="003C64E5"/>
    <w:rsid w:val="003C6934"/>
    <w:rsid w:val="003C6AE8"/>
    <w:rsid w:val="003C6D02"/>
    <w:rsid w:val="003C73CD"/>
    <w:rsid w:val="003C73EA"/>
    <w:rsid w:val="003C743E"/>
    <w:rsid w:val="003C7707"/>
    <w:rsid w:val="003C7C3B"/>
    <w:rsid w:val="003C7D89"/>
    <w:rsid w:val="003D08D8"/>
    <w:rsid w:val="003D0D24"/>
    <w:rsid w:val="003D0FEB"/>
    <w:rsid w:val="003D134B"/>
    <w:rsid w:val="003D1508"/>
    <w:rsid w:val="003D152E"/>
    <w:rsid w:val="003D1550"/>
    <w:rsid w:val="003D169B"/>
    <w:rsid w:val="003D16BF"/>
    <w:rsid w:val="003D171F"/>
    <w:rsid w:val="003D1848"/>
    <w:rsid w:val="003D1855"/>
    <w:rsid w:val="003D1DCB"/>
    <w:rsid w:val="003D1E0A"/>
    <w:rsid w:val="003D1FB8"/>
    <w:rsid w:val="003D207B"/>
    <w:rsid w:val="003D21D9"/>
    <w:rsid w:val="003D2AC1"/>
    <w:rsid w:val="003D2DBF"/>
    <w:rsid w:val="003D2DF3"/>
    <w:rsid w:val="003D2E01"/>
    <w:rsid w:val="003D2EC0"/>
    <w:rsid w:val="003D2EF8"/>
    <w:rsid w:val="003D2F15"/>
    <w:rsid w:val="003D30B9"/>
    <w:rsid w:val="003D30DB"/>
    <w:rsid w:val="003D352C"/>
    <w:rsid w:val="003D3545"/>
    <w:rsid w:val="003D373B"/>
    <w:rsid w:val="003D38EA"/>
    <w:rsid w:val="003D39F3"/>
    <w:rsid w:val="003D3CB8"/>
    <w:rsid w:val="003D3DC8"/>
    <w:rsid w:val="003D405C"/>
    <w:rsid w:val="003D42E9"/>
    <w:rsid w:val="003D463E"/>
    <w:rsid w:val="003D4DFB"/>
    <w:rsid w:val="003D5248"/>
    <w:rsid w:val="003D5249"/>
    <w:rsid w:val="003D53BF"/>
    <w:rsid w:val="003D5EA4"/>
    <w:rsid w:val="003D6746"/>
    <w:rsid w:val="003D67A0"/>
    <w:rsid w:val="003D69C0"/>
    <w:rsid w:val="003D69F4"/>
    <w:rsid w:val="003D6C25"/>
    <w:rsid w:val="003D6D29"/>
    <w:rsid w:val="003D6D91"/>
    <w:rsid w:val="003D7537"/>
    <w:rsid w:val="003D75EA"/>
    <w:rsid w:val="003D7740"/>
    <w:rsid w:val="003D7819"/>
    <w:rsid w:val="003D788B"/>
    <w:rsid w:val="003D7A43"/>
    <w:rsid w:val="003D7DDE"/>
    <w:rsid w:val="003D7EF6"/>
    <w:rsid w:val="003E0045"/>
    <w:rsid w:val="003E00EF"/>
    <w:rsid w:val="003E06A3"/>
    <w:rsid w:val="003E06F5"/>
    <w:rsid w:val="003E07CB"/>
    <w:rsid w:val="003E085E"/>
    <w:rsid w:val="003E0C2F"/>
    <w:rsid w:val="003E0FB1"/>
    <w:rsid w:val="003E113E"/>
    <w:rsid w:val="003E11F0"/>
    <w:rsid w:val="003E125F"/>
    <w:rsid w:val="003E1656"/>
    <w:rsid w:val="003E171A"/>
    <w:rsid w:val="003E17D9"/>
    <w:rsid w:val="003E18AD"/>
    <w:rsid w:val="003E1948"/>
    <w:rsid w:val="003E1A02"/>
    <w:rsid w:val="003E1F2C"/>
    <w:rsid w:val="003E2207"/>
    <w:rsid w:val="003E233E"/>
    <w:rsid w:val="003E2B80"/>
    <w:rsid w:val="003E3759"/>
    <w:rsid w:val="003E3925"/>
    <w:rsid w:val="003E3959"/>
    <w:rsid w:val="003E3C8D"/>
    <w:rsid w:val="003E3DA3"/>
    <w:rsid w:val="003E3DBC"/>
    <w:rsid w:val="003E42AD"/>
    <w:rsid w:val="003E44BB"/>
    <w:rsid w:val="003E48B6"/>
    <w:rsid w:val="003E4ACD"/>
    <w:rsid w:val="003E4B77"/>
    <w:rsid w:val="003E4E60"/>
    <w:rsid w:val="003E4E8F"/>
    <w:rsid w:val="003E515D"/>
    <w:rsid w:val="003E54BC"/>
    <w:rsid w:val="003E59C1"/>
    <w:rsid w:val="003E59FD"/>
    <w:rsid w:val="003E5B30"/>
    <w:rsid w:val="003E5EA1"/>
    <w:rsid w:val="003E5F46"/>
    <w:rsid w:val="003E6188"/>
    <w:rsid w:val="003E626C"/>
    <w:rsid w:val="003E6784"/>
    <w:rsid w:val="003E6A95"/>
    <w:rsid w:val="003E6AD0"/>
    <w:rsid w:val="003E6F73"/>
    <w:rsid w:val="003E70EA"/>
    <w:rsid w:val="003E763F"/>
    <w:rsid w:val="003E77AE"/>
    <w:rsid w:val="003E77BB"/>
    <w:rsid w:val="003E79A7"/>
    <w:rsid w:val="003E7AA5"/>
    <w:rsid w:val="003E7E5A"/>
    <w:rsid w:val="003F02F9"/>
    <w:rsid w:val="003F05D1"/>
    <w:rsid w:val="003F0772"/>
    <w:rsid w:val="003F0EE0"/>
    <w:rsid w:val="003F0F62"/>
    <w:rsid w:val="003F112C"/>
    <w:rsid w:val="003F1310"/>
    <w:rsid w:val="003F14B4"/>
    <w:rsid w:val="003F1735"/>
    <w:rsid w:val="003F1B90"/>
    <w:rsid w:val="003F2365"/>
    <w:rsid w:val="003F2442"/>
    <w:rsid w:val="003F28A4"/>
    <w:rsid w:val="003F2966"/>
    <w:rsid w:val="003F2BCD"/>
    <w:rsid w:val="003F2F81"/>
    <w:rsid w:val="003F3241"/>
    <w:rsid w:val="003F325B"/>
    <w:rsid w:val="003F44F0"/>
    <w:rsid w:val="003F48B5"/>
    <w:rsid w:val="003F4BDA"/>
    <w:rsid w:val="003F5054"/>
    <w:rsid w:val="003F5122"/>
    <w:rsid w:val="003F513A"/>
    <w:rsid w:val="003F517E"/>
    <w:rsid w:val="003F532F"/>
    <w:rsid w:val="003F5763"/>
    <w:rsid w:val="003F5939"/>
    <w:rsid w:val="003F640F"/>
    <w:rsid w:val="003F64C6"/>
    <w:rsid w:val="003F6591"/>
    <w:rsid w:val="003F65FC"/>
    <w:rsid w:val="003F66F1"/>
    <w:rsid w:val="003F6839"/>
    <w:rsid w:val="003F6D75"/>
    <w:rsid w:val="003F6E98"/>
    <w:rsid w:val="003F6F20"/>
    <w:rsid w:val="003F6F90"/>
    <w:rsid w:val="003F7003"/>
    <w:rsid w:val="003F7055"/>
    <w:rsid w:val="003F7148"/>
    <w:rsid w:val="003F730F"/>
    <w:rsid w:val="003F7764"/>
    <w:rsid w:val="003F7818"/>
    <w:rsid w:val="003F7CE7"/>
    <w:rsid w:val="003F7E16"/>
    <w:rsid w:val="004000C9"/>
    <w:rsid w:val="00400145"/>
    <w:rsid w:val="004001EB"/>
    <w:rsid w:val="00400270"/>
    <w:rsid w:val="004002CA"/>
    <w:rsid w:val="00400352"/>
    <w:rsid w:val="004003BB"/>
    <w:rsid w:val="0040062B"/>
    <w:rsid w:val="004007D0"/>
    <w:rsid w:val="0040081B"/>
    <w:rsid w:val="00400930"/>
    <w:rsid w:val="00400973"/>
    <w:rsid w:val="00400A6A"/>
    <w:rsid w:val="00400C4C"/>
    <w:rsid w:val="00400CB8"/>
    <w:rsid w:val="00400E43"/>
    <w:rsid w:val="004015BF"/>
    <w:rsid w:val="004016A1"/>
    <w:rsid w:val="00401962"/>
    <w:rsid w:val="00401BBA"/>
    <w:rsid w:val="00401CA4"/>
    <w:rsid w:val="00401CFB"/>
    <w:rsid w:val="00401DCD"/>
    <w:rsid w:val="00401E2D"/>
    <w:rsid w:val="00402371"/>
    <w:rsid w:val="004023D6"/>
    <w:rsid w:val="004027A7"/>
    <w:rsid w:val="00402F50"/>
    <w:rsid w:val="00402FC3"/>
    <w:rsid w:val="0040327D"/>
    <w:rsid w:val="004032BA"/>
    <w:rsid w:val="0040333E"/>
    <w:rsid w:val="004033F6"/>
    <w:rsid w:val="00403879"/>
    <w:rsid w:val="00403F1B"/>
    <w:rsid w:val="00403F3E"/>
    <w:rsid w:val="0040404A"/>
    <w:rsid w:val="0040433C"/>
    <w:rsid w:val="0040442D"/>
    <w:rsid w:val="004044F4"/>
    <w:rsid w:val="004047BE"/>
    <w:rsid w:val="00404B65"/>
    <w:rsid w:val="00404B99"/>
    <w:rsid w:val="00404E55"/>
    <w:rsid w:val="00404F38"/>
    <w:rsid w:val="00404FE1"/>
    <w:rsid w:val="004052FA"/>
    <w:rsid w:val="00405382"/>
    <w:rsid w:val="004054A7"/>
    <w:rsid w:val="00405806"/>
    <w:rsid w:val="00405AB5"/>
    <w:rsid w:val="00405AEA"/>
    <w:rsid w:val="00405E44"/>
    <w:rsid w:val="00405F7D"/>
    <w:rsid w:val="00405FEB"/>
    <w:rsid w:val="00406102"/>
    <w:rsid w:val="00406176"/>
    <w:rsid w:val="00406182"/>
    <w:rsid w:val="004064ED"/>
    <w:rsid w:val="00406809"/>
    <w:rsid w:val="00406989"/>
    <w:rsid w:val="00406A5C"/>
    <w:rsid w:val="00406CAD"/>
    <w:rsid w:val="00407469"/>
    <w:rsid w:val="0040755F"/>
    <w:rsid w:val="00407584"/>
    <w:rsid w:val="00407672"/>
    <w:rsid w:val="004077CB"/>
    <w:rsid w:val="004077D9"/>
    <w:rsid w:val="004079E5"/>
    <w:rsid w:val="00407A5E"/>
    <w:rsid w:val="00407A88"/>
    <w:rsid w:val="00407D7A"/>
    <w:rsid w:val="00410065"/>
    <w:rsid w:val="0041031D"/>
    <w:rsid w:val="0041080D"/>
    <w:rsid w:val="00410B4E"/>
    <w:rsid w:val="00411004"/>
    <w:rsid w:val="0041103A"/>
    <w:rsid w:val="00411432"/>
    <w:rsid w:val="004118DF"/>
    <w:rsid w:val="004118FB"/>
    <w:rsid w:val="004119F5"/>
    <w:rsid w:val="00411D62"/>
    <w:rsid w:val="004121D0"/>
    <w:rsid w:val="00412614"/>
    <w:rsid w:val="00412FE8"/>
    <w:rsid w:val="004131D2"/>
    <w:rsid w:val="00413209"/>
    <w:rsid w:val="00413743"/>
    <w:rsid w:val="00413841"/>
    <w:rsid w:val="00413A6A"/>
    <w:rsid w:val="00413B47"/>
    <w:rsid w:val="00413CF5"/>
    <w:rsid w:val="00413D80"/>
    <w:rsid w:val="00413E1C"/>
    <w:rsid w:val="00413FAA"/>
    <w:rsid w:val="00414144"/>
    <w:rsid w:val="0041440C"/>
    <w:rsid w:val="00414678"/>
    <w:rsid w:val="00414AEC"/>
    <w:rsid w:val="00414B3C"/>
    <w:rsid w:val="00414C20"/>
    <w:rsid w:val="00414CFA"/>
    <w:rsid w:val="00414F79"/>
    <w:rsid w:val="00415026"/>
    <w:rsid w:val="00415461"/>
    <w:rsid w:val="004154CB"/>
    <w:rsid w:val="004154D8"/>
    <w:rsid w:val="0041577D"/>
    <w:rsid w:val="00415865"/>
    <w:rsid w:val="00415DEE"/>
    <w:rsid w:val="00415FF8"/>
    <w:rsid w:val="004161D2"/>
    <w:rsid w:val="00416240"/>
    <w:rsid w:val="004164EC"/>
    <w:rsid w:val="0041694B"/>
    <w:rsid w:val="00416956"/>
    <w:rsid w:val="00416E58"/>
    <w:rsid w:val="00416FB5"/>
    <w:rsid w:val="0041710A"/>
    <w:rsid w:val="0041713E"/>
    <w:rsid w:val="00417239"/>
    <w:rsid w:val="00417298"/>
    <w:rsid w:val="00417305"/>
    <w:rsid w:val="004177BB"/>
    <w:rsid w:val="004177ED"/>
    <w:rsid w:val="0041788E"/>
    <w:rsid w:val="00417A59"/>
    <w:rsid w:val="00417C57"/>
    <w:rsid w:val="00417E2C"/>
    <w:rsid w:val="00417E90"/>
    <w:rsid w:val="00420261"/>
    <w:rsid w:val="004202E0"/>
    <w:rsid w:val="004203E0"/>
    <w:rsid w:val="00420599"/>
    <w:rsid w:val="00420A26"/>
    <w:rsid w:val="004211CA"/>
    <w:rsid w:val="0042125A"/>
    <w:rsid w:val="004214D3"/>
    <w:rsid w:val="00421738"/>
    <w:rsid w:val="004217D8"/>
    <w:rsid w:val="00421852"/>
    <w:rsid w:val="00421861"/>
    <w:rsid w:val="00421899"/>
    <w:rsid w:val="0042190D"/>
    <w:rsid w:val="00421B50"/>
    <w:rsid w:val="00421C41"/>
    <w:rsid w:val="00421D4E"/>
    <w:rsid w:val="00421FCC"/>
    <w:rsid w:val="0042212B"/>
    <w:rsid w:val="004223BC"/>
    <w:rsid w:val="0042241B"/>
    <w:rsid w:val="0042277E"/>
    <w:rsid w:val="004228D9"/>
    <w:rsid w:val="00422B67"/>
    <w:rsid w:val="00422B70"/>
    <w:rsid w:val="00422EEE"/>
    <w:rsid w:val="00423156"/>
    <w:rsid w:val="00423615"/>
    <w:rsid w:val="004236BB"/>
    <w:rsid w:val="00423704"/>
    <w:rsid w:val="00423753"/>
    <w:rsid w:val="00423756"/>
    <w:rsid w:val="00423B2F"/>
    <w:rsid w:val="00424411"/>
    <w:rsid w:val="00424459"/>
    <w:rsid w:val="0042475D"/>
    <w:rsid w:val="00424A01"/>
    <w:rsid w:val="00424BC0"/>
    <w:rsid w:val="00425307"/>
    <w:rsid w:val="0042581F"/>
    <w:rsid w:val="00425C4E"/>
    <w:rsid w:val="00425D7F"/>
    <w:rsid w:val="00426023"/>
    <w:rsid w:val="004260D9"/>
    <w:rsid w:val="004260EA"/>
    <w:rsid w:val="00426156"/>
    <w:rsid w:val="00426673"/>
    <w:rsid w:val="004269E2"/>
    <w:rsid w:val="00426BAF"/>
    <w:rsid w:val="00426C41"/>
    <w:rsid w:val="00426C5E"/>
    <w:rsid w:val="00426DA1"/>
    <w:rsid w:val="00427223"/>
    <w:rsid w:val="004273B9"/>
    <w:rsid w:val="00427824"/>
    <w:rsid w:val="0042793A"/>
    <w:rsid w:val="00427958"/>
    <w:rsid w:val="00427B2B"/>
    <w:rsid w:val="00430156"/>
    <w:rsid w:val="00430314"/>
    <w:rsid w:val="0043068A"/>
    <w:rsid w:val="00430815"/>
    <w:rsid w:val="004309EE"/>
    <w:rsid w:val="00430A48"/>
    <w:rsid w:val="00430F30"/>
    <w:rsid w:val="004311C5"/>
    <w:rsid w:val="004312D3"/>
    <w:rsid w:val="004316BB"/>
    <w:rsid w:val="00431978"/>
    <w:rsid w:val="00431C9C"/>
    <w:rsid w:val="00431EB3"/>
    <w:rsid w:val="00431F70"/>
    <w:rsid w:val="00431FFC"/>
    <w:rsid w:val="00432094"/>
    <w:rsid w:val="004321F8"/>
    <w:rsid w:val="0043241B"/>
    <w:rsid w:val="004324F8"/>
    <w:rsid w:val="004326C5"/>
    <w:rsid w:val="00432A9A"/>
    <w:rsid w:val="00432D78"/>
    <w:rsid w:val="00432DA1"/>
    <w:rsid w:val="00432F5A"/>
    <w:rsid w:val="00432F5F"/>
    <w:rsid w:val="00432F98"/>
    <w:rsid w:val="004331A3"/>
    <w:rsid w:val="004332F7"/>
    <w:rsid w:val="00433530"/>
    <w:rsid w:val="004336CF"/>
    <w:rsid w:val="004337C9"/>
    <w:rsid w:val="0043387A"/>
    <w:rsid w:val="00433B4C"/>
    <w:rsid w:val="00433C56"/>
    <w:rsid w:val="00433CE6"/>
    <w:rsid w:val="00433EDE"/>
    <w:rsid w:val="00434035"/>
    <w:rsid w:val="004342A1"/>
    <w:rsid w:val="00434672"/>
    <w:rsid w:val="0043468D"/>
    <w:rsid w:val="004348E9"/>
    <w:rsid w:val="00434A01"/>
    <w:rsid w:val="00434ECA"/>
    <w:rsid w:val="00434F3B"/>
    <w:rsid w:val="00434F95"/>
    <w:rsid w:val="004350C6"/>
    <w:rsid w:val="00435673"/>
    <w:rsid w:val="004357A9"/>
    <w:rsid w:val="004358A2"/>
    <w:rsid w:val="004359DD"/>
    <w:rsid w:val="00435B91"/>
    <w:rsid w:val="00435EB4"/>
    <w:rsid w:val="00435ED3"/>
    <w:rsid w:val="00435F8F"/>
    <w:rsid w:val="00436172"/>
    <w:rsid w:val="00436461"/>
    <w:rsid w:val="004367BD"/>
    <w:rsid w:val="0043689E"/>
    <w:rsid w:val="00436C3C"/>
    <w:rsid w:val="00436C8F"/>
    <w:rsid w:val="0043713F"/>
    <w:rsid w:val="004375CF"/>
    <w:rsid w:val="00437AD0"/>
    <w:rsid w:val="00437E69"/>
    <w:rsid w:val="00437F63"/>
    <w:rsid w:val="00437F73"/>
    <w:rsid w:val="00437FC6"/>
    <w:rsid w:val="00440201"/>
    <w:rsid w:val="004402D7"/>
    <w:rsid w:val="004405D5"/>
    <w:rsid w:val="00440A16"/>
    <w:rsid w:val="00440BB7"/>
    <w:rsid w:val="00440BE7"/>
    <w:rsid w:val="00440ECF"/>
    <w:rsid w:val="0044113A"/>
    <w:rsid w:val="004411C9"/>
    <w:rsid w:val="004412C9"/>
    <w:rsid w:val="004417AD"/>
    <w:rsid w:val="004417F0"/>
    <w:rsid w:val="00441AF4"/>
    <w:rsid w:val="00441B16"/>
    <w:rsid w:val="00441DCA"/>
    <w:rsid w:val="00441FA1"/>
    <w:rsid w:val="00442184"/>
    <w:rsid w:val="00442284"/>
    <w:rsid w:val="004425DA"/>
    <w:rsid w:val="00442C12"/>
    <w:rsid w:val="00442ED2"/>
    <w:rsid w:val="00443C24"/>
    <w:rsid w:val="00443FB7"/>
    <w:rsid w:val="00444136"/>
    <w:rsid w:val="0044422F"/>
    <w:rsid w:val="00444481"/>
    <w:rsid w:val="00444608"/>
    <w:rsid w:val="004447FC"/>
    <w:rsid w:val="00444F5F"/>
    <w:rsid w:val="00445840"/>
    <w:rsid w:val="00445A72"/>
    <w:rsid w:val="00445B0D"/>
    <w:rsid w:val="0044610A"/>
    <w:rsid w:val="004463C5"/>
    <w:rsid w:val="004465E6"/>
    <w:rsid w:val="004466D3"/>
    <w:rsid w:val="00446917"/>
    <w:rsid w:val="00446B68"/>
    <w:rsid w:val="00447110"/>
    <w:rsid w:val="00447480"/>
    <w:rsid w:val="004474A0"/>
    <w:rsid w:val="00447577"/>
    <w:rsid w:val="00447669"/>
    <w:rsid w:val="00447969"/>
    <w:rsid w:val="00447978"/>
    <w:rsid w:val="00447A6D"/>
    <w:rsid w:val="00447BF5"/>
    <w:rsid w:val="004500F5"/>
    <w:rsid w:val="00450155"/>
    <w:rsid w:val="004501AC"/>
    <w:rsid w:val="004502C7"/>
    <w:rsid w:val="004506B3"/>
    <w:rsid w:val="0045079D"/>
    <w:rsid w:val="00450894"/>
    <w:rsid w:val="00450AC4"/>
    <w:rsid w:val="00450AEE"/>
    <w:rsid w:val="00451044"/>
    <w:rsid w:val="00451047"/>
    <w:rsid w:val="004510A2"/>
    <w:rsid w:val="0045141E"/>
    <w:rsid w:val="0045190A"/>
    <w:rsid w:val="00451A3F"/>
    <w:rsid w:val="00451CC8"/>
    <w:rsid w:val="00451D36"/>
    <w:rsid w:val="0045203B"/>
    <w:rsid w:val="00452221"/>
    <w:rsid w:val="004524C5"/>
    <w:rsid w:val="00453608"/>
    <w:rsid w:val="004537F1"/>
    <w:rsid w:val="00453943"/>
    <w:rsid w:val="00453A2A"/>
    <w:rsid w:val="00453B15"/>
    <w:rsid w:val="0045412F"/>
    <w:rsid w:val="00454A2F"/>
    <w:rsid w:val="00454C3F"/>
    <w:rsid w:val="00454CD2"/>
    <w:rsid w:val="00454F05"/>
    <w:rsid w:val="00454FAB"/>
    <w:rsid w:val="00454FD9"/>
    <w:rsid w:val="0045510C"/>
    <w:rsid w:val="004551D9"/>
    <w:rsid w:val="0045527F"/>
    <w:rsid w:val="0045551A"/>
    <w:rsid w:val="00455569"/>
    <w:rsid w:val="00455667"/>
    <w:rsid w:val="00455B1B"/>
    <w:rsid w:val="00456077"/>
    <w:rsid w:val="00456091"/>
    <w:rsid w:val="004560A9"/>
    <w:rsid w:val="004562B5"/>
    <w:rsid w:val="00456401"/>
    <w:rsid w:val="004568E8"/>
    <w:rsid w:val="00456DC8"/>
    <w:rsid w:val="00456E22"/>
    <w:rsid w:val="0045713B"/>
    <w:rsid w:val="004572E1"/>
    <w:rsid w:val="0045739E"/>
    <w:rsid w:val="0045751E"/>
    <w:rsid w:val="00457767"/>
    <w:rsid w:val="0045789B"/>
    <w:rsid w:val="00457CCF"/>
    <w:rsid w:val="00457F3A"/>
    <w:rsid w:val="0046024C"/>
    <w:rsid w:val="0046030D"/>
    <w:rsid w:val="0046036A"/>
    <w:rsid w:val="004603E2"/>
    <w:rsid w:val="004604C4"/>
    <w:rsid w:val="00460753"/>
    <w:rsid w:val="00460A53"/>
    <w:rsid w:val="00460EF7"/>
    <w:rsid w:val="004610A8"/>
    <w:rsid w:val="00461198"/>
    <w:rsid w:val="004612E0"/>
    <w:rsid w:val="004616E5"/>
    <w:rsid w:val="004616F3"/>
    <w:rsid w:val="00461A33"/>
    <w:rsid w:val="00461B6E"/>
    <w:rsid w:val="00461D78"/>
    <w:rsid w:val="00461EB4"/>
    <w:rsid w:val="00462106"/>
    <w:rsid w:val="0046233C"/>
    <w:rsid w:val="00462469"/>
    <w:rsid w:val="00462DAB"/>
    <w:rsid w:val="00463244"/>
    <w:rsid w:val="00463399"/>
    <w:rsid w:val="00463604"/>
    <w:rsid w:val="00463943"/>
    <w:rsid w:val="00463982"/>
    <w:rsid w:val="00463D4A"/>
    <w:rsid w:val="00463E1B"/>
    <w:rsid w:val="00463E62"/>
    <w:rsid w:val="00463F8A"/>
    <w:rsid w:val="00463F92"/>
    <w:rsid w:val="004645F4"/>
    <w:rsid w:val="00464604"/>
    <w:rsid w:val="00464953"/>
    <w:rsid w:val="00464981"/>
    <w:rsid w:val="00464DE2"/>
    <w:rsid w:val="0046513C"/>
    <w:rsid w:val="00465B8C"/>
    <w:rsid w:val="00465DDE"/>
    <w:rsid w:val="00465F9F"/>
    <w:rsid w:val="00466066"/>
    <w:rsid w:val="004661FD"/>
    <w:rsid w:val="00466323"/>
    <w:rsid w:val="0046643A"/>
    <w:rsid w:val="0046650E"/>
    <w:rsid w:val="0046678E"/>
    <w:rsid w:val="0046694A"/>
    <w:rsid w:val="00466953"/>
    <w:rsid w:val="00466B58"/>
    <w:rsid w:val="00466D3D"/>
    <w:rsid w:val="00466DA2"/>
    <w:rsid w:val="00467023"/>
    <w:rsid w:val="0046730F"/>
    <w:rsid w:val="00467358"/>
    <w:rsid w:val="00467556"/>
    <w:rsid w:val="00467663"/>
    <w:rsid w:val="00467765"/>
    <w:rsid w:val="00467770"/>
    <w:rsid w:val="004677E1"/>
    <w:rsid w:val="004679FE"/>
    <w:rsid w:val="00467C00"/>
    <w:rsid w:val="00467CE3"/>
    <w:rsid w:val="00467CF2"/>
    <w:rsid w:val="00467D0F"/>
    <w:rsid w:val="00470569"/>
    <w:rsid w:val="00470D05"/>
    <w:rsid w:val="00470D6A"/>
    <w:rsid w:val="00470F45"/>
    <w:rsid w:val="004711C5"/>
    <w:rsid w:val="004712B3"/>
    <w:rsid w:val="004713AF"/>
    <w:rsid w:val="004715B4"/>
    <w:rsid w:val="004715FA"/>
    <w:rsid w:val="004717C0"/>
    <w:rsid w:val="0047199A"/>
    <w:rsid w:val="004719AA"/>
    <w:rsid w:val="00471C21"/>
    <w:rsid w:val="004720BE"/>
    <w:rsid w:val="0047249F"/>
    <w:rsid w:val="0047257D"/>
    <w:rsid w:val="00472873"/>
    <w:rsid w:val="004728B9"/>
    <w:rsid w:val="00472D66"/>
    <w:rsid w:val="00473154"/>
    <w:rsid w:val="004739EC"/>
    <w:rsid w:val="00473B7F"/>
    <w:rsid w:val="00473B83"/>
    <w:rsid w:val="00473C0D"/>
    <w:rsid w:val="00473EEF"/>
    <w:rsid w:val="0047410D"/>
    <w:rsid w:val="00474309"/>
    <w:rsid w:val="00474346"/>
    <w:rsid w:val="00474518"/>
    <w:rsid w:val="0047499D"/>
    <w:rsid w:val="004749D5"/>
    <w:rsid w:val="004749F5"/>
    <w:rsid w:val="00474BA3"/>
    <w:rsid w:val="00474BD5"/>
    <w:rsid w:val="00474C11"/>
    <w:rsid w:val="00474C5E"/>
    <w:rsid w:val="00474D55"/>
    <w:rsid w:val="00474F74"/>
    <w:rsid w:val="0047507F"/>
    <w:rsid w:val="0047516D"/>
    <w:rsid w:val="004752FE"/>
    <w:rsid w:val="00475670"/>
    <w:rsid w:val="00475BF4"/>
    <w:rsid w:val="0047626D"/>
    <w:rsid w:val="004765AC"/>
    <w:rsid w:val="00476631"/>
    <w:rsid w:val="00476E7B"/>
    <w:rsid w:val="00476EE8"/>
    <w:rsid w:val="0047709E"/>
    <w:rsid w:val="00477298"/>
    <w:rsid w:val="004775E5"/>
    <w:rsid w:val="00477690"/>
    <w:rsid w:val="0048003F"/>
    <w:rsid w:val="004803AB"/>
    <w:rsid w:val="004805C1"/>
    <w:rsid w:val="004805FB"/>
    <w:rsid w:val="004806D5"/>
    <w:rsid w:val="00480853"/>
    <w:rsid w:val="00480AB6"/>
    <w:rsid w:val="00480F43"/>
    <w:rsid w:val="00481011"/>
    <w:rsid w:val="00481126"/>
    <w:rsid w:val="0048125F"/>
    <w:rsid w:val="0048158E"/>
    <w:rsid w:val="004816A9"/>
    <w:rsid w:val="00481781"/>
    <w:rsid w:val="0048183A"/>
    <w:rsid w:val="004818ED"/>
    <w:rsid w:val="00482130"/>
    <w:rsid w:val="004823B4"/>
    <w:rsid w:val="004825C6"/>
    <w:rsid w:val="00482924"/>
    <w:rsid w:val="00483052"/>
    <w:rsid w:val="00483209"/>
    <w:rsid w:val="00483546"/>
    <w:rsid w:val="004835F1"/>
    <w:rsid w:val="00483815"/>
    <w:rsid w:val="00483C89"/>
    <w:rsid w:val="004843F9"/>
    <w:rsid w:val="00484735"/>
    <w:rsid w:val="0048489C"/>
    <w:rsid w:val="00484AFD"/>
    <w:rsid w:val="00484B56"/>
    <w:rsid w:val="0048508E"/>
    <w:rsid w:val="00485448"/>
    <w:rsid w:val="004856EE"/>
    <w:rsid w:val="00485B8C"/>
    <w:rsid w:val="00485DA8"/>
    <w:rsid w:val="00485DE9"/>
    <w:rsid w:val="00486002"/>
    <w:rsid w:val="004863FF"/>
    <w:rsid w:val="004864F1"/>
    <w:rsid w:val="0048658C"/>
    <w:rsid w:val="00486D7E"/>
    <w:rsid w:val="00486E8A"/>
    <w:rsid w:val="00487155"/>
    <w:rsid w:val="00487160"/>
    <w:rsid w:val="00487285"/>
    <w:rsid w:val="004878C2"/>
    <w:rsid w:val="0048796E"/>
    <w:rsid w:val="00487A45"/>
    <w:rsid w:val="00487CE5"/>
    <w:rsid w:val="00487DB5"/>
    <w:rsid w:val="00487EEA"/>
    <w:rsid w:val="00487FC0"/>
    <w:rsid w:val="0049029F"/>
    <w:rsid w:val="0049052F"/>
    <w:rsid w:val="00490625"/>
    <w:rsid w:val="004907CB"/>
    <w:rsid w:val="004908F4"/>
    <w:rsid w:val="0049096E"/>
    <w:rsid w:val="00490A8C"/>
    <w:rsid w:val="00490AF5"/>
    <w:rsid w:val="00490B08"/>
    <w:rsid w:val="00490CAA"/>
    <w:rsid w:val="00490D4F"/>
    <w:rsid w:val="00490F29"/>
    <w:rsid w:val="00490FBA"/>
    <w:rsid w:val="0049128D"/>
    <w:rsid w:val="0049137B"/>
    <w:rsid w:val="00491441"/>
    <w:rsid w:val="004914AB"/>
    <w:rsid w:val="0049171D"/>
    <w:rsid w:val="004917CE"/>
    <w:rsid w:val="00491835"/>
    <w:rsid w:val="00491870"/>
    <w:rsid w:val="00491A86"/>
    <w:rsid w:val="00491B2C"/>
    <w:rsid w:val="00491DC1"/>
    <w:rsid w:val="00491F2B"/>
    <w:rsid w:val="004922FA"/>
    <w:rsid w:val="004924F1"/>
    <w:rsid w:val="004925C2"/>
    <w:rsid w:val="0049273F"/>
    <w:rsid w:val="0049283A"/>
    <w:rsid w:val="004928FA"/>
    <w:rsid w:val="00492B8B"/>
    <w:rsid w:val="00492E27"/>
    <w:rsid w:val="00492E68"/>
    <w:rsid w:val="0049302C"/>
    <w:rsid w:val="0049304C"/>
    <w:rsid w:val="00493116"/>
    <w:rsid w:val="004932B2"/>
    <w:rsid w:val="00493708"/>
    <w:rsid w:val="00493B5B"/>
    <w:rsid w:val="00493F39"/>
    <w:rsid w:val="0049436F"/>
    <w:rsid w:val="00494397"/>
    <w:rsid w:val="004944A8"/>
    <w:rsid w:val="004947B8"/>
    <w:rsid w:val="00494845"/>
    <w:rsid w:val="00494B54"/>
    <w:rsid w:val="00494FE9"/>
    <w:rsid w:val="00495246"/>
    <w:rsid w:val="00495520"/>
    <w:rsid w:val="0049584A"/>
    <w:rsid w:val="00495969"/>
    <w:rsid w:val="004959B3"/>
    <w:rsid w:val="00495D31"/>
    <w:rsid w:val="00495EA6"/>
    <w:rsid w:val="00495EC0"/>
    <w:rsid w:val="0049656A"/>
    <w:rsid w:val="00496572"/>
    <w:rsid w:val="004966CA"/>
    <w:rsid w:val="00496860"/>
    <w:rsid w:val="00496B47"/>
    <w:rsid w:val="00496B5E"/>
    <w:rsid w:val="00496B7B"/>
    <w:rsid w:val="00496BAA"/>
    <w:rsid w:val="00497128"/>
    <w:rsid w:val="004976F2"/>
    <w:rsid w:val="0049770E"/>
    <w:rsid w:val="0049784A"/>
    <w:rsid w:val="004979D6"/>
    <w:rsid w:val="00497AD9"/>
    <w:rsid w:val="00497E96"/>
    <w:rsid w:val="00497FB5"/>
    <w:rsid w:val="004A0043"/>
    <w:rsid w:val="004A0059"/>
    <w:rsid w:val="004A007D"/>
    <w:rsid w:val="004A053B"/>
    <w:rsid w:val="004A0785"/>
    <w:rsid w:val="004A0841"/>
    <w:rsid w:val="004A1551"/>
    <w:rsid w:val="004A1568"/>
    <w:rsid w:val="004A15BE"/>
    <w:rsid w:val="004A17C6"/>
    <w:rsid w:val="004A196B"/>
    <w:rsid w:val="004A1986"/>
    <w:rsid w:val="004A1E81"/>
    <w:rsid w:val="004A286C"/>
    <w:rsid w:val="004A29D4"/>
    <w:rsid w:val="004A2DFB"/>
    <w:rsid w:val="004A2F4D"/>
    <w:rsid w:val="004A2FB3"/>
    <w:rsid w:val="004A31B9"/>
    <w:rsid w:val="004A33E9"/>
    <w:rsid w:val="004A3434"/>
    <w:rsid w:val="004A350F"/>
    <w:rsid w:val="004A3552"/>
    <w:rsid w:val="004A37D8"/>
    <w:rsid w:val="004A3888"/>
    <w:rsid w:val="004A3EAF"/>
    <w:rsid w:val="004A500A"/>
    <w:rsid w:val="004A512E"/>
    <w:rsid w:val="004A5137"/>
    <w:rsid w:val="004A5335"/>
    <w:rsid w:val="004A53FA"/>
    <w:rsid w:val="004A58EB"/>
    <w:rsid w:val="004A5A0C"/>
    <w:rsid w:val="004A5E17"/>
    <w:rsid w:val="004A63B1"/>
    <w:rsid w:val="004A63B4"/>
    <w:rsid w:val="004A63D9"/>
    <w:rsid w:val="004A6848"/>
    <w:rsid w:val="004A69CF"/>
    <w:rsid w:val="004A6B5F"/>
    <w:rsid w:val="004A6DE7"/>
    <w:rsid w:val="004A6FE3"/>
    <w:rsid w:val="004A708F"/>
    <w:rsid w:val="004A722C"/>
    <w:rsid w:val="004A7550"/>
    <w:rsid w:val="004A75AC"/>
    <w:rsid w:val="004A76E2"/>
    <w:rsid w:val="004A77B3"/>
    <w:rsid w:val="004A780F"/>
    <w:rsid w:val="004A790B"/>
    <w:rsid w:val="004A79FA"/>
    <w:rsid w:val="004A7C4F"/>
    <w:rsid w:val="004A7CC3"/>
    <w:rsid w:val="004A7CF3"/>
    <w:rsid w:val="004A7D3F"/>
    <w:rsid w:val="004B0051"/>
    <w:rsid w:val="004B01B4"/>
    <w:rsid w:val="004B0340"/>
    <w:rsid w:val="004B053E"/>
    <w:rsid w:val="004B0722"/>
    <w:rsid w:val="004B074E"/>
    <w:rsid w:val="004B0AB9"/>
    <w:rsid w:val="004B0B31"/>
    <w:rsid w:val="004B0D01"/>
    <w:rsid w:val="004B0DCF"/>
    <w:rsid w:val="004B0F2F"/>
    <w:rsid w:val="004B10E3"/>
    <w:rsid w:val="004B1157"/>
    <w:rsid w:val="004B1F24"/>
    <w:rsid w:val="004B202F"/>
    <w:rsid w:val="004B208D"/>
    <w:rsid w:val="004B21BB"/>
    <w:rsid w:val="004B2300"/>
    <w:rsid w:val="004B27D3"/>
    <w:rsid w:val="004B2C59"/>
    <w:rsid w:val="004B2E96"/>
    <w:rsid w:val="004B2EBA"/>
    <w:rsid w:val="004B3362"/>
    <w:rsid w:val="004B35F6"/>
    <w:rsid w:val="004B371B"/>
    <w:rsid w:val="004B37DD"/>
    <w:rsid w:val="004B3AE2"/>
    <w:rsid w:val="004B3B78"/>
    <w:rsid w:val="004B3BD5"/>
    <w:rsid w:val="004B3BDA"/>
    <w:rsid w:val="004B3DD5"/>
    <w:rsid w:val="004B4022"/>
    <w:rsid w:val="004B4194"/>
    <w:rsid w:val="004B4748"/>
    <w:rsid w:val="004B4A76"/>
    <w:rsid w:val="004B4D2A"/>
    <w:rsid w:val="004B532E"/>
    <w:rsid w:val="004B5C0E"/>
    <w:rsid w:val="004B5F33"/>
    <w:rsid w:val="004B62FE"/>
    <w:rsid w:val="004B636F"/>
    <w:rsid w:val="004B662D"/>
    <w:rsid w:val="004B671F"/>
    <w:rsid w:val="004B6B30"/>
    <w:rsid w:val="004B6CF2"/>
    <w:rsid w:val="004B742C"/>
    <w:rsid w:val="004B763D"/>
    <w:rsid w:val="004B77C9"/>
    <w:rsid w:val="004B78E9"/>
    <w:rsid w:val="004B79DD"/>
    <w:rsid w:val="004B7A28"/>
    <w:rsid w:val="004B7AD3"/>
    <w:rsid w:val="004B7B4F"/>
    <w:rsid w:val="004B7B9A"/>
    <w:rsid w:val="004B7D11"/>
    <w:rsid w:val="004C02B7"/>
    <w:rsid w:val="004C05C3"/>
    <w:rsid w:val="004C06A9"/>
    <w:rsid w:val="004C0906"/>
    <w:rsid w:val="004C0993"/>
    <w:rsid w:val="004C0C8D"/>
    <w:rsid w:val="004C0CEA"/>
    <w:rsid w:val="004C0CF4"/>
    <w:rsid w:val="004C0DA9"/>
    <w:rsid w:val="004C1025"/>
    <w:rsid w:val="004C14DC"/>
    <w:rsid w:val="004C1718"/>
    <w:rsid w:val="004C1F48"/>
    <w:rsid w:val="004C2161"/>
    <w:rsid w:val="004C2922"/>
    <w:rsid w:val="004C2ADB"/>
    <w:rsid w:val="004C2AF1"/>
    <w:rsid w:val="004C2E23"/>
    <w:rsid w:val="004C2E66"/>
    <w:rsid w:val="004C3547"/>
    <w:rsid w:val="004C35B7"/>
    <w:rsid w:val="004C370C"/>
    <w:rsid w:val="004C379D"/>
    <w:rsid w:val="004C3828"/>
    <w:rsid w:val="004C3A92"/>
    <w:rsid w:val="004C3D00"/>
    <w:rsid w:val="004C3FF5"/>
    <w:rsid w:val="004C440D"/>
    <w:rsid w:val="004C4A61"/>
    <w:rsid w:val="004C4B87"/>
    <w:rsid w:val="004C4BD3"/>
    <w:rsid w:val="004C4C50"/>
    <w:rsid w:val="004C5100"/>
    <w:rsid w:val="004C514F"/>
    <w:rsid w:val="004C52F1"/>
    <w:rsid w:val="004C572F"/>
    <w:rsid w:val="004C582C"/>
    <w:rsid w:val="004C59D3"/>
    <w:rsid w:val="004C5D23"/>
    <w:rsid w:val="004C5DD1"/>
    <w:rsid w:val="004C5E2B"/>
    <w:rsid w:val="004C6024"/>
    <w:rsid w:val="004C605D"/>
    <w:rsid w:val="004C608D"/>
    <w:rsid w:val="004C6125"/>
    <w:rsid w:val="004C6249"/>
    <w:rsid w:val="004C644B"/>
    <w:rsid w:val="004C6CCC"/>
    <w:rsid w:val="004C6F53"/>
    <w:rsid w:val="004C73B2"/>
    <w:rsid w:val="004C756B"/>
    <w:rsid w:val="004C75AE"/>
    <w:rsid w:val="004C7E22"/>
    <w:rsid w:val="004C7E74"/>
    <w:rsid w:val="004C7FD1"/>
    <w:rsid w:val="004D007D"/>
    <w:rsid w:val="004D0383"/>
    <w:rsid w:val="004D03D5"/>
    <w:rsid w:val="004D11EB"/>
    <w:rsid w:val="004D12EA"/>
    <w:rsid w:val="004D1606"/>
    <w:rsid w:val="004D17E8"/>
    <w:rsid w:val="004D18DF"/>
    <w:rsid w:val="004D18E8"/>
    <w:rsid w:val="004D1A61"/>
    <w:rsid w:val="004D1E3D"/>
    <w:rsid w:val="004D22A2"/>
    <w:rsid w:val="004D23F2"/>
    <w:rsid w:val="004D259C"/>
    <w:rsid w:val="004D25D4"/>
    <w:rsid w:val="004D2627"/>
    <w:rsid w:val="004D2717"/>
    <w:rsid w:val="004D2947"/>
    <w:rsid w:val="004D2B3E"/>
    <w:rsid w:val="004D338F"/>
    <w:rsid w:val="004D37D1"/>
    <w:rsid w:val="004D3EE6"/>
    <w:rsid w:val="004D434F"/>
    <w:rsid w:val="004D4398"/>
    <w:rsid w:val="004D4421"/>
    <w:rsid w:val="004D4564"/>
    <w:rsid w:val="004D4EE9"/>
    <w:rsid w:val="004D50FA"/>
    <w:rsid w:val="004D5744"/>
    <w:rsid w:val="004D59D9"/>
    <w:rsid w:val="004D59EF"/>
    <w:rsid w:val="004D5DC5"/>
    <w:rsid w:val="004D6396"/>
    <w:rsid w:val="004D6A41"/>
    <w:rsid w:val="004D6AD9"/>
    <w:rsid w:val="004D7071"/>
    <w:rsid w:val="004D71A9"/>
    <w:rsid w:val="004D71B7"/>
    <w:rsid w:val="004D72CA"/>
    <w:rsid w:val="004D733B"/>
    <w:rsid w:val="004D7907"/>
    <w:rsid w:val="004D79DD"/>
    <w:rsid w:val="004D7AE3"/>
    <w:rsid w:val="004D7BD8"/>
    <w:rsid w:val="004D7CD5"/>
    <w:rsid w:val="004D7F65"/>
    <w:rsid w:val="004E0222"/>
    <w:rsid w:val="004E04AE"/>
    <w:rsid w:val="004E064E"/>
    <w:rsid w:val="004E06BC"/>
    <w:rsid w:val="004E0771"/>
    <w:rsid w:val="004E0864"/>
    <w:rsid w:val="004E08E4"/>
    <w:rsid w:val="004E10FD"/>
    <w:rsid w:val="004E1675"/>
    <w:rsid w:val="004E1903"/>
    <w:rsid w:val="004E1ACC"/>
    <w:rsid w:val="004E1B1F"/>
    <w:rsid w:val="004E1C70"/>
    <w:rsid w:val="004E254F"/>
    <w:rsid w:val="004E2756"/>
    <w:rsid w:val="004E2B31"/>
    <w:rsid w:val="004E30D2"/>
    <w:rsid w:val="004E35C1"/>
    <w:rsid w:val="004E37B1"/>
    <w:rsid w:val="004E3C77"/>
    <w:rsid w:val="004E410C"/>
    <w:rsid w:val="004E41B3"/>
    <w:rsid w:val="004E42C1"/>
    <w:rsid w:val="004E441D"/>
    <w:rsid w:val="004E450E"/>
    <w:rsid w:val="004E49E6"/>
    <w:rsid w:val="004E52F7"/>
    <w:rsid w:val="004E58E7"/>
    <w:rsid w:val="004E593A"/>
    <w:rsid w:val="004E5B06"/>
    <w:rsid w:val="004E5E57"/>
    <w:rsid w:val="004E659A"/>
    <w:rsid w:val="004E6870"/>
    <w:rsid w:val="004E68B6"/>
    <w:rsid w:val="004E6931"/>
    <w:rsid w:val="004E6CCA"/>
    <w:rsid w:val="004E6F56"/>
    <w:rsid w:val="004E7127"/>
    <w:rsid w:val="004E71AE"/>
    <w:rsid w:val="004E7601"/>
    <w:rsid w:val="004E7654"/>
    <w:rsid w:val="004E7661"/>
    <w:rsid w:val="004F03F6"/>
    <w:rsid w:val="004F09C7"/>
    <w:rsid w:val="004F0DD1"/>
    <w:rsid w:val="004F0E3F"/>
    <w:rsid w:val="004F0EAE"/>
    <w:rsid w:val="004F0ED9"/>
    <w:rsid w:val="004F1285"/>
    <w:rsid w:val="004F142A"/>
    <w:rsid w:val="004F15D4"/>
    <w:rsid w:val="004F181F"/>
    <w:rsid w:val="004F1966"/>
    <w:rsid w:val="004F19D3"/>
    <w:rsid w:val="004F1E09"/>
    <w:rsid w:val="004F1FF2"/>
    <w:rsid w:val="004F2273"/>
    <w:rsid w:val="004F234F"/>
    <w:rsid w:val="004F24E1"/>
    <w:rsid w:val="004F25EE"/>
    <w:rsid w:val="004F2721"/>
    <w:rsid w:val="004F280F"/>
    <w:rsid w:val="004F2816"/>
    <w:rsid w:val="004F2BC4"/>
    <w:rsid w:val="004F2C51"/>
    <w:rsid w:val="004F2D0C"/>
    <w:rsid w:val="004F324A"/>
    <w:rsid w:val="004F3511"/>
    <w:rsid w:val="004F375D"/>
    <w:rsid w:val="004F378D"/>
    <w:rsid w:val="004F38C4"/>
    <w:rsid w:val="004F3AE5"/>
    <w:rsid w:val="004F3CC1"/>
    <w:rsid w:val="004F3D6C"/>
    <w:rsid w:val="004F41C0"/>
    <w:rsid w:val="004F4382"/>
    <w:rsid w:val="004F4626"/>
    <w:rsid w:val="004F463A"/>
    <w:rsid w:val="004F49EE"/>
    <w:rsid w:val="004F4A71"/>
    <w:rsid w:val="004F4E4E"/>
    <w:rsid w:val="004F4EB1"/>
    <w:rsid w:val="004F4F4A"/>
    <w:rsid w:val="004F5310"/>
    <w:rsid w:val="004F534F"/>
    <w:rsid w:val="004F5633"/>
    <w:rsid w:val="004F582D"/>
    <w:rsid w:val="004F5A13"/>
    <w:rsid w:val="004F5B44"/>
    <w:rsid w:val="004F5B74"/>
    <w:rsid w:val="004F5C31"/>
    <w:rsid w:val="004F5CED"/>
    <w:rsid w:val="004F5DB8"/>
    <w:rsid w:val="004F6031"/>
    <w:rsid w:val="004F6116"/>
    <w:rsid w:val="004F6541"/>
    <w:rsid w:val="004F693C"/>
    <w:rsid w:val="004F6A10"/>
    <w:rsid w:val="004F6B57"/>
    <w:rsid w:val="004F6CE3"/>
    <w:rsid w:val="004F6E0B"/>
    <w:rsid w:val="004F6E2E"/>
    <w:rsid w:val="004F6E4E"/>
    <w:rsid w:val="004F7641"/>
    <w:rsid w:val="004F7B53"/>
    <w:rsid w:val="004F7BA9"/>
    <w:rsid w:val="004F7C6B"/>
    <w:rsid w:val="004F7E19"/>
    <w:rsid w:val="0050129E"/>
    <w:rsid w:val="005016F1"/>
    <w:rsid w:val="00501887"/>
    <w:rsid w:val="00501DDF"/>
    <w:rsid w:val="00501EFD"/>
    <w:rsid w:val="00501F79"/>
    <w:rsid w:val="00501FC6"/>
    <w:rsid w:val="005025A6"/>
    <w:rsid w:val="00502E80"/>
    <w:rsid w:val="00503492"/>
    <w:rsid w:val="0050354A"/>
    <w:rsid w:val="005036D6"/>
    <w:rsid w:val="00503C7F"/>
    <w:rsid w:val="00503DA4"/>
    <w:rsid w:val="00503F34"/>
    <w:rsid w:val="005041E7"/>
    <w:rsid w:val="00504491"/>
    <w:rsid w:val="0050458B"/>
    <w:rsid w:val="00504A0C"/>
    <w:rsid w:val="00504AB3"/>
    <w:rsid w:val="00504B0E"/>
    <w:rsid w:val="00504E14"/>
    <w:rsid w:val="00504EAB"/>
    <w:rsid w:val="00505104"/>
    <w:rsid w:val="00505318"/>
    <w:rsid w:val="005055D7"/>
    <w:rsid w:val="005058AF"/>
    <w:rsid w:val="00505BB9"/>
    <w:rsid w:val="00505D27"/>
    <w:rsid w:val="00505E81"/>
    <w:rsid w:val="00505E87"/>
    <w:rsid w:val="005067C3"/>
    <w:rsid w:val="00506A1C"/>
    <w:rsid w:val="00506A40"/>
    <w:rsid w:val="005072CB"/>
    <w:rsid w:val="00507373"/>
    <w:rsid w:val="00507A0C"/>
    <w:rsid w:val="00507A4C"/>
    <w:rsid w:val="00507AEF"/>
    <w:rsid w:val="00507FED"/>
    <w:rsid w:val="005101B6"/>
    <w:rsid w:val="0051046C"/>
    <w:rsid w:val="0051082E"/>
    <w:rsid w:val="00510973"/>
    <w:rsid w:val="00510ED1"/>
    <w:rsid w:val="005111A8"/>
    <w:rsid w:val="005112F1"/>
    <w:rsid w:val="00511484"/>
    <w:rsid w:val="005116C6"/>
    <w:rsid w:val="005118C3"/>
    <w:rsid w:val="00511B58"/>
    <w:rsid w:val="00511D05"/>
    <w:rsid w:val="00512201"/>
    <w:rsid w:val="005129A3"/>
    <w:rsid w:val="005129CD"/>
    <w:rsid w:val="00512C91"/>
    <w:rsid w:val="00513221"/>
    <w:rsid w:val="0051373D"/>
    <w:rsid w:val="00513762"/>
    <w:rsid w:val="00513947"/>
    <w:rsid w:val="0051396D"/>
    <w:rsid w:val="005139E3"/>
    <w:rsid w:val="00513CC2"/>
    <w:rsid w:val="00513E52"/>
    <w:rsid w:val="00513FCC"/>
    <w:rsid w:val="005142CB"/>
    <w:rsid w:val="005144B9"/>
    <w:rsid w:val="0051456B"/>
    <w:rsid w:val="005145C6"/>
    <w:rsid w:val="00514611"/>
    <w:rsid w:val="005147F5"/>
    <w:rsid w:val="00514AA1"/>
    <w:rsid w:val="00514C3A"/>
    <w:rsid w:val="00514DE5"/>
    <w:rsid w:val="00514EC4"/>
    <w:rsid w:val="00514F60"/>
    <w:rsid w:val="00515155"/>
    <w:rsid w:val="005156EA"/>
    <w:rsid w:val="00515BEB"/>
    <w:rsid w:val="00515C32"/>
    <w:rsid w:val="00515DB2"/>
    <w:rsid w:val="00515F34"/>
    <w:rsid w:val="005164B0"/>
    <w:rsid w:val="00516765"/>
    <w:rsid w:val="00516910"/>
    <w:rsid w:val="00516CD2"/>
    <w:rsid w:val="00516E40"/>
    <w:rsid w:val="00516FF4"/>
    <w:rsid w:val="00516FFE"/>
    <w:rsid w:val="00517465"/>
    <w:rsid w:val="0051787A"/>
    <w:rsid w:val="005179C8"/>
    <w:rsid w:val="00517CC1"/>
    <w:rsid w:val="00517F9C"/>
    <w:rsid w:val="005200DA"/>
    <w:rsid w:val="005204BF"/>
    <w:rsid w:val="005204D0"/>
    <w:rsid w:val="00520779"/>
    <w:rsid w:val="00520AE9"/>
    <w:rsid w:val="00520C10"/>
    <w:rsid w:val="00521290"/>
    <w:rsid w:val="00521308"/>
    <w:rsid w:val="00521821"/>
    <w:rsid w:val="00521988"/>
    <w:rsid w:val="00521C94"/>
    <w:rsid w:val="005224A4"/>
    <w:rsid w:val="005226E3"/>
    <w:rsid w:val="00522742"/>
    <w:rsid w:val="0052274D"/>
    <w:rsid w:val="00522769"/>
    <w:rsid w:val="005229C1"/>
    <w:rsid w:val="00522A18"/>
    <w:rsid w:val="00522A37"/>
    <w:rsid w:val="00522EA4"/>
    <w:rsid w:val="0052317F"/>
    <w:rsid w:val="0052393E"/>
    <w:rsid w:val="00523BAF"/>
    <w:rsid w:val="00523DB2"/>
    <w:rsid w:val="00523ECA"/>
    <w:rsid w:val="0052400A"/>
    <w:rsid w:val="005240F1"/>
    <w:rsid w:val="0052413C"/>
    <w:rsid w:val="0052438C"/>
    <w:rsid w:val="00524BA3"/>
    <w:rsid w:val="00524DCD"/>
    <w:rsid w:val="0052529D"/>
    <w:rsid w:val="005254D3"/>
    <w:rsid w:val="0052570F"/>
    <w:rsid w:val="005259DB"/>
    <w:rsid w:val="00526193"/>
    <w:rsid w:val="005263A5"/>
    <w:rsid w:val="00526618"/>
    <w:rsid w:val="00526751"/>
    <w:rsid w:val="005269E6"/>
    <w:rsid w:val="00526A2E"/>
    <w:rsid w:val="00526C1D"/>
    <w:rsid w:val="00526D07"/>
    <w:rsid w:val="005270DB"/>
    <w:rsid w:val="0052713C"/>
    <w:rsid w:val="00527366"/>
    <w:rsid w:val="005278DF"/>
    <w:rsid w:val="00527C09"/>
    <w:rsid w:val="00527EDA"/>
    <w:rsid w:val="005304F6"/>
    <w:rsid w:val="005307EC"/>
    <w:rsid w:val="0053095E"/>
    <w:rsid w:val="00530B51"/>
    <w:rsid w:val="00530FAE"/>
    <w:rsid w:val="00531895"/>
    <w:rsid w:val="00531C7D"/>
    <w:rsid w:val="00531E15"/>
    <w:rsid w:val="00531F75"/>
    <w:rsid w:val="00531FAB"/>
    <w:rsid w:val="0053203D"/>
    <w:rsid w:val="005328B3"/>
    <w:rsid w:val="0053298A"/>
    <w:rsid w:val="00533095"/>
    <w:rsid w:val="00533102"/>
    <w:rsid w:val="00533206"/>
    <w:rsid w:val="00533262"/>
    <w:rsid w:val="0053352D"/>
    <w:rsid w:val="005336D9"/>
    <w:rsid w:val="00533727"/>
    <w:rsid w:val="0053396A"/>
    <w:rsid w:val="005339A8"/>
    <w:rsid w:val="00533C6E"/>
    <w:rsid w:val="00533D69"/>
    <w:rsid w:val="005340C3"/>
    <w:rsid w:val="005340CB"/>
    <w:rsid w:val="005341D9"/>
    <w:rsid w:val="00534241"/>
    <w:rsid w:val="005347D2"/>
    <w:rsid w:val="00534FF0"/>
    <w:rsid w:val="0053525C"/>
    <w:rsid w:val="005354DA"/>
    <w:rsid w:val="00535D2E"/>
    <w:rsid w:val="0053609E"/>
    <w:rsid w:val="005361AA"/>
    <w:rsid w:val="005362F9"/>
    <w:rsid w:val="005362FA"/>
    <w:rsid w:val="005364BD"/>
    <w:rsid w:val="00536F9F"/>
    <w:rsid w:val="00537026"/>
    <w:rsid w:val="005372C4"/>
    <w:rsid w:val="00537308"/>
    <w:rsid w:val="00537314"/>
    <w:rsid w:val="00537351"/>
    <w:rsid w:val="00537633"/>
    <w:rsid w:val="00537A58"/>
    <w:rsid w:val="00537B29"/>
    <w:rsid w:val="00537B86"/>
    <w:rsid w:val="00537C57"/>
    <w:rsid w:val="0054029F"/>
    <w:rsid w:val="0054043A"/>
    <w:rsid w:val="005404DC"/>
    <w:rsid w:val="005405E2"/>
    <w:rsid w:val="00540757"/>
    <w:rsid w:val="00540957"/>
    <w:rsid w:val="00540C4F"/>
    <w:rsid w:val="00540CF5"/>
    <w:rsid w:val="00540D87"/>
    <w:rsid w:val="00540FB4"/>
    <w:rsid w:val="005411EE"/>
    <w:rsid w:val="00541283"/>
    <w:rsid w:val="005417C7"/>
    <w:rsid w:val="0054182F"/>
    <w:rsid w:val="00541861"/>
    <w:rsid w:val="00541C38"/>
    <w:rsid w:val="00541C3F"/>
    <w:rsid w:val="005423FC"/>
    <w:rsid w:val="00542647"/>
    <w:rsid w:val="00542948"/>
    <w:rsid w:val="00542A87"/>
    <w:rsid w:val="00542B52"/>
    <w:rsid w:val="00542EB6"/>
    <w:rsid w:val="00542EFF"/>
    <w:rsid w:val="005432AB"/>
    <w:rsid w:val="005433B8"/>
    <w:rsid w:val="0054364A"/>
    <w:rsid w:val="005439A4"/>
    <w:rsid w:val="00543A86"/>
    <w:rsid w:val="00543DF9"/>
    <w:rsid w:val="00543E28"/>
    <w:rsid w:val="00543E4A"/>
    <w:rsid w:val="00543E7D"/>
    <w:rsid w:val="00543F2F"/>
    <w:rsid w:val="005441CC"/>
    <w:rsid w:val="00544574"/>
    <w:rsid w:val="00544790"/>
    <w:rsid w:val="005448C3"/>
    <w:rsid w:val="00544B10"/>
    <w:rsid w:val="00544C70"/>
    <w:rsid w:val="00544CB7"/>
    <w:rsid w:val="00544CF7"/>
    <w:rsid w:val="00544EBD"/>
    <w:rsid w:val="00545112"/>
    <w:rsid w:val="0054530F"/>
    <w:rsid w:val="0054537B"/>
    <w:rsid w:val="005453A5"/>
    <w:rsid w:val="00545504"/>
    <w:rsid w:val="00545B8F"/>
    <w:rsid w:val="00545C27"/>
    <w:rsid w:val="00545F53"/>
    <w:rsid w:val="00546311"/>
    <w:rsid w:val="005464C4"/>
    <w:rsid w:val="005466F1"/>
    <w:rsid w:val="005467E7"/>
    <w:rsid w:val="00546A08"/>
    <w:rsid w:val="00546D14"/>
    <w:rsid w:val="00547020"/>
    <w:rsid w:val="0054709A"/>
    <w:rsid w:val="0054712B"/>
    <w:rsid w:val="005475A0"/>
    <w:rsid w:val="00547996"/>
    <w:rsid w:val="005479A9"/>
    <w:rsid w:val="00547B63"/>
    <w:rsid w:val="00547CC8"/>
    <w:rsid w:val="00547D5A"/>
    <w:rsid w:val="00547DD1"/>
    <w:rsid w:val="00547EB3"/>
    <w:rsid w:val="00550182"/>
    <w:rsid w:val="00550401"/>
    <w:rsid w:val="00550C96"/>
    <w:rsid w:val="00550DC2"/>
    <w:rsid w:val="00550FF1"/>
    <w:rsid w:val="00550FFE"/>
    <w:rsid w:val="0055115B"/>
    <w:rsid w:val="005514AD"/>
    <w:rsid w:val="00551BA3"/>
    <w:rsid w:val="00551E90"/>
    <w:rsid w:val="005520DB"/>
    <w:rsid w:val="005520FE"/>
    <w:rsid w:val="005524A8"/>
    <w:rsid w:val="00552798"/>
    <w:rsid w:val="005529E7"/>
    <w:rsid w:val="00552E40"/>
    <w:rsid w:val="00552E7C"/>
    <w:rsid w:val="00553150"/>
    <w:rsid w:val="005531C6"/>
    <w:rsid w:val="0055325A"/>
    <w:rsid w:val="005534CD"/>
    <w:rsid w:val="00553913"/>
    <w:rsid w:val="00553978"/>
    <w:rsid w:val="005539A3"/>
    <w:rsid w:val="00553DE4"/>
    <w:rsid w:val="00553E4D"/>
    <w:rsid w:val="00553F6D"/>
    <w:rsid w:val="0055405A"/>
    <w:rsid w:val="00554601"/>
    <w:rsid w:val="00554C17"/>
    <w:rsid w:val="00555152"/>
    <w:rsid w:val="00555206"/>
    <w:rsid w:val="005553EA"/>
    <w:rsid w:val="005554B8"/>
    <w:rsid w:val="0055566F"/>
    <w:rsid w:val="00555B4E"/>
    <w:rsid w:val="00555D4F"/>
    <w:rsid w:val="00555D59"/>
    <w:rsid w:val="00555E68"/>
    <w:rsid w:val="005561F5"/>
    <w:rsid w:val="00556612"/>
    <w:rsid w:val="005566B5"/>
    <w:rsid w:val="00556712"/>
    <w:rsid w:val="005567A7"/>
    <w:rsid w:val="00556821"/>
    <w:rsid w:val="00556BC1"/>
    <w:rsid w:val="00556DCD"/>
    <w:rsid w:val="0055731E"/>
    <w:rsid w:val="005575C4"/>
    <w:rsid w:val="005578C1"/>
    <w:rsid w:val="00557A6A"/>
    <w:rsid w:val="00560156"/>
    <w:rsid w:val="00560388"/>
    <w:rsid w:val="00560430"/>
    <w:rsid w:val="00560445"/>
    <w:rsid w:val="005606A3"/>
    <w:rsid w:val="005606E8"/>
    <w:rsid w:val="00560763"/>
    <w:rsid w:val="005607B4"/>
    <w:rsid w:val="00560950"/>
    <w:rsid w:val="00560ABB"/>
    <w:rsid w:val="00561393"/>
    <w:rsid w:val="005614E9"/>
    <w:rsid w:val="00561696"/>
    <w:rsid w:val="00561A5A"/>
    <w:rsid w:val="00561BE1"/>
    <w:rsid w:val="00561E7C"/>
    <w:rsid w:val="00561F4F"/>
    <w:rsid w:val="00562047"/>
    <w:rsid w:val="005624D9"/>
    <w:rsid w:val="00562510"/>
    <w:rsid w:val="00562A5E"/>
    <w:rsid w:val="0056333D"/>
    <w:rsid w:val="005635E0"/>
    <w:rsid w:val="00563624"/>
    <w:rsid w:val="00563A2C"/>
    <w:rsid w:val="00563AF6"/>
    <w:rsid w:val="00563C48"/>
    <w:rsid w:val="00563DF7"/>
    <w:rsid w:val="00563E2F"/>
    <w:rsid w:val="005641EF"/>
    <w:rsid w:val="00564398"/>
    <w:rsid w:val="00564521"/>
    <w:rsid w:val="0056474D"/>
    <w:rsid w:val="005648A4"/>
    <w:rsid w:val="00564958"/>
    <w:rsid w:val="00565833"/>
    <w:rsid w:val="005659AF"/>
    <w:rsid w:val="00565A09"/>
    <w:rsid w:val="00566045"/>
    <w:rsid w:val="005663B4"/>
    <w:rsid w:val="005667BD"/>
    <w:rsid w:val="00566AF5"/>
    <w:rsid w:val="00566D8A"/>
    <w:rsid w:val="00567739"/>
    <w:rsid w:val="005678ED"/>
    <w:rsid w:val="00567BAE"/>
    <w:rsid w:val="00567F02"/>
    <w:rsid w:val="00567F4F"/>
    <w:rsid w:val="0057032A"/>
    <w:rsid w:val="00570360"/>
    <w:rsid w:val="005703F2"/>
    <w:rsid w:val="00570510"/>
    <w:rsid w:val="005706A6"/>
    <w:rsid w:val="005706A8"/>
    <w:rsid w:val="005706E9"/>
    <w:rsid w:val="00570BB3"/>
    <w:rsid w:val="00570C86"/>
    <w:rsid w:val="00570DA9"/>
    <w:rsid w:val="0057109E"/>
    <w:rsid w:val="00571392"/>
    <w:rsid w:val="005714AB"/>
    <w:rsid w:val="0057157B"/>
    <w:rsid w:val="0057158C"/>
    <w:rsid w:val="005716EF"/>
    <w:rsid w:val="00571707"/>
    <w:rsid w:val="00571870"/>
    <w:rsid w:val="005719BF"/>
    <w:rsid w:val="00571D4F"/>
    <w:rsid w:val="00572001"/>
    <w:rsid w:val="0057210A"/>
    <w:rsid w:val="00572129"/>
    <w:rsid w:val="0057280E"/>
    <w:rsid w:val="0057284E"/>
    <w:rsid w:val="00572999"/>
    <w:rsid w:val="00572A19"/>
    <w:rsid w:val="00573447"/>
    <w:rsid w:val="00573652"/>
    <w:rsid w:val="00573C0D"/>
    <w:rsid w:val="00573FC2"/>
    <w:rsid w:val="00574140"/>
    <w:rsid w:val="00574159"/>
    <w:rsid w:val="00574599"/>
    <w:rsid w:val="005749A3"/>
    <w:rsid w:val="00574E3F"/>
    <w:rsid w:val="00574F9C"/>
    <w:rsid w:val="00575039"/>
    <w:rsid w:val="0057504C"/>
    <w:rsid w:val="005751A3"/>
    <w:rsid w:val="0057521F"/>
    <w:rsid w:val="005752E8"/>
    <w:rsid w:val="00575319"/>
    <w:rsid w:val="00575962"/>
    <w:rsid w:val="00575B3B"/>
    <w:rsid w:val="005760AF"/>
    <w:rsid w:val="00576192"/>
    <w:rsid w:val="00576264"/>
    <w:rsid w:val="00576F16"/>
    <w:rsid w:val="0057719B"/>
    <w:rsid w:val="005772F8"/>
    <w:rsid w:val="005779E7"/>
    <w:rsid w:val="00577CD6"/>
    <w:rsid w:val="00580212"/>
    <w:rsid w:val="00580281"/>
    <w:rsid w:val="005806F7"/>
    <w:rsid w:val="005807CC"/>
    <w:rsid w:val="00580A00"/>
    <w:rsid w:val="00580C88"/>
    <w:rsid w:val="00580D5F"/>
    <w:rsid w:val="00580EE0"/>
    <w:rsid w:val="005812FE"/>
    <w:rsid w:val="005813A0"/>
    <w:rsid w:val="00581441"/>
    <w:rsid w:val="00581495"/>
    <w:rsid w:val="00581752"/>
    <w:rsid w:val="00581904"/>
    <w:rsid w:val="00581B16"/>
    <w:rsid w:val="00581E16"/>
    <w:rsid w:val="00582274"/>
    <w:rsid w:val="00582631"/>
    <w:rsid w:val="00582A1F"/>
    <w:rsid w:val="00582AE6"/>
    <w:rsid w:val="00582B42"/>
    <w:rsid w:val="00582BFF"/>
    <w:rsid w:val="00582C22"/>
    <w:rsid w:val="00582C8D"/>
    <w:rsid w:val="00582E67"/>
    <w:rsid w:val="005831C1"/>
    <w:rsid w:val="005835D6"/>
    <w:rsid w:val="0058362B"/>
    <w:rsid w:val="00583E95"/>
    <w:rsid w:val="00584094"/>
    <w:rsid w:val="005840A6"/>
    <w:rsid w:val="005840E6"/>
    <w:rsid w:val="0058423A"/>
    <w:rsid w:val="00584425"/>
    <w:rsid w:val="0058486F"/>
    <w:rsid w:val="00584E1E"/>
    <w:rsid w:val="00584EEF"/>
    <w:rsid w:val="00585069"/>
    <w:rsid w:val="0058506C"/>
    <w:rsid w:val="005858EF"/>
    <w:rsid w:val="00585AAB"/>
    <w:rsid w:val="00585DB0"/>
    <w:rsid w:val="0058614A"/>
    <w:rsid w:val="00586276"/>
    <w:rsid w:val="005863DF"/>
    <w:rsid w:val="005867E9"/>
    <w:rsid w:val="00586A93"/>
    <w:rsid w:val="00586BF3"/>
    <w:rsid w:val="00586D0C"/>
    <w:rsid w:val="00586D41"/>
    <w:rsid w:val="00587087"/>
    <w:rsid w:val="00587619"/>
    <w:rsid w:val="00587683"/>
    <w:rsid w:val="0058791F"/>
    <w:rsid w:val="0058796C"/>
    <w:rsid w:val="00587CE1"/>
    <w:rsid w:val="00587DE6"/>
    <w:rsid w:val="00587F25"/>
    <w:rsid w:val="0059020A"/>
    <w:rsid w:val="00590777"/>
    <w:rsid w:val="00590BF3"/>
    <w:rsid w:val="00590C4A"/>
    <w:rsid w:val="00591A34"/>
    <w:rsid w:val="00591B9F"/>
    <w:rsid w:val="00591C86"/>
    <w:rsid w:val="005921F6"/>
    <w:rsid w:val="00592251"/>
    <w:rsid w:val="005922C2"/>
    <w:rsid w:val="0059257D"/>
    <w:rsid w:val="00592592"/>
    <w:rsid w:val="005927A0"/>
    <w:rsid w:val="00592A51"/>
    <w:rsid w:val="00592BB3"/>
    <w:rsid w:val="00592CA8"/>
    <w:rsid w:val="00592E20"/>
    <w:rsid w:val="005930B7"/>
    <w:rsid w:val="0059337A"/>
    <w:rsid w:val="0059370B"/>
    <w:rsid w:val="00593772"/>
    <w:rsid w:val="00593D9C"/>
    <w:rsid w:val="00593FBB"/>
    <w:rsid w:val="00594002"/>
    <w:rsid w:val="005940C9"/>
    <w:rsid w:val="00594261"/>
    <w:rsid w:val="00594297"/>
    <w:rsid w:val="005943AF"/>
    <w:rsid w:val="00594C9D"/>
    <w:rsid w:val="005951BA"/>
    <w:rsid w:val="00595487"/>
    <w:rsid w:val="00595517"/>
    <w:rsid w:val="00595B52"/>
    <w:rsid w:val="00595BB2"/>
    <w:rsid w:val="00595BBA"/>
    <w:rsid w:val="00595C9D"/>
    <w:rsid w:val="0059605B"/>
    <w:rsid w:val="00596D42"/>
    <w:rsid w:val="005970E7"/>
    <w:rsid w:val="00597186"/>
    <w:rsid w:val="00597781"/>
    <w:rsid w:val="005977AF"/>
    <w:rsid w:val="005978CA"/>
    <w:rsid w:val="00597A95"/>
    <w:rsid w:val="00597B16"/>
    <w:rsid w:val="00597E3B"/>
    <w:rsid w:val="005A04BC"/>
    <w:rsid w:val="005A051E"/>
    <w:rsid w:val="005A0692"/>
    <w:rsid w:val="005A06B0"/>
    <w:rsid w:val="005A08E4"/>
    <w:rsid w:val="005A0921"/>
    <w:rsid w:val="005A0D6D"/>
    <w:rsid w:val="005A0EF6"/>
    <w:rsid w:val="005A1116"/>
    <w:rsid w:val="005A12BB"/>
    <w:rsid w:val="005A16E2"/>
    <w:rsid w:val="005A18D8"/>
    <w:rsid w:val="005A1CFF"/>
    <w:rsid w:val="005A1D81"/>
    <w:rsid w:val="005A212D"/>
    <w:rsid w:val="005A2161"/>
    <w:rsid w:val="005A2401"/>
    <w:rsid w:val="005A258E"/>
    <w:rsid w:val="005A2659"/>
    <w:rsid w:val="005A26AF"/>
    <w:rsid w:val="005A2A8E"/>
    <w:rsid w:val="005A2B13"/>
    <w:rsid w:val="005A2E1E"/>
    <w:rsid w:val="005A2E71"/>
    <w:rsid w:val="005A2FDB"/>
    <w:rsid w:val="005A34E6"/>
    <w:rsid w:val="005A36F8"/>
    <w:rsid w:val="005A3D6D"/>
    <w:rsid w:val="005A3ED3"/>
    <w:rsid w:val="005A42A4"/>
    <w:rsid w:val="005A42EE"/>
    <w:rsid w:val="005A4666"/>
    <w:rsid w:val="005A490B"/>
    <w:rsid w:val="005A513A"/>
    <w:rsid w:val="005A54E2"/>
    <w:rsid w:val="005A5572"/>
    <w:rsid w:val="005A5653"/>
    <w:rsid w:val="005A58B1"/>
    <w:rsid w:val="005A590C"/>
    <w:rsid w:val="005A5B5B"/>
    <w:rsid w:val="005A5B62"/>
    <w:rsid w:val="005A5CCF"/>
    <w:rsid w:val="005A6072"/>
    <w:rsid w:val="005A61D5"/>
    <w:rsid w:val="005A644D"/>
    <w:rsid w:val="005A64B7"/>
    <w:rsid w:val="005A64EE"/>
    <w:rsid w:val="005A66E2"/>
    <w:rsid w:val="005A68B3"/>
    <w:rsid w:val="005A6FD8"/>
    <w:rsid w:val="005A757E"/>
    <w:rsid w:val="005A75A2"/>
    <w:rsid w:val="005A76AB"/>
    <w:rsid w:val="005A79D1"/>
    <w:rsid w:val="005A7A2B"/>
    <w:rsid w:val="005A7A92"/>
    <w:rsid w:val="005A7BB5"/>
    <w:rsid w:val="005B015B"/>
    <w:rsid w:val="005B025C"/>
    <w:rsid w:val="005B0592"/>
    <w:rsid w:val="005B0728"/>
    <w:rsid w:val="005B07BB"/>
    <w:rsid w:val="005B0C4C"/>
    <w:rsid w:val="005B0D5C"/>
    <w:rsid w:val="005B0F6F"/>
    <w:rsid w:val="005B0F9A"/>
    <w:rsid w:val="005B1058"/>
    <w:rsid w:val="005B1146"/>
    <w:rsid w:val="005B1274"/>
    <w:rsid w:val="005B161B"/>
    <w:rsid w:val="005B189E"/>
    <w:rsid w:val="005B18B3"/>
    <w:rsid w:val="005B1C1F"/>
    <w:rsid w:val="005B20D5"/>
    <w:rsid w:val="005B2657"/>
    <w:rsid w:val="005B2A98"/>
    <w:rsid w:val="005B2DD0"/>
    <w:rsid w:val="005B2ED1"/>
    <w:rsid w:val="005B2F24"/>
    <w:rsid w:val="005B33E3"/>
    <w:rsid w:val="005B34F7"/>
    <w:rsid w:val="005B37E8"/>
    <w:rsid w:val="005B3914"/>
    <w:rsid w:val="005B3948"/>
    <w:rsid w:val="005B3989"/>
    <w:rsid w:val="005B4589"/>
    <w:rsid w:val="005B491D"/>
    <w:rsid w:val="005B4BBC"/>
    <w:rsid w:val="005B4BD6"/>
    <w:rsid w:val="005B50AF"/>
    <w:rsid w:val="005B51F6"/>
    <w:rsid w:val="005B565B"/>
    <w:rsid w:val="005B5E40"/>
    <w:rsid w:val="005B602A"/>
    <w:rsid w:val="005B60A4"/>
    <w:rsid w:val="005B6220"/>
    <w:rsid w:val="005B6560"/>
    <w:rsid w:val="005B6C3C"/>
    <w:rsid w:val="005B6D21"/>
    <w:rsid w:val="005B74DC"/>
    <w:rsid w:val="005B75DC"/>
    <w:rsid w:val="005B7750"/>
    <w:rsid w:val="005B7919"/>
    <w:rsid w:val="005B7AA4"/>
    <w:rsid w:val="005B7AEF"/>
    <w:rsid w:val="005B7B06"/>
    <w:rsid w:val="005B7B27"/>
    <w:rsid w:val="005B7C82"/>
    <w:rsid w:val="005B7E03"/>
    <w:rsid w:val="005C0071"/>
    <w:rsid w:val="005C0607"/>
    <w:rsid w:val="005C0781"/>
    <w:rsid w:val="005C0E9B"/>
    <w:rsid w:val="005C0EC3"/>
    <w:rsid w:val="005C1980"/>
    <w:rsid w:val="005C21A5"/>
    <w:rsid w:val="005C22B6"/>
    <w:rsid w:val="005C23D8"/>
    <w:rsid w:val="005C2441"/>
    <w:rsid w:val="005C2469"/>
    <w:rsid w:val="005C2494"/>
    <w:rsid w:val="005C2498"/>
    <w:rsid w:val="005C256C"/>
    <w:rsid w:val="005C27DE"/>
    <w:rsid w:val="005C28D9"/>
    <w:rsid w:val="005C293E"/>
    <w:rsid w:val="005C29CA"/>
    <w:rsid w:val="005C2DD7"/>
    <w:rsid w:val="005C2EE2"/>
    <w:rsid w:val="005C31BD"/>
    <w:rsid w:val="005C3213"/>
    <w:rsid w:val="005C329A"/>
    <w:rsid w:val="005C32A1"/>
    <w:rsid w:val="005C3491"/>
    <w:rsid w:val="005C395C"/>
    <w:rsid w:val="005C3B77"/>
    <w:rsid w:val="005C3D62"/>
    <w:rsid w:val="005C41C2"/>
    <w:rsid w:val="005C4279"/>
    <w:rsid w:val="005C4386"/>
    <w:rsid w:val="005C4CE5"/>
    <w:rsid w:val="005C529B"/>
    <w:rsid w:val="005C52B8"/>
    <w:rsid w:val="005C570E"/>
    <w:rsid w:val="005C5793"/>
    <w:rsid w:val="005C5838"/>
    <w:rsid w:val="005C5AF5"/>
    <w:rsid w:val="005C5B4A"/>
    <w:rsid w:val="005C5E2F"/>
    <w:rsid w:val="005C5EF4"/>
    <w:rsid w:val="005C6312"/>
    <w:rsid w:val="005C634F"/>
    <w:rsid w:val="005C6A3B"/>
    <w:rsid w:val="005C6F75"/>
    <w:rsid w:val="005C6FEE"/>
    <w:rsid w:val="005C710F"/>
    <w:rsid w:val="005C74D3"/>
    <w:rsid w:val="005C752B"/>
    <w:rsid w:val="005C75E7"/>
    <w:rsid w:val="005C7603"/>
    <w:rsid w:val="005C7ECF"/>
    <w:rsid w:val="005C7FC9"/>
    <w:rsid w:val="005D0025"/>
    <w:rsid w:val="005D009B"/>
    <w:rsid w:val="005D00A2"/>
    <w:rsid w:val="005D00F1"/>
    <w:rsid w:val="005D016B"/>
    <w:rsid w:val="005D0253"/>
    <w:rsid w:val="005D0338"/>
    <w:rsid w:val="005D0599"/>
    <w:rsid w:val="005D0CCB"/>
    <w:rsid w:val="005D132F"/>
    <w:rsid w:val="005D1584"/>
    <w:rsid w:val="005D159B"/>
    <w:rsid w:val="005D1772"/>
    <w:rsid w:val="005D1824"/>
    <w:rsid w:val="005D1C3A"/>
    <w:rsid w:val="005D1D2F"/>
    <w:rsid w:val="005D1E70"/>
    <w:rsid w:val="005D21B2"/>
    <w:rsid w:val="005D2764"/>
    <w:rsid w:val="005D2947"/>
    <w:rsid w:val="005D2B8D"/>
    <w:rsid w:val="005D2C9A"/>
    <w:rsid w:val="005D2CF6"/>
    <w:rsid w:val="005D3043"/>
    <w:rsid w:val="005D31AA"/>
    <w:rsid w:val="005D32E5"/>
    <w:rsid w:val="005D368A"/>
    <w:rsid w:val="005D37F2"/>
    <w:rsid w:val="005D3D35"/>
    <w:rsid w:val="005D3F1B"/>
    <w:rsid w:val="005D43AD"/>
    <w:rsid w:val="005D47E0"/>
    <w:rsid w:val="005D4C4D"/>
    <w:rsid w:val="005D4C92"/>
    <w:rsid w:val="005D4CAC"/>
    <w:rsid w:val="005D4E9B"/>
    <w:rsid w:val="005D518E"/>
    <w:rsid w:val="005D51D5"/>
    <w:rsid w:val="005D5265"/>
    <w:rsid w:val="005D5465"/>
    <w:rsid w:val="005D5534"/>
    <w:rsid w:val="005D57BE"/>
    <w:rsid w:val="005D58E2"/>
    <w:rsid w:val="005D5CCA"/>
    <w:rsid w:val="005D5F32"/>
    <w:rsid w:val="005D622B"/>
    <w:rsid w:val="005D6843"/>
    <w:rsid w:val="005D6852"/>
    <w:rsid w:val="005D6973"/>
    <w:rsid w:val="005D6E83"/>
    <w:rsid w:val="005D7508"/>
    <w:rsid w:val="005D7D77"/>
    <w:rsid w:val="005D7F1C"/>
    <w:rsid w:val="005D7FE0"/>
    <w:rsid w:val="005E01AD"/>
    <w:rsid w:val="005E01E4"/>
    <w:rsid w:val="005E0296"/>
    <w:rsid w:val="005E04C2"/>
    <w:rsid w:val="005E067C"/>
    <w:rsid w:val="005E0703"/>
    <w:rsid w:val="005E078F"/>
    <w:rsid w:val="005E09E0"/>
    <w:rsid w:val="005E0E88"/>
    <w:rsid w:val="005E0FC0"/>
    <w:rsid w:val="005E15F4"/>
    <w:rsid w:val="005E1659"/>
    <w:rsid w:val="005E199A"/>
    <w:rsid w:val="005E1EEB"/>
    <w:rsid w:val="005E2545"/>
    <w:rsid w:val="005E25C7"/>
    <w:rsid w:val="005E27B9"/>
    <w:rsid w:val="005E27D5"/>
    <w:rsid w:val="005E2AFF"/>
    <w:rsid w:val="005E2D0E"/>
    <w:rsid w:val="005E2D3C"/>
    <w:rsid w:val="005E2F9B"/>
    <w:rsid w:val="005E330B"/>
    <w:rsid w:val="005E3505"/>
    <w:rsid w:val="005E3571"/>
    <w:rsid w:val="005E36E5"/>
    <w:rsid w:val="005E376A"/>
    <w:rsid w:val="005E38BB"/>
    <w:rsid w:val="005E3CB3"/>
    <w:rsid w:val="005E3E71"/>
    <w:rsid w:val="005E3EEE"/>
    <w:rsid w:val="005E40AA"/>
    <w:rsid w:val="005E4177"/>
    <w:rsid w:val="005E41C5"/>
    <w:rsid w:val="005E443D"/>
    <w:rsid w:val="005E4B18"/>
    <w:rsid w:val="005E4D27"/>
    <w:rsid w:val="005E5214"/>
    <w:rsid w:val="005E5343"/>
    <w:rsid w:val="005E580F"/>
    <w:rsid w:val="005E5CD4"/>
    <w:rsid w:val="005E5FA7"/>
    <w:rsid w:val="005E5FDF"/>
    <w:rsid w:val="005E6095"/>
    <w:rsid w:val="005E6237"/>
    <w:rsid w:val="005E6554"/>
    <w:rsid w:val="005E662D"/>
    <w:rsid w:val="005E6882"/>
    <w:rsid w:val="005E6A7E"/>
    <w:rsid w:val="005E6FB5"/>
    <w:rsid w:val="005E70EA"/>
    <w:rsid w:val="005E728E"/>
    <w:rsid w:val="005E73E6"/>
    <w:rsid w:val="005E7727"/>
    <w:rsid w:val="005E7B2B"/>
    <w:rsid w:val="005E7B50"/>
    <w:rsid w:val="005E7D9B"/>
    <w:rsid w:val="005F01FF"/>
    <w:rsid w:val="005F0482"/>
    <w:rsid w:val="005F0710"/>
    <w:rsid w:val="005F0762"/>
    <w:rsid w:val="005F0B44"/>
    <w:rsid w:val="005F0B5B"/>
    <w:rsid w:val="005F0BE9"/>
    <w:rsid w:val="005F0E61"/>
    <w:rsid w:val="005F109E"/>
    <w:rsid w:val="005F1353"/>
    <w:rsid w:val="005F188F"/>
    <w:rsid w:val="005F1C10"/>
    <w:rsid w:val="005F1C56"/>
    <w:rsid w:val="005F20D9"/>
    <w:rsid w:val="005F2E59"/>
    <w:rsid w:val="005F2EB0"/>
    <w:rsid w:val="005F31B3"/>
    <w:rsid w:val="005F341B"/>
    <w:rsid w:val="005F374F"/>
    <w:rsid w:val="005F396F"/>
    <w:rsid w:val="005F3A86"/>
    <w:rsid w:val="005F4466"/>
    <w:rsid w:val="005F46BC"/>
    <w:rsid w:val="005F4796"/>
    <w:rsid w:val="005F48B3"/>
    <w:rsid w:val="005F4BE2"/>
    <w:rsid w:val="005F4D17"/>
    <w:rsid w:val="005F502B"/>
    <w:rsid w:val="005F5197"/>
    <w:rsid w:val="005F5260"/>
    <w:rsid w:val="005F54D9"/>
    <w:rsid w:val="005F555D"/>
    <w:rsid w:val="005F5687"/>
    <w:rsid w:val="005F5748"/>
    <w:rsid w:val="005F594F"/>
    <w:rsid w:val="005F5A68"/>
    <w:rsid w:val="005F5B0B"/>
    <w:rsid w:val="005F5DF1"/>
    <w:rsid w:val="005F5FF8"/>
    <w:rsid w:val="005F609D"/>
    <w:rsid w:val="005F62A3"/>
    <w:rsid w:val="005F6485"/>
    <w:rsid w:val="005F6568"/>
    <w:rsid w:val="005F6931"/>
    <w:rsid w:val="005F6A19"/>
    <w:rsid w:val="005F6AAA"/>
    <w:rsid w:val="005F6C98"/>
    <w:rsid w:val="005F6ECF"/>
    <w:rsid w:val="005F71AF"/>
    <w:rsid w:val="005F71F4"/>
    <w:rsid w:val="005F721C"/>
    <w:rsid w:val="005F72E0"/>
    <w:rsid w:val="005F73BC"/>
    <w:rsid w:val="005F74DA"/>
    <w:rsid w:val="005F78A9"/>
    <w:rsid w:val="005F78E8"/>
    <w:rsid w:val="005F7CDA"/>
    <w:rsid w:val="005F7E08"/>
    <w:rsid w:val="006000FB"/>
    <w:rsid w:val="006004C7"/>
    <w:rsid w:val="006004CF"/>
    <w:rsid w:val="00600550"/>
    <w:rsid w:val="006006D5"/>
    <w:rsid w:val="00600CB2"/>
    <w:rsid w:val="00600D5A"/>
    <w:rsid w:val="006010CC"/>
    <w:rsid w:val="006017F1"/>
    <w:rsid w:val="00601B59"/>
    <w:rsid w:val="00601B74"/>
    <w:rsid w:val="006029FC"/>
    <w:rsid w:val="00602EB3"/>
    <w:rsid w:val="00602EC2"/>
    <w:rsid w:val="00602F28"/>
    <w:rsid w:val="00602F4C"/>
    <w:rsid w:val="006034E9"/>
    <w:rsid w:val="00603802"/>
    <w:rsid w:val="0060381F"/>
    <w:rsid w:val="00603C95"/>
    <w:rsid w:val="00604ACB"/>
    <w:rsid w:val="00604B78"/>
    <w:rsid w:val="00604C5D"/>
    <w:rsid w:val="00604F2A"/>
    <w:rsid w:val="00604FA5"/>
    <w:rsid w:val="00604FB4"/>
    <w:rsid w:val="00605407"/>
    <w:rsid w:val="006055F3"/>
    <w:rsid w:val="006056CB"/>
    <w:rsid w:val="00605CB1"/>
    <w:rsid w:val="00605D5D"/>
    <w:rsid w:val="00606315"/>
    <w:rsid w:val="006066BA"/>
    <w:rsid w:val="00607243"/>
    <w:rsid w:val="006072E6"/>
    <w:rsid w:val="006074EE"/>
    <w:rsid w:val="00607506"/>
    <w:rsid w:val="00607544"/>
    <w:rsid w:val="006077F8"/>
    <w:rsid w:val="006078B9"/>
    <w:rsid w:val="00607A4E"/>
    <w:rsid w:val="00607F4F"/>
    <w:rsid w:val="0061058C"/>
    <w:rsid w:val="00610B06"/>
    <w:rsid w:val="00610FD2"/>
    <w:rsid w:val="0061133B"/>
    <w:rsid w:val="00611412"/>
    <w:rsid w:val="0061141B"/>
    <w:rsid w:val="0061149B"/>
    <w:rsid w:val="00611510"/>
    <w:rsid w:val="006116C8"/>
    <w:rsid w:val="006117E2"/>
    <w:rsid w:val="0061196F"/>
    <w:rsid w:val="00611C7D"/>
    <w:rsid w:val="00611EC0"/>
    <w:rsid w:val="00611FAA"/>
    <w:rsid w:val="00612031"/>
    <w:rsid w:val="00612176"/>
    <w:rsid w:val="0061217B"/>
    <w:rsid w:val="00612429"/>
    <w:rsid w:val="0061256B"/>
    <w:rsid w:val="00612809"/>
    <w:rsid w:val="0061288C"/>
    <w:rsid w:val="0061297F"/>
    <w:rsid w:val="006129B6"/>
    <w:rsid w:val="00612DEE"/>
    <w:rsid w:val="00612F9B"/>
    <w:rsid w:val="00612FE1"/>
    <w:rsid w:val="0061320D"/>
    <w:rsid w:val="0061322E"/>
    <w:rsid w:val="0061368B"/>
    <w:rsid w:val="006136C9"/>
    <w:rsid w:val="0061396D"/>
    <w:rsid w:val="00613C0A"/>
    <w:rsid w:val="00613E7A"/>
    <w:rsid w:val="00613F85"/>
    <w:rsid w:val="00613FE7"/>
    <w:rsid w:val="00614011"/>
    <w:rsid w:val="0061405B"/>
    <w:rsid w:val="00614164"/>
    <w:rsid w:val="00614590"/>
    <w:rsid w:val="00614599"/>
    <w:rsid w:val="00614647"/>
    <w:rsid w:val="00614877"/>
    <w:rsid w:val="006149AF"/>
    <w:rsid w:val="00615074"/>
    <w:rsid w:val="006151D5"/>
    <w:rsid w:val="006154A5"/>
    <w:rsid w:val="006158D4"/>
    <w:rsid w:val="00615A86"/>
    <w:rsid w:val="00615AE2"/>
    <w:rsid w:val="00615AF8"/>
    <w:rsid w:val="00615BEE"/>
    <w:rsid w:val="00615E50"/>
    <w:rsid w:val="00615EBD"/>
    <w:rsid w:val="00615EE1"/>
    <w:rsid w:val="0061617E"/>
    <w:rsid w:val="006163AA"/>
    <w:rsid w:val="0061686E"/>
    <w:rsid w:val="0061698D"/>
    <w:rsid w:val="00616EAC"/>
    <w:rsid w:val="00616F8D"/>
    <w:rsid w:val="00617033"/>
    <w:rsid w:val="0061717C"/>
    <w:rsid w:val="00617184"/>
    <w:rsid w:val="0061744F"/>
    <w:rsid w:val="00617827"/>
    <w:rsid w:val="00617880"/>
    <w:rsid w:val="00617C68"/>
    <w:rsid w:val="00617E9A"/>
    <w:rsid w:val="006205BD"/>
    <w:rsid w:val="0062071F"/>
    <w:rsid w:val="00620760"/>
    <w:rsid w:val="00620842"/>
    <w:rsid w:val="00620887"/>
    <w:rsid w:val="00620BB1"/>
    <w:rsid w:val="00620D3A"/>
    <w:rsid w:val="00620D94"/>
    <w:rsid w:val="00620FA5"/>
    <w:rsid w:val="0062109B"/>
    <w:rsid w:val="0062132A"/>
    <w:rsid w:val="00621341"/>
    <w:rsid w:val="00621523"/>
    <w:rsid w:val="0062159E"/>
    <w:rsid w:val="0062182E"/>
    <w:rsid w:val="006219B0"/>
    <w:rsid w:val="00621EDB"/>
    <w:rsid w:val="00621F19"/>
    <w:rsid w:val="006222C3"/>
    <w:rsid w:val="00622355"/>
    <w:rsid w:val="00622426"/>
    <w:rsid w:val="00622577"/>
    <w:rsid w:val="006227BA"/>
    <w:rsid w:val="006228BE"/>
    <w:rsid w:val="00622E84"/>
    <w:rsid w:val="0062350A"/>
    <w:rsid w:val="00623B7F"/>
    <w:rsid w:val="00623BD9"/>
    <w:rsid w:val="00623FA6"/>
    <w:rsid w:val="00624187"/>
    <w:rsid w:val="006241EA"/>
    <w:rsid w:val="00624D38"/>
    <w:rsid w:val="00624EAF"/>
    <w:rsid w:val="00624FD6"/>
    <w:rsid w:val="006253E1"/>
    <w:rsid w:val="006253E5"/>
    <w:rsid w:val="006254A6"/>
    <w:rsid w:val="0062554B"/>
    <w:rsid w:val="006255A2"/>
    <w:rsid w:val="0062585D"/>
    <w:rsid w:val="0062592B"/>
    <w:rsid w:val="00625C92"/>
    <w:rsid w:val="006261E9"/>
    <w:rsid w:val="006266E6"/>
    <w:rsid w:val="00626793"/>
    <w:rsid w:val="00626A91"/>
    <w:rsid w:val="00626F76"/>
    <w:rsid w:val="00626FDE"/>
    <w:rsid w:val="00627340"/>
    <w:rsid w:val="006277AE"/>
    <w:rsid w:val="00627B61"/>
    <w:rsid w:val="00627C2E"/>
    <w:rsid w:val="00627D95"/>
    <w:rsid w:val="00627E0B"/>
    <w:rsid w:val="00627FEB"/>
    <w:rsid w:val="006300EC"/>
    <w:rsid w:val="0063012E"/>
    <w:rsid w:val="0063052D"/>
    <w:rsid w:val="006305C9"/>
    <w:rsid w:val="006305CB"/>
    <w:rsid w:val="0063066E"/>
    <w:rsid w:val="00630745"/>
    <w:rsid w:val="00630D97"/>
    <w:rsid w:val="00630E84"/>
    <w:rsid w:val="00630F35"/>
    <w:rsid w:val="00631178"/>
    <w:rsid w:val="006314E5"/>
    <w:rsid w:val="00631512"/>
    <w:rsid w:val="00631586"/>
    <w:rsid w:val="0063161A"/>
    <w:rsid w:val="00631BB4"/>
    <w:rsid w:val="00631EB4"/>
    <w:rsid w:val="00631F0A"/>
    <w:rsid w:val="00631FB2"/>
    <w:rsid w:val="006320DE"/>
    <w:rsid w:val="0063224B"/>
    <w:rsid w:val="006322CF"/>
    <w:rsid w:val="006322D1"/>
    <w:rsid w:val="0063232F"/>
    <w:rsid w:val="00632BF3"/>
    <w:rsid w:val="00632E1D"/>
    <w:rsid w:val="00632FC9"/>
    <w:rsid w:val="00633298"/>
    <w:rsid w:val="00633363"/>
    <w:rsid w:val="006337F9"/>
    <w:rsid w:val="00633C5C"/>
    <w:rsid w:val="00633D96"/>
    <w:rsid w:val="00634243"/>
    <w:rsid w:val="00634264"/>
    <w:rsid w:val="006342EF"/>
    <w:rsid w:val="0063444F"/>
    <w:rsid w:val="006344C2"/>
    <w:rsid w:val="00634888"/>
    <w:rsid w:val="006348E5"/>
    <w:rsid w:val="00634919"/>
    <w:rsid w:val="00634BA8"/>
    <w:rsid w:val="00634D31"/>
    <w:rsid w:val="00635050"/>
    <w:rsid w:val="006351F5"/>
    <w:rsid w:val="00635814"/>
    <w:rsid w:val="00635A45"/>
    <w:rsid w:val="00635D5E"/>
    <w:rsid w:val="006360FB"/>
    <w:rsid w:val="006361A7"/>
    <w:rsid w:val="006365B7"/>
    <w:rsid w:val="00636A3E"/>
    <w:rsid w:val="00636C16"/>
    <w:rsid w:val="00637173"/>
    <w:rsid w:val="00637314"/>
    <w:rsid w:val="006377FD"/>
    <w:rsid w:val="006379BD"/>
    <w:rsid w:val="00637F0B"/>
    <w:rsid w:val="00640696"/>
    <w:rsid w:val="006406C7"/>
    <w:rsid w:val="0064071F"/>
    <w:rsid w:val="0064088F"/>
    <w:rsid w:val="00640B20"/>
    <w:rsid w:val="00640C21"/>
    <w:rsid w:val="00640D8B"/>
    <w:rsid w:val="0064185F"/>
    <w:rsid w:val="00641952"/>
    <w:rsid w:val="00641A5D"/>
    <w:rsid w:val="00641D2D"/>
    <w:rsid w:val="0064201F"/>
    <w:rsid w:val="0064225A"/>
    <w:rsid w:val="0064243F"/>
    <w:rsid w:val="00642859"/>
    <w:rsid w:val="00642922"/>
    <w:rsid w:val="00642C63"/>
    <w:rsid w:val="00642C9C"/>
    <w:rsid w:val="006431C6"/>
    <w:rsid w:val="0064338C"/>
    <w:rsid w:val="0064351F"/>
    <w:rsid w:val="00643EA9"/>
    <w:rsid w:val="006441D6"/>
    <w:rsid w:val="0064434D"/>
    <w:rsid w:val="0064437A"/>
    <w:rsid w:val="006443F6"/>
    <w:rsid w:val="006445B7"/>
    <w:rsid w:val="006446FB"/>
    <w:rsid w:val="0064483C"/>
    <w:rsid w:val="006449A8"/>
    <w:rsid w:val="006449F8"/>
    <w:rsid w:val="00644B01"/>
    <w:rsid w:val="00644D85"/>
    <w:rsid w:val="00644FCC"/>
    <w:rsid w:val="00644FD2"/>
    <w:rsid w:val="00645256"/>
    <w:rsid w:val="00645259"/>
    <w:rsid w:val="00645346"/>
    <w:rsid w:val="00645C96"/>
    <w:rsid w:val="00645CBF"/>
    <w:rsid w:val="00645E5E"/>
    <w:rsid w:val="00645F9B"/>
    <w:rsid w:val="0064633B"/>
    <w:rsid w:val="0064670C"/>
    <w:rsid w:val="0064676C"/>
    <w:rsid w:val="00646AC2"/>
    <w:rsid w:val="00646B10"/>
    <w:rsid w:val="00646D83"/>
    <w:rsid w:val="00646F85"/>
    <w:rsid w:val="00646FE8"/>
    <w:rsid w:val="00647081"/>
    <w:rsid w:val="00647407"/>
    <w:rsid w:val="0064765E"/>
    <w:rsid w:val="0064785A"/>
    <w:rsid w:val="00647A5C"/>
    <w:rsid w:val="00647DF3"/>
    <w:rsid w:val="00647F86"/>
    <w:rsid w:val="00650034"/>
    <w:rsid w:val="0065007E"/>
    <w:rsid w:val="006503FB"/>
    <w:rsid w:val="00650549"/>
    <w:rsid w:val="0065063F"/>
    <w:rsid w:val="0065096B"/>
    <w:rsid w:val="00650EEB"/>
    <w:rsid w:val="00650F49"/>
    <w:rsid w:val="006510AE"/>
    <w:rsid w:val="00651369"/>
    <w:rsid w:val="006514D1"/>
    <w:rsid w:val="00651506"/>
    <w:rsid w:val="006515CC"/>
    <w:rsid w:val="00651D6B"/>
    <w:rsid w:val="00651E07"/>
    <w:rsid w:val="00651E09"/>
    <w:rsid w:val="00651FE1"/>
    <w:rsid w:val="00652045"/>
    <w:rsid w:val="0065204B"/>
    <w:rsid w:val="006520E6"/>
    <w:rsid w:val="00652128"/>
    <w:rsid w:val="0065212A"/>
    <w:rsid w:val="006522A9"/>
    <w:rsid w:val="00652463"/>
    <w:rsid w:val="00652480"/>
    <w:rsid w:val="006526F7"/>
    <w:rsid w:val="00652928"/>
    <w:rsid w:val="006529BA"/>
    <w:rsid w:val="00652DCC"/>
    <w:rsid w:val="006533AB"/>
    <w:rsid w:val="006535BD"/>
    <w:rsid w:val="0065381F"/>
    <w:rsid w:val="00653A5B"/>
    <w:rsid w:val="00653A73"/>
    <w:rsid w:val="00653ADA"/>
    <w:rsid w:val="00653F7A"/>
    <w:rsid w:val="00654485"/>
    <w:rsid w:val="00654624"/>
    <w:rsid w:val="0065481A"/>
    <w:rsid w:val="00654952"/>
    <w:rsid w:val="00654A03"/>
    <w:rsid w:val="00654B76"/>
    <w:rsid w:val="00654E32"/>
    <w:rsid w:val="00654E6F"/>
    <w:rsid w:val="0065508C"/>
    <w:rsid w:val="00655123"/>
    <w:rsid w:val="00655259"/>
    <w:rsid w:val="006556A8"/>
    <w:rsid w:val="0065591E"/>
    <w:rsid w:val="00655993"/>
    <w:rsid w:val="00655CFB"/>
    <w:rsid w:val="00655FA1"/>
    <w:rsid w:val="0065603A"/>
    <w:rsid w:val="006560A1"/>
    <w:rsid w:val="006562DA"/>
    <w:rsid w:val="00656300"/>
    <w:rsid w:val="00656306"/>
    <w:rsid w:val="00656678"/>
    <w:rsid w:val="00656AEA"/>
    <w:rsid w:val="00656AF2"/>
    <w:rsid w:val="00656C6E"/>
    <w:rsid w:val="00656D73"/>
    <w:rsid w:val="00656ECE"/>
    <w:rsid w:val="00657098"/>
    <w:rsid w:val="00657686"/>
    <w:rsid w:val="00657C36"/>
    <w:rsid w:val="00660052"/>
    <w:rsid w:val="00660464"/>
    <w:rsid w:val="00660474"/>
    <w:rsid w:val="00660B70"/>
    <w:rsid w:val="00660D01"/>
    <w:rsid w:val="00661023"/>
    <w:rsid w:val="006611FF"/>
    <w:rsid w:val="006613B1"/>
    <w:rsid w:val="006616BC"/>
    <w:rsid w:val="00661795"/>
    <w:rsid w:val="00661899"/>
    <w:rsid w:val="00661B96"/>
    <w:rsid w:val="00661C3E"/>
    <w:rsid w:val="00661CA7"/>
    <w:rsid w:val="00661E78"/>
    <w:rsid w:val="006622A9"/>
    <w:rsid w:val="00662A41"/>
    <w:rsid w:val="0066348F"/>
    <w:rsid w:val="00663526"/>
    <w:rsid w:val="0066378B"/>
    <w:rsid w:val="00663B90"/>
    <w:rsid w:val="0066440B"/>
    <w:rsid w:val="0066448F"/>
    <w:rsid w:val="006644D9"/>
    <w:rsid w:val="00664508"/>
    <w:rsid w:val="0066469E"/>
    <w:rsid w:val="006646E6"/>
    <w:rsid w:val="00664D9B"/>
    <w:rsid w:val="00664F6B"/>
    <w:rsid w:val="00664F81"/>
    <w:rsid w:val="00664F96"/>
    <w:rsid w:val="0066509E"/>
    <w:rsid w:val="006651F2"/>
    <w:rsid w:val="006652F9"/>
    <w:rsid w:val="00665425"/>
    <w:rsid w:val="00665631"/>
    <w:rsid w:val="00665888"/>
    <w:rsid w:val="00665F45"/>
    <w:rsid w:val="00665F95"/>
    <w:rsid w:val="00666011"/>
    <w:rsid w:val="0066604A"/>
    <w:rsid w:val="00666144"/>
    <w:rsid w:val="006667A6"/>
    <w:rsid w:val="00666A05"/>
    <w:rsid w:val="00666D28"/>
    <w:rsid w:val="00666DF4"/>
    <w:rsid w:val="0066722D"/>
    <w:rsid w:val="0066742B"/>
    <w:rsid w:val="006676E5"/>
    <w:rsid w:val="006676E8"/>
    <w:rsid w:val="006677C8"/>
    <w:rsid w:val="00667AC4"/>
    <w:rsid w:val="0067007D"/>
    <w:rsid w:val="0067037D"/>
    <w:rsid w:val="00670505"/>
    <w:rsid w:val="006705DC"/>
    <w:rsid w:val="00670638"/>
    <w:rsid w:val="006708BA"/>
    <w:rsid w:val="00670988"/>
    <w:rsid w:val="00670CF5"/>
    <w:rsid w:val="00670DE7"/>
    <w:rsid w:val="00671497"/>
    <w:rsid w:val="006718F9"/>
    <w:rsid w:val="00671D56"/>
    <w:rsid w:val="00671E60"/>
    <w:rsid w:val="006724E2"/>
    <w:rsid w:val="00672551"/>
    <w:rsid w:val="0067259D"/>
    <w:rsid w:val="00672DFC"/>
    <w:rsid w:val="00672FA1"/>
    <w:rsid w:val="00672FE9"/>
    <w:rsid w:val="00673605"/>
    <w:rsid w:val="006739D9"/>
    <w:rsid w:val="00673A81"/>
    <w:rsid w:val="00673DD1"/>
    <w:rsid w:val="006740AA"/>
    <w:rsid w:val="00674111"/>
    <w:rsid w:val="00674337"/>
    <w:rsid w:val="00674566"/>
    <w:rsid w:val="006745A6"/>
    <w:rsid w:val="0067475F"/>
    <w:rsid w:val="00674992"/>
    <w:rsid w:val="006749D8"/>
    <w:rsid w:val="00674A9E"/>
    <w:rsid w:val="00674B5F"/>
    <w:rsid w:val="00674E81"/>
    <w:rsid w:val="006753C7"/>
    <w:rsid w:val="00675488"/>
    <w:rsid w:val="006754B9"/>
    <w:rsid w:val="00675513"/>
    <w:rsid w:val="00675643"/>
    <w:rsid w:val="006756C2"/>
    <w:rsid w:val="006756D2"/>
    <w:rsid w:val="00675A7C"/>
    <w:rsid w:val="00675B49"/>
    <w:rsid w:val="00675CC1"/>
    <w:rsid w:val="00675D58"/>
    <w:rsid w:val="00675E76"/>
    <w:rsid w:val="00675E98"/>
    <w:rsid w:val="00675EBF"/>
    <w:rsid w:val="006761CD"/>
    <w:rsid w:val="006764E8"/>
    <w:rsid w:val="006764FD"/>
    <w:rsid w:val="0067679F"/>
    <w:rsid w:val="0067694C"/>
    <w:rsid w:val="0067699A"/>
    <w:rsid w:val="00676CD7"/>
    <w:rsid w:val="006770EE"/>
    <w:rsid w:val="0067716B"/>
    <w:rsid w:val="006774B2"/>
    <w:rsid w:val="006776A8"/>
    <w:rsid w:val="00677B94"/>
    <w:rsid w:val="00677CFA"/>
    <w:rsid w:val="00677D0D"/>
    <w:rsid w:val="00677E33"/>
    <w:rsid w:val="00680014"/>
    <w:rsid w:val="00680090"/>
    <w:rsid w:val="00680110"/>
    <w:rsid w:val="006801B6"/>
    <w:rsid w:val="00680600"/>
    <w:rsid w:val="00680881"/>
    <w:rsid w:val="0068125E"/>
    <w:rsid w:val="0068127D"/>
    <w:rsid w:val="00681403"/>
    <w:rsid w:val="0068143D"/>
    <w:rsid w:val="0068151E"/>
    <w:rsid w:val="00681590"/>
    <w:rsid w:val="0068199C"/>
    <w:rsid w:val="00681EEF"/>
    <w:rsid w:val="00682152"/>
    <w:rsid w:val="0068231E"/>
    <w:rsid w:val="00682493"/>
    <w:rsid w:val="006827E6"/>
    <w:rsid w:val="006828F6"/>
    <w:rsid w:val="00682912"/>
    <w:rsid w:val="00683118"/>
    <w:rsid w:val="0068336B"/>
    <w:rsid w:val="006837D2"/>
    <w:rsid w:val="006837E0"/>
    <w:rsid w:val="00683D08"/>
    <w:rsid w:val="00683E3D"/>
    <w:rsid w:val="00683FEB"/>
    <w:rsid w:val="00684632"/>
    <w:rsid w:val="0068468F"/>
    <w:rsid w:val="00684C20"/>
    <w:rsid w:val="00685211"/>
    <w:rsid w:val="00685252"/>
    <w:rsid w:val="00685260"/>
    <w:rsid w:val="0068534F"/>
    <w:rsid w:val="0068538C"/>
    <w:rsid w:val="0068572F"/>
    <w:rsid w:val="00685813"/>
    <w:rsid w:val="00685A2F"/>
    <w:rsid w:val="00685ACC"/>
    <w:rsid w:val="00685C85"/>
    <w:rsid w:val="00685CBE"/>
    <w:rsid w:val="00685DDA"/>
    <w:rsid w:val="0068643F"/>
    <w:rsid w:val="006864E2"/>
    <w:rsid w:val="00686E3F"/>
    <w:rsid w:val="00686F9E"/>
    <w:rsid w:val="006871B7"/>
    <w:rsid w:val="006872B0"/>
    <w:rsid w:val="006873D8"/>
    <w:rsid w:val="006873FA"/>
    <w:rsid w:val="006874E8"/>
    <w:rsid w:val="00687930"/>
    <w:rsid w:val="00687AB1"/>
    <w:rsid w:val="00687DDD"/>
    <w:rsid w:val="00687E43"/>
    <w:rsid w:val="00687E4A"/>
    <w:rsid w:val="00687E59"/>
    <w:rsid w:val="006900A2"/>
    <w:rsid w:val="00690297"/>
    <w:rsid w:val="006909EA"/>
    <w:rsid w:val="00690BAF"/>
    <w:rsid w:val="00690C4C"/>
    <w:rsid w:val="00691184"/>
    <w:rsid w:val="006913E9"/>
    <w:rsid w:val="006913F8"/>
    <w:rsid w:val="00691E80"/>
    <w:rsid w:val="00692153"/>
    <w:rsid w:val="00692987"/>
    <w:rsid w:val="006929BB"/>
    <w:rsid w:val="00692C45"/>
    <w:rsid w:val="00692FF0"/>
    <w:rsid w:val="00693319"/>
    <w:rsid w:val="00693730"/>
    <w:rsid w:val="006937A3"/>
    <w:rsid w:val="006939B3"/>
    <w:rsid w:val="00693C53"/>
    <w:rsid w:val="00693E92"/>
    <w:rsid w:val="006942E5"/>
    <w:rsid w:val="006945A3"/>
    <w:rsid w:val="00694623"/>
    <w:rsid w:val="00694B27"/>
    <w:rsid w:val="00694C0D"/>
    <w:rsid w:val="00694D37"/>
    <w:rsid w:val="00694E07"/>
    <w:rsid w:val="00694F27"/>
    <w:rsid w:val="0069510F"/>
    <w:rsid w:val="0069521E"/>
    <w:rsid w:val="006954AA"/>
    <w:rsid w:val="006958E5"/>
    <w:rsid w:val="00695AF4"/>
    <w:rsid w:val="00695AF5"/>
    <w:rsid w:val="00695E48"/>
    <w:rsid w:val="006966D3"/>
    <w:rsid w:val="00696B90"/>
    <w:rsid w:val="00696C81"/>
    <w:rsid w:val="00696E31"/>
    <w:rsid w:val="00696FB8"/>
    <w:rsid w:val="00697713"/>
    <w:rsid w:val="00697ABC"/>
    <w:rsid w:val="006A0097"/>
    <w:rsid w:val="006A00A2"/>
    <w:rsid w:val="006A07EF"/>
    <w:rsid w:val="006A095E"/>
    <w:rsid w:val="006A0B9D"/>
    <w:rsid w:val="006A0BBC"/>
    <w:rsid w:val="006A0C9C"/>
    <w:rsid w:val="006A0F82"/>
    <w:rsid w:val="006A0F9E"/>
    <w:rsid w:val="006A0F9F"/>
    <w:rsid w:val="006A1374"/>
    <w:rsid w:val="006A13CD"/>
    <w:rsid w:val="006A1716"/>
    <w:rsid w:val="006A1735"/>
    <w:rsid w:val="006A1B40"/>
    <w:rsid w:val="006A1C07"/>
    <w:rsid w:val="006A1D52"/>
    <w:rsid w:val="006A1F0F"/>
    <w:rsid w:val="006A2009"/>
    <w:rsid w:val="006A2265"/>
    <w:rsid w:val="006A2769"/>
    <w:rsid w:val="006A27FA"/>
    <w:rsid w:val="006A2910"/>
    <w:rsid w:val="006A2A65"/>
    <w:rsid w:val="006A2C56"/>
    <w:rsid w:val="006A2C58"/>
    <w:rsid w:val="006A2D4A"/>
    <w:rsid w:val="006A2DCB"/>
    <w:rsid w:val="006A310B"/>
    <w:rsid w:val="006A3251"/>
    <w:rsid w:val="006A3620"/>
    <w:rsid w:val="006A36CB"/>
    <w:rsid w:val="006A370C"/>
    <w:rsid w:val="006A3ACF"/>
    <w:rsid w:val="006A3AD9"/>
    <w:rsid w:val="006A3DA4"/>
    <w:rsid w:val="006A3E0B"/>
    <w:rsid w:val="006A46EA"/>
    <w:rsid w:val="006A4707"/>
    <w:rsid w:val="006A4747"/>
    <w:rsid w:val="006A4A98"/>
    <w:rsid w:val="006A4E4D"/>
    <w:rsid w:val="006A51E3"/>
    <w:rsid w:val="006A53A0"/>
    <w:rsid w:val="006A5644"/>
    <w:rsid w:val="006A57DC"/>
    <w:rsid w:val="006A5AD0"/>
    <w:rsid w:val="006A60ED"/>
    <w:rsid w:val="006A61BE"/>
    <w:rsid w:val="006A672A"/>
    <w:rsid w:val="006A6A97"/>
    <w:rsid w:val="006A6BE6"/>
    <w:rsid w:val="006A6CC2"/>
    <w:rsid w:val="006A6F36"/>
    <w:rsid w:val="006A6F5C"/>
    <w:rsid w:val="006A703D"/>
    <w:rsid w:val="006A735C"/>
    <w:rsid w:val="006A7771"/>
    <w:rsid w:val="006A77F1"/>
    <w:rsid w:val="006A7BB8"/>
    <w:rsid w:val="006A7C7E"/>
    <w:rsid w:val="006A7D7D"/>
    <w:rsid w:val="006B014A"/>
    <w:rsid w:val="006B0244"/>
    <w:rsid w:val="006B0376"/>
    <w:rsid w:val="006B04F2"/>
    <w:rsid w:val="006B060C"/>
    <w:rsid w:val="006B07AD"/>
    <w:rsid w:val="006B07F2"/>
    <w:rsid w:val="006B09F0"/>
    <w:rsid w:val="006B0A28"/>
    <w:rsid w:val="006B0A4A"/>
    <w:rsid w:val="006B0F15"/>
    <w:rsid w:val="006B12D9"/>
    <w:rsid w:val="006B16E0"/>
    <w:rsid w:val="006B1908"/>
    <w:rsid w:val="006B1A08"/>
    <w:rsid w:val="006B1AED"/>
    <w:rsid w:val="006B1B7B"/>
    <w:rsid w:val="006B1C8C"/>
    <w:rsid w:val="006B1E15"/>
    <w:rsid w:val="006B1F27"/>
    <w:rsid w:val="006B2255"/>
    <w:rsid w:val="006B2491"/>
    <w:rsid w:val="006B2C5E"/>
    <w:rsid w:val="006B302C"/>
    <w:rsid w:val="006B31F0"/>
    <w:rsid w:val="006B354B"/>
    <w:rsid w:val="006B35FB"/>
    <w:rsid w:val="006B3A03"/>
    <w:rsid w:val="006B3AD3"/>
    <w:rsid w:val="006B3BC3"/>
    <w:rsid w:val="006B3BE0"/>
    <w:rsid w:val="006B3BEC"/>
    <w:rsid w:val="006B3EEB"/>
    <w:rsid w:val="006B401F"/>
    <w:rsid w:val="006B433C"/>
    <w:rsid w:val="006B4A20"/>
    <w:rsid w:val="006B4CEA"/>
    <w:rsid w:val="006B4F24"/>
    <w:rsid w:val="006B50E1"/>
    <w:rsid w:val="006B5102"/>
    <w:rsid w:val="006B56A6"/>
    <w:rsid w:val="006B64DF"/>
    <w:rsid w:val="006B6ECB"/>
    <w:rsid w:val="006B6EDE"/>
    <w:rsid w:val="006B7109"/>
    <w:rsid w:val="006B744E"/>
    <w:rsid w:val="006B77BF"/>
    <w:rsid w:val="006B7DC5"/>
    <w:rsid w:val="006C012C"/>
    <w:rsid w:val="006C0161"/>
    <w:rsid w:val="006C0306"/>
    <w:rsid w:val="006C0688"/>
    <w:rsid w:val="006C07A6"/>
    <w:rsid w:val="006C0A92"/>
    <w:rsid w:val="006C0AD0"/>
    <w:rsid w:val="006C0B89"/>
    <w:rsid w:val="006C0F76"/>
    <w:rsid w:val="006C105E"/>
    <w:rsid w:val="006C11BA"/>
    <w:rsid w:val="006C12B5"/>
    <w:rsid w:val="006C1442"/>
    <w:rsid w:val="006C145F"/>
    <w:rsid w:val="006C1572"/>
    <w:rsid w:val="006C1845"/>
    <w:rsid w:val="006C186A"/>
    <w:rsid w:val="006C1A43"/>
    <w:rsid w:val="006C1AC5"/>
    <w:rsid w:val="006C1C78"/>
    <w:rsid w:val="006C1E6C"/>
    <w:rsid w:val="006C2265"/>
    <w:rsid w:val="006C2327"/>
    <w:rsid w:val="006C24A3"/>
    <w:rsid w:val="006C26F1"/>
    <w:rsid w:val="006C2714"/>
    <w:rsid w:val="006C2CCA"/>
    <w:rsid w:val="006C2D65"/>
    <w:rsid w:val="006C2D97"/>
    <w:rsid w:val="006C3278"/>
    <w:rsid w:val="006C347D"/>
    <w:rsid w:val="006C3680"/>
    <w:rsid w:val="006C37E0"/>
    <w:rsid w:val="006C3B16"/>
    <w:rsid w:val="006C4029"/>
    <w:rsid w:val="006C4223"/>
    <w:rsid w:val="006C43F1"/>
    <w:rsid w:val="006C44E9"/>
    <w:rsid w:val="006C4C01"/>
    <w:rsid w:val="006C4C2D"/>
    <w:rsid w:val="006C4C76"/>
    <w:rsid w:val="006C5272"/>
    <w:rsid w:val="006C52AB"/>
    <w:rsid w:val="006C593A"/>
    <w:rsid w:val="006C5C67"/>
    <w:rsid w:val="006C5E82"/>
    <w:rsid w:val="006C6219"/>
    <w:rsid w:val="006C6269"/>
    <w:rsid w:val="006C6415"/>
    <w:rsid w:val="006C64EF"/>
    <w:rsid w:val="006C69DD"/>
    <w:rsid w:val="006C6C53"/>
    <w:rsid w:val="006C6ED3"/>
    <w:rsid w:val="006C6F0A"/>
    <w:rsid w:val="006C726C"/>
    <w:rsid w:val="006C7306"/>
    <w:rsid w:val="006C7488"/>
    <w:rsid w:val="006C7A00"/>
    <w:rsid w:val="006C7C34"/>
    <w:rsid w:val="006C7C41"/>
    <w:rsid w:val="006C7F96"/>
    <w:rsid w:val="006D0070"/>
    <w:rsid w:val="006D033F"/>
    <w:rsid w:val="006D034F"/>
    <w:rsid w:val="006D03CD"/>
    <w:rsid w:val="006D03E3"/>
    <w:rsid w:val="006D081C"/>
    <w:rsid w:val="006D0926"/>
    <w:rsid w:val="006D0A91"/>
    <w:rsid w:val="006D0D10"/>
    <w:rsid w:val="006D0D4F"/>
    <w:rsid w:val="006D0D76"/>
    <w:rsid w:val="006D0DD5"/>
    <w:rsid w:val="006D0E6F"/>
    <w:rsid w:val="006D0E76"/>
    <w:rsid w:val="006D107E"/>
    <w:rsid w:val="006D14B5"/>
    <w:rsid w:val="006D14C4"/>
    <w:rsid w:val="006D193F"/>
    <w:rsid w:val="006D19F0"/>
    <w:rsid w:val="006D1B45"/>
    <w:rsid w:val="006D1C73"/>
    <w:rsid w:val="006D1F57"/>
    <w:rsid w:val="006D1F93"/>
    <w:rsid w:val="006D1FF8"/>
    <w:rsid w:val="006D236B"/>
    <w:rsid w:val="006D23D5"/>
    <w:rsid w:val="006D2895"/>
    <w:rsid w:val="006D2959"/>
    <w:rsid w:val="006D2A41"/>
    <w:rsid w:val="006D2BDF"/>
    <w:rsid w:val="006D2D80"/>
    <w:rsid w:val="006D347E"/>
    <w:rsid w:val="006D39EF"/>
    <w:rsid w:val="006D3D00"/>
    <w:rsid w:val="006D3DE6"/>
    <w:rsid w:val="006D3FB3"/>
    <w:rsid w:val="006D4137"/>
    <w:rsid w:val="006D4200"/>
    <w:rsid w:val="006D4370"/>
    <w:rsid w:val="006D4411"/>
    <w:rsid w:val="006D463B"/>
    <w:rsid w:val="006D480B"/>
    <w:rsid w:val="006D49AF"/>
    <w:rsid w:val="006D4D68"/>
    <w:rsid w:val="006D4DE7"/>
    <w:rsid w:val="006D5173"/>
    <w:rsid w:val="006D52B0"/>
    <w:rsid w:val="006D563D"/>
    <w:rsid w:val="006D56A3"/>
    <w:rsid w:val="006D5A06"/>
    <w:rsid w:val="006D5B8F"/>
    <w:rsid w:val="006D5E0C"/>
    <w:rsid w:val="006D6161"/>
    <w:rsid w:val="006D624A"/>
    <w:rsid w:val="006D6564"/>
    <w:rsid w:val="006D65C8"/>
    <w:rsid w:val="006D65DA"/>
    <w:rsid w:val="006D6AAE"/>
    <w:rsid w:val="006D6DE0"/>
    <w:rsid w:val="006D6E0E"/>
    <w:rsid w:val="006D6E3D"/>
    <w:rsid w:val="006D6FBB"/>
    <w:rsid w:val="006D7037"/>
    <w:rsid w:val="006D71D2"/>
    <w:rsid w:val="006D740C"/>
    <w:rsid w:val="006D7664"/>
    <w:rsid w:val="006D783B"/>
    <w:rsid w:val="006D7A33"/>
    <w:rsid w:val="006D7CC7"/>
    <w:rsid w:val="006E019D"/>
    <w:rsid w:val="006E050B"/>
    <w:rsid w:val="006E0583"/>
    <w:rsid w:val="006E0595"/>
    <w:rsid w:val="006E07FB"/>
    <w:rsid w:val="006E08AE"/>
    <w:rsid w:val="006E0C4A"/>
    <w:rsid w:val="006E10ED"/>
    <w:rsid w:val="006E1280"/>
    <w:rsid w:val="006E14F8"/>
    <w:rsid w:val="006E1874"/>
    <w:rsid w:val="006E18A1"/>
    <w:rsid w:val="006E1A7D"/>
    <w:rsid w:val="006E1D3F"/>
    <w:rsid w:val="006E1DAB"/>
    <w:rsid w:val="006E1E45"/>
    <w:rsid w:val="006E1ECB"/>
    <w:rsid w:val="006E215C"/>
    <w:rsid w:val="006E227A"/>
    <w:rsid w:val="006E26FE"/>
    <w:rsid w:val="006E2909"/>
    <w:rsid w:val="006E31C1"/>
    <w:rsid w:val="006E3275"/>
    <w:rsid w:val="006E32F9"/>
    <w:rsid w:val="006E3348"/>
    <w:rsid w:val="006E3581"/>
    <w:rsid w:val="006E3772"/>
    <w:rsid w:val="006E39FB"/>
    <w:rsid w:val="006E4350"/>
    <w:rsid w:val="006E466E"/>
    <w:rsid w:val="006E49D5"/>
    <w:rsid w:val="006E4DC0"/>
    <w:rsid w:val="006E4DE9"/>
    <w:rsid w:val="006E4F34"/>
    <w:rsid w:val="006E4FDE"/>
    <w:rsid w:val="006E5019"/>
    <w:rsid w:val="006E54B0"/>
    <w:rsid w:val="006E5576"/>
    <w:rsid w:val="006E5679"/>
    <w:rsid w:val="006E574B"/>
    <w:rsid w:val="006E5916"/>
    <w:rsid w:val="006E5CA6"/>
    <w:rsid w:val="006E5DD6"/>
    <w:rsid w:val="006E5DF5"/>
    <w:rsid w:val="006E6040"/>
    <w:rsid w:val="006E60E4"/>
    <w:rsid w:val="006E61C0"/>
    <w:rsid w:val="006E6414"/>
    <w:rsid w:val="006E6453"/>
    <w:rsid w:val="006E6A78"/>
    <w:rsid w:val="006E6B5E"/>
    <w:rsid w:val="006E6C0A"/>
    <w:rsid w:val="006E6C50"/>
    <w:rsid w:val="006E6EC6"/>
    <w:rsid w:val="006E6F7B"/>
    <w:rsid w:val="006E71D7"/>
    <w:rsid w:val="006E7205"/>
    <w:rsid w:val="006E7259"/>
    <w:rsid w:val="006E731C"/>
    <w:rsid w:val="006E7533"/>
    <w:rsid w:val="006E7656"/>
    <w:rsid w:val="006E77CA"/>
    <w:rsid w:val="006E78A5"/>
    <w:rsid w:val="006E7D40"/>
    <w:rsid w:val="006F034D"/>
    <w:rsid w:val="006F053D"/>
    <w:rsid w:val="006F0674"/>
    <w:rsid w:val="006F06AE"/>
    <w:rsid w:val="006F06EC"/>
    <w:rsid w:val="006F08B4"/>
    <w:rsid w:val="006F0BB2"/>
    <w:rsid w:val="006F0FF5"/>
    <w:rsid w:val="006F11A9"/>
    <w:rsid w:val="006F12DD"/>
    <w:rsid w:val="006F1613"/>
    <w:rsid w:val="006F1810"/>
    <w:rsid w:val="006F1BC7"/>
    <w:rsid w:val="006F215B"/>
    <w:rsid w:val="006F22D8"/>
    <w:rsid w:val="006F24D3"/>
    <w:rsid w:val="006F25D1"/>
    <w:rsid w:val="006F2741"/>
    <w:rsid w:val="006F2763"/>
    <w:rsid w:val="006F27B3"/>
    <w:rsid w:val="006F2974"/>
    <w:rsid w:val="006F2BFE"/>
    <w:rsid w:val="006F3072"/>
    <w:rsid w:val="006F3815"/>
    <w:rsid w:val="006F4070"/>
    <w:rsid w:val="006F4117"/>
    <w:rsid w:val="006F494D"/>
    <w:rsid w:val="006F4DB8"/>
    <w:rsid w:val="006F5029"/>
    <w:rsid w:val="006F538D"/>
    <w:rsid w:val="006F553C"/>
    <w:rsid w:val="006F5996"/>
    <w:rsid w:val="006F59D0"/>
    <w:rsid w:val="006F5C4A"/>
    <w:rsid w:val="006F63F0"/>
    <w:rsid w:val="006F6514"/>
    <w:rsid w:val="006F6A1F"/>
    <w:rsid w:val="006F6BD8"/>
    <w:rsid w:val="006F6DE5"/>
    <w:rsid w:val="006F7431"/>
    <w:rsid w:val="006F7569"/>
    <w:rsid w:val="006F770B"/>
    <w:rsid w:val="006F779D"/>
    <w:rsid w:val="006F7904"/>
    <w:rsid w:val="006F7B29"/>
    <w:rsid w:val="006F7C59"/>
    <w:rsid w:val="006F7CD4"/>
    <w:rsid w:val="006F7EA3"/>
    <w:rsid w:val="00700300"/>
    <w:rsid w:val="007006B2"/>
    <w:rsid w:val="00700931"/>
    <w:rsid w:val="00700C31"/>
    <w:rsid w:val="00700C89"/>
    <w:rsid w:val="00701028"/>
    <w:rsid w:val="00701357"/>
    <w:rsid w:val="007015E8"/>
    <w:rsid w:val="00701835"/>
    <w:rsid w:val="007020DC"/>
    <w:rsid w:val="007021D1"/>
    <w:rsid w:val="007021E8"/>
    <w:rsid w:val="00702522"/>
    <w:rsid w:val="007025EC"/>
    <w:rsid w:val="007027BF"/>
    <w:rsid w:val="00702EE9"/>
    <w:rsid w:val="007030A6"/>
    <w:rsid w:val="0070315D"/>
    <w:rsid w:val="007036EC"/>
    <w:rsid w:val="007038E6"/>
    <w:rsid w:val="00703F4D"/>
    <w:rsid w:val="00703FE7"/>
    <w:rsid w:val="00704297"/>
    <w:rsid w:val="007043F3"/>
    <w:rsid w:val="00704471"/>
    <w:rsid w:val="0070495D"/>
    <w:rsid w:val="00704FB1"/>
    <w:rsid w:val="00704FC8"/>
    <w:rsid w:val="00705135"/>
    <w:rsid w:val="00705497"/>
    <w:rsid w:val="00705618"/>
    <w:rsid w:val="00705865"/>
    <w:rsid w:val="00705A9A"/>
    <w:rsid w:val="00705B63"/>
    <w:rsid w:val="00705E9E"/>
    <w:rsid w:val="00706102"/>
    <w:rsid w:val="00706114"/>
    <w:rsid w:val="007062FB"/>
    <w:rsid w:val="007067B2"/>
    <w:rsid w:val="00706A94"/>
    <w:rsid w:val="00706AF0"/>
    <w:rsid w:val="00706C2F"/>
    <w:rsid w:val="00707149"/>
    <w:rsid w:val="007071DF"/>
    <w:rsid w:val="007071E7"/>
    <w:rsid w:val="00707442"/>
    <w:rsid w:val="00707521"/>
    <w:rsid w:val="00707537"/>
    <w:rsid w:val="007079A5"/>
    <w:rsid w:val="00707E0B"/>
    <w:rsid w:val="00707F76"/>
    <w:rsid w:val="00710183"/>
    <w:rsid w:val="00710328"/>
    <w:rsid w:val="00710471"/>
    <w:rsid w:val="0071097D"/>
    <w:rsid w:val="00710AA9"/>
    <w:rsid w:val="00710B87"/>
    <w:rsid w:val="00710C72"/>
    <w:rsid w:val="0071109A"/>
    <w:rsid w:val="00711373"/>
    <w:rsid w:val="007113C5"/>
    <w:rsid w:val="007114D7"/>
    <w:rsid w:val="007115E6"/>
    <w:rsid w:val="00711616"/>
    <w:rsid w:val="00711992"/>
    <w:rsid w:val="00711B9C"/>
    <w:rsid w:val="00712003"/>
    <w:rsid w:val="007120F1"/>
    <w:rsid w:val="007123A4"/>
    <w:rsid w:val="00712537"/>
    <w:rsid w:val="00712637"/>
    <w:rsid w:val="0071277F"/>
    <w:rsid w:val="00712AE5"/>
    <w:rsid w:val="007130CD"/>
    <w:rsid w:val="007130F1"/>
    <w:rsid w:val="0071359B"/>
    <w:rsid w:val="0071360E"/>
    <w:rsid w:val="0071364E"/>
    <w:rsid w:val="007136C6"/>
    <w:rsid w:val="007139A8"/>
    <w:rsid w:val="00713BD7"/>
    <w:rsid w:val="00713CA0"/>
    <w:rsid w:val="00713CE8"/>
    <w:rsid w:val="0071406C"/>
    <w:rsid w:val="007140A5"/>
    <w:rsid w:val="007140B8"/>
    <w:rsid w:val="007142F9"/>
    <w:rsid w:val="00714312"/>
    <w:rsid w:val="007143BF"/>
    <w:rsid w:val="00714458"/>
    <w:rsid w:val="00714637"/>
    <w:rsid w:val="0071481F"/>
    <w:rsid w:val="00714859"/>
    <w:rsid w:val="00714928"/>
    <w:rsid w:val="007149D2"/>
    <w:rsid w:val="00714AB7"/>
    <w:rsid w:val="00714D23"/>
    <w:rsid w:val="00714FA3"/>
    <w:rsid w:val="0071537F"/>
    <w:rsid w:val="00715838"/>
    <w:rsid w:val="00716020"/>
    <w:rsid w:val="00716091"/>
    <w:rsid w:val="007160EC"/>
    <w:rsid w:val="00716402"/>
    <w:rsid w:val="00716E85"/>
    <w:rsid w:val="00716F2A"/>
    <w:rsid w:val="00717919"/>
    <w:rsid w:val="00717F70"/>
    <w:rsid w:val="0072019A"/>
    <w:rsid w:val="00720280"/>
    <w:rsid w:val="0072030A"/>
    <w:rsid w:val="00720314"/>
    <w:rsid w:val="00720630"/>
    <w:rsid w:val="00720865"/>
    <w:rsid w:val="007209E8"/>
    <w:rsid w:val="00720C97"/>
    <w:rsid w:val="0072153B"/>
    <w:rsid w:val="007219FD"/>
    <w:rsid w:val="0072211A"/>
    <w:rsid w:val="00722188"/>
    <w:rsid w:val="00722257"/>
    <w:rsid w:val="0072247E"/>
    <w:rsid w:val="00722486"/>
    <w:rsid w:val="00722820"/>
    <w:rsid w:val="00722D20"/>
    <w:rsid w:val="00723050"/>
    <w:rsid w:val="007238E6"/>
    <w:rsid w:val="00723B72"/>
    <w:rsid w:val="00723D36"/>
    <w:rsid w:val="00723D90"/>
    <w:rsid w:val="00724558"/>
    <w:rsid w:val="00724702"/>
    <w:rsid w:val="0072477D"/>
    <w:rsid w:val="007248E9"/>
    <w:rsid w:val="007249F3"/>
    <w:rsid w:val="00724CCD"/>
    <w:rsid w:val="00724FDC"/>
    <w:rsid w:val="0072553D"/>
    <w:rsid w:val="007257EE"/>
    <w:rsid w:val="007258B5"/>
    <w:rsid w:val="00725A2C"/>
    <w:rsid w:val="00725F12"/>
    <w:rsid w:val="00726017"/>
    <w:rsid w:val="0072654F"/>
    <w:rsid w:val="0072656E"/>
    <w:rsid w:val="007269AA"/>
    <w:rsid w:val="00726B14"/>
    <w:rsid w:val="00726C57"/>
    <w:rsid w:val="00726EFE"/>
    <w:rsid w:val="00726FCB"/>
    <w:rsid w:val="007272DC"/>
    <w:rsid w:val="007274E2"/>
    <w:rsid w:val="00727AC4"/>
    <w:rsid w:val="00727C4A"/>
    <w:rsid w:val="00727FF6"/>
    <w:rsid w:val="00730560"/>
    <w:rsid w:val="007306F2"/>
    <w:rsid w:val="00730AEC"/>
    <w:rsid w:val="007310E9"/>
    <w:rsid w:val="007311DC"/>
    <w:rsid w:val="00731428"/>
    <w:rsid w:val="00731502"/>
    <w:rsid w:val="00731581"/>
    <w:rsid w:val="007317DE"/>
    <w:rsid w:val="007317FB"/>
    <w:rsid w:val="00731D7D"/>
    <w:rsid w:val="00731F28"/>
    <w:rsid w:val="00732011"/>
    <w:rsid w:val="00732661"/>
    <w:rsid w:val="00732670"/>
    <w:rsid w:val="00732760"/>
    <w:rsid w:val="00732A4C"/>
    <w:rsid w:val="00732B12"/>
    <w:rsid w:val="00732F26"/>
    <w:rsid w:val="00732F64"/>
    <w:rsid w:val="0073314C"/>
    <w:rsid w:val="00733283"/>
    <w:rsid w:val="00733651"/>
    <w:rsid w:val="00733959"/>
    <w:rsid w:val="00733B3B"/>
    <w:rsid w:val="00733B6E"/>
    <w:rsid w:val="00733BE2"/>
    <w:rsid w:val="0073416D"/>
    <w:rsid w:val="00734188"/>
    <w:rsid w:val="0073419E"/>
    <w:rsid w:val="0073434D"/>
    <w:rsid w:val="00734498"/>
    <w:rsid w:val="0073458B"/>
    <w:rsid w:val="00734C11"/>
    <w:rsid w:val="00734C61"/>
    <w:rsid w:val="00734D3A"/>
    <w:rsid w:val="00734F21"/>
    <w:rsid w:val="007358D4"/>
    <w:rsid w:val="007358FB"/>
    <w:rsid w:val="007359BA"/>
    <w:rsid w:val="00735C4A"/>
    <w:rsid w:val="00736314"/>
    <w:rsid w:val="007366B0"/>
    <w:rsid w:val="00736CD3"/>
    <w:rsid w:val="00736DF9"/>
    <w:rsid w:val="00736EAC"/>
    <w:rsid w:val="00736EBD"/>
    <w:rsid w:val="00736F20"/>
    <w:rsid w:val="00737030"/>
    <w:rsid w:val="00737423"/>
    <w:rsid w:val="007374C7"/>
    <w:rsid w:val="00737533"/>
    <w:rsid w:val="007378B1"/>
    <w:rsid w:val="0073790E"/>
    <w:rsid w:val="0073799B"/>
    <w:rsid w:val="00737C6B"/>
    <w:rsid w:val="00737CDD"/>
    <w:rsid w:val="00737E68"/>
    <w:rsid w:val="00737EEB"/>
    <w:rsid w:val="00740166"/>
    <w:rsid w:val="0074018D"/>
    <w:rsid w:val="0074030D"/>
    <w:rsid w:val="00740325"/>
    <w:rsid w:val="00740563"/>
    <w:rsid w:val="0074089B"/>
    <w:rsid w:val="00740949"/>
    <w:rsid w:val="00740A12"/>
    <w:rsid w:val="00740B88"/>
    <w:rsid w:val="00740D0A"/>
    <w:rsid w:val="007412B1"/>
    <w:rsid w:val="007414F4"/>
    <w:rsid w:val="00741705"/>
    <w:rsid w:val="007418CF"/>
    <w:rsid w:val="007418D9"/>
    <w:rsid w:val="00741C72"/>
    <w:rsid w:val="00741EAC"/>
    <w:rsid w:val="00741F32"/>
    <w:rsid w:val="0074226C"/>
    <w:rsid w:val="00742561"/>
    <w:rsid w:val="007426EE"/>
    <w:rsid w:val="00742701"/>
    <w:rsid w:val="00742952"/>
    <w:rsid w:val="00742957"/>
    <w:rsid w:val="00742998"/>
    <w:rsid w:val="00742E6C"/>
    <w:rsid w:val="00743019"/>
    <w:rsid w:val="007431A8"/>
    <w:rsid w:val="00743280"/>
    <w:rsid w:val="00743384"/>
    <w:rsid w:val="0074358B"/>
    <w:rsid w:val="0074363E"/>
    <w:rsid w:val="007438ED"/>
    <w:rsid w:val="00743CDF"/>
    <w:rsid w:val="00743ECF"/>
    <w:rsid w:val="00744622"/>
    <w:rsid w:val="0074473F"/>
    <w:rsid w:val="007447A4"/>
    <w:rsid w:val="007447CE"/>
    <w:rsid w:val="007449DA"/>
    <w:rsid w:val="00744ED7"/>
    <w:rsid w:val="00744FB5"/>
    <w:rsid w:val="00745159"/>
    <w:rsid w:val="0074520E"/>
    <w:rsid w:val="0074526F"/>
    <w:rsid w:val="007453EA"/>
    <w:rsid w:val="00745549"/>
    <w:rsid w:val="0074594B"/>
    <w:rsid w:val="00745980"/>
    <w:rsid w:val="00745987"/>
    <w:rsid w:val="00745C6E"/>
    <w:rsid w:val="00745CD9"/>
    <w:rsid w:val="00745F3E"/>
    <w:rsid w:val="007460EF"/>
    <w:rsid w:val="007462A0"/>
    <w:rsid w:val="007462AB"/>
    <w:rsid w:val="0074676D"/>
    <w:rsid w:val="00746977"/>
    <w:rsid w:val="007469C2"/>
    <w:rsid w:val="007469E8"/>
    <w:rsid w:val="00746ADB"/>
    <w:rsid w:val="00746D89"/>
    <w:rsid w:val="00747279"/>
    <w:rsid w:val="007474C7"/>
    <w:rsid w:val="007474DF"/>
    <w:rsid w:val="007475D4"/>
    <w:rsid w:val="007476D2"/>
    <w:rsid w:val="00750338"/>
    <w:rsid w:val="00750441"/>
    <w:rsid w:val="0075080F"/>
    <w:rsid w:val="00750B7E"/>
    <w:rsid w:val="00750EDB"/>
    <w:rsid w:val="00750F3F"/>
    <w:rsid w:val="0075117C"/>
    <w:rsid w:val="007511E5"/>
    <w:rsid w:val="007512B1"/>
    <w:rsid w:val="0075135B"/>
    <w:rsid w:val="007513CD"/>
    <w:rsid w:val="00751615"/>
    <w:rsid w:val="00751A44"/>
    <w:rsid w:val="00751A55"/>
    <w:rsid w:val="00751B39"/>
    <w:rsid w:val="00751B74"/>
    <w:rsid w:val="00751FC1"/>
    <w:rsid w:val="00751FC9"/>
    <w:rsid w:val="007520DB"/>
    <w:rsid w:val="0075217B"/>
    <w:rsid w:val="007526CD"/>
    <w:rsid w:val="007529CF"/>
    <w:rsid w:val="00752B21"/>
    <w:rsid w:val="00752F2D"/>
    <w:rsid w:val="00752F39"/>
    <w:rsid w:val="00752FB7"/>
    <w:rsid w:val="0075300E"/>
    <w:rsid w:val="0075328F"/>
    <w:rsid w:val="00753571"/>
    <w:rsid w:val="00753614"/>
    <w:rsid w:val="007538F0"/>
    <w:rsid w:val="00753CAE"/>
    <w:rsid w:val="00753CB9"/>
    <w:rsid w:val="00754736"/>
    <w:rsid w:val="007549D1"/>
    <w:rsid w:val="00754A1E"/>
    <w:rsid w:val="00754B50"/>
    <w:rsid w:val="00754C5A"/>
    <w:rsid w:val="00754D46"/>
    <w:rsid w:val="00754EF9"/>
    <w:rsid w:val="00754F93"/>
    <w:rsid w:val="007550A7"/>
    <w:rsid w:val="007550AA"/>
    <w:rsid w:val="007554AF"/>
    <w:rsid w:val="00755CE8"/>
    <w:rsid w:val="00755CFE"/>
    <w:rsid w:val="00756D1A"/>
    <w:rsid w:val="00756E68"/>
    <w:rsid w:val="007570B0"/>
    <w:rsid w:val="00757519"/>
    <w:rsid w:val="007575E5"/>
    <w:rsid w:val="00757658"/>
    <w:rsid w:val="0075765A"/>
    <w:rsid w:val="00757ABF"/>
    <w:rsid w:val="00757BA4"/>
    <w:rsid w:val="0076039B"/>
    <w:rsid w:val="00760A02"/>
    <w:rsid w:val="00760B3E"/>
    <w:rsid w:val="00760E7A"/>
    <w:rsid w:val="007610D7"/>
    <w:rsid w:val="007613D7"/>
    <w:rsid w:val="0076166E"/>
    <w:rsid w:val="007618A9"/>
    <w:rsid w:val="007618FD"/>
    <w:rsid w:val="00761A92"/>
    <w:rsid w:val="00761AA6"/>
    <w:rsid w:val="00761E46"/>
    <w:rsid w:val="00761F10"/>
    <w:rsid w:val="00762029"/>
    <w:rsid w:val="00762050"/>
    <w:rsid w:val="007621E9"/>
    <w:rsid w:val="0076222F"/>
    <w:rsid w:val="0076227F"/>
    <w:rsid w:val="00762544"/>
    <w:rsid w:val="007625FB"/>
    <w:rsid w:val="0076274C"/>
    <w:rsid w:val="00762941"/>
    <w:rsid w:val="00762A29"/>
    <w:rsid w:val="00762BF4"/>
    <w:rsid w:val="00762D5C"/>
    <w:rsid w:val="00762D66"/>
    <w:rsid w:val="007631B0"/>
    <w:rsid w:val="0076335B"/>
    <w:rsid w:val="0076350B"/>
    <w:rsid w:val="00763DE6"/>
    <w:rsid w:val="00763FB7"/>
    <w:rsid w:val="00764010"/>
    <w:rsid w:val="007641EA"/>
    <w:rsid w:val="00764310"/>
    <w:rsid w:val="007644C5"/>
    <w:rsid w:val="0076486F"/>
    <w:rsid w:val="0076493B"/>
    <w:rsid w:val="00764A0B"/>
    <w:rsid w:val="00764BAE"/>
    <w:rsid w:val="00764CBC"/>
    <w:rsid w:val="0076501F"/>
    <w:rsid w:val="00765050"/>
    <w:rsid w:val="0076535C"/>
    <w:rsid w:val="00765426"/>
    <w:rsid w:val="007657E3"/>
    <w:rsid w:val="007657F5"/>
    <w:rsid w:val="00765942"/>
    <w:rsid w:val="00765C20"/>
    <w:rsid w:val="00765E23"/>
    <w:rsid w:val="0076611A"/>
    <w:rsid w:val="00766648"/>
    <w:rsid w:val="00766881"/>
    <w:rsid w:val="0076688C"/>
    <w:rsid w:val="00766A0D"/>
    <w:rsid w:val="00766D25"/>
    <w:rsid w:val="00766EC4"/>
    <w:rsid w:val="00766F72"/>
    <w:rsid w:val="00767031"/>
    <w:rsid w:val="0076731D"/>
    <w:rsid w:val="00767528"/>
    <w:rsid w:val="0076792D"/>
    <w:rsid w:val="0076798B"/>
    <w:rsid w:val="00767F20"/>
    <w:rsid w:val="00767FF2"/>
    <w:rsid w:val="00770143"/>
    <w:rsid w:val="00770515"/>
    <w:rsid w:val="0077072B"/>
    <w:rsid w:val="0077078E"/>
    <w:rsid w:val="00770797"/>
    <w:rsid w:val="0077086C"/>
    <w:rsid w:val="00770A78"/>
    <w:rsid w:val="00770B67"/>
    <w:rsid w:val="00770F06"/>
    <w:rsid w:val="00771379"/>
    <w:rsid w:val="0077144D"/>
    <w:rsid w:val="0077164A"/>
    <w:rsid w:val="00771673"/>
    <w:rsid w:val="00771792"/>
    <w:rsid w:val="007717E7"/>
    <w:rsid w:val="0077189F"/>
    <w:rsid w:val="007719F5"/>
    <w:rsid w:val="00771EF8"/>
    <w:rsid w:val="00772271"/>
    <w:rsid w:val="007722E5"/>
    <w:rsid w:val="007724A5"/>
    <w:rsid w:val="00772589"/>
    <w:rsid w:val="00772899"/>
    <w:rsid w:val="00772AFC"/>
    <w:rsid w:val="00772BD7"/>
    <w:rsid w:val="00772E45"/>
    <w:rsid w:val="00772F33"/>
    <w:rsid w:val="00773741"/>
    <w:rsid w:val="00773807"/>
    <w:rsid w:val="00773970"/>
    <w:rsid w:val="00773A04"/>
    <w:rsid w:val="00773A17"/>
    <w:rsid w:val="00773E35"/>
    <w:rsid w:val="0077412C"/>
    <w:rsid w:val="0077435F"/>
    <w:rsid w:val="007743FB"/>
    <w:rsid w:val="00774715"/>
    <w:rsid w:val="0077473A"/>
    <w:rsid w:val="007747AD"/>
    <w:rsid w:val="00774C68"/>
    <w:rsid w:val="00774F8F"/>
    <w:rsid w:val="007752B4"/>
    <w:rsid w:val="0077532F"/>
    <w:rsid w:val="00775A99"/>
    <w:rsid w:val="00775F16"/>
    <w:rsid w:val="00776046"/>
    <w:rsid w:val="007761EF"/>
    <w:rsid w:val="007765D3"/>
    <w:rsid w:val="00776D01"/>
    <w:rsid w:val="00776EBA"/>
    <w:rsid w:val="00776F84"/>
    <w:rsid w:val="007771E6"/>
    <w:rsid w:val="007772C8"/>
    <w:rsid w:val="007772E0"/>
    <w:rsid w:val="00777552"/>
    <w:rsid w:val="00777651"/>
    <w:rsid w:val="0077797B"/>
    <w:rsid w:val="00777990"/>
    <w:rsid w:val="00777BEE"/>
    <w:rsid w:val="00777C0E"/>
    <w:rsid w:val="007800F1"/>
    <w:rsid w:val="007801E8"/>
    <w:rsid w:val="0078040A"/>
    <w:rsid w:val="007805F8"/>
    <w:rsid w:val="00780616"/>
    <w:rsid w:val="0078064F"/>
    <w:rsid w:val="00780955"/>
    <w:rsid w:val="00780BD6"/>
    <w:rsid w:val="007812E9"/>
    <w:rsid w:val="00781535"/>
    <w:rsid w:val="007815E9"/>
    <w:rsid w:val="007817A5"/>
    <w:rsid w:val="00781A02"/>
    <w:rsid w:val="0078213D"/>
    <w:rsid w:val="007821FF"/>
    <w:rsid w:val="007823D8"/>
    <w:rsid w:val="0078241C"/>
    <w:rsid w:val="0078255F"/>
    <w:rsid w:val="00782606"/>
    <w:rsid w:val="007826A4"/>
    <w:rsid w:val="007828A7"/>
    <w:rsid w:val="00782C8B"/>
    <w:rsid w:val="00782FEA"/>
    <w:rsid w:val="0078306C"/>
    <w:rsid w:val="00783470"/>
    <w:rsid w:val="00783743"/>
    <w:rsid w:val="00783883"/>
    <w:rsid w:val="00783CC9"/>
    <w:rsid w:val="00783DE6"/>
    <w:rsid w:val="007841EA"/>
    <w:rsid w:val="007842C1"/>
    <w:rsid w:val="00784534"/>
    <w:rsid w:val="0078459B"/>
    <w:rsid w:val="007845A0"/>
    <w:rsid w:val="00784656"/>
    <w:rsid w:val="0078507C"/>
    <w:rsid w:val="007852CF"/>
    <w:rsid w:val="007854F4"/>
    <w:rsid w:val="007854F8"/>
    <w:rsid w:val="00785514"/>
    <w:rsid w:val="007857E2"/>
    <w:rsid w:val="00785834"/>
    <w:rsid w:val="00785C59"/>
    <w:rsid w:val="00785CB9"/>
    <w:rsid w:val="00785F2B"/>
    <w:rsid w:val="0078605A"/>
    <w:rsid w:val="007860D1"/>
    <w:rsid w:val="00786138"/>
    <w:rsid w:val="00786202"/>
    <w:rsid w:val="00786493"/>
    <w:rsid w:val="00786598"/>
    <w:rsid w:val="00786630"/>
    <w:rsid w:val="00786BEE"/>
    <w:rsid w:val="00787710"/>
    <w:rsid w:val="00787BDE"/>
    <w:rsid w:val="00787D08"/>
    <w:rsid w:val="00787E30"/>
    <w:rsid w:val="00790157"/>
    <w:rsid w:val="007905D9"/>
    <w:rsid w:val="0079087E"/>
    <w:rsid w:val="00790B74"/>
    <w:rsid w:val="00790C53"/>
    <w:rsid w:val="00790C99"/>
    <w:rsid w:val="00790D4C"/>
    <w:rsid w:val="00790FEB"/>
    <w:rsid w:val="00791160"/>
    <w:rsid w:val="00791724"/>
    <w:rsid w:val="00791872"/>
    <w:rsid w:val="00791A49"/>
    <w:rsid w:val="00791B82"/>
    <w:rsid w:val="00791BF6"/>
    <w:rsid w:val="00791E4B"/>
    <w:rsid w:val="0079210D"/>
    <w:rsid w:val="00792277"/>
    <w:rsid w:val="00792489"/>
    <w:rsid w:val="007924A0"/>
    <w:rsid w:val="00792A66"/>
    <w:rsid w:val="00792CAB"/>
    <w:rsid w:val="00792F78"/>
    <w:rsid w:val="00792FB6"/>
    <w:rsid w:val="007930EF"/>
    <w:rsid w:val="00793469"/>
    <w:rsid w:val="00793553"/>
    <w:rsid w:val="007935D9"/>
    <w:rsid w:val="00793697"/>
    <w:rsid w:val="007939C6"/>
    <w:rsid w:val="00793A54"/>
    <w:rsid w:val="00793B55"/>
    <w:rsid w:val="00793B80"/>
    <w:rsid w:val="00793BA7"/>
    <w:rsid w:val="00793D3F"/>
    <w:rsid w:val="00793E97"/>
    <w:rsid w:val="00794010"/>
    <w:rsid w:val="007942C1"/>
    <w:rsid w:val="00794791"/>
    <w:rsid w:val="00794816"/>
    <w:rsid w:val="00794A1F"/>
    <w:rsid w:val="007951F5"/>
    <w:rsid w:val="00795423"/>
    <w:rsid w:val="00795586"/>
    <w:rsid w:val="00795D2B"/>
    <w:rsid w:val="00795D8A"/>
    <w:rsid w:val="00795EC2"/>
    <w:rsid w:val="00795FD4"/>
    <w:rsid w:val="0079674B"/>
    <w:rsid w:val="00796AFC"/>
    <w:rsid w:val="00796CE3"/>
    <w:rsid w:val="00796D35"/>
    <w:rsid w:val="00796DE8"/>
    <w:rsid w:val="00796FA3"/>
    <w:rsid w:val="00797322"/>
    <w:rsid w:val="007A00AA"/>
    <w:rsid w:val="007A01F0"/>
    <w:rsid w:val="007A021C"/>
    <w:rsid w:val="007A04A1"/>
    <w:rsid w:val="007A0560"/>
    <w:rsid w:val="007A05D4"/>
    <w:rsid w:val="007A0937"/>
    <w:rsid w:val="007A0FCB"/>
    <w:rsid w:val="007A11DD"/>
    <w:rsid w:val="007A1540"/>
    <w:rsid w:val="007A1951"/>
    <w:rsid w:val="007A1CF4"/>
    <w:rsid w:val="007A236A"/>
    <w:rsid w:val="007A23C5"/>
    <w:rsid w:val="007A284E"/>
    <w:rsid w:val="007A2A09"/>
    <w:rsid w:val="007A2A34"/>
    <w:rsid w:val="007A2F73"/>
    <w:rsid w:val="007A3081"/>
    <w:rsid w:val="007A39FC"/>
    <w:rsid w:val="007A3ADE"/>
    <w:rsid w:val="007A3AFD"/>
    <w:rsid w:val="007A3C0D"/>
    <w:rsid w:val="007A3D39"/>
    <w:rsid w:val="007A43FD"/>
    <w:rsid w:val="007A4804"/>
    <w:rsid w:val="007A4941"/>
    <w:rsid w:val="007A4E2B"/>
    <w:rsid w:val="007A51ED"/>
    <w:rsid w:val="007A5229"/>
    <w:rsid w:val="007A5491"/>
    <w:rsid w:val="007A5747"/>
    <w:rsid w:val="007A5795"/>
    <w:rsid w:val="007A57E3"/>
    <w:rsid w:val="007A582D"/>
    <w:rsid w:val="007A5A36"/>
    <w:rsid w:val="007A64CE"/>
    <w:rsid w:val="007A6A10"/>
    <w:rsid w:val="007A6D1E"/>
    <w:rsid w:val="007A6F10"/>
    <w:rsid w:val="007A7059"/>
    <w:rsid w:val="007A7102"/>
    <w:rsid w:val="007A75DD"/>
    <w:rsid w:val="007A76DA"/>
    <w:rsid w:val="007A7977"/>
    <w:rsid w:val="007A79EC"/>
    <w:rsid w:val="007A7AC1"/>
    <w:rsid w:val="007A7C14"/>
    <w:rsid w:val="007A7E12"/>
    <w:rsid w:val="007A7F77"/>
    <w:rsid w:val="007B003C"/>
    <w:rsid w:val="007B028B"/>
    <w:rsid w:val="007B05A6"/>
    <w:rsid w:val="007B05AC"/>
    <w:rsid w:val="007B0670"/>
    <w:rsid w:val="007B07FB"/>
    <w:rsid w:val="007B0835"/>
    <w:rsid w:val="007B0FC0"/>
    <w:rsid w:val="007B12A4"/>
    <w:rsid w:val="007B131E"/>
    <w:rsid w:val="007B1636"/>
    <w:rsid w:val="007B1948"/>
    <w:rsid w:val="007B19B1"/>
    <w:rsid w:val="007B1C97"/>
    <w:rsid w:val="007B21A9"/>
    <w:rsid w:val="007B227D"/>
    <w:rsid w:val="007B24A7"/>
    <w:rsid w:val="007B2CBB"/>
    <w:rsid w:val="007B354B"/>
    <w:rsid w:val="007B38F7"/>
    <w:rsid w:val="007B39A7"/>
    <w:rsid w:val="007B3B4F"/>
    <w:rsid w:val="007B3BC1"/>
    <w:rsid w:val="007B3F75"/>
    <w:rsid w:val="007B3F99"/>
    <w:rsid w:val="007B4A11"/>
    <w:rsid w:val="007B4B14"/>
    <w:rsid w:val="007B4E05"/>
    <w:rsid w:val="007B4F46"/>
    <w:rsid w:val="007B54C3"/>
    <w:rsid w:val="007B5618"/>
    <w:rsid w:val="007B5746"/>
    <w:rsid w:val="007B599F"/>
    <w:rsid w:val="007B5AAD"/>
    <w:rsid w:val="007B5B43"/>
    <w:rsid w:val="007B63CE"/>
    <w:rsid w:val="007B64E1"/>
    <w:rsid w:val="007B6531"/>
    <w:rsid w:val="007B691A"/>
    <w:rsid w:val="007B6B0C"/>
    <w:rsid w:val="007B7065"/>
    <w:rsid w:val="007B71BB"/>
    <w:rsid w:val="007B7222"/>
    <w:rsid w:val="007B7606"/>
    <w:rsid w:val="007B7856"/>
    <w:rsid w:val="007B7BB6"/>
    <w:rsid w:val="007B7D03"/>
    <w:rsid w:val="007C0062"/>
    <w:rsid w:val="007C0186"/>
    <w:rsid w:val="007C05D1"/>
    <w:rsid w:val="007C0650"/>
    <w:rsid w:val="007C094A"/>
    <w:rsid w:val="007C0ECC"/>
    <w:rsid w:val="007C10FE"/>
    <w:rsid w:val="007C14D7"/>
    <w:rsid w:val="007C168E"/>
    <w:rsid w:val="007C17C5"/>
    <w:rsid w:val="007C1C26"/>
    <w:rsid w:val="007C1E35"/>
    <w:rsid w:val="007C1F8A"/>
    <w:rsid w:val="007C2131"/>
    <w:rsid w:val="007C213F"/>
    <w:rsid w:val="007C225D"/>
    <w:rsid w:val="007C2BCD"/>
    <w:rsid w:val="007C2BF3"/>
    <w:rsid w:val="007C2CA0"/>
    <w:rsid w:val="007C2D6E"/>
    <w:rsid w:val="007C3147"/>
    <w:rsid w:val="007C31FD"/>
    <w:rsid w:val="007C3260"/>
    <w:rsid w:val="007C334A"/>
    <w:rsid w:val="007C352C"/>
    <w:rsid w:val="007C355E"/>
    <w:rsid w:val="007C365D"/>
    <w:rsid w:val="007C3670"/>
    <w:rsid w:val="007C37EB"/>
    <w:rsid w:val="007C38C2"/>
    <w:rsid w:val="007C3958"/>
    <w:rsid w:val="007C3A06"/>
    <w:rsid w:val="007C3A44"/>
    <w:rsid w:val="007C3EC7"/>
    <w:rsid w:val="007C423C"/>
    <w:rsid w:val="007C42E8"/>
    <w:rsid w:val="007C455F"/>
    <w:rsid w:val="007C4BF2"/>
    <w:rsid w:val="007C5070"/>
    <w:rsid w:val="007C5219"/>
    <w:rsid w:val="007C52E2"/>
    <w:rsid w:val="007C52E8"/>
    <w:rsid w:val="007C53E4"/>
    <w:rsid w:val="007C5417"/>
    <w:rsid w:val="007C5586"/>
    <w:rsid w:val="007C55E4"/>
    <w:rsid w:val="007C575D"/>
    <w:rsid w:val="007C5785"/>
    <w:rsid w:val="007C5961"/>
    <w:rsid w:val="007C5AC8"/>
    <w:rsid w:val="007C5E82"/>
    <w:rsid w:val="007C5F6B"/>
    <w:rsid w:val="007C6318"/>
    <w:rsid w:val="007C6937"/>
    <w:rsid w:val="007C6BB6"/>
    <w:rsid w:val="007C6D04"/>
    <w:rsid w:val="007C6E5C"/>
    <w:rsid w:val="007C726D"/>
    <w:rsid w:val="007C77BB"/>
    <w:rsid w:val="007C7A09"/>
    <w:rsid w:val="007D0216"/>
    <w:rsid w:val="007D037F"/>
    <w:rsid w:val="007D0539"/>
    <w:rsid w:val="007D06CC"/>
    <w:rsid w:val="007D08F8"/>
    <w:rsid w:val="007D0ACE"/>
    <w:rsid w:val="007D0EB7"/>
    <w:rsid w:val="007D1070"/>
    <w:rsid w:val="007D126B"/>
    <w:rsid w:val="007D1523"/>
    <w:rsid w:val="007D1651"/>
    <w:rsid w:val="007D17DC"/>
    <w:rsid w:val="007D19C7"/>
    <w:rsid w:val="007D2119"/>
    <w:rsid w:val="007D23A7"/>
    <w:rsid w:val="007D23DF"/>
    <w:rsid w:val="007D2420"/>
    <w:rsid w:val="007D245B"/>
    <w:rsid w:val="007D25A6"/>
    <w:rsid w:val="007D2773"/>
    <w:rsid w:val="007D2911"/>
    <w:rsid w:val="007D2C8C"/>
    <w:rsid w:val="007D2FFA"/>
    <w:rsid w:val="007D3071"/>
    <w:rsid w:val="007D3492"/>
    <w:rsid w:val="007D36C6"/>
    <w:rsid w:val="007D36E4"/>
    <w:rsid w:val="007D392A"/>
    <w:rsid w:val="007D3A0B"/>
    <w:rsid w:val="007D3BAD"/>
    <w:rsid w:val="007D3CD5"/>
    <w:rsid w:val="007D4309"/>
    <w:rsid w:val="007D4408"/>
    <w:rsid w:val="007D464B"/>
    <w:rsid w:val="007D46D2"/>
    <w:rsid w:val="007D4724"/>
    <w:rsid w:val="007D49E9"/>
    <w:rsid w:val="007D4C51"/>
    <w:rsid w:val="007D4DCF"/>
    <w:rsid w:val="007D5476"/>
    <w:rsid w:val="007D56B7"/>
    <w:rsid w:val="007D5745"/>
    <w:rsid w:val="007D58E0"/>
    <w:rsid w:val="007D5A91"/>
    <w:rsid w:val="007D5CA8"/>
    <w:rsid w:val="007D6068"/>
    <w:rsid w:val="007D6289"/>
    <w:rsid w:val="007D69C2"/>
    <w:rsid w:val="007D6C96"/>
    <w:rsid w:val="007D6EBA"/>
    <w:rsid w:val="007D6EC9"/>
    <w:rsid w:val="007D7322"/>
    <w:rsid w:val="007E0109"/>
    <w:rsid w:val="007E02CE"/>
    <w:rsid w:val="007E08E3"/>
    <w:rsid w:val="007E0A8F"/>
    <w:rsid w:val="007E0C9B"/>
    <w:rsid w:val="007E12C3"/>
    <w:rsid w:val="007E18AB"/>
    <w:rsid w:val="007E1CF9"/>
    <w:rsid w:val="007E20D4"/>
    <w:rsid w:val="007E253F"/>
    <w:rsid w:val="007E282D"/>
    <w:rsid w:val="007E2CB5"/>
    <w:rsid w:val="007E33D1"/>
    <w:rsid w:val="007E405C"/>
    <w:rsid w:val="007E4273"/>
    <w:rsid w:val="007E4440"/>
    <w:rsid w:val="007E47CD"/>
    <w:rsid w:val="007E483A"/>
    <w:rsid w:val="007E4E78"/>
    <w:rsid w:val="007E4F83"/>
    <w:rsid w:val="007E50D5"/>
    <w:rsid w:val="007E562F"/>
    <w:rsid w:val="007E574D"/>
    <w:rsid w:val="007E5C42"/>
    <w:rsid w:val="007E5CC6"/>
    <w:rsid w:val="007E5D80"/>
    <w:rsid w:val="007E5E8D"/>
    <w:rsid w:val="007E5FDD"/>
    <w:rsid w:val="007E6012"/>
    <w:rsid w:val="007E609D"/>
    <w:rsid w:val="007E61C0"/>
    <w:rsid w:val="007E6218"/>
    <w:rsid w:val="007E64EA"/>
    <w:rsid w:val="007E65FE"/>
    <w:rsid w:val="007E67F1"/>
    <w:rsid w:val="007E6AF9"/>
    <w:rsid w:val="007E6BD4"/>
    <w:rsid w:val="007E7132"/>
    <w:rsid w:val="007E7223"/>
    <w:rsid w:val="007E75AB"/>
    <w:rsid w:val="007E76B1"/>
    <w:rsid w:val="007E7870"/>
    <w:rsid w:val="007E7A11"/>
    <w:rsid w:val="007F01EC"/>
    <w:rsid w:val="007F131B"/>
    <w:rsid w:val="007F168D"/>
    <w:rsid w:val="007F185D"/>
    <w:rsid w:val="007F1A72"/>
    <w:rsid w:val="007F1AF7"/>
    <w:rsid w:val="007F1E22"/>
    <w:rsid w:val="007F20A5"/>
    <w:rsid w:val="007F290E"/>
    <w:rsid w:val="007F2943"/>
    <w:rsid w:val="007F2AD9"/>
    <w:rsid w:val="007F2B29"/>
    <w:rsid w:val="007F2DFE"/>
    <w:rsid w:val="007F312E"/>
    <w:rsid w:val="007F373E"/>
    <w:rsid w:val="007F37EF"/>
    <w:rsid w:val="007F3873"/>
    <w:rsid w:val="007F3BC1"/>
    <w:rsid w:val="007F3D92"/>
    <w:rsid w:val="007F4290"/>
    <w:rsid w:val="007F4357"/>
    <w:rsid w:val="007F43CC"/>
    <w:rsid w:val="007F4A68"/>
    <w:rsid w:val="007F4AFC"/>
    <w:rsid w:val="007F4BA4"/>
    <w:rsid w:val="007F4C48"/>
    <w:rsid w:val="007F4C61"/>
    <w:rsid w:val="007F4C77"/>
    <w:rsid w:val="007F5043"/>
    <w:rsid w:val="007F507B"/>
    <w:rsid w:val="007F52B6"/>
    <w:rsid w:val="007F53EA"/>
    <w:rsid w:val="007F5467"/>
    <w:rsid w:val="007F55EE"/>
    <w:rsid w:val="007F5657"/>
    <w:rsid w:val="007F56E6"/>
    <w:rsid w:val="007F58A3"/>
    <w:rsid w:val="007F58C6"/>
    <w:rsid w:val="007F5910"/>
    <w:rsid w:val="007F5B34"/>
    <w:rsid w:val="007F5B4B"/>
    <w:rsid w:val="007F5BA0"/>
    <w:rsid w:val="007F5CE8"/>
    <w:rsid w:val="007F5D2F"/>
    <w:rsid w:val="007F5E15"/>
    <w:rsid w:val="007F5E5B"/>
    <w:rsid w:val="007F5EDC"/>
    <w:rsid w:val="007F60A8"/>
    <w:rsid w:val="007F63F9"/>
    <w:rsid w:val="007F64CA"/>
    <w:rsid w:val="007F6559"/>
    <w:rsid w:val="007F6BF7"/>
    <w:rsid w:val="007F6D9F"/>
    <w:rsid w:val="007F7038"/>
    <w:rsid w:val="007F7898"/>
    <w:rsid w:val="007F7A5C"/>
    <w:rsid w:val="007F7F4E"/>
    <w:rsid w:val="0080012A"/>
    <w:rsid w:val="00800173"/>
    <w:rsid w:val="00800CD8"/>
    <w:rsid w:val="00800E6E"/>
    <w:rsid w:val="008016C1"/>
    <w:rsid w:val="0080175C"/>
    <w:rsid w:val="0080188A"/>
    <w:rsid w:val="008018F2"/>
    <w:rsid w:val="00801915"/>
    <w:rsid w:val="00801DFA"/>
    <w:rsid w:val="00802283"/>
    <w:rsid w:val="008023CC"/>
    <w:rsid w:val="0080262D"/>
    <w:rsid w:val="00802630"/>
    <w:rsid w:val="00802890"/>
    <w:rsid w:val="00802902"/>
    <w:rsid w:val="00802B0C"/>
    <w:rsid w:val="00802B1C"/>
    <w:rsid w:val="00802B29"/>
    <w:rsid w:val="00802C6D"/>
    <w:rsid w:val="00802E11"/>
    <w:rsid w:val="00802F74"/>
    <w:rsid w:val="00803156"/>
    <w:rsid w:val="00803446"/>
    <w:rsid w:val="00803573"/>
    <w:rsid w:val="008036FF"/>
    <w:rsid w:val="00803AF6"/>
    <w:rsid w:val="00803C40"/>
    <w:rsid w:val="00803C71"/>
    <w:rsid w:val="00803E6B"/>
    <w:rsid w:val="00804104"/>
    <w:rsid w:val="0080411C"/>
    <w:rsid w:val="008044B0"/>
    <w:rsid w:val="008045B8"/>
    <w:rsid w:val="008046A7"/>
    <w:rsid w:val="00804A48"/>
    <w:rsid w:val="00804C66"/>
    <w:rsid w:val="00804C91"/>
    <w:rsid w:val="008050BE"/>
    <w:rsid w:val="008051ED"/>
    <w:rsid w:val="00805413"/>
    <w:rsid w:val="008054E2"/>
    <w:rsid w:val="00805BF5"/>
    <w:rsid w:val="00805CD0"/>
    <w:rsid w:val="00805FF5"/>
    <w:rsid w:val="00806287"/>
    <w:rsid w:val="008062EA"/>
    <w:rsid w:val="00806CEA"/>
    <w:rsid w:val="00807180"/>
    <w:rsid w:val="0080755D"/>
    <w:rsid w:val="008079F5"/>
    <w:rsid w:val="00807A9D"/>
    <w:rsid w:val="00810065"/>
    <w:rsid w:val="0081007D"/>
    <w:rsid w:val="0081037D"/>
    <w:rsid w:val="00810446"/>
    <w:rsid w:val="0081086C"/>
    <w:rsid w:val="00810A95"/>
    <w:rsid w:val="00810B4D"/>
    <w:rsid w:val="00810BAF"/>
    <w:rsid w:val="00811053"/>
    <w:rsid w:val="008111ED"/>
    <w:rsid w:val="00811662"/>
    <w:rsid w:val="008118E5"/>
    <w:rsid w:val="00811C80"/>
    <w:rsid w:val="00811EBE"/>
    <w:rsid w:val="00812021"/>
    <w:rsid w:val="008120C4"/>
    <w:rsid w:val="00812297"/>
    <w:rsid w:val="00812321"/>
    <w:rsid w:val="008128B2"/>
    <w:rsid w:val="00812D23"/>
    <w:rsid w:val="00813363"/>
    <w:rsid w:val="008133A5"/>
    <w:rsid w:val="008134E8"/>
    <w:rsid w:val="0081351F"/>
    <w:rsid w:val="0081373F"/>
    <w:rsid w:val="008140E0"/>
    <w:rsid w:val="0081413C"/>
    <w:rsid w:val="00814179"/>
    <w:rsid w:val="00814253"/>
    <w:rsid w:val="008145BD"/>
    <w:rsid w:val="00814637"/>
    <w:rsid w:val="0081477A"/>
    <w:rsid w:val="0081493D"/>
    <w:rsid w:val="00814A15"/>
    <w:rsid w:val="00814BFF"/>
    <w:rsid w:val="00814FE0"/>
    <w:rsid w:val="0081517D"/>
    <w:rsid w:val="008151DF"/>
    <w:rsid w:val="00815362"/>
    <w:rsid w:val="008157A5"/>
    <w:rsid w:val="0081590A"/>
    <w:rsid w:val="0081595A"/>
    <w:rsid w:val="00815B98"/>
    <w:rsid w:val="00815DE5"/>
    <w:rsid w:val="00815F2F"/>
    <w:rsid w:val="00816097"/>
    <w:rsid w:val="008160A7"/>
    <w:rsid w:val="008163B5"/>
    <w:rsid w:val="0081643F"/>
    <w:rsid w:val="008165DA"/>
    <w:rsid w:val="00816B01"/>
    <w:rsid w:val="00816B38"/>
    <w:rsid w:val="00816C51"/>
    <w:rsid w:val="00816FF1"/>
    <w:rsid w:val="00817064"/>
    <w:rsid w:val="008170D3"/>
    <w:rsid w:val="008171E9"/>
    <w:rsid w:val="00817582"/>
    <w:rsid w:val="00817B3D"/>
    <w:rsid w:val="00817C79"/>
    <w:rsid w:val="00817D28"/>
    <w:rsid w:val="00817D4B"/>
    <w:rsid w:val="00817FAF"/>
    <w:rsid w:val="00820379"/>
    <w:rsid w:val="0082055B"/>
    <w:rsid w:val="0082062B"/>
    <w:rsid w:val="008206CE"/>
    <w:rsid w:val="008208C6"/>
    <w:rsid w:val="00820F28"/>
    <w:rsid w:val="0082121A"/>
    <w:rsid w:val="00821388"/>
    <w:rsid w:val="00821521"/>
    <w:rsid w:val="0082159B"/>
    <w:rsid w:val="008215E7"/>
    <w:rsid w:val="008216E4"/>
    <w:rsid w:val="008219BA"/>
    <w:rsid w:val="00821C7B"/>
    <w:rsid w:val="00821DFB"/>
    <w:rsid w:val="00821EFA"/>
    <w:rsid w:val="00821F3F"/>
    <w:rsid w:val="0082217F"/>
    <w:rsid w:val="00822263"/>
    <w:rsid w:val="0082231C"/>
    <w:rsid w:val="008223C0"/>
    <w:rsid w:val="0082249C"/>
    <w:rsid w:val="0082264B"/>
    <w:rsid w:val="00822A01"/>
    <w:rsid w:val="00822CA1"/>
    <w:rsid w:val="00823094"/>
    <w:rsid w:val="0082338A"/>
    <w:rsid w:val="0082339C"/>
    <w:rsid w:val="008233F3"/>
    <w:rsid w:val="00823606"/>
    <w:rsid w:val="00823C52"/>
    <w:rsid w:val="00823D5F"/>
    <w:rsid w:val="00823EF6"/>
    <w:rsid w:val="00824226"/>
    <w:rsid w:val="0082426B"/>
    <w:rsid w:val="008247C7"/>
    <w:rsid w:val="00824A77"/>
    <w:rsid w:val="00824B98"/>
    <w:rsid w:val="00825473"/>
    <w:rsid w:val="00825715"/>
    <w:rsid w:val="00825836"/>
    <w:rsid w:val="00825E7B"/>
    <w:rsid w:val="00825FBC"/>
    <w:rsid w:val="00826040"/>
    <w:rsid w:val="00826341"/>
    <w:rsid w:val="008263D9"/>
    <w:rsid w:val="00826867"/>
    <w:rsid w:val="008268FA"/>
    <w:rsid w:val="0082743B"/>
    <w:rsid w:val="00827624"/>
    <w:rsid w:val="00827996"/>
    <w:rsid w:val="008301E6"/>
    <w:rsid w:val="00830215"/>
    <w:rsid w:val="00830417"/>
    <w:rsid w:val="008307E4"/>
    <w:rsid w:val="00830A6E"/>
    <w:rsid w:val="00830B96"/>
    <w:rsid w:val="00830D83"/>
    <w:rsid w:val="0083126F"/>
    <w:rsid w:val="008313CB"/>
    <w:rsid w:val="008314EF"/>
    <w:rsid w:val="0083157F"/>
    <w:rsid w:val="00831755"/>
    <w:rsid w:val="00831759"/>
    <w:rsid w:val="00831ABA"/>
    <w:rsid w:val="00831B66"/>
    <w:rsid w:val="00832067"/>
    <w:rsid w:val="00832215"/>
    <w:rsid w:val="0083254A"/>
    <w:rsid w:val="00832A6D"/>
    <w:rsid w:val="00832AAB"/>
    <w:rsid w:val="00832D49"/>
    <w:rsid w:val="00832E2E"/>
    <w:rsid w:val="0083304A"/>
    <w:rsid w:val="008330C1"/>
    <w:rsid w:val="008332C8"/>
    <w:rsid w:val="008334C6"/>
    <w:rsid w:val="0083367D"/>
    <w:rsid w:val="00833969"/>
    <w:rsid w:val="008348EB"/>
    <w:rsid w:val="0083496A"/>
    <w:rsid w:val="00834C89"/>
    <w:rsid w:val="00834D98"/>
    <w:rsid w:val="00834D9B"/>
    <w:rsid w:val="00835098"/>
    <w:rsid w:val="008351A3"/>
    <w:rsid w:val="00835563"/>
    <w:rsid w:val="00835A86"/>
    <w:rsid w:val="00835C99"/>
    <w:rsid w:val="00835E77"/>
    <w:rsid w:val="00835F9F"/>
    <w:rsid w:val="00835FC4"/>
    <w:rsid w:val="0083639A"/>
    <w:rsid w:val="0083663D"/>
    <w:rsid w:val="00836780"/>
    <w:rsid w:val="00836D39"/>
    <w:rsid w:val="00836E17"/>
    <w:rsid w:val="0083701B"/>
    <w:rsid w:val="0083752A"/>
    <w:rsid w:val="0083755D"/>
    <w:rsid w:val="008378AF"/>
    <w:rsid w:val="00837912"/>
    <w:rsid w:val="008379F8"/>
    <w:rsid w:val="00837AE4"/>
    <w:rsid w:val="00837E1A"/>
    <w:rsid w:val="00837EAD"/>
    <w:rsid w:val="00837EDA"/>
    <w:rsid w:val="00837FD9"/>
    <w:rsid w:val="008400DC"/>
    <w:rsid w:val="00840514"/>
    <w:rsid w:val="0084085B"/>
    <w:rsid w:val="00840D00"/>
    <w:rsid w:val="00840EA6"/>
    <w:rsid w:val="008414C8"/>
    <w:rsid w:val="00841535"/>
    <w:rsid w:val="00841D3A"/>
    <w:rsid w:val="00841EB3"/>
    <w:rsid w:val="0084311A"/>
    <w:rsid w:val="0084311F"/>
    <w:rsid w:val="008432A6"/>
    <w:rsid w:val="008438C5"/>
    <w:rsid w:val="00844205"/>
    <w:rsid w:val="0084432B"/>
    <w:rsid w:val="008443FD"/>
    <w:rsid w:val="00844592"/>
    <w:rsid w:val="008445FF"/>
    <w:rsid w:val="008448A1"/>
    <w:rsid w:val="00844975"/>
    <w:rsid w:val="008449C9"/>
    <w:rsid w:val="00844C64"/>
    <w:rsid w:val="00844D13"/>
    <w:rsid w:val="00844DF8"/>
    <w:rsid w:val="00844F73"/>
    <w:rsid w:val="00844FE1"/>
    <w:rsid w:val="00845441"/>
    <w:rsid w:val="0084579A"/>
    <w:rsid w:val="008457A9"/>
    <w:rsid w:val="00845C72"/>
    <w:rsid w:val="00845EFC"/>
    <w:rsid w:val="00845F32"/>
    <w:rsid w:val="008461D6"/>
    <w:rsid w:val="008463B3"/>
    <w:rsid w:val="00846426"/>
    <w:rsid w:val="008467D3"/>
    <w:rsid w:val="008467E5"/>
    <w:rsid w:val="008469B1"/>
    <w:rsid w:val="00846DE5"/>
    <w:rsid w:val="00846F32"/>
    <w:rsid w:val="00847268"/>
    <w:rsid w:val="0084750E"/>
    <w:rsid w:val="00847681"/>
    <w:rsid w:val="008478CC"/>
    <w:rsid w:val="00847AB1"/>
    <w:rsid w:val="00847C78"/>
    <w:rsid w:val="00847D78"/>
    <w:rsid w:val="00850D99"/>
    <w:rsid w:val="00850DD4"/>
    <w:rsid w:val="00850FE7"/>
    <w:rsid w:val="00851383"/>
    <w:rsid w:val="0085157D"/>
    <w:rsid w:val="008518A3"/>
    <w:rsid w:val="008518C1"/>
    <w:rsid w:val="00851EF0"/>
    <w:rsid w:val="00852127"/>
    <w:rsid w:val="0085217A"/>
    <w:rsid w:val="008521E9"/>
    <w:rsid w:val="008524C8"/>
    <w:rsid w:val="0085259D"/>
    <w:rsid w:val="00852653"/>
    <w:rsid w:val="00852828"/>
    <w:rsid w:val="00852933"/>
    <w:rsid w:val="00852977"/>
    <w:rsid w:val="00852C76"/>
    <w:rsid w:val="00852CDE"/>
    <w:rsid w:val="00852EA4"/>
    <w:rsid w:val="00852F6C"/>
    <w:rsid w:val="008530C0"/>
    <w:rsid w:val="008535C2"/>
    <w:rsid w:val="00853817"/>
    <w:rsid w:val="00853AE0"/>
    <w:rsid w:val="00853B23"/>
    <w:rsid w:val="00853BFD"/>
    <w:rsid w:val="0085412E"/>
    <w:rsid w:val="008541D8"/>
    <w:rsid w:val="0085454C"/>
    <w:rsid w:val="008545C4"/>
    <w:rsid w:val="00854645"/>
    <w:rsid w:val="008546AC"/>
    <w:rsid w:val="00854A78"/>
    <w:rsid w:val="00854E93"/>
    <w:rsid w:val="00855435"/>
    <w:rsid w:val="00855F3C"/>
    <w:rsid w:val="008563CA"/>
    <w:rsid w:val="008563F3"/>
    <w:rsid w:val="008569E0"/>
    <w:rsid w:val="00856B9A"/>
    <w:rsid w:val="00856D0B"/>
    <w:rsid w:val="00857116"/>
    <w:rsid w:val="0085721A"/>
    <w:rsid w:val="0085749B"/>
    <w:rsid w:val="008574BF"/>
    <w:rsid w:val="00857578"/>
    <w:rsid w:val="008575BF"/>
    <w:rsid w:val="00857A3B"/>
    <w:rsid w:val="00857DA0"/>
    <w:rsid w:val="00857F67"/>
    <w:rsid w:val="00857F6F"/>
    <w:rsid w:val="00860105"/>
    <w:rsid w:val="008602CD"/>
    <w:rsid w:val="00860598"/>
    <w:rsid w:val="00860DD8"/>
    <w:rsid w:val="008612CE"/>
    <w:rsid w:val="008617BA"/>
    <w:rsid w:val="008618BB"/>
    <w:rsid w:val="00861F85"/>
    <w:rsid w:val="00861FFD"/>
    <w:rsid w:val="008625EA"/>
    <w:rsid w:val="008626BE"/>
    <w:rsid w:val="008629A6"/>
    <w:rsid w:val="00862EA5"/>
    <w:rsid w:val="00863004"/>
    <w:rsid w:val="008631CF"/>
    <w:rsid w:val="00863312"/>
    <w:rsid w:val="00863597"/>
    <w:rsid w:val="008639DA"/>
    <w:rsid w:val="00863D6B"/>
    <w:rsid w:val="00863DB7"/>
    <w:rsid w:val="00863FE8"/>
    <w:rsid w:val="0086400B"/>
    <w:rsid w:val="00864476"/>
    <w:rsid w:val="008646CC"/>
    <w:rsid w:val="008647FA"/>
    <w:rsid w:val="00864CE5"/>
    <w:rsid w:val="00864D46"/>
    <w:rsid w:val="00865263"/>
    <w:rsid w:val="0086546E"/>
    <w:rsid w:val="008656CF"/>
    <w:rsid w:val="00865861"/>
    <w:rsid w:val="008659FF"/>
    <w:rsid w:val="00865A90"/>
    <w:rsid w:val="00865B07"/>
    <w:rsid w:val="00865B93"/>
    <w:rsid w:val="00865EC5"/>
    <w:rsid w:val="008661DC"/>
    <w:rsid w:val="0086647F"/>
    <w:rsid w:val="008668F1"/>
    <w:rsid w:val="00866A01"/>
    <w:rsid w:val="00866B76"/>
    <w:rsid w:val="00866BAA"/>
    <w:rsid w:val="00866F10"/>
    <w:rsid w:val="0086700E"/>
    <w:rsid w:val="00867597"/>
    <w:rsid w:val="008678EA"/>
    <w:rsid w:val="008679F8"/>
    <w:rsid w:val="00867B98"/>
    <w:rsid w:val="00867DDD"/>
    <w:rsid w:val="00870053"/>
    <w:rsid w:val="00870921"/>
    <w:rsid w:val="00870A6D"/>
    <w:rsid w:val="00870B15"/>
    <w:rsid w:val="008710FC"/>
    <w:rsid w:val="008711B7"/>
    <w:rsid w:val="00871221"/>
    <w:rsid w:val="00871322"/>
    <w:rsid w:val="0087147C"/>
    <w:rsid w:val="00871893"/>
    <w:rsid w:val="008719CC"/>
    <w:rsid w:val="00871CDD"/>
    <w:rsid w:val="00871DBE"/>
    <w:rsid w:val="00871E73"/>
    <w:rsid w:val="00871FD1"/>
    <w:rsid w:val="00872640"/>
    <w:rsid w:val="00872AB9"/>
    <w:rsid w:val="00872BC5"/>
    <w:rsid w:val="00872FA9"/>
    <w:rsid w:val="00873362"/>
    <w:rsid w:val="0087396B"/>
    <w:rsid w:val="00873A74"/>
    <w:rsid w:val="00873DD5"/>
    <w:rsid w:val="00874432"/>
    <w:rsid w:val="008744C7"/>
    <w:rsid w:val="008746B7"/>
    <w:rsid w:val="008747E5"/>
    <w:rsid w:val="008748D3"/>
    <w:rsid w:val="00874A03"/>
    <w:rsid w:val="00874A37"/>
    <w:rsid w:val="00874A3F"/>
    <w:rsid w:val="00874B7D"/>
    <w:rsid w:val="00874C29"/>
    <w:rsid w:val="00874C72"/>
    <w:rsid w:val="00875181"/>
    <w:rsid w:val="008755AF"/>
    <w:rsid w:val="0087587D"/>
    <w:rsid w:val="008758CC"/>
    <w:rsid w:val="008759B8"/>
    <w:rsid w:val="00875B9D"/>
    <w:rsid w:val="00875C35"/>
    <w:rsid w:val="00875D9F"/>
    <w:rsid w:val="00875DF3"/>
    <w:rsid w:val="00876021"/>
    <w:rsid w:val="00876691"/>
    <w:rsid w:val="00876B9C"/>
    <w:rsid w:val="00876E1F"/>
    <w:rsid w:val="00877081"/>
    <w:rsid w:val="0087711F"/>
    <w:rsid w:val="008771FC"/>
    <w:rsid w:val="008773B5"/>
    <w:rsid w:val="008773CA"/>
    <w:rsid w:val="0087780B"/>
    <w:rsid w:val="00877B2D"/>
    <w:rsid w:val="00877C8B"/>
    <w:rsid w:val="00877F49"/>
    <w:rsid w:val="00880777"/>
    <w:rsid w:val="008807CF"/>
    <w:rsid w:val="0088082C"/>
    <w:rsid w:val="008808E0"/>
    <w:rsid w:val="00880BF1"/>
    <w:rsid w:val="00880D58"/>
    <w:rsid w:val="00880EFB"/>
    <w:rsid w:val="00880FDE"/>
    <w:rsid w:val="00881210"/>
    <w:rsid w:val="00881526"/>
    <w:rsid w:val="00881646"/>
    <w:rsid w:val="008818D4"/>
    <w:rsid w:val="0088194B"/>
    <w:rsid w:val="00881990"/>
    <w:rsid w:val="00881C3B"/>
    <w:rsid w:val="00881DA2"/>
    <w:rsid w:val="00881E2C"/>
    <w:rsid w:val="008825B3"/>
    <w:rsid w:val="00882651"/>
    <w:rsid w:val="0088285D"/>
    <w:rsid w:val="00882880"/>
    <w:rsid w:val="00882953"/>
    <w:rsid w:val="00882B45"/>
    <w:rsid w:val="00883725"/>
    <w:rsid w:val="0088384E"/>
    <w:rsid w:val="00883953"/>
    <w:rsid w:val="00883E60"/>
    <w:rsid w:val="00884141"/>
    <w:rsid w:val="008842BD"/>
    <w:rsid w:val="0088441B"/>
    <w:rsid w:val="00884627"/>
    <w:rsid w:val="00884906"/>
    <w:rsid w:val="00884E24"/>
    <w:rsid w:val="0088505B"/>
    <w:rsid w:val="0088577C"/>
    <w:rsid w:val="0088597B"/>
    <w:rsid w:val="00885DA0"/>
    <w:rsid w:val="00885E20"/>
    <w:rsid w:val="00885EEA"/>
    <w:rsid w:val="008861D0"/>
    <w:rsid w:val="008864D4"/>
    <w:rsid w:val="00886655"/>
    <w:rsid w:val="0088691D"/>
    <w:rsid w:val="00886948"/>
    <w:rsid w:val="00886A1F"/>
    <w:rsid w:val="00886A47"/>
    <w:rsid w:val="00887053"/>
    <w:rsid w:val="00887189"/>
    <w:rsid w:val="00887208"/>
    <w:rsid w:val="00887528"/>
    <w:rsid w:val="0088792E"/>
    <w:rsid w:val="00887B25"/>
    <w:rsid w:val="00887D3D"/>
    <w:rsid w:val="00887E92"/>
    <w:rsid w:val="00887F06"/>
    <w:rsid w:val="00887F1E"/>
    <w:rsid w:val="00887F8A"/>
    <w:rsid w:val="00887FFB"/>
    <w:rsid w:val="008902A4"/>
    <w:rsid w:val="00890BF3"/>
    <w:rsid w:val="0089104A"/>
    <w:rsid w:val="00891191"/>
    <w:rsid w:val="00891244"/>
    <w:rsid w:val="00891469"/>
    <w:rsid w:val="0089146E"/>
    <w:rsid w:val="00891A1B"/>
    <w:rsid w:val="00891A60"/>
    <w:rsid w:val="00891C92"/>
    <w:rsid w:val="0089210E"/>
    <w:rsid w:val="00892256"/>
    <w:rsid w:val="00892282"/>
    <w:rsid w:val="008923D2"/>
    <w:rsid w:val="0089283A"/>
    <w:rsid w:val="0089293C"/>
    <w:rsid w:val="00892BD7"/>
    <w:rsid w:val="00892D7F"/>
    <w:rsid w:val="00892DAE"/>
    <w:rsid w:val="0089305E"/>
    <w:rsid w:val="00893084"/>
    <w:rsid w:val="0089337B"/>
    <w:rsid w:val="00893534"/>
    <w:rsid w:val="00893A1C"/>
    <w:rsid w:val="00893A78"/>
    <w:rsid w:val="00893B17"/>
    <w:rsid w:val="00893D55"/>
    <w:rsid w:val="00894B64"/>
    <w:rsid w:val="00895259"/>
    <w:rsid w:val="00895340"/>
    <w:rsid w:val="0089577D"/>
    <w:rsid w:val="008959CA"/>
    <w:rsid w:val="008959F6"/>
    <w:rsid w:val="00895A5F"/>
    <w:rsid w:val="00895E66"/>
    <w:rsid w:val="00896009"/>
    <w:rsid w:val="00896106"/>
    <w:rsid w:val="00896292"/>
    <w:rsid w:val="00896459"/>
    <w:rsid w:val="00896516"/>
    <w:rsid w:val="00896564"/>
    <w:rsid w:val="00896623"/>
    <w:rsid w:val="00896740"/>
    <w:rsid w:val="00897158"/>
    <w:rsid w:val="008971C2"/>
    <w:rsid w:val="00897397"/>
    <w:rsid w:val="008977D1"/>
    <w:rsid w:val="008978BE"/>
    <w:rsid w:val="008979ED"/>
    <w:rsid w:val="00897A6F"/>
    <w:rsid w:val="00897B98"/>
    <w:rsid w:val="00897BBB"/>
    <w:rsid w:val="008A002F"/>
    <w:rsid w:val="008A00BC"/>
    <w:rsid w:val="008A0620"/>
    <w:rsid w:val="008A06A7"/>
    <w:rsid w:val="008A0A5F"/>
    <w:rsid w:val="008A0D30"/>
    <w:rsid w:val="008A0D54"/>
    <w:rsid w:val="008A148D"/>
    <w:rsid w:val="008A1509"/>
    <w:rsid w:val="008A150F"/>
    <w:rsid w:val="008A1B03"/>
    <w:rsid w:val="008A1C6B"/>
    <w:rsid w:val="008A1D4D"/>
    <w:rsid w:val="008A204E"/>
    <w:rsid w:val="008A2077"/>
    <w:rsid w:val="008A2174"/>
    <w:rsid w:val="008A26F9"/>
    <w:rsid w:val="008A2707"/>
    <w:rsid w:val="008A2A69"/>
    <w:rsid w:val="008A2B2A"/>
    <w:rsid w:val="008A2BD8"/>
    <w:rsid w:val="008A2EEB"/>
    <w:rsid w:val="008A2F89"/>
    <w:rsid w:val="008A3037"/>
    <w:rsid w:val="008A30A4"/>
    <w:rsid w:val="008A32AC"/>
    <w:rsid w:val="008A3479"/>
    <w:rsid w:val="008A3895"/>
    <w:rsid w:val="008A3B16"/>
    <w:rsid w:val="008A458B"/>
    <w:rsid w:val="008A47AF"/>
    <w:rsid w:val="008A49E7"/>
    <w:rsid w:val="008A4A7B"/>
    <w:rsid w:val="008A4AC4"/>
    <w:rsid w:val="008A4AD2"/>
    <w:rsid w:val="008A4B4B"/>
    <w:rsid w:val="008A4B60"/>
    <w:rsid w:val="008A53A7"/>
    <w:rsid w:val="008A5845"/>
    <w:rsid w:val="008A5865"/>
    <w:rsid w:val="008A5D97"/>
    <w:rsid w:val="008A5DD8"/>
    <w:rsid w:val="008A5EE3"/>
    <w:rsid w:val="008A6779"/>
    <w:rsid w:val="008A6FF9"/>
    <w:rsid w:val="008A7078"/>
    <w:rsid w:val="008A716A"/>
    <w:rsid w:val="008A76FB"/>
    <w:rsid w:val="008B0392"/>
    <w:rsid w:val="008B0CAB"/>
    <w:rsid w:val="008B0DD0"/>
    <w:rsid w:val="008B1093"/>
    <w:rsid w:val="008B1108"/>
    <w:rsid w:val="008B11A0"/>
    <w:rsid w:val="008B125C"/>
    <w:rsid w:val="008B13B4"/>
    <w:rsid w:val="008B1683"/>
    <w:rsid w:val="008B1797"/>
    <w:rsid w:val="008B17E5"/>
    <w:rsid w:val="008B1A72"/>
    <w:rsid w:val="008B1B96"/>
    <w:rsid w:val="008B1BA1"/>
    <w:rsid w:val="008B1FDC"/>
    <w:rsid w:val="008B20D6"/>
    <w:rsid w:val="008B2251"/>
    <w:rsid w:val="008B2497"/>
    <w:rsid w:val="008B250D"/>
    <w:rsid w:val="008B25A4"/>
    <w:rsid w:val="008B293A"/>
    <w:rsid w:val="008B2C60"/>
    <w:rsid w:val="008B2E6A"/>
    <w:rsid w:val="008B30ED"/>
    <w:rsid w:val="008B323B"/>
    <w:rsid w:val="008B372A"/>
    <w:rsid w:val="008B37F8"/>
    <w:rsid w:val="008B3B70"/>
    <w:rsid w:val="008B3BB5"/>
    <w:rsid w:val="008B3E1A"/>
    <w:rsid w:val="008B3F28"/>
    <w:rsid w:val="008B3FF0"/>
    <w:rsid w:val="008B4236"/>
    <w:rsid w:val="008B424B"/>
    <w:rsid w:val="008B475B"/>
    <w:rsid w:val="008B480E"/>
    <w:rsid w:val="008B4832"/>
    <w:rsid w:val="008B4BC8"/>
    <w:rsid w:val="008B4C11"/>
    <w:rsid w:val="008B4E74"/>
    <w:rsid w:val="008B5054"/>
    <w:rsid w:val="008B516B"/>
    <w:rsid w:val="008B51C2"/>
    <w:rsid w:val="008B51CB"/>
    <w:rsid w:val="008B51CF"/>
    <w:rsid w:val="008B56C9"/>
    <w:rsid w:val="008B58EC"/>
    <w:rsid w:val="008B5BB1"/>
    <w:rsid w:val="008B5C0D"/>
    <w:rsid w:val="008B5CAC"/>
    <w:rsid w:val="008B5E92"/>
    <w:rsid w:val="008B6370"/>
    <w:rsid w:val="008B65BD"/>
    <w:rsid w:val="008B67BC"/>
    <w:rsid w:val="008B67CC"/>
    <w:rsid w:val="008B6831"/>
    <w:rsid w:val="008B6926"/>
    <w:rsid w:val="008B6AEC"/>
    <w:rsid w:val="008B6CD2"/>
    <w:rsid w:val="008B6E7E"/>
    <w:rsid w:val="008B6EF6"/>
    <w:rsid w:val="008B7037"/>
    <w:rsid w:val="008B74A0"/>
    <w:rsid w:val="008B7696"/>
    <w:rsid w:val="008B76FC"/>
    <w:rsid w:val="008B782F"/>
    <w:rsid w:val="008B7D68"/>
    <w:rsid w:val="008B7E53"/>
    <w:rsid w:val="008B7EE4"/>
    <w:rsid w:val="008C007D"/>
    <w:rsid w:val="008C012D"/>
    <w:rsid w:val="008C03B3"/>
    <w:rsid w:val="008C0817"/>
    <w:rsid w:val="008C0CB8"/>
    <w:rsid w:val="008C11F6"/>
    <w:rsid w:val="008C1243"/>
    <w:rsid w:val="008C149A"/>
    <w:rsid w:val="008C17BC"/>
    <w:rsid w:val="008C2073"/>
    <w:rsid w:val="008C2932"/>
    <w:rsid w:val="008C2B5C"/>
    <w:rsid w:val="008C2E52"/>
    <w:rsid w:val="008C31FE"/>
    <w:rsid w:val="008C320D"/>
    <w:rsid w:val="008C3320"/>
    <w:rsid w:val="008C3528"/>
    <w:rsid w:val="008C35A4"/>
    <w:rsid w:val="008C366C"/>
    <w:rsid w:val="008C3732"/>
    <w:rsid w:val="008C39CB"/>
    <w:rsid w:val="008C3A33"/>
    <w:rsid w:val="008C3B44"/>
    <w:rsid w:val="008C3BFF"/>
    <w:rsid w:val="008C40B2"/>
    <w:rsid w:val="008C42FD"/>
    <w:rsid w:val="008C44CB"/>
    <w:rsid w:val="008C44FC"/>
    <w:rsid w:val="008C4723"/>
    <w:rsid w:val="008C4843"/>
    <w:rsid w:val="008C492F"/>
    <w:rsid w:val="008C4B71"/>
    <w:rsid w:val="008C4BD1"/>
    <w:rsid w:val="008C4DD1"/>
    <w:rsid w:val="008C4E47"/>
    <w:rsid w:val="008C50B5"/>
    <w:rsid w:val="008C5496"/>
    <w:rsid w:val="008C5645"/>
    <w:rsid w:val="008C5682"/>
    <w:rsid w:val="008C5B58"/>
    <w:rsid w:val="008C5D16"/>
    <w:rsid w:val="008C5DE7"/>
    <w:rsid w:val="008C5E9C"/>
    <w:rsid w:val="008C619C"/>
    <w:rsid w:val="008C62EF"/>
    <w:rsid w:val="008C6C2F"/>
    <w:rsid w:val="008C6F69"/>
    <w:rsid w:val="008C7262"/>
    <w:rsid w:val="008C766A"/>
    <w:rsid w:val="008C7717"/>
    <w:rsid w:val="008C779B"/>
    <w:rsid w:val="008C7B13"/>
    <w:rsid w:val="008C7B22"/>
    <w:rsid w:val="008C7BFC"/>
    <w:rsid w:val="008C7C21"/>
    <w:rsid w:val="008C7F3E"/>
    <w:rsid w:val="008D03B5"/>
    <w:rsid w:val="008D03DA"/>
    <w:rsid w:val="008D05FD"/>
    <w:rsid w:val="008D0873"/>
    <w:rsid w:val="008D093B"/>
    <w:rsid w:val="008D0C3F"/>
    <w:rsid w:val="008D0CF2"/>
    <w:rsid w:val="008D149B"/>
    <w:rsid w:val="008D16E5"/>
    <w:rsid w:val="008D173A"/>
    <w:rsid w:val="008D1AD8"/>
    <w:rsid w:val="008D1C80"/>
    <w:rsid w:val="008D1FA4"/>
    <w:rsid w:val="008D1FB6"/>
    <w:rsid w:val="008D2413"/>
    <w:rsid w:val="008D253E"/>
    <w:rsid w:val="008D2658"/>
    <w:rsid w:val="008D267D"/>
    <w:rsid w:val="008D27FB"/>
    <w:rsid w:val="008D29A1"/>
    <w:rsid w:val="008D2BF3"/>
    <w:rsid w:val="008D2D51"/>
    <w:rsid w:val="008D2E15"/>
    <w:rsid w:val="008D2F1B"/>
    <w:rsid w:val="008D3048"/>
    <w:rsid w:val="008D3440"/>
    <w:rsid w:val="008D3608"/>
    <w:rsid w:val="008D3853"/>
    <w:rsid w:val="008D3B83"/>
    <w:rsid w:val="008D3C7A"/>
    <w:rsid w:val="008D3E6E"/>
    <w:rsid w:val="008D3F75"/>
    <w:rsid w:val="008D3FF4"/>
    <w:rsid w:val="008D4607"/>
    <w:rsid w:val="008D4A77"/>
    <w:rsid w:val="008D4A9C"/>
    <w:rsid w:val="008D4AE4"/>
    <w:rsid w:val="008D4C4A"/>
    <w:rsid w:val="008D532A"/>
    <w:rsid w:val="008D5797"/>
    <w:rsid w:val="008D5CA2"/>
    <w:rsid w:val="008D5D4B"/>
    <w:rsid w:val="008D5FF5"/>
    <w:rsid w:val="008D6490"/>
    <w:rsid w:val="008D65D1"/>
    <w:rsid w:val="008D6BC9"/>
    <w:rsid w:val="008D7043"/>
    <w:rsid w:val="008D763A"/>
    <w:rsid w:val="008D78EA"/>
    <w:rsid w:val="008D7B6E"/>
    <w:rsid w:val="008D7E76"/>
    <w:rsid w:val="008D7F4A"/>
    <w:rsid w:val="008E004E"/>
    <w:rsid w:val="008E0122"/>
    <w:rsid w:val="008E020A"/>
    <w:rsid w:val="008E0492"/>
    <w:rsid w:val="008E065B"/>
    <w:rsid w:val="008E0AA1"/>
    <w:rsid w:val="008E0D55"/>
    <w:rsid w:val="008E12AA"/>
    <w:rsid w:val="008E13CD"/>
    <w:rsid w:val="008E151A"/>
    <w:rsid w:val="008E165E"/>
    <w:rsid w:val="008E175B"/>
    <w:rsid w:val="008E2BC7"/>
    <w:rsid w:val="008E2D47"/>
    <w:rsid w:val="008E33CA"/>
    <w:rsid w:val="008E36B5"/>
    <w:rsid w:val="008E3978"/>
    <w:rsid w:val="008E3B00"/>
    <w:rsid w:val="008E3C2D"/>
    <w:rsid w:val="008E419A"/>
    <w:rsid w:val="008E43B3"/>
    <w:rsid w:val="008E44FA"/>
    <w:rsid w:val="008E4531"/>
    <w:rsid w:val="008E4A3F"/>
    <w:rsid w:val="008E4C15"/>
    <w:rsid w:val="008E5199"/>
    <w:rsid w:val="008E5533"/>
    <w:rsid w:val="008E55F4"/>
    <w:rsid w:val="008E561B"/>
    <w:rsid w:val="008E57D6"/>
    <w:rsid w:val="008E5B2B"/>
    <w:rsid w:val="008E5DEA"/>
    <w:rsid w:val="008E61A2"/>
    <w:rsid w:val="008E63AC"/>
    <w:rsid w:val="008E64BE"/>
    <w:rsid w:val="008E690A"/>
    <w:rsid w:val="008E7444"/>
    <w:rsid w:val="008E750B"/>
    <w:rsid w:val="008E764E"/>
    <w:rsid w:val="008E7E09"/>
    <w:rsid w:val="008F00AC"/>
    <w:rsid w:val="008F02FF"/>
    <w:rsid w:val="008F07E3"/>
    <w:rsid w:val="008F0EAD"/>
    <w:rsid w:val="008F10DE"/>
    <w:rsid w:val="008F11E9"/>
    <w:rsid w:val="008F1876"/>
    <w:rsid w:val="008F1A2B"/>
    <w:rsid w:val="008F228B"/>
    <w:rsid w:val="008F3029"/>
    <w:rsid w:val="008F3227"/>
    <w:rsid w:val="008F35C9"/>
    <w:rsid w:val="008F373C"/>
    <w:rsid w:val="008F3EF5"/>
    <w:rsid w:val="008F403C"/>
    <w:rsid w:val="008F45FD"/>
    <w:rsid w:val="008F47D1"/>
    <w:rsid w:val="008F4FCC"/>
    <w:rsid w:val="008F51DD"/>
    <w:rsid w:val="008F52FB"/>
    <w:rsid w:val="008F5326"/>
    <w:rsid w:val="008F53F7"/>
    <w:rsid w:val="008F567A"/>
    <w:rsid w:val="008F5812"/>
    <w:rsid w:val="008F5A74"/>
    <w:rsid w:val="008F5BB0"/>
    <w:rsid w:val="008F5D08"/>
    <w:rsid w:val="008F5D41"/>
    <w:rsid w:val="008F5F1D"/>
    <w:rsid w:val="008F6F95"/>
    <w:rsid w:val="008F7040"/>
    <w:rsid w:val="008F7160"/>
    <w:rsid w:val="008F74CC"/>
    <w:rsid w:val="008F7800"/>
    <w:rsid w:val="008F78F8"/>
    <w:rsid w:val="0090007F"/>
    <w:rsid w:val="009000FD"/>
    <w:rsid w:val="00900288"/>
    <w:rsid w:val="00900329"/>
    <w:rsid w:val="00900463"/>
    <w:rsid w:val="00900493"/>
    <w:rsid w:val="009005D7"/>
    <w:rsid w:val="00900751"/>
    <w:rsid w:val="0090085C"/>
    <w:rsid w:val="00900A47"/>
    <w:rsid w:val="00900C5E"/>
    <w:rsid w:val="00901756"/>
    <w:rsid w:val="009018D4"/>
    <w:rsid w:val="00901A08"/>
    <w:rsid w:val="00901A8F"/>
    <w:rsid w:val="00901AEE"/>
    <w:rsid w:val="00901CA1"/>
    <w:rsid w:val="00902481"/>
    <w:rsid w:val="009024C0"/>
    <w:rsid w:val="00902607"/>
    <w:rsid w:val="0090272C"/>
    <w:rsid w:val="00902760"/>
    <w:rsid w:val="00902D9E"/>
    <w:rsid w:val="00903294"/>
    <w:rsid w:val="0090332F"/>
    <w:rsid w:val="009033D5"/>
    <w:rsid w:val="00903469"/>
    <w:rsid w:val="009034A1"/>
    <w:rsid w:val="00903607"/>
    <w:rsid w:val="00903A5B"/>
    <w:rsid w:val="00903F4F"/>
    <w:rsid w:val="0090403A"/>
    <w:rsid w:val="00904093"/>
    <w:rsid w:val="009040F0"/>
    <w:rsid w:val="00904104"/>
    <w:rsid w:val="00904352"/>
    <w:rsid w:val="00904820"/>
    <w:rsid w:val="009049DA"/>
    <w:rsid w:val="00904EBF"/>
    <w:rsid w:val="0090515E"/>
    <w:rsid w:val="00905177"/>
    <w:rsid w:val="00905559"/>
    <w:rsid w:val="0090562A"/>
    <w:rsid w:val="00905719"/>
    <w:rsid w:val="00905A76"/>
    <w:rsid w:val="00905AA5"/>
    <w:rsid w:val="00905CF3"/>
    <w:rsid w:val="0090621E"/>
    <w:rsid w:val="00906268"/>
    <w:rsid w:val="009064E9"/>
    <w:rsid w:val="009070D0"/>
    <w:rsid w:val="00907128"/>
    <w:rsid w:val="0090738F"/>
    <w:rsid w:val="0090743E"/>
    <w:rsid w:val="009074B1"/>
    <w:rsid w:val="0090779E"/>
    <w:rsid w:val="009077DF"/>
    <w:rsid w:val="009079E4"/>
    <w:rsid w:val="00907AFA"/>
    <w:rsid w:val="00907E5A"/>
    <w:rsid w:val="00910542"/>
    <w:rsid w:val="00910644"/>
    <w:rsid w:val="009106DE"/>
    <w:rsid w:val="0091099F"/>
    <w:rsid w:val="009109FA"/>
    <w:rsid w:val="00910A99"/>
    <w:rsid w:val="00910F0F"/>
    <w:rsid w:val="00911038"/>
    <w:rsid w:val="0091107B"/>
    <w:rsid w:val="0091113F"/>
    <w:rsid w:val="0091122D"/>
    <w:rsid w:val="009116B5"/>
    <w:rsid w:val="00911950"/>
    <w:rsid w:val="0091199E"/>
    <w:rsid w:val="00911BB9"/>
    <w:rsid w:val="00911BC9"/>
    <w:rsid w:val="00911D42"/>
    <w:rsid w:val="00911D9F"/>
    <w:rsid w:val="009122AE"/>
    <w:rsid w:val="00912732"/>
    <w:rsid w:val="00912978"/>
    <w:rsid w:val="00912D73"/>
    <w:rsid w:val="00912F11"/>
    <w:rsid w:val="009130D8"/>
    <w:rsid w:val="009131AB"/>
    <w:rsid w:val="00913436"/>
    <w:rsid w:val="00913449"/>
    <w:rsid w:val="0091350F"/>
    <w:rsid w:val="00913639"/>
    <w:rsid w:val="00913950"/>
    <w:rsid w:val="00913D24"/>
    <w:rsid w:val="00914CB8"/>
    <w:rsid w:val="00914D53"/>
    <w:rsid w:val="0091558D"/>
    <w:rsid w:val="009155FE"/>
    <w:rsid w:val="00915A72"/>
    <w:rsid w:val="00915B75"/>
    <w:rsid w:val="00915CB5"/>
    <w:rsid w:val="00915D4D"/>
    <w:rsid w:val="00915DA5"/>
    <w:rsid w:val="00915F05"/>
    <w:rsid w:val="00915F40"/>
    <w:rsid w:val="009161A5"/>
    <w:rsid w:val="00916857"/>
    <w:rsid w:val="00916AF4"/>
    <w:rsid w:val="00916D7C"/>
    <w:rsid w:val="00916FC7"/>
    <w:rsid w:val="00917436"/>
    <w:rsid w:val="009174DC"/>
    <w:rsid w:val="00917808"/>
    <w:rsid w:val="00917E09"/>
    <w:rsid w:val="00920044"/>
    <w:rsid w:val="00920135"/>
    <w:rsid w:val="009205B4"/>
    <w:rsid w:val="009208A2"/>
    <w:rsid w:val="00920B67"/>
    <w:rsid w:val="00920BBB"/>
    <w:rsid w:val="00920D41"/>
    <w:rsid w:val="00920EC4"/>
    <w:rsid w:val="00921AD3"/>
    <w:rsid w:val="00921B56"/>
    <w:rsid w:val="00921E48"/>
    <w:rsid w:val="0092210C"/>
    <w:rsid w:val="0092287F"/>
    <w:rsid w:val="00922AE6"/>
    <w:rsid w:val="00922B6C"/>
    <w:rsid w:val="00922BE9"/>
    <w:rsid w:val="00922EE1"/>
    <w:rsid w:val="009232DA"/>
    <w:rsid w:val="0092367C"/>
    <w:rsid w:val="00924013"/>
    <w:rsid w:val="00924023"/>
    <w:rsid w:val="009241E3"/>
    <w:rsid w:val="0092456F"/>
    <w:rsid w:val="00924873"/>
    <w:rsid w:val="00924DFA"/>
    <w:rsid w:val="00924EDA"/>
    <w:rsid w:val="0092602A"/>
    <w:rsid w:val="0092668C"/>
    <w:rsid w:val="00926955"/>
    <w:rsid w:val="00926CEF"/>
    <w:rsid w:val="00926DA5"/>
    <w:rsid w:val="00926DB3"/>
    <w:rsid w:val="00926F14"/>
    <w:rsid w:val="00927469"/>
    <w:rsid w:val="00927567"/>
    <w:rsid w:val="009275FA"/>
    <w:rsid w:val="00927606"/>
    <w:rsid w:val="009276F5"/>
    <w:rsid w:val="00927BDB"/>
    <w:rsid w:val="00927CB2"/>
    <w:rsid w:val="00927E72"/>
    <w:rsid w:val="00927F29"/>
    <w:rsid w:val="00927F6D"/>
    <w:rsid w:val="00927FC1"/>
    <w:rsid w:val="00930371"/>
    <w:rsid w:val="009303B7"/>
    <w:rsid w:val="00930CA0"/>
    <w:rsid w:val="00930CC0"/>
    <w:rsid w:val="00930D35"/>
    <w:rsid w:val="00930FAB"/>
    <w:rsid w:val="00930FC0"/>
    <w:rsid w:val="00931216"/>
    <w:rsid w:val="00931372"/>
    <w:rsid w:val="009313A2"/>
    <w:rsid w:val="00931535"/>
    <w:rsid w:val="009315BD"/>
    <w:rsid w:val="009315EB"/>
    <w:rsid w:val="00931A9B"/>
    <w:rsid w:val="00931C8D"/>
    <w:rsid w:val="00931FE8"/>
    <w:rsid w:val="00932844"/>
    <w:rsid w:val="009331AA"/>
    <w:rsid w:val="009331D3"/>
    <w:rsid w:val="00933256"/>
    <w:rsid w:val="00933867"/>
    <w:rsid w:val="0093397D"/>
    <w:rsid w:val="00933C79"/>
    <w:rsid w:val="00933DD0"/>
    <w:rsid w:val="00933F53"/>
    <w:rsid w:val="00934361"/>
    <w:rsid w:val="00934555"/>
    <w:rsid w:val="00934627"/>
    <w:rsid w:val="00934695"/>
    <w:rsid w:val="0093487B"/>
    <w:rsid w:val="00934893"/>
    <w:rsid w:val="00934C5A"/>
    <w:rsid w:val="00934E06"/>
    <w:rsid w:val="00934E39"/>
    <w:rsid w:val="00934EDA"/>
    <w:rsid w:val="0093522A"/>
    <w:rsid w:val="00935B9D"/>
    <w:rsid w:val="00935F73"/>
    <w:rsid w:val="00936097"/>
    <w:rsid w:val="009362B0"/>
    <w:rsid w:val="009363B4"/>
    <w:rsid w:val="009367A4"/>
    <w:rsid w:val="00936B11"/>
    <w:rsid w:val="00936BB5"/>
    <w:rsid w:val="00936DA0"/>
    <w:rsid w:val="00936E47"/>
    <w:rsid w:val="0093714D"/>
    <w:rsid w:val="00937719"/>
    <w:rsid w:val="00937923"/>
    <w:rsid w:val="00937ABD"/>
    <w:rsid w:val="00937EAF"/>
    <w:rsid w:val="00937EFE"/>
    <w:rsid w:val="00940192"/>
    <w:rsid w:val="00940233"/>
    <w:rsid w:val="009403AB"/>
    <w:rsid w:val="00940561"/>
    <w:rsid w:val="0094066F"/>
    <w:rsid w:val="00940985"/>
    <w:rsid w:val="00940CDD"/>
    <w:rsid w:val="00941234"/>
    <w:rsid w:val="00941305"/>
    <w:rsid w:val="0094156B"/>
    <w:rsid w:val="0094194E"/>
    <w:rsid w:val="00941A3E"/>
    <w:rsid w:val="00941B3A"/>
    <w:rsid w:val="00941F29"/>
    <w:rsid w:val="0094215F"/>
    <w:rsid w:val="009421B1"/>
    <w:rsid w:val="009422EE"/>
    <w:rsid w:val="009424E8"/>
    <w:rsid w:val="009428D2"/>
    <w:rsid w:val="009429C2"/>
    <w:rsid w:val="00942CEC"/>
    <w:rsid w:val="00942EDE"/>
    <w:rsid w:val="00942FA6"/>
    <w:rsid w:val="00943006"/>
    <w:rsid w:val="00943184"/>
    <w:rsid w:val="00943647"/>
    <w:rsid w:val="0094384A"/>
    <w:rsid w:val="00943A9E"/>
    <w:rsid w:val="00944642"/>
    <w:rsid w:val="0094464E"/>
    <w:rsid w:val="009448FA"/>
    <w:rsid w:val="00944C23"/>
    <w:rsid w:val="00944C42"/>
    <w:rsid w:val="00944C63"/>
    <w:rsid w:val="0094571E"/>
    <w:rsid w:val="00945855"/>
    <w:rsid w:val="00945D74"/>
    <w:rsid w:val="009461D2"/>
    <w:rsid w:val="00946208"/>
    <w:rsid w:val="009464D5"/>
    <w:rsid w:val="0094656B"/>
    <w:rsid w:val="00946631"/>
    <w:rsid w:val="0094672A"/>
    <w:rsid w:val="009467E0"/>
    <w:rsid w:val="00946E7B"/>
    <w:rsid w:val="009476D8"/>
    <w:rsid w:val="00947705"/>
    <w:rsid w:val="0094772C"/>
    <w:rsid w:val="00947786"/>
    <w:rsid w:val="0094778E"/>
    <w:rsid w:val="00947889"/>
    <w:rsid w:val="00947A2E"/>
    <w:rsid w:val="00947D2B"/>
    <w:rsid w:val="00947D6E"/>
    <w:rsid w:val="00947E03"/>
    <w:rsid w:val="00947EAF"/>
    <w:rsid w:val="009505E9"/>
    <w:rsid w:val="00950C7B"/>
    <w:rsid w:val="0095112A"/>
    <w:rsid w:val="00951149"/>
    <w:rsid w:val="00951534"/>
    <w:rsid w:val="00951637"/>
    <w:rsid w:val="009519B1"/>
    <w:rsid w:val="00951A8C"/>
    <w:rsid w:val="00951A9F"/>
    <w:rsid w:val="00951D54"/>
    <w:rsid w:val="00951F3E"/>
    <w:rsid w:val="009521CE"/>
    <w:rsid w:val="00952397"/>
    <w:rsid w:val="0095247B"/>
    <w:rsid w:val="00952701"/>
    <w:rsid w:val="009529BC"/>
    <w:rsid w:val="009532AC"/>
    <w:rsid w:val="00953351"/>
    <w:rsid w:val="00953446"/>
    <w:rsid w:val="0095351C"/>
    <w:rsid w:val="00953A49"/>
    <w:rsid w:val="00953AD8"/>
    <w:rsid w:val="00953E2F"/>
    <w:rsid w:val="0095414B"/>
    <w:rsid w:val="009541CF"/>
    <w:rsid w:val="0095476B"/>
    <w:rsid w:val="009548C1"/>
    <w:rsid w:val="0095497B"/>
    <w:rsid w:val="009549C0"/>
    <w:rsid w:val="00954A7C"/>
    <w:rsid w:val="00954AEE"/>
    <w:rsid w:val="00955087"/>
    <w:rsid w:val="0095522E"/>
    <w:rsid w:val="0095535F"/>
    <w:rsid w:val="009553F8"/>
    <w:rsid w:val="0095545E"/>
    <w:rsid w:val="00955FC2"/>
    <w:rsid w:val="009567FD"/>
    <w:rsid w:val="00956B41"/>
    <w:rsid w:val="00956CBB"/>
    <w:rsid w:val="009570A6"/>
    <w:rsid w:val="009575AE"/>
    <w:rsid w:val="00957C43"/>
    <w:rsid w:val="00957E31"/>
    <w:rsid w:val="00960459"/>
    <w:rsid w:val="0096047C"/>
    <w:rsid w:val="00960874"/>
    <w:rsid w:val="009608B8"/>
    <w:rsid w:val="009609E6"/>
    <w:rsid w:val="00960E02"/>
    <w:rsid w:val="00960E06"/>
    <w:rsid w:val="00960FB1"/>
    <w:rsid w:val="00961141"/>
    <w:rsid w:val="00961163"/>
    <w:rsid w:val="0096117D"/>
    <w:rsid w:val="0096184C"/>
    <w:rsid w:val="00961A1B"/>
    <w:rsid w:val="009620A6"/>
    <w:rsid w:val="00962362"/>
    <w:rsid w:val="00962409"/>
    <w:rsid w:val="00962436"/>
    <w:rsid w:val="00962B87"/>
    <w:rsid w:val="00962BAC"/>
    <w:rsid w:val="00962C55"/>
    <w:rsid w:val="00962E3D"/>
    <w:rsid w:val="00963069"/>
    <w:rsid w:val="009631C8"/>
    <w:rsid w:val="009636F9"/>
    <w:rsid w:val="00963E49"/>
    <w:rsid w:val="00964A60"/>
    <w:rsid w:val="00964BB8"/>
    <w:rsid w:val="00964BC6"/>
    <w:rsid w:val="0096550B"/>
    <w:rsid w:val="0096580A"/>
    <w:rsid w:val="009658BA"/>
    <w:rsid w:val="00965A2D"/>
    <w:rsid w:val="00965B7F"/>
    <w:rsid w:val="00965C03"/>
    <w:rsid w:val="009662E5"/>
    <w:rsid w:val="009662F5"/>
    <w:rsid w:val="009662FE"/>
    <w:rsid w:val="0096665E"/>
    <w:rsid w:val="0096672F"/>
    <w:rsid w:val="00966B99"/>
    <w:rsid w:val="0096703B"/>
    <w:rsid w:val="0096731D"/>
    <w:rsid w:val="00967399"/>
    <w:rsid w:val="0096752C"/>
    <w:rsid w:val="00967981"/>
    <w:rsid w:val="00967D1F"/>
    <w:rsid w:val="00967ECE"/>
    <w:rsid w:val="0097094D"/>
    <w:rsid w:val="009709E7"/>
    <w:rsid w:val="009710A8"/>
    <w:rsid w:val="0097140A"/>
    <w:rsid w:val="00971C27"/>
    <w:rsid w:val="00972004"/>
    <w:rsid w:val="00972792"/>
    <w:rsid w:val="00972DB5"/>
    <w:rsid w:val="0097314C"/>
    <w:rsid w:val="009733F3"/>
    <w:rsid w:val="0097351F"/>
    <w:rsid w:val="00973538"/>
    <w:rsid w:val="009736AE"/>
    <w:rsid w:val="0097382B"/>
    <w:rsid w:val="00973843"/>
    <w:rsid w:val="00973AE5"/>
    <w:rsid w:val="00973AF5"/>
    <w:rsid w:val="00973C77"/>
    <w:rsid w:val="00973D2F"/>
    <w:rsid w:val="00973D7D"/>
    <w:rsid w:val="009740FC"/>
    <w:rsid w:val="00974325"/>
    <w:rsid w:val="0097465B"/>
    <w:rsid w:val="009747BC"/>
    <w:rsid w:val="00974938"/>
    <w:rsid w:val="00974EA1"/>
    <w:rsid w:val="0097526B"/>
    <w:rsid w:val="00975606"/>
    <w:rsid w:val="00975651"/>
    <w:rsid w:val="00975BEB"/>
    <w:rsid w:val="00975E4D"/>
    <w:rsid w:val="00975E9C"/>
    <w:rsid w:val="009761F2"/>
    <w:rsid w:val="00976346"/>
    <w:rsid w:val="009764BD"/>
    <w:rsid w:val="00976741"/>
    <w:rsid w:val="00976776"/>
    <w:rsid w:val="00976A20"/>
    <w:rsid w:val="00976BFD"/>
    <w:rsid w:val="00976CBD"/>
    <w:rsid w:val="00976D5F"/>
    <w:rsid w:val="00976DAE"/>
    <w:rsid w:val="00976DDC"/>
    <w:rsid w:val="00977048"/>
    <w:rsid w:val="009770C5"/>
    <w:rsid w:val="00977526"/>
    <w:rsid w:val="00977553"/>
    <w:rsid w:val="00977681"/>
    <w:rsid w:val="00977C5E"/>
    <w:rsid w:val="0098017B"/>
    <w:rsid w:val="00980244"/>
    <w:rsid w:val="009804D9"/>
    <w:rsid w:val="0098061F"/>
    <w:rsid w:val="00980712"/>
    <w:rsid w:val="0098078B"/>
    <w:rsid w:val="009809D4"/>
    <w:rsid w:val="00980C3E"/>
    <w:rsid w:val="00980E9C"/>
    <w:rsid w:val="00981421"/>
    <w:rsid w:val="009817A5"/>
    <w:rsid w:val="00981AC5"/>
    <w:rsid w:val="00981AE0"/>
    <w:rsid w:val="00981EBB"/>
    <w:rsid w:val="0098229B"/>
    <w:rsid w:val="009823CB"/>
    <w:rsid w:val="009823D2"/>
    <w:rsid w:val="00982BA3"/>
    <w:rsid w:val="009832BB"/>
    <w:rsid w:val="00983422"/>
    <w:rsid w:val="00983F2B"/>
    <w:rsid w:val="0098413C"/>
    <w:rsid w:val="00984523"/>
    <w:rsid w:val="00984753"/>
    <w:rsid w:val="0098476E"/>
    <w:rsid w:val="00984DDF"/>
    <w:rsid w:val="0098510E"/>
    <w:rsid w:val="00985225"/>
    <w:rsid w:val="009854D5"/>
    <w:rsid w:val="00985592"/>
    <w:rsid w:val="00985776"/>
    <w:rsid w:val="00985863"/>
    <w:rsid w:val="00985961"/>
    <w:rsid w:val="00985A38"/>
    <w:rsid w:val="00985AE1"/>
    <w:rsid w:val="00986125"/>
    <w:rsid w:val="00986599"/>
    <w:rsid w:val="009867EC"/>
    <w:rsid w:val="0098694F"/>
    <w:rsid w:val="00986BAC"/>
    <w:rsid w:val="00986CD8"/>
    <w:rsid w:val="00986E81"/>
    <w:rsid w:val="0098753C"/>
    <w:rsid w:val="00987D25"/>
    <w:rsid w:val="00987FCA"/>
    <w:rsid w:val="009900F3"/>
    <w:rsid w:val="0099015A"/>
    <w:rsid w:val="009901F6"/>
    <w:rsid w:val="00990509"/>
    <w:rsid w:val="00990624"/>
    <w:rsid w:val="00990786"/>
    <w:rsid w:val="009908BE"/>
    <w:rsid w:val="00990932"/>
    <w:rsid w:val="0099093A"/>
    <w:rsid w:val="00990A47"/>
    <w:rsid w:val="00990DE0"/>
    <w:rsid w:val="00991246"/>
    <w:rsid w:val="00991296"/>
    <w:rsid w:val="009915BF"/>
    <w:rsid w:val="00991905"/>
    <w:rsid w:val="00992227"/>
    <w:rsid w:val="009924A3"/>
    <w:rsid w:val="0099250B"/>
    <w:rsid w:val="0099256E"/>
    <w:rsid w:val="00992588"/>
    <w:rsid w:val="00992993"/>
    <w:rsid w:val="00992A53"/>
    <w:rsid w:val="00992B75"/>
    <w:rsid w:val="00992D58"/>
    <w:rsid w:val="00992E62"/>
    <w:rsid w:val="00992E91"/>
    <w:rsid w:val="0099303E"/>
    <w:rsid w:val="00993243"/>
    <w:rsid w:val="00993825"/>
    <w:rsid w:val="009939A6"/>
    <w:rsid w:val="00993ABB"/>
    <w:rsid w:val="00993C2A"/>
    <w:rsid w:val="00993FB6"/>
    <w:rsid w:val="00994010"/>
    <w:rsid w:val="00994108"/>
    <w:rsid w:val="0099413B"/>
    <w:rsid w:val="00994159"/>
    <w:rsid w:val="00994446"/>
    <w:rsid w:val="0099472C"/>
    <w:rsid w:val="0099491F"/>
    <w:rsid w:val="00994A11"/>
    <w:rsid w:val="00994DB1"/>
    <w:rsid w:val="00994EC0"/>
    <w:rsid w:val="00994F9E"/>
    <w:rsid w:val="0099546D"/>
    <w:rsid w:val="00995747"/>
    <w:rsid w:val="0099595D"/>
    <w:rsid w:val="0099608F"/>
    <w:rsid w:val="00996169"/>
    <w:rsid w:val="009964BC"/>
    <w:rsid w:val="0099691A"/>
    <w:rsid w:val="00996E35"/>
    <w:rsid w:val="00997121"/>
    <w:rsid w:val="0099712B"/>
    <w:rsid w:val="0099732E"/>
    <w:rsid w:val="009973EC"/>
    <w:rsid w:val="00997737"/>
    <w:rsid w:val="009A0018"/>
    <w:rsid w:val="009A0027"/>
    <w:rsid w:val="009A00C0"/>
    <w:rsid w:val="009A02A6"/>
    <w:rsid w:val="009A0345"/>
    <w:rsid w:val="009A068A"/>
    <w:rsid w:val="009A0871"/>
    <w:rsid w:val="009A0C6B"/>
    <w:rsid w:val="009A0D53"/>
    <w:rsid w:val="009A0E55"/>
    <w:rsid w:val="009A0E9B"/>
    <w:rsid w:val="009A103A"/>
    <w:rsid w:val="009A16F1"/>
    <w:rsid w:val="009A1B28"/>
    <w:rsid w:val="009A1DA1"/>
    <w:rsid w:val="009A207B"/>
    <w:rsid w:val="009A2265"/>
    <w:rsid w:val="009A23A6"/>
    <w:rsid w:val="009A2740"/>
    <w:rsid w:val="009A289A"/>
    <w:rsid w:val="009A2B97"/>
    <w:rsid w:val="009A2C95"/>
    <w:rsid w:val="009A2D68"/>
    <w:rsid w:val="009A3959"/>
    <w:rsid w:val="009A397C"/>
    <w:rsid w:val="009A3BF1"/>
    <w:rsid w:val="009A3EE3"/>
    <w:rsid w:val="009A3F8E"/>
    <w:rsid w:val="009A438B"/>
    <w:rsid w:val="009A452E"/>
    <w:rsid w:val="009A4639"/>
    <w:rsid w:val="009A472B"/>
    <w:rsid w:val="009A4E2E"/>
    <w:rsid w:val="009A4E69"/>
    <w:rsid w:val="009A4F21"/>
    <w:rsid w:val="009A518A"/>
    <w:rsid w:val="009A57FD"/>
    <w:rsid w:val="009A5AD7"/>
    <w:rsid w:val="009A5AEF"/>
    <w:rsid w:val="009A5CE6"/>
    <w:rsid w:val="009A6080"/>
    <w:rsid w:val="009A66CC"/>
    <w:rsid w:val="009A685C"/>
    <w:rsid w:val="009A6988"/>
    <w:rsid w:val="009A6A2B"/>
    <w:rsid w:val="009A6B97"/>
    <w:rsid w:val="009A6DA3"/>
    <w:rsid w:val="009A6DCD"/>
    <w:rsid w:val="009A6E6D"/>
    <w:rsid w:val="009A7133"/>
    <w:rsid w:val="009A72A6"/>
    <w:rsid w:val="009A72A7"/>
    <w:rsid w:val="009A74BA"/>
    <w:rsid w:val="009A7511"/>
    <w:rsid w:val="009A7EB0"/>
    <w:rsid w:val="009A7F80"/>
    <w:rsid w:val="009A7FDF"/>
    <w:rsid w:val="009B00B3"/>
    <w:rsid w:val="009B0219"/>
    <w:rsid w:val="009B0255"/>
    <w:rsid w:val="009B0519"/>
    <w:rsid w:val="009B05C5"/>
    <w:rsid w:val="009B080D"/>
    <w:rsid w:val="009B0A79"/>
    <w:rsid w:val="009B0AAF"/>
    <w:rsid w:val="009B0C7E"/>
    <w:rsid w:val="009B0D04"/>
    <w:rsid w:val="009B14FC"/>
    <w:rsid w:val="009B156B"/>
    <w:rsid w:val="009B163E"/>
    <w:rsid w:val="009B19EF"/>
    <w:rsid w:val="009B1B55"/>
    <w:rsid w:val="009B1DFD"/>
    <w:rsid w:val="009B2015"/>
    <w:rsid w:val="009B223C"/>
    <w:rsid w:val="009B2641"/>
    <w:rsid w:val="009B270A"/>
    <w:rsid w:val="009B28EE"/>
    <w:rsid w:val="009B2A26"/>
    <w:rsid w:val="009B2BA2"/>
    <w:rsid w:val="009B2C38"/>
    <w:rsid w:val="009B2C7C"/>
    <w:rsid w:val="009B2DD6"/>
    <w:rsid w:val="009B2FF5"/>
    <w:rsid w:val="009B33B7"/>
    <w:rsid w:val="009B33EE"/>
    <w:rsid w:val="009B35C7"/>
    <w:rsid w:val="009B3B07"/>
    <w:rsid w:val="009B3D95"/>
    <w:rsid w:val="009B40FC"/>
    <w:rsid w:val="009B4163"/>
    <w:rsid w:val="009B4203"/>
    <w:rsid w:val="009B438D"/>
    <w:rsid w:val="009B48D8"/>
    <w:rsid w:val="009B5436"/>
    <w:rsid w:val="009B582A"/>
    <w:rsid w:val="009B5AA1"/>
    <w:rsid w:val="009B5AC3"/>
    <w:rsid w:val="009B5D83"/>
    <w:rsid w:val="009B5DA6"/>
    <w:rsid w:val="009B5EAA"/>
    <w:rsid w:val="009B60E1"/>
    <w:rsid w:val="009B6237"/>
    <w:rsid w:val="009B63A6"/>
    <w:rsid w:val="009B65EC"/>
    <w:rsid w:val="009B670D"/>
    <w:rsid w:val="009B67C0"/>
    <w:rsid w:val="009B72F2"/>
    <w:rsid w:val="009B76B3"/>
    <w:rsid w:val="009B7841"/>
    <w:rsid w:val="009B7CC9"/>
    <w:rsid w:val="009B7D13"/>
    <w:rsid w:val="009C0117"/>
    <w:rsid w:val="009C03C9"/>
    <w:rsid w:val="009C07A1"/>
    <w:rsid w:val="009C0827"/>
    <w:rsid w:val="009C0ACE"/>
    <w:rsid w:val="009C0C19"/>
    <w:rsid w:val="009C0C1E"/>
    <w:rsid w:val="009C0DD5"/>
    <w:rsid w:val="009C0E5D"/>
    <w:rsid w:val="009C111C"/>
    <w:rsid w:val="009C1191"/>
    <w:rsid w:val="009C11EE"/>
    <w:rsid w:val="009C1671"/>
    <w:rsid w:val="009C1BCD"/>
    <w:rsid w:val="009C2108"/>
    <w:rsid w:val="009C2172"/>
    <w:rsid w:val="009C237D"/>
    <w:rsid w:val="009C2533"/>
    <w:rsid w:val="009C27AE"/>
    <w:rsid w:val="009C30A7"/>
    <w:rsid w:val="009C32C3"/>
    <w:rsid w:val="009C343C"/>
    <w:rsid w:val="009C3564"/>
    <w:rsid w:val="009C36CA"/>
    <w:rsid w:val="009C3746"/>
    <w:rsid w:val="009C37CA"/>
    <w:rsid w:val="009C3BC6"/>
    <w:rsid w:val="009C3D5C"/>
    <w:rsid w:val="009C3D96"/>
    <w:rsid w:val="009C3F35"/>
    <w:rsid w:val="009C3FB2"/>
    <w:rsid w:val="009C43CD"/>
    <w:rsid w:val="009C4920"/>
    <w:rsid w:val="009C4C55"/>
    <w:rsid w:val="009C4D0B"/>
    <w:rsid w:val="009C4FC2"/>
    <w:rsid w:val="009C4FD6"/>
    <w:rsid w:val="009C5685"/>
    <w:rsid w:val="009C5723"/>
    <w:rsid w:val="009C5D2C"/>
    <w:rsid w:val="009C5F76"/>
    <w:rsid w:val="009C67E9"/>
    <w:rsid w:val="009C6AF9"/>
    <w:rsid w:val="009C6E3A"/>
    <w:rsid w:val="009C70C2"/>
    <w:rsid w:val="009C71FE"/>
    <w:rsid w:val="009C7298"/>
    <w:rsid w:val="009C77EA"/>
    <w:rsid w:val="009C7941"/>
    <w:rsid w:val="009C799E"/>
    <w:rsid w:val="009C7A1B"/>
    <w:rsid w:val="009C7A74"/>
    <w:rsid w:val="009D003B"/>
    <w:rsid w:val="009D028B"/>
    <w:rsid w:val="009D02FD"/>
    <w:rsid w:val="009D0462"/>
    <w:rsid w:val="009D0D84"/>
    <w:rsid w:val="009D0E6C"/>
    <w:rsid w:val="009D0E7E"/>
    <w:rsid w:val="009D13C7"/>
    <w:rsid w:val="009D13FF"/>
    <w:rsid w:val="009D1418"/>
    <w:rsid w:val="009D1712"/>
    <w:rsid w:val="009D1C3C"/>
    <w:rsid w:val="009D1D77"/>
    <w:rsid w:val="009D1E50"/>
    <w:rsid w:val="009D214D"/>
    <w:rsid w:val="009D215B"/>
    <w:rsid w:val="009D21D1"/>
    <w:rsid w:val="009D2496"/>
    <w:rsid w:val="009D270F"/>
    <w:rsid w:val="009D2BCB"/>
    <w:rsid w:val="009D2BFF"/>
    <w:rsid w:val="009D2CC3"/>
    <w:rsid w:val="009D2CDC"/>
    <w:rsid w:val="009D2D0B"/>
    <w:rsid w:val="009D2D5C"/>
    <w:rsid w:val="009D30B8"/>
    <w:rsid w:val="009D318A"/>
    <w:rsid w:val="009D36B2"/>
    <w:rsid w:val="009D3826"/>
    <w:rsid w:val="009D3895"/>
    <w:rsid w:val="009D3FD3"/>
    <w:rsid w:val="009D4013"/>
    <w:rsid w:val="009D403E"/>
    <w:rsid w:val="009D40B4"/>
    <w:rsid w:val="009D42C4"/>
    <w:rsid w:val="009D439D"/>
    <w:rsid w:val="009D4995"/>
    <w:rsid w:val="009D49A7"/>
    <w:rsid w:val="009D4CAD"/>
    <w:rsid w:val="009D4E40"/>
    <w:rsid w:val="009D4F26"/>
    <w:rsid w:val="009D5075"/>
    <w:rsid w:val="009D5374"/>
    <w:rsid w:val="009D55CE"/>
    <w:rsid w:val="009D5908"/>
    <w:rsid w:val="009D61A8"/>
    <w:rsid w:val="009D61DD"/>
    <w:rsid w:val="009D6682"/>
    <w:rsid w:val="009D669E"/>
    <w:rsid w:val="009D6A3B"/>
    <w:rsid w:val="009D6AD7"/>
    <w:rsid w:val="009D6D00"/>
    <w:rsid w:val="009D737B"/>
    <w:rsid w:val="009D7419"/>
    <w:rsid w:val="009D7B04"/>
    <w:rsid w:val="009D7BB3"/>
    <w:rsid w:val="009D7F03"/>
    <w:rsid w:val="009E017F"/>
    <w:rsid w:val="009E0567"/>
    <w:rsid w:val="009E07E5"/>
    <w:rsid w:val="009E080B"/>
    <w:rsid w:val="009E0ABE"/>
    <w:rsid w:val="009E0E68"/>
    <w:rsid w:val="009E0F0D"/>
    <w:rsid w:val="009E10D7"/>
    <w:rsid w:val="009E121A"/>
    <w:rsid w:val="009E1234"/>
    <w:rsid w:val="009E13A0"/>
    <w:rsid w:val="009E13AF"/>
    <w:rsid w:val="009E150F"/>
    <w:rsid w:val="009E15E0"/>
    <w:rsid w:val="009E1A5D"/>
    <w:rsid w:val="009E1CE8"/>
    <w:rsid w:val="009E1E72"/>
    <w:rsid w:val="009E2730"/>
    <w:rsid w:val="009E2D78"/>
    <w:rsid w:val="009E3001"/>
    <w:rsid w:val="009E30F0"/>
    <w:rsid w:val="009E32DB"/>
    <w:rsid w:val="009E331D"/>
    <w:rsid w:val="009E332E"/>
    <w:rsid w:val="009E36C2"/>
    <w:rsid w:val="009E37B1"/>
    <w:rsid w:val="009E3855"/>
    <w:rsid w:val="009E3937"/>
    <w:rsid w:val="009E4102"/>
    <w:rsid w:val="009E44D1"/>
    <w:rsid w:val="009E4A45"/>
    <w:rsid w:val="009E4BE3"/>
    <w:rsid w:val="009E55CE"/>
    <w:rsid w:val="009E5766"/>
    <w:rsid w:val="009E5BA8"/>
    <w:rsid w:val="009E5C9C"/>
    <w:rsid w:val="009E6099"/>
    <w:rsid w:val="009E69FF"/>
    <w:rsid w:val="009E6C38"/>
    <w:rsid w:val="009E6E75"/>
    <w:rsid w:val="009E6F4B"/>
    <w:rsid w:val="009E7100"/>
    <w:rsid w:val="009E7155"/>
    <w:rsid w:val="009E718C"/>
    <w:rsid w:val="009E73E4"/>
    <w:rsid w:val="009E76FB"/>
    <w:rsid w:val="009E7962"/>
    <w:rsid w:val="009E7B66"/>
    <w:rsid w:val="009F00F2"/>
    <w:rsid w:val="009F0194"/>
    <w:rsid w:val="009F0537"/>
    <w:rsid w:val="009F070A"/>
    <w:rsid w:val="009F071D"/>
    <w:rsid w:val="009F0846"/>
    <w:rsid w:val="009F0AFD"/>
    <w:rsid w:val="009F0EFF"/>
    <w:rsid w:val="009F0FCC"/>
    <w:rsid w:val="009F1190"/>
    <w:rsid w:val="009F13A9"/>
    <w:rsid w:val="009F1DBA"/>
    <w:rsid w:val="009F22AC"/>
    <w:rsid w:val="009F22E4"/>
    <w:rsid w:val="009F24A0"/>
    <w:rsid w:val="009F27AB"/>
    <w:rsid w:val="009F295C"/>
    <w:rsid w:val="009F2A3D"/>
    <w:rsid w:val="009F2AB6"/>
    <w:rsid w:val="009F2AC4"/>
    <w:rsid w:val="009F2CD3"/>
    <w:rsid w:val="009F2DAC"/>
    <w:rsid w:val="009F34E1"/>
    <w:rsid w:val="009F3BC7"/>
    <w:rsid w:val="009F3D6C"/>
    <w:rsid w:val="009F3E1E"/>
    <w:rsid w:val="009F3E64"/>
    <w:rsid w:val="009F413F"/>
    <w:rsid w:val="009F416C"/>
    <w:rsid w:val="009F4246"/>
    <w:rsid w:val="009F453E"/>
    <w:rsid w:val="009F47FE"/>
    <w:rsid w:val="009F48D8"/>
    <w:rsid w:val="009F49F3"/>
    <w:rsid w:val="009F4A60"/>
    <w:rsid w:val="009F4D08"/>
    <w:rsid w:val="009F4D5C"/>
    <w:rsid w:val="009F4DA0"/>
    <w:rsid w:val="009F5069"/>
    <w:rsid w:val="009F51EB"/>
    <w:rsid w:val="009F51F0"/>
    <w:rsid w:val="009F5406"/>
    <w:rsid w:val="009F5625"/>
    <w:rsid w:val="009F57AC"/>
    <w:rsid w:val="009F585C"/>
    <w:rsid w:val="009F5DF6"/>
    <w:rsid w:val="009F6175"/>
    <w:rsid w:val="009F625F"/>
    <w:rsid w:val="009F6548"/>
    <w:rsid w:val="009F67FE"/>
    <w:rsid w:val="009F6B5A"/>
    <w:rsid w:val="009F6CF0"/>
    <w:rsid w:val="009F6D7C"/>
    <w:rsid w:val="009F7168"/>
    <w:rsid w:val="009F716E"/>
    <w:rsid w:val="009F7496"/>
    <w:rsid w:val="009F7629"/>
    <w:rsid w:val="009F79AD"/>
    <w:rsid w:val="009F7A33"/>
    <w:rsid w:val="009F7A98"/>
    <w:rsid w:val="009F7B0C"/>
    <w:rsid w:val="009F7C5A"/>
    <w:rsid w:val="00A00227"/>
    <w:rsid w:val="00A007D4"/>
    <w:rsid w:val="00A00835"/>
    <w:rsid w:val="00A0087F"/>
    <w:rsid w:val="00A009FE"/>
    <w:rsid w:val="00A00A56"/>
    <w:rsid w:val="00A00BDD"/>
    <w:rsid w:val="00A00E17"/>
    <w:rsid w:val="00A01022"/>
    <w:rsid w:val="00A014B3"/>
    <w:rsid w:val="00A01AD3"/>
    <w:rsid w:val="00A01D45"/>
    <w:rsid w:val="00A01D6F"/>
    <w:rsid w:val="00A024D3"/>
    <w:rsid w:val="00A02AF4"/>
    <w:rsid w:val="00A02D54"/>
    <w:rsid w:val="00A02DB0"/>
    <w:rsid w:val="00A030AC"/>
    <w:rsid w:val="00A030EF"/>
    <w:rsid w:val="00A0337F"/>
    <w:rsid w:val="00A03549"/>
    <w:rsid w:val="00A0380B"/>
    <w:rsid w:val="00A03832"/>
    <w:rsid w:val="00A03A8A"/>
    <w:rsid w:val="00A03B8E"/>
    <w:rsid w:val="00A03B93"/>
    <w:rsid w:val="00A03CAE"/>
    <w:rsid w:val="00A03CF1"/>
    <w:rsid w:val="00A03E48"/>
    <w:rsid w:val="00A04A4F"/>
    <w:rsid w:val="00A04EFA"/>
    <w:rsid w:val="00A054CA"/>
    <w:rsid w:val="00A0553E"/>
    <w:rsid w:val="00A0598B"/>
    <w:rsid w:val="00A059C3"/>
    <w:rsid w:val="00A05CD1"/>
    <w:rsid w:val="00A05DE8"/>
    <w:rsid w:val="00A0616A"/>
    <w:rsid w:val="00A0625E"/>
    <w:rsid w:val="00A06275"/>
    <w:rsid w:val="00A062EF"/>
    <w:rsid w:val="00A071F1"/>
    <w:rsid w:val="00A074A4"/>
    <w:rsid w:val="00A07890"/>
    <w:rsid w:val="00A07988"/>
    <w:rsid w:val="00A07C74"/>
    <w:rsid w:val="00A101EB"/>
    <w:rsid w:val="00A10610"/>
    <w:rsid w:val="00A10615"/>
    <w:rsid w:val="00A10A79"/>
    <w:rsid w:val="00A10AF7"/>
    <w:rsid w:val="00A11438"/>
    <w:rsid w:val="00A11470"/>
    <w:rsid w:val="00A1155C"/>
    <w:rsid w:val="00A115A2"/>
    <w:rsid w:val="00A117E5"/>
    <w:rsid w:val="00A119D1"/>
    <w:rsid w:val="00A11A16"/>
    <w:rsid w:val="00A11D57"/>
    <w:rsid w:val="00A11FDB"/>
    <w:rsid w:val="00A12566"/>
    <w:rsid w:val="00A12863"/>
    <w:rsid w:val="00A12943"/>
    <w:rsid w:val="00A1294B"/>
    <w:rsid w:val="00A12F6F"/>
    <w:rsid w:val="00A130BA"/>
    <w:rsid w:val="00A132FD"/>
    <w:rsid w:val="00A13358"/>
    <w:rsid w:val="00A13A53"/>
    <w:rsid w:val="00A13ACA"/>
    <w:rsid w:val="00A13C28"/>
    <w:rsid w:val="00A13D6B"/>
    <w:rsid w:val="00A13D9C"/>
    <w:rsid w:val="00A13EA1"/>
    <w:rsid w:val="00A1494E"/>
    <w:rsid w:val="00A14C1E"/>
    <w:rsid w:val="00A14D20"/>
    <w:rsid w:val="00A14D96"/>
    <w:rsid w:val="00A14EBE"/>
    <w:rsid w:val="00A15501"/>
    <w:rsid w:val="00A155C1"/>
    <w:rsid w:val="00A1599F"/>
    <w:rsid w:val="00A15B22"/>
    <w:rsid w:val="00A15BBF"/>
    <w:rsid w:val="00A15C15"/>
    <w:rsid w:val="00A15C2C"/>
    <w:rsid w:val="00A15F17"/>
    <w:rsid w:val="00A15F5E"/>
    <w:rsid w:val="00A16074"/>
    <w:rsid w:val="00A160DC"/>
    <w:rsid w:val="00A1612F"/>
    <w:rsid w:val="00A165E1"/>
    <w:rsid w:val="00A1687D"/>
    <w:rsid w:val="00A16B64"/>
    <w:rsid w:val="00A16CF0"/>
    <w:rsid w:val="00A16D67"/>
    <w:rsid w:val="00A170DD"/>
    <w:rsid w:val="00A178CE"/>
    <w:rsid w:val="00A178D2"/>
    <w:rsid w:val="00A1799D"/>
    <w:rsid w:val="00A17A46"/>
    <w:rsid w:val="00A17A4F"/>
    <w:rsid w:val="00A20206"/>
    <w:rsid w:val="00A204B4"/>
    <w:rsid w:val="00A2084E"/>
    <w:rsid w:val="00A208FC"/>
    <w:rsid w:val="00A20C0B"/>
    <w:rsid w:val="00A20CF9"/>
    <w:rsid w:val="00A21231"/>
    <w:rsid w:val="00A21400"/>
    <w:rsid w:val="00A21406"/>
    <w:rsid w:val="00A2159C"/>
    <w:rsid w:val="00A21639"/>
    <w:rsid w:val="00A21875"/>
    <w:rsid w:val="00A218F7"/>
    <w:rsid w:val="00A21ADC"/>
    <w:rsid w:val="00A21F55"/>
    <w:rsid w:val="00A22126"/>
    <w:rsid w:val="00A22182"/>
    <w:rsid w:val="00A22262"/>
    <w:rsid w:val="00A222FD"/>
    <w:rsid w:val="00A223F6"/>
    <w:rsid w:val="00A2243F"/>
    <w:rsid w:val="00A2252F"/>
    <w:rsid w:val="00A22546"/>
    <w:rsid w:val="00A227F7"/>
    <w:rsid w:val="00A2318F"/>
    <w:rsid w:val="00A238B3"/>
    <w:rsid w:val="00A23A42"/>
    <w:rsid w:val="00A23BB6"/>
    <w:rsid w:val="00A23D49"/>
    <w:rsid w:val="00A23E38"/>
    <w:rsid w:val="00A244E2"/>
    <w:rsid w:val="00A246E6"/>
    <w:rsid w:val="00A247A0"/>
    <w:rsid w:val="00A24A13"/>
    <w:rsid w:val="00A24AA7"/>
    <w:rsid w:val="00A24BE4"/>
    <w:rsid w:val="00A24C2C"/>
    <w:rsid w:val="00A24E16"/>
    <w:rsid w:val="00A24E69"/>
    <w:rsid w:val="00A24F6C"/>
    <w:rsid w:val="00A2506D"/>
    <w:rsid w:val="00A250D6"/>
    <w:rsid w:val="00A251A5"/>
    <w:rsid w:val="00A252E9"/>
    <w:rsid w:val="00A25398"/>
    <w:rsid w:val="00A255BA"/>
    <w:rsid w:val="00A257F5"/>
    <w:rsid w:val="00A25836"/>
    <w:rsid w:val="00A25C0C"/>
    <w:rsid w:val="00A2603F"/>
    <w:rsid w:val="00A262F2"/>
    <w:rsid w:val="00A26790"/>
    <w:rsid w:val="00A2681C"/>
    <w:rsid w:val="00A2682A"/>
    <w:rsid w:val="00A2688F"/>
    <w:rsid w:val="00A26B1D"/>
    <w:rsid w:val="00A26BB2"/>
    <w:rsid w:val="00A26BF4"/>
    <w:rsid w:val="00A26F5D"/>
    <w:rsid w:val="00A27027"/>
    <w:rsid w:val="00A270DB"/>
    <w:rsid w:val="00A27124"/>
    <w:rsid w:val="00A27240"/>
    <w:rsid w:val="00A27366"/>
    <w:rsid w:val="00A27541"/>
    <w:rsid w:val="00A278AA"/>
    <w:rsid w:val="00A27999"/>
    <w:rsid w:val="00A27ADF"/>
    <w:rsid w:val="00A27D3A"/>
    <w:rsid w:val="00A27E0E"/>
    <w:rsid w:val="00A30026"/>
    <w:rsid w:val="00A306F8"/>
    <w:rsid w:val="00A307D1"/>
    <w:rsid w:val="00A30923"/>
    <w:rsid w:val="00A30BB1"/>
    <w:rsid w:val="00A30D3C"/>
    <w:rsid w:val="00A30FE2"/>
    <w:rsid w:val="00A31287"/>
    <w:rsid w:val="00A313FF"/>
    <w:rsid w:val="00A314FD"/>
    <w:rsid w:val="00A315CA"/>
    <w:rsid w:val="00A31755"/>
    <w:rsid w:val="00A3192F"/>
    <w:rsid w:val="00A319D1"/>
    <w:rsid w:val="00A31AB0"/>
    <w:rsid w:val="00A32001"/>
    <w:rsid w:val="00A32046"/>
    <w:rsid w:val="00A32135"/>
    <w:rsid w:val="00A321E9"/>
    <w:rsid w:val="00A3243B"/>
    <w:rsid w:val="00A32475"/>
    <w:rsid w:val="00A32616"/>
    <w:rsid w:val="00A32A2E"/>
    <w:rsid w:val="00A32CE0"/>
    <w:rsid w:val="00A33611"/>
    <w:rsid w:val="00A33BE3"/>
    <w:rsid w:val="00A33C3F"/>
    <w:rsid w:val="00A33D0F"/>
    <w:rsid w:val="00A3449E"/>
    <w:rsid w:val="00A3459F"/>
    <w:rsid w:val="00A345FA"/>
    <w:rsid w:val="00A3463D"/>
    <w:rsid w:val="00A349DF"/>
    <w:rsid w:val="00A34D90"/>
    <w:rsid w:val="00A34D93"/>
    <w:rsid w:val="00A3521D"/>
    <w:rsid w:val="00A352DF"/>
    <w:rsid w:val="00A353A0"/>
    <w:rsid w:val="00A3563C"/>
    <w:rsid w:val="00A35754"/>
    <w:rsid w:val="00A357A0"/>
    <w:rsid w:val="00A35830"/>
    <w:rsid w:val="00A3583D"/>
    <w:rsid w:val="00A35F0F"/>
    <w:rsid w:val="00A36260"/>
    <w:rsid w:val="00A36381"/>
    <w:rsid w:val="00A366A5"/>
    <w:rsid w:val="00A36AD7"/>
    <w:rsid w:val="00A36C1C"/>
    <w:rsid w:val="00A36CBE"/>
    <w:rsid w:val="00A36DB7"/>
    <w:rsid w:val="00A37003"/>
    <w:rsid w:val="00A3776B"/>
    <w:rsid w:val="00A37881"/>
    <w:rsid w:val="00A379FE"/>
    <w:rsid w:val="00A37B34"/>
    <w:rsid w:val="00A4009A"/>
    <w:rsid w:val="00A400CE"/>
    <w:rsid w:val="00A40611"/>
    <w:rsid w:val="00A40820"/>
    <w:rsid w:val="00A40B6C"/>
    <w:rsid w:val="00A40EFD"/>
    <w:rsid w:val="00A40F15"/>
    <w:rsid w:val="00A41703"/>
    <w:rsid w:val="00A41CFB"/>
    <w:rsid w:val="00A420DF"/>
    <w:rsid w:val="00A426A8"/>
    <w:rsid w:val="00A428FE"/>
    <w:rsid w:val="00A42B42"/>
    <w:rsid w:val="00A4353E"/>
    <w:rsid w:val="00A435E3"/>
    <w:rsid w:val="00A43725"/>
    <w:rsid w:val="00A438DC"/>
    <w:rsid w:val="00A43DCA"/>
    <w:rsid w:val="00A44076"/>
    <w:rsid w:val="00A4407E"/>
    <w:rsid w:val="00A44768"/>
    <w:rsid w:val="00A447A0"/>
    <w:rsid w:val="00A44A0F"/>
    <w:rsid w:val="00A44E6C"/>
    <w:rsid w:val="00A44F71"/>
    <w:rsid w:val="00A44FD7"/>
    <w:rsid w:val="00A451B5"/>
    <w:rsid w:val="00A451CA"/>
    <w:rsid w:val="00A45350"/>
    <w:rsid w:val="00A4542C"/>
    <w:rsid w:val="00A4549E"/>
    <w:rsid w:val="00A4551B"/>
    <w:rsid w:val="00A455C6"/>
    <w:rsid w:val="00A45802"/>
    <w:rsid w:val="00A45959"/>
    <w:rsid w:val="00A45A8F"/>
    <w:rsid w:val="00A45B69"/>
    <w:rsid w:val="00A45DC4"/>
    <w:rsid w:val="00A46163"/>
    <w:rsid w:val="00A46318"/>
    <w:rsid w:val="00A463DF"/>
    <w:rsid w:val="00A4640B"/>
    <w:rsid w:val="00A46669"/>
    <w:rsid w:val="00A46828"/>
    <w:rsid w:val="00A46873"/>
    <w:rsid w:val="00A46B55"/>
    <w:rsid w:val="00A46BEC"/>
    <w:rsid w:val="00A46F06"/>
    <w:rsid w:val="00A47199"/>
    <w:rsid w:val="00A4739C"/>
    <w:rsid w:val="00A47701"/>
    <w:rsid w:val="00A4770E"/>
    <w:rsid w:val="00A477B0"/>
    <w:rsid w:val="00A478FA"/>
    <w:rsid w:val="00A47B87"/>
    <w:rsid w:val="00A47C54"/>
    <w:rsid w:val="00A47F82"/>
    <w:rsid w:val="00A47FBE"/>
    <w:rsid w:val="00A5000A"/>
    <w:rsid w:val="00A504A3"/>
    <w:rsid w:val="00A50602"/>
    <w:rsid w:val="00A50817"/>
    <w:rsid w:val="00A50894"/>
    <w:rsid w:val="00A50D1B"/>
    <w:rsid w:val="00A51357"/>
    <w:rsid w:val="00A513C9"/>
    <w:rsid w:val="00A516A6"/>
    <w:rsid w:val="00A5177F"/>
    <w:rsid w:val="00A5187A"/>
    <w:rsid w:val="00A51F36"/>
    <w:rsid w:val="00A5203A"/>
    <w:rsid w:val="00A5217D"/>
    <w:rsid w:val="00A52551"/>
    <w:rsid w:val="00A52D04"/>
    <w:rsid w:val="00A52DB6"/>
    <w:rsid w:val="00A52E66"/>
    <w:rsid w:val="00A530F6"/>
    <w:rsid w:val="00A5311B"/>
    <w:rsid w:val="00A532A4"/>
    <w:rsid w:val="00A535AB"/>
    <w:rsid w:val="00A5363E"/>
    <w:rsid w:val="00A53686"/>
    <w:rsid w:val="00A53944"/>
    <w:rsid w:val="00A54047"/>
    <w:rsid w:val="00A5479A"/>
    <w:rsid w:val="00A54CB7"/>
    <w:rsid w:val="00A54D75"/>
    <w:rsid w:val="00A54DB8"/>
    <w:rsid w:val="00A553E3"/>
    <w:rsid w:val="00A55659"/>
    <w:rsid w:val="00A55699"/>
    <w:rsid w:val="00A55B27"/>
    <w:rsid w:val="00A55BEF"/>
    <w:rsid w:val="00A55C39"/>
    <w:rsid w:val="00A55E89"/>
    <w:rsid w:val="00A55FBD"/>
    <w:rsid w:val="00A566D1"/>
    <w:rsid w:val="00A5696B"/>
    <w:rsid w:val="00A56D0E"/>
    <w:rsid w:val="00A56E61"/>
    <w:rsid w:val="00A56ECD"/>
    <w:rsid w:val="00A5742C"/>
    <w:rsid w:val="00A575DA"/>
    <w:rsid w:val="00A5766C"/>
    <w:rsid w:val="00A57835"/>
    <w:rsid w:val="00A57D9A"/>
    <w:rsid w:val="00A57DA6"/>
    <w:rsid w:val="00A57FF6"/>
    <w:rsid w:val="00A6003B"/>
    <w:rsid w:val="00A600A2"/>
    <w:rsid w:val="00A600B0"/>
    <w:rsid w:val="00A6056F"/>
    <w:rsid w:val="00A606EC"/>
    <w:rsid w:val="00A607BD"/>
    <w:rsid w:val="00A608B3"/>
    <w:rsid w:val="00A60AA1"/>
    <w:rsid w:val="00A60BF7"/>
    <w:rsid w:val="00A60E9E"/>
    <w:rsid w:val="00A6115D"/>
    <w:rsid w:val="00A61719"/>
    <w:rsid w:val="00A618B3"/>
    <w:rsid w:val="00A61D65"/>
    <w:rsid w:val="00A620D9"/>
    <w:rsid w:val="00A62466"/>
    <w:rsid w:val="00A62B8B"/>
    <w:rsid w:val="00A62CF2"/>
    <w:rsid w:val="00A62D43"/>
    <w:rsid w:val="00A62DFF"/>
    <w:rsid w:val="00A62E2E"/>
    <w:rsid w:val="00A62FE4"/>
    <w:rsid w:val="00A6300B"/>
    <w:rsid w:val="00A632A1"/>
    <w:rsid w:val="00A63896"/>
    <w:rsid w:val="00A63AD8"/>
    <w:rsid w:val="00A64963"/>
    <w:rsid w:val="00A64A7E"/>
    <w:rsid w:val="00A64D9B"/>
    <w:rsid w:val="00A64DEA"/>
    <w:rsid w:val="00A64ED7"/>
    <w:rsid w:val="00A65022"/>
    <w:rsid w:val="00A65176"/>
    <w:rsid w:val="00A65629"/>
    <w:rsid w:val="00A65663"/>
    <w:rsid w:val="00A65F0B"/>
    <w:rsid w:val="00A65FDD"/>
    <w:rsid w:val="00A661D3"/>
    <w:rsid w:val="00A667AC"/>
    <w:rsid w:val="00A66910"/>
    <w:rsid w:val="00A669FE"/>
    <w:rsid w:val="00A66A20"/>
    <w:rsid w:val="00A66BD1"/>
    <w:rsid w:val="00A66D7E"/>
    <w:rsid w:val="00A675E9"/>
    <w:rsid w:val="00A6790C"/>
    <w:rsid w:val="00A67BC2"/>
    <w:rsid w:val="00A67C24"/>
    <w:rsid w:val="00A67F54"/>
    <w:rsid w:val="00A705EA"/>
    <w:rsid w:val="00A706B2"/>
    <w:rsid w:val="00A70714"/>
    <w:rsid w:val="00A70816"/>
    <w:rsid w:val="00A70857"/>
    <w:rsid w:val="00A70989"/>
    <w:rsid w:val="00A70EB1"/>
    <w:rsid w:val="00A71140"/>
    <w:rsid w:val="00A711D1"/>
    <w:rsid w:val="00A713E2"/>
    <w:rsid w:val="00A71634"/>
    <w:rsid w:val="00A716DA"/>
    <w:rsid w:val="00A71A02"/>
    <w:rsid w:val="00A71BAD"/>
    <w:rsid w:val="00A71EEA"/>
    <w:rsid w:val="00A72354"/>
    <w:rsid w:val="00A72571"/>
    <w:rsid w:val="00A7279D"/>
    <w:rsid w:val="00A72958"/>
    <w:rsid w:val="00A7298C"/>
    <w:rsid w:val="00A729FD"/>
    <w:rsid w:val="00A736A3"/>
    <w:rsid w:val="00A738E2"/>
    <w:rsid w:val="00A7397E"/>
    <w:rsid w:val="00A73C29"/>
    <w:rsid w:val="00A73E65"/>
    <w:rsid w:val="00A7427E"/>
    <w:rsid w:val="00A7499A"/>
    <w:rsid w:val="00A74D47"/>
    <w:rsid w:val="00A75169"/>
    <w:rsid w:val="00A7527F"/>
    <w:rsid w:val="00A7588F"/>
    <w:rsid w:val="00A75A69"/>
    <w:rsid w:val="00A75B77"/>
    <w:rsid w:val="00A75CD8"/>
    <w:rsid w:val="00A7643F"/>
    <w:rsid w:val="00A76530"/>
    <w:rsid w:val="00A76722"/>
    <w:rsid w:val="00A76953"/>
    <w:rsid w:val="00A76ADA"/>
    <w:rsid w:val="00A76D0F"/>
    <w:rsid w:val="00A76E4C"/>
    <w:rsid w:val="00A76FF2"/>
    <w:rsid w:val="00A77271"/>
    <w:rsid w:val="00A77492"/>
    <w:rsid w:val="00A77661"/>
    <w:rsid w:val="00A77B34"/>
    <w:rsid w:val="00A77D1E"/>
    <w:rsid w:val="00A77F1E"/>
    <w:rsid w:val="00A77F75"/>
    <w:rsid w:val="00A809C5"/>
    <w:rsid w:val="00A80C17"/>
    <w:rsid w:val="00A80CA4"/>
    <w:rsid w:val="00A80EA0"/>
    <w:rsid w:val="00A80FDE"/>
    <w:rsid w:val="00A814C3"/>
    <w:rsid w:val="00A8170B"/>
    <w:rsid w:val="00A81712"/>
    <w:rsid w:val="00A81848"/>
    <w:rsid w:val="00A818A4"/>
    <w:rsid w:val="00A8194F"/>
    <w:rsid w:val="00A81B1C"/>
    <w:rsid w:val="00A820C1"/>
    <w:rsid w:val="00A82263"/>
    <w:rsid w:val="00A8238E"/>
    <w:rsid w:val="00A8253A"/>
    <w:rsid w:val="00A829EC"/>
    <w:rsid w:val="00A82A95"/>
    <w:rsid w:val="00A82DAF"/>
    <w:rsid w:val="00A82E30"/>
    <w:rsid w:val="00A82ED5"/>
    <w:rsid w:val="00A82F0D"/>
    <w:rsid w:val="00A830A2"/>
    <w:rsid w:val="00A83121"/>
    <w:rsid w:val="00A8312B"/>
    <w:rsid w:val="00A83330"/>
    <w:rsid w:val="00A83598"/>
    <w:rsid w:val="00A8373E"/>
    <w:rsid w:val="00A8381C"/>
    <w:rsid w:val="00A84340"/>
    <w:rsid w:val="00A84461"/>
    <w:rsid w:val="00A84AD8"/>
    <w:rsid w:val="00A84AF7"/>
    <w:rsid w:val="00A84B82"/>
    <w:rsid w:val="00A84D45"/>
    <w:rsid w:val="00A84D51"/>
    <w:rsid w:val="00A84E19"/>
    <w:rsid w:val="00A84EF4"/>
    <w:rsid w:val="00A8521E"/>
    <w:rsid w:val="00A8537F"/>
    <w:rsid w:val="00A854E4"/>
    <w:rsid w:val="00A8553A"/>
    <w:rsid w:val="00A857EB"/>
    <w:rsid w:val="00A858DD"/>
    <w:rsid w:val="00A85C9F"/>
    <w:rsid w:val="00A85CE0"/>
    <w:rsid w:val="00A86500"/>
    <w:rsid w:val="00A86630"/>
    <w:rsid w:val="00A86678"/>
    <w:rsid w:val="00A869E7"/>
    <w:rsid w:val="00A86C2E"/>
    <w:rsid w:val="00A86F38"/>
    <w:rsid w:val="00A87069"/>
    <w:rsid w:val="00A87101"/>
    <w:rsid w:val="00A8746B"/>
    <w:rsid w:val="00A87492"/>
    <w:rsid w:val="00A8765B"/>
    <w:rsid w:val="00A877D1"/>
    <w:rsid w:val="00A877DC"/>
    <w:rsid w:val="00A87BC5"/>
    <w:rsid w:val="00A87C1A"/>
    <w:rsid w:val="00A87C30"/>
    <w:rsid w:val="00A87DB1"/>
    <w:rsid w:val="00A87DB6"/>
    <w:rsid w:val="00A87F09"/>
    <w:rsid w:val="00A90500"/>
    <w:rsid w:val="00A90766"/>
    <w:rsid w:val="00A908E7"/>
    <w:rsid w:val="00A9094D"/>
    <w:rsid w:val="00A91854"/>
    <w:rsid w:val="00A918A2"/>
    <w:rsid w:val="00A91BCC"/>
    <w:rsid w:val="00A91E7C"/>
    <w:rsid w:val="00A9273C"/>
    <w:rsid w:val="00A92911"/>
    <w:rsid w:val="00A92AD3"/>
    <w:rsid w:val="00A92C65"/>
    <w:rsid w:val="00A92C7B"/>
    <w:rsid w:val="00A92C94"/>
    <w:rsid w:val="00A930CB"/>
    <w:rsid w:val="00A932D2"/>
    <w:rsid w:val="00A932EB"/>
    <w:rsid w:val="00A9356B"/>
    <w:rsid w:val="00A9380E"/>
    <w:rsid w:val="00A9394D"/>
    <w:rsid w:val="00A93CC8"/>
    <w:rsid w:val="00A93E06"/>
    <w:rsid w:val="00A94083"/>
    <w:rsid w:val="00A941A3"/>
    <w:rsid w:val="00A943F0"/>
    <w:rsid w:val="00A947E0"/>
    <w:rsid w:val="00A949E6"/>
    <w:rsid w:val="00A94C12"/>
    <w:rsid w:val="00A94D88"/>
    <w:rsid w:val="00A94E62"/>
    <w:rsid w:val="00A94ECE"/>
    <w:rsid w:val="00A95221"/>
    <w:rsid w:val="00A9536E"/>
    <w:rsid w:val="00A95736"/>
    <w:rsid w:val="00A95ADA"/>
    <w:rsid w:val="00A95BAD"/>
    <w:rsid w:val="00A95F2F"/>
    <w:rsid w:val="00A9615F"/>
    <w:rsid w:val="00A9625B"/>
    <w:rsid w:val="00A9665B"/>
    <w:rsid w:val="00A9687D"/>
    <w:rsid w:val="00A96B11"/>
    <w:rsid w:val="00A96F54"/>
    <w:rsid w:val="00A96FDF"/>
    <w:rsid w:val="00A97337"/>
    <w:rsid w:val="00A973D0"/>
    <w:rsid w:val="00A97528"/>
    <w:rsid w:val="00A9756A"/>
    <w:rsid w:val="00A975BD"/>
    <w:rsid w:val="00A9761E"/>
    <w:rsid w:val="00A97633"/>
    <w:rsid w:val="00A97667"/>
    <w:rsid w:val="00A976CD"/>
    <w:rsid w:val="00A97864"/>
    <w:rsid w:val="00A97A8E"/>
    <w:rsid w:val="00A97CC2"/>
    <w:rsid w:val="00A97CC9"/>
    <w:rsid w:val="00A97D34"/>
    <w:rsid w:val="00A97F89"/>
    <w:rsid w:val="00AA000E"/>
    <w:rsid w:val="00AA0093"/>
    <w:rsid w:val="00AA013C"/>
    <w:rsid w:val="00AA0155"/>
    <w:rsid w:val="00AA0731"/>
    <w:rsid w:val="00AA073B"/>
    <w:rsid w:val="00AA0BB4"/>
    <w:rsid w:val="00AA109C"/>
    <w:rsid w:val="00AA1533"/>
    <w:rsid w:val="00AA1570"/>
    <w:rsid w:val="00AA16B1"/>
    <w:rsid w:val="00AA19A0"/>
    <w:rsid w:val="00AA1BB8"/>
    <w:rsid w:val="00AA2033"/>
    <w:rsid w:val="00AA24DB"/>
    <w:rsid w:val="00AA288A"/>
    <w:rsid w:val="00AA2A46"/>
    <w:rsid w:val="00AA2F52"/>
    <w:rsid w:val="00AA3003"/>
    <w:rsid w:val="00AA362B"/>
    <w:rsid w:val="00AA3BA2"/>
    <w:rsid w:val="00AA3BC3"/>
    <w:rsid w:val="00AA3F11"/>
    <w:rsid w:val="00AA3FB2"/>
    <w:rsid w:val="00AA45E8"/>
    <w:rsid w:val="00AA467C"/>
    <w:rsid w:val="00AA4ADE"/>
    <w:rsid w:val="00AA4C56"/>
    <w:rsid w:val="00AA4CB8"/>
    <w:rsid w:val="00AA4F5B"/>
    <w:rsid w:val="00AA529B"/>
    <w:rsid w:val="00AA5433"/>
    <w:rsid w:val="00AA55A9"/>
    <w:rsid w:val="00AA5E5F"/>
    <w:rsid w:val="00AA617F"/>
    <w:rsid w:val="00AA63D7"/>
    <w:rsid w:val="00AA65D7"/>
    <w:rsid w:val="00AA6651"/>
    <w:rsid w:val="00AA6709"/>
    <w:rsid w:val="00AA680A"/>
    <w:rsid w:val="00AA69CC"/>
    <w:rsid w:val="00AA710D"/>
    <w:rsid w:val="00AA7122"/>
    <w:rsid w:val="00AA7246"/>
    <w:rsid w:val="00AA72E9"/>
    <w:rsid w:val="00AA7945"/>
    <w:rsid w:val="00AA79E8"/>
    <w:rsid w:val="00AA7A82"/>
    <w:rsid w:val="00AA7AAE"/>
    <w:rsid w:val="00AA7ABC"/>
    <w:rsid w:val="00AA7C12"/>
    <w:rsid w:val="00AA7CAE"/>
    <w:rsid w:val="00AA7D29"/>
    <w:rsid w:val="00AA7EA7"/>
    <w:rsid w:val="00AA7FA7"/>
    <w:rsid w:val="00AB0866"/>
    <w:rsid w:val="00AB0B6E"/>
    <w:rsid w:val="00AB0D66"/>
    <w:rsid w:val="00AB0DE5"/>
    <w:rsid w:val="00AB0ECF"/>
    <w:rsid w:val="00AB13FC"/>
    <w:rsid w:val="00AB148A"/>
    <w:rsid w:val="00AB18CE"/>
    <w:rsid w:val="00AB1AC9"/>
    <w:rsid w:val="00AB1C46"/>
    <w:rsid w:val="00AB1EE1"/>
    <w:rsid w:val="00AB1F4E"/>
    <w:rsid w:val="00AB21E6"/>
    <w:rsid w:val="00AB22FB"/>
    <w:rsid w:val="00AB236D"/>
    <w:rsid w:val="00AB2577"/>
    <w:rsid w:val="00AB299A"/>
    <w:rsid w:val="00AB2A56"/>
    <w:rsid w:val="00AB2A64"/>
    <w:rsid w:val="00AB2D0B"/>
    <w:rsid w:val="00AB2FD6"/>
    <w:rsid w:val="00AB3095"/>
    <w:rsid w:val="00AB31F2"/>
    <w:rsid w:val="00AB332A"/>
    <w:rsid w:val="00AB3383"/>
    <w:rsid w:val="00AB355D"/>
    <w:rsid w:val="00AB364C"/>
    <w:rsid w:val="00AB3A45"/>
    <w:rsid w:val="00AB3A6D"/>
    <w:rsid w:val="00AB3CAE"/>
    <w:rsid w:val="00AB42FA"/>
    <w:rsid w:val="00AB481B"/>
    <w:rsid w:val="00AB48FF"/>
    <w:rsid w:val="00AB5419"/>
    <w:rsid w:val="00AB54DE"/>
    <w:rsid w:val="00AB55A5"/>
    <w:rsid w:val="00AB55E6"/>
    <w:rsid w:val="00AB5693"/>
    <w:rsid w:val="00AB56BD"/>
    <w:rsid w:val="00AB5AF4"/>
    <w:rsid w:val="00AB5ED9"/>
    <w:rsid w:val="00AB6773"/>
    <w:rsid w:val="00AB6848"/>
    <w:rsid w:val="00AB698C"/>
    <w:rsid w:val="00AB7495"/>
    <w:rsid w:val="00AB7B5B"/>
    <w:rsid w:val="00AB7D33"/>
    <w:rsid w:val="00AB7E7A"/>
    <w:rsid w:val="00AC098D"/>
    <w:rsid w:val="00AC09CB"/>
    <w:rsid w:val="00AC0C92"/>
    <w:rsid w:val="00AC0CC6"/>
    <w:rsid w:val="00AC109A"/>
    <w:rsid w:val="00AC157F"/>
    <w:rsid w:val="00AC1678"/>
    <w:rsid w:val="00AC168D"/>
    <w:rsid w:val="00AC1E5D"/>
    <w:rsid w:val="00AC221B"/>
    <w:rsid w:val="00AC23B9"/>
    <w:rsid w:val="00AC249D"/>
    <w:rsid w:val="00AC2551"/>
    <w:rsid w:val="00AC25B8"/>
    <w:rsid w:val="00AC2771"/>
    <w:rsid w:val="00AC28EE"/>
    <w:rsid w:val="00AC2C07"/>
    <w:rsid w:val="00AC2C32"/>
    <w:rsid w:val="00AC2FAB"/>
    <w:rsid w:val="00AC308D"/>
    <w:rsid w:val="00AC3137"/>
    <w:rsid w:val="00AC36D8"/>
    <w:rsid w:val="00AC3886"/>
    <w:rsid w:val="00AC38B4"/>
    <w:rsid w:val="00AC3CA0"/>
    <w:rsid w:val="00AC3FAD"/>
    <w:rsid w:val="00AC465D"/>
    <w:rsid w:val="00AC46A7"/>
    <w:rsid w:val="00AC4B29"/>
    <w:rsid w:val="00AC4C43"/>
    <w:rsid w:val="00AC4D36"/>
    <w:rsid w:val="00AC54A6"/>
    <w:rsid w:val="00AC59CB"/>
    <w:rsid w:val="00AC59F5"/>
    <w:rsid w:val="00AC5A18"/>
    <w:rsid w:val="00AC5A23"/>
    <w:rsid w:val="00AC5BAE"/>
    <w:rsid w:val="00AC6120"/>
    <w:rsid w:val="00AC6141"/>
    <w:rsid w:val="00AC678D"/>
    <w:rsid w:val="00AC697A"/>
    <w:rsid w:val="00AC6AF4"/>
    <w:rsid w:val="00AC6B52"/>
    <w:rsid w:val="00AC6B6C"/>
    <w:rsid w:val="00AC6D3B"/>
    <w:rsid w:val="00AC6D3C"/>
    <w:rsid w:val="00AC6F79"/>
    <w:rsid w:val="00AC7508"/>
    <w:rsid w:val="00AC7C8E"/>
    <w:rsid w:val="00AC7DF4"/>
    <w:rsid w:val="00AC7F6B"/>
    <w:rsid w:val="00AC7FFA"/>
    <w:rsid w:val="00AD0065"/>
    <w:rsid w:val="00AD0156"/>
    <w:rsid w:val="00AD03F2"/>
    <w:rsid w:val="00AD05BA"/>
    <w:rsid w:val="00AD0AC9"/>
    <w:rsid w:val="00AD0B93"/>
    <w:rsid w:val="00AD1088"/>
    <w:rsid w:val="00AD129F"/>
    <w:rsid w:val="00AD1561"/>
    <w:rsid w:val="00AD1586"/>
    <w:rsid w:val="00AD1966"/>
    <w:rsid w:val="00AD1A8F"/>
    <w:rsid w:val="00AD1AFD"/>
    <w:rsid w:val="00AD1B4F"/>
    <w:rsid w:val="00AD20E0"/>
    <w:rsid w:val="00AD22D7"/>
    <w:rsid w:val="00AD2443"/>
    <w:rsid w:val="00AD2A97"/>
    <w:rsid w:val="00AD2C92"/>
    <w:rsid w:val="00AD329F"/>
    <w:rsid w:val="00AD3319"/>
    <w:rsid w:val="00AD34F5"/>
    <w:rsid w:val="00AD371F"/>
    <w:rsid w:val="00AD3988"/>
    <w:rsid w:val="00AD3A36"/>
    <w:rsid w:val="00AD3E15"/>
    <w:rsid w:val="00AD40D0"/>
    <w:rsid w:val="00AD412A"/>
    <w:rsid w:val="00AD42CC"/>
    <w:rsid w:val="00AD458D"/>
    <w:rsid w:val="00AD4603"/>
    <w:rsid w:val="00AD4681"/>
    <w:rsid w:val="00AD4E37"/>
    <w:rsid w:val="00AD4FC1"/>
    <w:rsid w:val="00AD505C"/>
    <w:rsid w:val="00AD5122"/>
    <w:rsid w:val="00AD54F9"/>
    <w:rsid w:val="00AD587C"/>
    <w:rsid w:val="00AD5AC8"/>
    <w:rsid w:val="00AD5C2C"/>
    <w:rsid w:val="00AD5DCF"/>
    <w:rsid w:val="00AD5FC5"/>
    <w:rsid w:val="00AD604F"/>
    <w:rsid w:val="00AD6169"/>
    <w:rsid w:val="00AD6648"/>
    <w:rsid w:val="00AD68ED"/>
    <w:rsid w:val="00AD7297"/>
    <w:rsid w:val="00AD729D"/>
    <w:rsid w:val="00AD73AF"/>
    <w:rsid w:val="00AD79DD"/>
    <w:rsid w:val="00AD7E9B"/>
    <w:rsid w:val="00AD7EF7"/>
    <w:rsid w:val="00AE01C2"/>
    <w:rsid w:val="00AE047C"/>
    <w:rsid w:val="00AE0514"/>
    <w:rsid w:val="00AE086C"/>
    <w:rsid w:val="00AE0960"/>
    <w:rsid w:val="00AE0DAB"/>
    <w:rsid w:val="00AE1296"/>
    <w:rsid w:val="00AE13E3"/>
    <w:rsid w:val="00AE15D7"/>
    <w:rsid w:val="00AE1693"/>
    <w:rsid w:val="00AE1AEE"/>
    <w:rsid w:val="00AE1FD5"/>
    <w:rsid w:val="00AE20B7"/>
    <w:rsid w:val="00AE2233"/>
    <w:rsid w:val="00AE22D5"/>
    <w:rsid w:val="00AE2744"/>
    <w:rsid w:val="00AE2E08"/>
    <w:rsid w:val="00AE2FA5"/>
    <w:rsid w:val="00AE2FBF"/>
    <w:rsid w:val="00AE3288"/>
    <w:rsid w:val="00AE33C5"/>
    <w:rsid w:val="00AE3B0E"/>
    <w:rsid w:val="00AE3B44"/>
    <w:rsid w:val="00AE3BCE"/>
    <w:rsid w:val="00AE3C7F"/>
    <w:rsid w:val="00AE3F67"/>
    <w:rsid w:val="00AE3F90"/>
    <w:rsid w:val="00AE4004"/>
    <w:rsid w:val="00AE4066"/>
    <w:rsid w:val="00AE47DB"/>
    <w:rsid w:val="00AE4CF8"/>
    <w:rsid w:val="00AE4D57"/>
    <w:rsid w:val="00AE4D8E"/>
    <w:rsid w:val="00AE4DEF"/>
    <w:rsid w:val="00AE5046"/>
    <w:rsid w:val="00AE51B1"/>
    <w:rsid w:val="00AE51EE"/>
    <w:rsid w:val="00AE52B8"/>
    <w:rsid w:val="00AE5491"/>
    <w:rsid w:val="00AE555E"/>
    <w:rsid w:val="00AE5937"/>
    <w:rsid w:val="00AE5CD0"/>
    <w:rsid w:val="00AE5D18"/>
    <w:rsid w:val="00AE5DDD"/>
    <w:rsid w:val="00AE5E63"/>
    <w:rsid w:val="00AE6275"/>
    <w:rsid w:val="00AE6416"/>
    <w:rsid w:val="00AE6477"/>
    <w:rsid w:val="00AE66E6"/>
    <w:rsid w:val="00AE6706"/>
    <w:rsid w:val="00AE675C"/>
    <w:rsid w:val="00AE677A"/>
    <w:rsid w:val="00AE6784"/>
    <w:rsid w:val="00AE6A93"/>
    <w:rsid w:val="00AE6AC3"/>
    <w:rsid w:val="00AE6C97"/>
    <w:rsid w:val="00AE7391"/>
    <w:rsid w:val="00AE73ED"/>
    <w:rsid w:val="00AE749C"/>
    <w:rsid w:val="00AE7684"/>
    <w:rsid w:val="00AE76E1"/>
    <w:rsid w:val="00AE7821"/>
    <w:rsid w:val="00AE78B6"/>
    <w:rsid w:val="00AE7A88"/>
    <w:rsid w:val="00AE7BA6"/>
    <w:rsid w:val="00AE7D2C"/>
    <w:rsid w:val="00AE7F0E"/>
    <w:rsid w:val="00AE7F34"/>
    <w:rsid w:val="00AF01D4"/>
    <w:rsid w:val="00AF0487"/>
    <w:rsid w:val="00AF07B8"/>
    <w:rsid w:val="00AF086E"/>
    <w:rsid w:val="00AF08D9"/>
    <w:rsid w:val="00AF0A03"/>
    <w:rsid w:val="00AF0A9F"/>
    <w:rsid w:val="00AF0C42"/>
    <w:rsid w:val="00AF0F10"/>
    <w:rsid w:val="00AF0F9B"/>
    <w:rsid w:val="00AF1737"/>
    <w:rsid w:val="00AF1B19"/>
    <w:rsid w:val="00AF1BC0"/>
    <w:rsid w:val="00AF1CC3"/>
    <w:rsid w:val="00AF1EB9"/>
    <w:rsid w:val="00AF1F71"/>
    <w:rsid w:val="00AF205A"/>
    <w:rsid w:val="00AF21BC"/>
    <w:rsid w:val="00AF22F4"/>
    <w:rsid w:val="00AF255B"/>
    <w:rsid w:val="00AF275A"/>
    <w:rsid w:val="00AF27AB"/>
    <w:rsid w:val="00AF2980"/>
    <w:rsid w:val="00AF343C"/>
    <w:rsid w:val="00AF34D3"/>
    <w:rsid w:val="00AF35CC"/>
    <w:rsid w:val="00AF3779"/>
    <w:rsid w:val="00AF39C9"/>
    <w:rsid w:val="00AF3BAA"/>
    <w:rsid w:val="00AF3DBB"/>
    <w:rsid w:val="00AF3EF4"/>
    <w:rsid w:val="00AF47C7"/>
    <w:rsid w:val="00AF480A"/>
    <w:rsid w:val="00AF48E2"/>
    <w:rsid w:val="00AF4BDF"/>
    <w:rsid w:val="00AF543B"/>
    <w:rsid w:val="00AF54AA"/>
    <w:rsid w:val="00AF5537"/>
    <w:rsid w:val="00AF5B87"/>
    <w:rsid w:val="00AF5CCA"/>
    <w:rsid w:val="00AF5D1F"/>
    <w:rsid w:val="00AF5E1F"/>
    <w:rsid w:val="00AF62E9"/>
    <w:rsid w:val="00AF69D7"/>
    <w:rsid w:val="00AF6E7E"/>
    <w:rsid w:val="00AF6EB0"/>
    <w:rsid w:val="00AF7383"/>
    <w:rsid w:val="00AF7391"/>
    <w:rsid w:val="00AF76EB"/>
    <w:rsid w:val="00AF76F1"/>
    <w:rsid w:val="00AF7792"/>
    <w:rsid w:val="00AF7C41"/>
    <w:rsid w:val="00AF7C66"/>
    <w:rsid w:val="00AF7E1D"/>
    <w:rsid w:val="00B00266"/>
    <w:rsid w:val="00B00268"/>
    <w:rsid w:val="00B00694"/>
    <w:rsid w:val="00B00824"/>
    <w:rsid w:val="00B0085C"/>
    <w:rsid w:val="00B00ABC"/>
    <w:rsid w:val="00B00FB6"/>
    <w:rsid w:val="00B0109A"/>
    <w:rsid w:val="00B01351"/>
    <w:rsid w:val="00B013A6"/>
    <w:rsid w:val="00B015C4"/>
    <w:rsid w:val="00B01621"/>
    <w:rsid w:val="00B01658"/>
    <w:rsid w:val="00B01963"/>
    <w:rsid w:val="00B01B41"/>
    <w:rsid w:val="00B01C1C"/>
    <w:rsid w:val="00B02120"/>
    <w:rsid w:val="00B02405"/>
    <w:rsid w:val="00B028A0"/>
    <w:rsid w:val="00B0297A"/>
    <w:rsid w:val="00B033A6"/>
    <w:rsid w:val="00B0379D"/>
    <w:rsid w:val="00B03BAA"/>
    <w:rsid w:val="00B03C05"/>
    <w:rsid w:val="00B03EA7"/>
    <w:rsid w:val="00B044A1"/>
    <w:rsid w:val="00B04858"/>
    <w:rsid w:val="00B049CB"/>
    <w:rsid w:val="00B04CE7"/>
    <w:rsid w:val="00B04EBC"/>
    <w:rsid w:val="00B05304"/>
    <w:rsid w:val="00B0530F"/>
    <w:rsid w:val="00B05443"/>
    <w:rsid w:val="00B05BB3"/>
    <w:rsid w:val="00B06239"/>
    <w:rsid w:val="00B06819"/>
    <w:rsid w:val="00B06A6B"/>
    <w:rsid w:val="00B06EA9"/>
    <w:rsid w:val="00B06EF4"/>
    <w:rsid w:val="00B06F62"/>
    <w:rsid w:val="00B0700D"/>
    <w:rsid w:val="00B071DD"/>
    <w:rsid w:val="00B072CD"/>
    <w:rsid w:val="00B0736D"/>
    <w:rsid w:val="00B073B0"/>
    <w:rsid w:val="00B074D6"/>
    <w:rsid w:val="00B076F1"/>
    <w:rsid w:val="00B076F5"/>
    <w:rsid w:val="00B07718"/>
    <w:rsid w:val="00B07CD9"/>
    <w:rsid w:val="00B07E0A"/>
    <w:rsid w:val="00B1029A"/>
    <w:rsid w:val="00B104DE"/>
    <w:rsid w:val="00B105CE"/>
    <w:rsid w:val="00B106CE"/>
    <w:rsid w:val="00B106F0"/>
    <w:rsid w:val="00B107C0"/>
    <w:rsid w:val="00B10BC3"/>
    <w:rsid w:val="00B10DAF"/>
    <w:rsid w:val="00B11194"/>
    <w:rsid w:val="00B1124F"/>
    <w:rsid w:val="00B11299"/>
    <w:rsid w:val="00B11429"/>
    <w:rsid w:val="00B116FF"/>
    <w:rsid w:val="00B11B7E"/>
    <w:rsid w:val="00B11BDE"/>
    <w:rsid w:val="00B12041"/>
    <w:rsid w:val="00B12235"/>
    <w:rsid w:val="00B1268B"/>
    <w:rsid w:val="00B12AAD"/>
    <w:rsid w:val="00B12EE1"/>
    <w:rsid w:val="00B13013"/>
    <w:rsid w:val="00B13170"/>
    <w:rsid w:val="00B131BF"/>
    <w:rsid w:val="00B13638"/>
    <w:rsid w:val="00B1386A"/>
    <w:rsid w:val="00B13A25"/>
    <w:rsid w:val="00B13E1B"/>
    <w:rsid w:val="00B13F2F"/>
    <w:rsid w:val="00B14112"/>
    <w:rsid w:val="00B1451E"/>
    <w:rsid w:val="00B14854"/>
    <w:rsid w:val="00B14BB6"/>
    <w:rsid w:val="00B14FD9"/>
    <w:rsid w:val="00B152E6"/>
    <w:rsid w:val="00B15FEA"/>
    <w:rsid w:val="00B161C5"/>
    <w:rsid w:val="00B16291"/>
    <w:rsid w:val="00B16365"/>
    <w:rsid w:val="00B16B54"/>
    <w:rsid w:val="00B16BB8"/>
    <w:rsid w:val="00B16D1F"/>
    <w:rsid w:val="00B16E03"/>
    <w:rsid w:val="00B16E9A"/>
    <w:rsid w:val="00B17570"/>
    <w:rsid w:val="00B17816"/>
    <w:rsid w:val="00B17885"/>
    <w:rsid w:val="00B17898"/>
    <w:rsid w:val="00B17E83"/>
    <w:rsid w:val="00B17F66"/>
    <w:rsid w:val="00B2002F"/>
    <w:rsid w:val="00B200BE"/>
    <w:rsid w:val="00B20530"/>
    <w:rsid w:val="00B20569"/>
    <w:rsid w:val="00B20944"/>
    <w:rsid w:val="00B20E8C"/>
    <w:rsid w:val="00B20F92"/>
    <w:rsid w:val="00B210D8"/>
    <w:rsid w:val="00B21178"/>
    <w:rsid w:val="00B211FF"/>
    <w:rsid w:val="00B21209"/>
    <w:rsid w:val="00B2176C"/>
    <w:rsid w:val="00B217AA"/>
    <w:rsid w:val="00B218CB"/>
    <w:rsid w:val="00B21A2A"/>
    <w:rsid w:val="00B21AC4"/>
    <w:rsid w:val="00B220B6"/>
    <w:rsid w:val="00B2236D"/>
    <w:rsid w:val="00B22381"/>
    <w:rsid w:val="00B224BD"/>
    <w:rsid w:val="00B2286D"/>
    <w:rsid w:val="00B2290C"/>
    <w:rsid w:val="00B22A3A"/>
    <w:rsid w:val="00B22AFB"/>
    <w:rsid w:val="00B22B3E"/>
    <w:rsid w:val="00B22B9D"/>
    <w:rsid w:val="00B22BF7"/>
    <w:rsid w:val="00B22F30"/>
    <w:rsid w:val="00B234BB"/>
    <w:rsid w:val="00B23820"/>
    <w:rsid w:val="00B23B97"/>
    <w:rsid w:val="00B23CDF"/>
    <w:rsid w:val="00B23DAB"/>
    <w:rsid w:val="00B23E2F"/>
    <w:rsid w:val="00B2435D"/>
    <w:rsid w:val="00B244D1"/>
    <w:rsid w:val="00B246EC"/>
    <w:rsid w:val="00B24776"/>
    <w:rsid w:val="00B24818"/>
    <w:rsid w:val="00B24C9B"/>
    <w:rsid w:val="00B24EDD"/>
    <w:rsid w:val="00B24F88"/>
    <w:rsid w:val="00B252E1"/>
    <w:rsid w:val="00B2544E"/>
    <w:rsid w:val="00B2569D"/>
    <w:rsid w:val="00B25C2B"/>
    <w:rsid w:val="00B26130"/>
    <w:rsid w:val="00B26136"/>
    <w:rsid w:val="00B261E4"/>
    <w:rsid w:val="00B26502"/>
    <w:rsid w:val="00B265E2"/>
    <w:rsid w:val="00B26735"/>
    <w:rsid w:val="00B26E12"/>
    <w:rsid w:val="00B26E89"/>
    <w:rsid w:val="00B26FBA"/>
    <w:rsid w:val="00B26FF8"/>
    <w:rsid w:val="00B2710A"/>
    <w:rsid w:val="00B271AB"/>
    <w:rsid w:val="00B2725E"/>
    <w:rsid w:val="00B272EF"/>
    <w:rsid w:val="00B27580"/>
    <w:rsid w:val="00B27CED"/>
    <w:rsid w:val="00B27DA5"/>
    <w:rsid w:val="00B27DBD"/>
    <w:rsid w:val="00B300D6"/>
    <w:rsid w:val="00B30265"/>
    <w:rsid w:val="00B305BF"/>
    <w:rsid w:val="00B3080D"/>
    <w:rsid w:val="00B30BD2"/>
    <w:rsid w:val="00B30F6F"/>
    <w:rsid w:val="00B3129C"/>
    <w:rsid w:val="00B31338"/>
    <w:rsid w:val="00B3144B"/>
    <w:rsid w:val="00B314A3"/>
    <w:rsid w:val="00B3155B"/>
    <w:rsid w:val="00B31868"/>
    <w:rsid w:val="00B31D3B"/>
    <w:rsid w:val="00B31D97"/>
    <w:rsid w:val="00B31DAF"/>
    <w:rsid w:val="00B320E2"/>
    <w:rsid w:val="00B32338"/>
    <w:rsid w:val="00B32629"/>
    <w:rsid w:val="00B326A3"/>
    <w:rsid w:val="00B32C47"/>
    <w:rsid w:val="00B32D51"/>
    <w:rsid w:val="00B32D7D"/>
    <w:rsid w:val="00B32E88"/>
    <w:rsid w:val="00B32FE7"/>
    <w:rsid w:val="00B3322C"/>
    <w:rsid w:val="00B333E9"/>
    <w:rsid w:val="00B33672"/>
    <w:rsid w:val="00B33826"/>
    <w:rsid w:val="00B33946"/>
    <w:rsid w:val="00B33B40"/>
    <w:rsid w:val="00B33BB0"/>
    <w:rsid w:val="00B33E60"/>
    <w:rsid w:val="00B33E68"/>
    <w:rsid w:val="00B33EF5"/>
    <w:rsid w:val="00B33F8B"/>
    <w:rsid w:val="00B3409C"/>
    <w:rsid w:val="00B34217"/>
    <w:rsid w:val="00B342A3"/>
    <w:rsid w:val="00B3458C"/>
    <w:rsid w:val="00B34644"/>
    <w:rsid w:val="00B34857"/>
    <w:rsid w:val="00B34B51"/>
    <w:rsid w:val="00B34D14"/>
    <w:rsid w:val="00B34EAF"/>
    <w:rsid w:val="00B34F5E"/>
    <w:rsid w:val="00B34F6E"/>
    <w:rsid w:val="00B35150"/>
    <w:rsid w:val="00B3516B"/>
    <w:rsid w:val="00B352AB"/>
    <w:rsid w:val="00B3552E"/>
    <w:rsid w:val="00B35755"/>
    <w:rsid w:val="00B3583F"/>
    <w:rsid w:val="00B3592D"/>
    <w:rsid w:val="00B35C2A"/>
    <w:rsid w:val="00B36448"/>
    <w:rsid w:val="00B36CAD"/>
    <w:rsid w:val="00B37154"/>
    <w:rsid w:val="00B3724C"/>
    <w:rsid w:val="00B37250"/>
    <w:rsid w:val="00B37AC7"/>
    <w:rsid w:val="00B37B7C"/>
    <w:rsid w:val="00B37EE5"/>
    <w:rsid w:val="00B37F3E"/>
    <w:rsid w:val="00B4026A"/>
    <w:rsid w:val="00B40324"/>
    <w:rsid w:val="00B40676"/>
    <w:rsid w:val="00B40AB6"/>
    <w:rsid w:val="00B40BA4"/>
    <w:rsid w:val="00B40C40"/>
    <w:rsid w:val="00B412F4"/>
    <w:rsid w:val="00B416E5"/>
    <w:rsid w:val="00B420CD"/>
    <w:rsid w:val="00B42767"/>
    <w:rsid w:val="00B42DF7"/>
    <w:rsid w:val="00B42E7B"/>
    <w:rsid w:val="00B43042"/>
    <w:rsid w:val="00B43582"/>
    <w:rsid w:val="00B43589"/>
    <w:rsid w:val="00B4361D"/>
    <w:rsid w:val="00B43901"/>
    <w:rsid w:val="00B43BC0"/>
    <w:rsid w:val="00B43C27"/>
    <w:rsid w:val="00B44099"/>
    <w:rsid w:val="00B445FC"/>
    <w:rsid w:val="00B447F0"/>
    <w:rsid w:val="00B44D2C"/>
    <w:rsid w:val="00B44E49"/>
    <w:rsid w:val="00B44E4B"/>
    <w:rsid w:val="00B44ECB"/>
    <w:rsid w:val="00B44FDF"/>
    <w:rsid w:val="00B452B9"/>
    <w:rsid w:val="00B45399"/>
    <w:rsid w:val="00B453A0"/>
    <w:rsid w:val="00B45461"/>
    <w:rsid w:val="00B457C6"/>
    <w:rsid w:val="00B45D21"/>
    <w:rsid w:val="00B45DA9"/>
    <w:rsid w:val="00B461B5"/>
    <w:rsid w:val="00B462DB"/>
    <w:rsid w:val="00B463BB"/>
    <w:rsid w:val="00B46857"/>
    <w:rsid w:val="00B4695E"/>
    <w:rsid w:val="00B469D9"/>
    <w:rsid w:val="00B46D5D"/>
    <w:rsid w:val="00B4709A"/>
    <w:rsid w:val="00B4730C"/>
    <w:rsid w:val="00B47415"/>
    <w:rsid w:val="00B476A9"/>
    <w:rsid w:val="00B47782"/>
    <w:rsid w:val="00B477B0"/>
    <w:rsid w:val="00B4796E"/>
    <w:rsid w:val="00B47C0B"/>
    <w:rsid w:val="00B47D16"/>
    <w:rsid w:val="00B47D41"/>
    <w:rsid w:val="00B47F3A"/>
    <w:rsid w:val="00B50634"/>
    <w:rsid w:val="00B506C3"/>
    <w:rsid w:val="00B50976"/>
    <w:rsid w:val="00B50C9A"/>
    <w:rsid w:val="00B511D0"/>
    <w:rsid w:val="00B51369"/>
    <w:rsid w:val="00B5189D"/>
    <w:rsid w:val="00B51A75"/>
    <w:rsid w:val="00B51F2A"/>
    <w:rsid w:val="00B521E1"/>
    <w:rsid w:val="00B52469"/>
    <w:rsid w:val="00B52499"/>
    <w:rsid w:val="00B52508"/>
    <w:rsid w:val="00B52667"/>
    <w:rsid w:val="00B52BA3"/>
    <w:rsid w:val="00B52EDA"/>
    <w:rsid w:val="00B53136"/>
    <w:rsid w:val="00B534F7"/>
    <w:rsid w:val="00B538CB"/>
    <w:rsid w:val="00B5397A"/>
    <w:rsid w:val="00B53B85"/>
    <w:rsid w:val="00B5402C"/>
    <w:rsid w:val="00B54491"/>
    <w:rsid w:val="00B54514"/>
    <w:rsid w:val="00B54C5A"/>
    <w:rsid w:val="00B54CD2"/>
    <w:rsid w:val="00B54DA1"/>
    <w:rsid w:val="00B550F4"/>
    <w:rsid w:val="00B55305"/>
    <w:rsid w:val="00B55343"/>
    <w:rsid w:val="00B553F8"/>
    <w:rsid w:val="00B555A3"/>
    <w:rsid w:val="00B55A4F"/>
    <w:rsid w:val="00B55AA2"/>
    <w:rsid w:val="00B56294"/>
    <w:rsid w:val="00B56386"/>
    <w:rsid w:val="00B569C8"/>
    <w:rsid w:val="00B56CBE"/>
    <w:rsid w:val="00B5720D"/>
    <w:rsid w:val="00B576EB"/>
    <w:rsid w:val="00B577C7"/>
    <w:rsid w:val="00B57C5E"/>
    <w:rsid w:val="00B57F34"/>
    <w:rsid w:val="00B57F9D"/>
    <w:rsid w:val="00B60410"/>
    <w:rsid w:val="00B6065E"/>
    <w:rsid w:val="00B6089D"/>
    <w:rsid w:val="00B608AA"/>
    <w:rsid w:val="00B6094C"/>
    <w:rsid w:val="00B60BB0"/>
    <w:rsid w:val="00B60C62"/>
    <w:rsid w:val="00B60E62"/>
    <w:rsid w:val="00B615CA"/>
    <w:rsid w:val="00B6175D"/>
    <w:rsid w:val="00B61FDA"/>
    <w:rsid w:val="00B62088"/>
    <w:rsid w:val="00B62118"/>
    <w:rsid w:val="00B62662"/>
    <w:rsid w:val="00B6266E"/>
    <w:rsid w:val="00B62E70"/>
    <w:rsid w:val="00B62EAB"/>
    <w:rsid w:val="00B6318A"/>
    <w:rsid w:val="00B631F2"/>
    <w:rsid w:val="00B63223"/>
    <w:rsid w:val="00B6324A"/>
    <w:rsid w:val="00B63321"/>
    <w:rsid w:val="00B6342D"/>
    <w:rsid w:val="00B6356F"/>
    <w:rsid w:val="00B63804"/>
    <w:rsid w:val="00B63997"/>
    <w:rsid w:val="00B63B57"/>
    <w:rsid w:val="00B63B73"/>
    <w:rsid w:val="00B63B83"/>
    <w:rsid w:val="00B63D71"/>
    <w:rsid w:val="00B63DC5"/>
    <w:rsid w:val="00B63EFB"/>
    <w:rsid w:val="00B63FDB"/>
    <w:rsid w:val="00B648C4"/>
    <w:rsid w:val="00B64C8C"/>
    <w:rsid w:val="00B64C97"/>
    <w:rsid w:val="00B64CF1"/>
    <w:rsid w:val="00B65125"/>
    <w:rsid w:val="00B6571C"/>
    <w:rsid w:val="00B65746"/>
    <w:rsid w:val="00B65D31"/>
    <w:rsid w:val="00B65E77"/>
    <w:rsid w:val="00B662C9"/>
    <w:rsid w:val="00B667AB"/>
    <w:rsid w:val="00B66BD1"/>
    <w:rsid w:val="00B66DDB"/>
    <w:rsid w:val="00B66FA9"/>
    <w:rsid w:val="00B67164"/>
    <w:rsid w:val="00B6732E"/>
    <w:rsid w:val="00B676FF"/>
    <w:rsid w:val="00B6776E"/>
    <w:rsid w:val="00B677C4"/>
    <w:rsid w:val="00B678DC"/>
    <w:rsid w:val="00B67A07"/>
    <w:rsid w:val="00B67CF3"/>
    <w:rsid w:val="00B67D71"/>
    <w:rsid w:val="00B67F0D"/>
    <w:rsid w:val="00B67F71"/>
    <w:rsid w:val="00B702B0"/>
    <w:rsid w:val="00B70518"/>
    <w:rsid w:val="00B7055C"/>
    <w:rsid w:val="00B70773"/>
    <w:rsid w:val="00B709E5"/>
    <w:rsid w:val="00B70A7F"/>
    <w:rsid w:val="00B70BF3"/>
    <w:rsid w:val="00B70FBE"/>
    <w:rsid w:val="00B70FD1"/>
    <w:rsid w:val="00B710CF"/>
    <w:rsid w:val="00B71428"/>
    <w:rsid w:val="00B714B5"/>
    <w:rsid w:val="00B71705"/>
    <w:rsid w:val="00B7185C"/>
    <w:rsid w:val="00B7186D"/>
    <w:rsid w:val="00B718B9"/>
    <w:rsid w:val="00B71A97"/>
    <w:rsid w:val="00B71ABA"/>
    <w:rsid w:val="00B71CCE"/>
    <w:rsid w:val="00B71EAF"/>
    <w:rsid w:val="00B72365"/>
    <w:rsid w:val="00B72A3B"/>
    <w:rsid w:val="00B72ABB"/>
    <w:rsid w:val="00B72BD3"/>
    <w:rsid w:val="00B72CD8"/>
    <w:rsid w:val="00B72CFC"/>
    <w:rsid w:val="00B72D89"/>
    <w:rsid w:val="00B72F56"/>
    <w:rsid w:val="00B72F85"/>
    <w:rsid w:val="00B730DF"/>
    <w:rsid w:val="00B73211"/>
    <w:rsid w:val="00B73636"/>
    <w:rsid w:val="00B738EE"/>
    <w:rsid w:val="00B73F26"/>
    <w:rsid w:val="00B74087"/>
    <w:rsid w:val="00B74090"/>
    <w:rsid w:val="00B740F7"/>
    <w:rsid w:val="00B7417C"/>
    <w:rsid w:val="00B74294"/>
    <w:rsid w:val="00B74CA0"/>
    <w:rsid w:val="00B74F10"/>
    <w:rsid w:val="00B74FF5"/>
    <w:rsid w:val="00B750E9"/>
    <w:rsid w:val="00B753AA"/>
    <w:rsid w:val="00B756C6"/>
    <w:rsid w:val="00B7579D"/>
    <w:rsid w:val="00B757B2"/>
    <w:rsid w:val="00B758E9"/>
    <w:rsid w:val="00B758F1"/>
    <w:rsid w:val="00B75952"/>
    <w:rsid w:val="00B75BC1"/>
    <w:rsid w:val="00B75CA0"/>
    <w:rsid w:val="00B75CED"/>
    <w:rsid w:val="00B7604B"/>
    <w:rsid w:val="00B762ED"/>
    <w:rsid w:val="00B763CE"/>
    <w:rsid w:val="00B763E1"/>
    <w:rsid w:val="00B76B17"/>
    <w:rsid w:val="00B76C82"/>
    <w:rsid w:val="00B76DFC"/>
    <w:rsid w:val="00B76E31"/>
    <w:rsid w:val="00B76ECC"/>
    <w:rsid w:val="00B76F5B"/>
    <w:rsid w:val="00B7722C"/>
    <w:rsid w:val="00B7730B"/>
    <w:rsid w:val="00B77B14"/>
    <w:rsid w:val="00B77C59"/>
    <w:rsid w:val="00B77DA9"/>
    <w:rsid w:val="00B77FD6"/>
    <w:rsid w:val="00B800DF"/>
    <w:rsid w:val="00B80259"/>
    <w:rsid w:val="00B80311"/>
    <w:rsid w:val="00B8056B"/>
    <w:rsid w:val="00B80646"/>
    <w:rsid w:val="00B806D1"/>
    <w:rsid w:val="00B807BE"/>
    <w:rsid w:val="00B808EB"/>
    <w:rsid w:val="00B809E2"/>
    <w:rsid w:val="00B80C20"/>
    <w:rsid w:val="00B80ED9"/>
    <w:rsid w:val="00B80F7F"/>
    <w:rsid w:val="00B81383"/>
    <w:rsid w:val="00B817FB"/>
    <w:rsid w:val="00B81839"/>
    <w:rsid w:val="00B81862"/>
    <w:rsid w:val="00B81883"/>
    <w:rsid w:val="00B81968"/>
    <w:rsid w:val="00B81B19"/>
    <w:rsid w:val="00B81CB2"/>
    <w:rsid w:val="00B81CBD"/>
    <w:rsid w:val="00B81FF0"/>
    <w:rsid w:val="00B82023"/>
    <w:rsid w:val="00B82107"/>
    <w:rsid w:val="00B828C6"/>
    <w:rsid w:val="00B82DBB"/>
    <w:rsid w:val="00B82DBD"/>
    <w:rsid w:val="00B82EF6"/>
    <w:rsid w:val="00B83303"/>
    <w:rsid w:val="00B83338"/>
    <w:rsid w:val="00B83356"/>
    <w:rsid w:val="00B834B6"/>
    <w:rsid w:val="00B83875"/>
    <w:rsid w:val="00B83AC4"/>
    <w:rsid w:val="00B83ACE"/>
    <w:rsid w:val="00B84048"/>
    <w:rsid w:val="00B84090"/>
    <w:rsid w:val="00B84236"/>
    <w:rsid w:val="00B8469B"/>
    <w:rsid w:val="00B849AF"/>
    <w:rsid w:val="00B84AB2"/>
    <w:rsid w:val="00B84B9F"/>
    <w:rsid w:val="00B84E6E"/>
    <w:rsid w:val="00B84F37"/>
    <w:rsid w:val="00B850D4"/>
    <w:rsid w:val="00B85291"/>
    <w:rsid w:val="00B8540B"/>
    <w:rsid w:val="00B8599B"/>
    <w:rsid w:val="00B85A23"/>
    <w:rsid w:val="00B85D2F"/>
    <w:rsid w:val="00B85F55"/>
    <w:rsid w:val="00B861DA"/>
    <w:rsid w:val="00B8632E"/>
    <w:rsid w:val="00B86C13"/>
    <w:rsid w:val="00B86E20"/>
    <w:rsid w:val="00B87096"/>
    <w:rsid w:val="00B870D1"/>
    <w:rsid w:val="00B87126"/>
    <w:rsid w:val="00B87194"/>
    <w:rsid w:val="00B873D1"/>
    <w:rsid w:val="00B873FA"/>
    <w:rsid w:val="00B877B3"/>
    <w:rsid w:val="00B87AEF"/>
    <w:rsid w:val="00B87E36"/>
    <w:rsid w:val="00B87F84"/>
    <w:rsid w:val="00B900F1"/>
    <w:rsid w:val="00B904BF"/>
    <w:rsid w:val="00B90722"/>
    <w:rsid w:val="00B90838"/>
    <w:rsid w:val="00B90968"/>
    <w:rsid w:val="00B90A33"/>
    <w:rsid w:val="00B90ACB"/>
    <w:rsid w:val="00B90CAE"/>
    <w:rsid w:val="00B90D26"/>
    <w:rsid w:val="00B91123"/>
    <w:rsid w:val="00B91200"/>
    <w:rsid w:val="00B9131B"/>
    <w:rsid w:val="00B91547"/>
    <w:rsid w:val="00B9157A"/>
    <w:rsid w:val="00B91A6B"/>
    <w:rsid w:val="00B9248B"/>
    <w:rsid w:val="00B929CA"/>
    <w:rsid w:val="00B92E02"/>
    <w:rsid w:val="00B93429"/>
    <w:rsid w:val="00B93584"/>
    <w:rsid w:val="00B93649"/>
    <w:rsid w:val="00B93666"/>
    <w:rsid w:val="00B93711"/>
    <w:rsid w:val="00B938C2"/>
    <w:rsid w:val="00B93C3A"/>
    <w:rsid w:val="00B93C68"/>
    <w:rsid w:val="00B93C90"/>
    <w:rsid w:val="00B93CC9"/>
    <w:rsid w:val="00B93FCD"/>
    <w:rsid w:val="00B944AA"/>
    <w:rsid w:val="00B94690"/>
    <w:rsid w:val="00B9472D"/>
    <w:rsid w:val="00B94B23"/>
    <w:rsid w:val="00B94FD8"/>
    <w:rsid w:val="00B95113"/>
    <w:rsid w:val="00B951A6"/>
    <w:rsid w:val="00B953AD"/>
    <w:rsid w:val="00B95534"/>
    <w:rsid w:val="00B956F8"/>
    <w:rsid w:val="00B960BF"/>
    <w:rsid w:val="00B960E1"/>
    <w:rsid w:val="00B96870"/>
    <w:rsid w:val="00B968D5"/>
    <w:rsid w:val="00B969BC"/>
    <w:rsid w:val="00B96D1D"/>
    <w:rsid w:val="00B96DF2"/>
    <w:rsid w:val="00B971FD"/>
    <w:rsid w:val="00B971FE"/>
    <w:rsid w:val="00B97647"/>
    <w:rsid w:val="00B97B5C"/>
    <w:rsid w:val="00B97D2F"/>
    <w:rsid w:val="00B97DAB"/>
    <w:rsid w:val="00BA0032"/>
    <w:rsid w:val="00BA0048"/>
    <w:rsid w:val="00BA0125"/>
    <w:rsid w:val="00BA01D1"/>
    <w:rsid w:val="00BA04FD"/>
    <w:rsid w:val="00BA06AC"/>
    <w:rsid w:val="00BA0703"/>
    <w:rsid w:val="00BA070A"/>
    <w:rsid w:val="00BA0A05"/>
    <w:rsid w:val="00BA0B44"/>
    <w:rsid w:val="00BA0F4E"/>
    <w:rsid w:val="00BA11EE"/>
    <w:rsid w:val="00BA1396"/>
    <w:rsid w:val="00BA13FA"/>
    <w:rsid w:val="00BA1532"/>
    <w:rsid w:val="00BA1722"/>
    <w:rsid w:val="00BA193C"/>
    <w:rsid w:val="00BA1F55"/>
    <w:rsid w:val="00BA2180"/>
    <w:rsid w:val="00BA222B"/>
    <w:rsid w:val="00BA24C5"/>
    <w:rsid w:val="00BA28A6"/>
    <w:rsid w:val="00BA2A3C"/>
    <w:rsid w:val="00BA2B2F"/>
    <w:rsid w:val="00BA2F17"/>
    <w:rsid w:val="00BA303A"/>
    <w:rsid w:val="00BA3375"/>
    <w:rsid w:val="00BA3416"/>
    <w:rsid w:val="00BA342F"/>
    <w:rsid w:val="00BA34AB"/>
    <w:rsid w:val="00BA37E6"/>
    <w:rsid w:val="00BA3916"/>
    <w:rsid w:val="00BA3950"/>
    <w:rsid w:val="00BA3A94"/>
    <w:rsid w:val="00BA3D14"/>
    <w:rsid w:val="00BA3D4A"/>
    <w:rsid w:val="00BA3F45"/>
    <w:rsid w:val="00BA3FE3"/>
    <w:rsid w:val="00BA40FC"/>
    <w:rsid w:val="00BA42A8"/>
    <w:rsid w:val="00BA4AD2"/>
    <w:rsid w:val="00BA4F69"/>
    <w:rsid w:val="00BA5016"/>
    <w:rsid w:val="00BA518E"/>
    <w:rsid w:val="00BA54AF"/>
    <w:rsid w:val="00BA56B4"/>
    <w:rsid w:val="00BA5AAC"/>
    <w:rsid w:val="00BA5B41"/>
    <w:rsid w:val="00BA5CB2"/>
    <w:rsid w:val="00BA6847"/>
    <w:rsid w:val="00BA6A51"/>
    <w:rsid w:val="00BA6AAA"/>
    <w:rsid w:val="00BA6B42"/>
    <w:rsid w:val="00BA6D90"/>
    <w:rsid w:val="00BA6E60"/>
    <w:rsid w:val="00BA70EB"/>
    <w:rsid w:val="00BA7440"/>
    <w:rsid w:val="00BA7475"/>
    <w:rsid w:val="00BA787B"/>
    <w:rsid w:val="00BA78B5"/>
    <w:rsid w:val="00BA7962"/>
    <w:rsid w:val="00BA7A73"/>
    <w:rsid w:val="00BA7C46"/>
    <w:rsid w:val="00BA7DAB"/>
    <w:rsid w:val="00BA7E46"/>
    <w:rsid w:val="00BB013A"/>
    <w:rsid w:val="00BB02A6"/>
    <w:rsid w:val="00BB0779"/>
    <w:rsid w:val="00BB088C"/>
    <w:rsid w:val="00BB0954"/>
    <w:rsid w:val="00BB0A4D"/>
    <w:rsid w:val="00BB0AAE"/>
    <w:rsid w:val="00BB0BFE"/>
    <w:rsid w:val="00BB0C98"/>
    <w:rsid w:val="00BB10CC"/>
    <w:rsid w:val="00BB1401"/>
    <w:rsid w:val="00BB1474"/>
    <w:rsid w:val="00BB1801"/>
    <w:rsid w:val="00BB189D"/>
    <w:rsid w:val="00BB19DF"/>
    <w:rsid w:val="00BB19F3"/>
    <w:rsid w:val="00BB1A04"/>
    <w:rsid w:val="00BB1B62"/>
    <w:rsid w:val="00BB237F"/>
    <w:rsid w:val="00BB246C"/>
    <w:rsid w:val="00BB28F1"/>
    <w:rsid w:val="00BB2A12"/>
    <w:rsid w:val="00BB2F6D"/>
    <w:rsid w:val="00BB391E"/>
    <w:rsid w:val="00BB39CA"/>
    <w:rsid w:val="00BB41CE"/>
    <w:rsid w:val="00BB41E9"/>
    <w:rsid w:val="00BB47C4"/>
    <w:rsid w:val="00BB4D16"/>
    <w:rsid w:val="00BB52FD"/>
    <w:rsid w:val="00BB5315"/>
    <w:rsid w:val="00BB568C"/>
    <w:rsid w:val="00BB57E8"/>
    <w:rsid w:val="00BB5F21"/>
    <w:rsid w:val="00BB6646"/>
    <w:rsid w:val="00BB6699"/>
    <w:rsid w:val="00BB693E"/>
    <w:rsid w:val="00BB6AC7"/>
    <w:rsid w:val="00BB6EF3"/>
    <w:rsid w:val="00BB6F52"/>
    <w:rsid w:val="00BB7224"/>
    <w:rsid w:val="00BB7657"/>
    <w:rsid w:val="00BB7679"/>
    <w:rsid w:val="00BB77DB"/>
    <w:rsid w:val="00BB7A7A"/>
    <w:rsid w:val="00BB7B7A"/>
    <w:rsid w:val="00BB7C15"/>
    <w:rsid w:val="00BB7F71"/>
    <w:rsid w:val="00BB7FF5"/>
    <w:rsid w:val="00BC013F"/>
    <w:rsid w:val="00BC09CE"/>
    <w:rsid w:val="00BC0A8C"/>
    <w:rsid w:val="00BC0EDE"/>
    <w:rsid w:val="00BC0F05"/>
    <w:rsid w:val="00BC1BF7"/>
    <w:rsid w:val="00BC1CE3"/>
    <w:rsid w:val="00BC2175"/>
    <w:rsid w:val="00BC24B3"/>
    <w:rsid w:val="00BC253C"/>
    <w:rsid w:val="00BC274B"/>
    <w:rsid w:val="00BC2813"/>
    <w:rsid w:val="00BC28B4"/>
    <w:rsid w:val="00BC3454"/>
    <w:rsid w:val="00BC3A0D"/>
    <w:rsid w:val="00BC3C2A"/>
    <w:rsid w:val="00BC3FEB"/>
    <w:rsid w:val="00BC402A"/>
    <w:rsid w:val="00BC4106"/>
    <w:rsid w:val="00BC429D"/>
    <w:rsid w:val="00BC4406"/>
    <w:rsid w:val="00BC443D"/>
    <w:rsid w:val="00BC484C"/>
    <w:rsid w:val="00BC492B"/>
    <w:rsid w:val="00BC4D63"/>
    <w:rsid w:val="00BC4FD4"/>
    <w:rsid w:val="00BC506F"/>
    <w:rsid w:val="00BC5229"/>
    <w:rsid w:val="00BC53E9"/>
    <w:rsid w:val="00BC5605"/>
    <w:rsid w:val="00BC5650"/>
    <w:rsid w:val="00BC5E1D"/>
    <w:rsid w:val="00BC5E47"/>
    <w:rsid w:val="00BC5E80"/>
    <w:rsid w:val="00BC5F9B"/>
    <w:rsid w:val="00BC6045"/>
    <w:rsid w:val="00BC6385"/>
    <w:rsid w:val="00BC645A"/>
    <w:rsid w:val="00BC66DD"/>
    <w:rsid w:val="00BC6775"/>
    <w:rsid w:val="00BC6828"/>
    <w:rsid w:val="00BC68B9"/>
    <w:rsid w:val="00BC6CCF"/>
    <w:rsid w:val="00BC6F56"/>
    <w:rsid w:val="00BC7001"/>
    <w:rsid w:val="00BC711B"/>
    <w:rsid w:val="00BC7328"/>
    <w:rsid w:val="00BC74BC"/>
    <w:rsid w:val="00BC75CA"/>
    <w:rsid w:val="00BC7819"/>
    <w:rsid w:val="00BC78A6"/>
    <w:rsid w:val="00BC7F0A"/>
    <w:rsid w:val="00BC7FDA"/>
    <w:rsid w:val="00BD073A"/>
    <w:rsid w:val="00BD0873"/>
    <w:rsid w:val="00BD0C85"/>
    <w:rsid w:val="00BD132F"/>
    <w:rsid w:val="00BD1364"/>
    <w:rsid w:val="00BD13D5"/>
    <w:rsid w:val="00BD13F9"/>
    <w:rsid w:val="00BD14F4"/>
    <w:rsid w:val="00BD15CF"/>
    <w:rsid w:val="00BD1A4F"/>
    <w:rsid w:val="00BD1BA5"/>
    <w:rsid w:val="00BD1DE0"/>
    <w:rsid w:val="00BD20A4"/>
    <w:rsid w:val="00BD2382"/>
    <w:rsid w:val="00BD244D"/>
    <w:rsid w:val="00BD26FD"/>
    <w:rsid w:val="00BD27A2"/>
    <w:rsid w:val="00BD2968"/>
    <w:rsid w:val="00BD2CDC"/>
    <w:rsid w:val="00BD2D25"/>
    <w:rsid w:val="00BD2F61"/>
    <w:rsid w:val="00BD3169"/>
    <w:rsid w:val="00BD3B9A"/>
    <w:rsid w:val="00BD3E08"/>
    <w:rsid w:val="00BD3E43"/>
    <w:rsid w:val="00BD3E6E"/>
    <w:rsid w:val="00BD3FE6"/>
    <w:rsid w:val="00BD409F"/>
    <w:rsid w:val="00BD4464"/>
    <w:rsid w:val="00BD4483"/>
    <w:rsid w:val="00BD469A"/>
    <w:rsid w:val="00BD46E6"/>
    <w:rsid w:val="00BD46E8"/>
    <w:rsid w:val="00BD49AC"/>
    <w:rsid w:val="00BD4B4F"/>
    <w:rsid w:val="00BD4C1B"/>
    <w:rsid w:val="00BD4E91"/>
    <w:rsid w:val="00BD529E"/>
    <w:rsid w:val="00BD54C6"/>
    <w:rsid w:val="00BD54E3"/>
    <w:rsid w:val="00BD5919"/>
    <w:rsid w:val="00BD5978"/>
    <w:rsid w:val="00BD5BE7"/>
    <w:rsid w:val="00BD5CBB"/>
    <w:rsid w:val="00BD5E23"/>
    <w:rsid w:val="00BD60A2"/>
    <w:rsid w:val="00BD6207"/>
    <w:rsid w:val="00BD6412"/>
    <w:rsid w:val="00BD6423"/>
    <w:rsid w:val="00BD661C"/>
    <w:rsid w:val="00BD6D3F"/>
    <w:rsid w:val="00BD702E"/>
    <w:rsid w:val="00BD70F2"/>
    <w:rsid w:val="00BD713E"/>
    <w:rsid w:val="00BD798F"/>
    <w:rsid w:val="00BD79AD"/>
    <w:rsid w:val="00BD7A11"/>
    <w:rsid w:val="00BD7A97"/>
    <w:rsid w:val="00BD7D02"/>
    <w:rsid w:val="00BE03AC"/>
    <w:rsid w:val="00BE0845"/>
    <w:rsid w:val="00BE08F8"/>
    <w:rsid w:val="00BE0CC2"/>
    <w:rsid w:val="00BE0E70"/>
    <w:rsid w:val="00BE0ED0"/>
    <w:rsid w:val="00BE0F8B"/>
    <w:rsid w:val="00BE1013"/>
    <w:rsid w:val="00BE131A"/>
    <w:rsid w:val="00BE13D1"/>
    <w:rsid w:val="00BE1619"/>
    <w:rsid w:val="00BE17AA"/>
    <w:rsid w:val="00BE18BC"/>
    <w:rsid w:val="00BE1DBD"/>
    <w:rsid w:val="00BE1EE2"/>
    <w:rsid w:val="00BE1F8D"/>
    <w:rsid w:val="00BE1FBA"/>
    <w:rsid w:val="00BE236F"/>
    <w:rsid w:val="00BE248A"/>
    <w:rsid w:val="00BE2539"/>
    <w:rsid w:val="00BE255C"/>
    <w:rsid w:val="00BE255F"/>
    <w:rsid w:val="00BE2729"/>
    <w:rsid w:val="00BE31DC"/>
    <w:rsid w:val="00BE3447"/>
    <w:rsid w:val="00BE35C0"/>
    <w:rsid w:val="00BE363B"/>
    <w:rsid w:val="00BE3A2E"/>
    <w:rsid w:val="00BE3D16"/>
    <w:rsid w:val="00BE3E06"/>
    <w:rsid w:val="00BE4F39"/>
    <w:rsid w:val="00BE5222"/>
    <w:rsid w:val="00BE522E"/>
    <w:rsid w:val="00BE58A3"/>
    <w:rsid w:val="00BE593D"/>
    <w:rsid w:val="00BE5A58"/>
    <w:rsid w:val="00BE613E"/>
    <w:rsid w:val="00BE64F3"/>
    <w:rsid w:val="00BE65F9"/>
    <w:rsid w:val="00BE6722"/>
    <w:rsid w:val="00BE68E3"/>
    <w:rsid w:val="00BE6CC2"/>
    <w:rsid w:val="00BE6EB0"/>
    <w:rsid w:val="00BE6F1C"/>
    <w:rsid w:val="00BE71A0"/>
    <w:rsid w:val="00BE71A7"/>
    <w:rsid w:val="00BE72C8"/>
    <w:rsid w:val="00BE7819"/>
    <w:rsid w:val="00BE7A6F"/>
    <w:rsid w:val="00BE7C64"/>
    <w:rsid w:val="00BE7DEC"/>
    <w:rsid w:val="00BE7EB4"/>
    <w:rsid w:val="00BF0030"/>
    <w:rsid w:val="00BF0391"/>
    <w:rsid w:val="00BF03FD"/>
    <w:rsid w:val="00BF0609"/>
    <w:rsid w:val="00BF0915"/>
    <w:rsid w:val="00BF0923"/>
    <w:rsid w:val="00BF0979"/>
    <w:rsid w:val="00BF0A5D"/>
    <w:rsid w:val="00BF0AC4"/>
    <w:rsid w:val="00BF0FA6"/>
    <w:rsid w:val="00BF153A"/>
    <w:rsid w:val="00BF1851"/>
    <w:rsid w:val="00BF18AA"/>
    <w:rsid w:val="00BF1919"/>
    <w:rsid w:val="00BF1984"/>
    <w:rsid w:val="00BF1AA7"/>
    <w:rsid w:val="00BF1B78"/>
    <w:rsid w:val="00BF1EB7"/>
    <w:rsid w:val="00BF220C"/>
    <w:rsid w:val="00BF2CC7"/>
    <w:rsid w:val="00BF3105"/>
    <w:rsid w:val="00BF345B"/>
    <w:rsid w:val="00BF348F"/>
    <w:rsid w:val="00BF3B12"/>
    <w:rsid w:val="00BF3B71"/>
    <w:rsid w:val="00BF3D00"/>
    <w:rsid w:val="00BF3D85"/>
    <w:rsid w:val="00BF3E22"/>
    <w:rsid w:val="00BF3E5C"/>
    <w:rsid w:val="00BF3F04"/>
    <w:rsid w:val="00BF4111"/>
    <w:rsid w:val="00BF43C7"/>
    <w:rsid w:val="00BF4538"/>
    <w:rsid w:val="00BF4A6E"/>
    <w:rsid w:val="00BF50F3"/>
    <w:rsid w:val="00BF529E"/>
    <w:rsid w:val="00BF592C"/>
    <w:rsid w:val="00BF6012"/>
    <w:rsid w:val="00BF6440"/>
    <w:rsid w:val="00BF6690"/>
    <w:rsid w:val="00BF68F9"/>
    <w:rsid w:val="00BF6976"/>
    <w:rsid w:val="00BF6BEB"/>
    <w:rsid w:val="00BF6C32"/>
    <w:rsid w:val="00BF6E33"/>
    <w:rsid w:val="00BF6E6D"/>
    <w:rsid w:val="00BF6E87"/>
    <w:rsid w:val="00BF70D8"/>
    <w:rsid w:val="00BF711D"/>
    <w:rsid w:val="00BF730B"/>
    <w:rsid w:val="00BF77DE"/>
    <w:rsid w:val="00BF79E0"/>
    <w:rsid w:val="00C00124"/>
    <w:rsid w:val="00C00847"/>
    <w:rsid w:val="00C0085F"/>
    <w:rsid w:val="00C00925"/>
    <w:rsid w:val="00C00C5D"/>
    <w:rsid w:val="00C00F3D"/>
    <w:rsid w:val="00C01639"/>
    <w:rsid w:val="00C01658"/>
    <w:rsid w:val="00C0168D"/>
    <w:rsid w:val="00C018E5"/>
    <w:rsid w:val="00C01E44"/>
    <w:rsid w:val="00C0231C"/>
    <w:rsid w:val="00C023A0"/>
    <w:rsid w:val="00C027A8"/>
    <w:rsid w:val="00C029D6"/>
    <w:rsid w:val="00C02C3B"/>
    <w:rsid w:val="00C02D5F"/>
    <w:rsid w:val="00C02E75"/>
    <w:rsid w:val="00C02F3C"/>
    <w:rsid w:val="00C02F77"/>
    <w:rsid w:val="00C03074"/>
    <w:rsid w:val="00C030A4"/>
    <w:rsid w:val="00C0324B"/>
    <w:rsid w:val="00C033C2"/>
    <w:rsid w:val="00C03758"/>
    <w:rsid w:val="00C0376F"/>
    <w:rsid w:val="00C03BDE"/>
    <w:rsid w:val="00C03EDA"/>
    <w:rsid w:val="00C043EF"/>
    <w:rsid w:val="00C04673"/>
    <w:rsid w:val="00C04700"/>
    <w:rsid w:val="00C048FF"/>
    <w:rsid w:val="00C049B8"/>
    <w:rsid w:val="00C04C8C"/>
    <w:rsid w:val="00C04CFA"/>
    <w:rsid w:val="00C05295"/>
    <w:rsid w:val="00C0589C"/>
    <w:rsid w:val="00C05957"/>
    <w:rsid w:val="00C059A8"/>
    <w:rsid w:val="00C05A69"/>
    <w:rsid w:val="00C05C16"/>
    <w:rsid w:val="00C05D47"/>
    <w:rsid w:val="00C05D73"/>
    <w:rsid w:val="00C05E18"/>
    <w:rsid w:val="00C06052"/>
    <w:rsid w:val="00C062C3"/>
    <w:rsid w:val="00C065D1"/>
    <w:rsid w:val="00C06678"/>
    <w:rsid w:val="00C068CA"/>
    <w:rsid w:val="00C069BC"/>
    <w:rsid w:val="00C06E5B"/>
    <w:rsid w:val="00C06F73"/>
    <w:rsid w:val="00C06FB4"/>
    <w:rsid w:val="00C07010"/>
    <w:rsid w:val="00C0765C"/>
    <w:rsid w:val="00C07A3D"/>
    <w:rsid w:val="00C07A9D"/>
    <w:rsid w:val="00C07C11"/>
    <w:rsid w:val="00C07D0D"/>
    <w:rsid w:val="00C07D12"/>
    <w:rsid w:val="00C07D7A"/>
    <w:rsid w:val="00C07D82"/>
    <w:rsid w:val="00C1024D"/>
    <w:rsid w:val="00C1034B"/>
    <w:rsid w:val="00C10853"/>
    <w:rsid w:val="00C10CF5"/>
    <w:rsid w:val="00C11155"/>
    <w:rsid w:val="00C111A0"/>
    <w:rsid w:val="00C11307"/>
    <w:rsid w:val="00C11396"/>
    <w:rsid w:val="00C1175D"/>
    <w:rsid w:val="00C118FC"/>
    <w:rsid w:val="00C12267"/>
    <w:rsid w:val="00C12356"/>
    <w:rsid w:val="00C124B4"/>
    <w:rsid w:val="00C12537"/>
    <w:rsid w:val="00C12978"/>
    <w:rsid w:val="00C129A4"/>
    <w:rsid w:val="00C12E26"/>
    <w:rsid w:val="00C130C1"/>
    <w:rsid w:val="00C130D0"/>
    <w:rsid w:val="00C13152"/>
    <w:rsid w:val="00C136E4"/>
    <w:rsid w:val="00C13796"/>
    <w:rsid w:val="00C137F5"/>
    <w:rsid w:val="00C13825"/>
    <w:rsid w:val="00C13BF9"/>
    <w:rsid w:val="00C13F94"/>
    <w:rsid w:val="00C14264"/>
    <w:rsid w:val="00C1431E"/>
    <w:rsid w:val="00C145FB"/>
    <w:rsid w:val="00C146B1"/>
    <w:rsid w:val="00C14721"/>
    <w:rsid w:val="00C14AFF"/>
    <w:rsid w:val="00C14C23"/>
    <w:rsid w:val="00C1503D"/>
    <w:rsid w:val="00C15556"/>
    <w:rsid w:val="00C15642"/>
    <w:rsid w:val="00C15B9B"/>
    <w:rsid w:val="00C15BA9"/>
    <w:rsid w:val="00C15DF7"/>
    <w:rsid w:val="00C15EAD"/>
    <w:rsid w:val="00C1604E"/>
    <w:rsid w:val="00C162A5"/>
    <w:rsid w:val="00C1630C"/>
    <w:rsid w:val="00C164FD"/>
    <w:rsid w:val="00C16559"/>
    <w:rsid w:val="00C16C0E"/>
    <w:rsid w:val="00C16EBF"/>
    <w:rsid w:val="00C16FCA"/>
    <w:rsid w:val="00C171B5"/>
    <w:rsid w:val="00C17474"/>
    <w:rsid w:val="00C176B6"/>
    <w:rsid w:val="00C177D4"/>
    <w:rsid w:val="00C177EF"/>
    <w:rsid w:val="00C177F3"/>
    <w:rsid w:val="00C1792D"/>
    <w:rsid w:val="00C17C1F"/>
    <w:rsid w:val="00C17D59"/>
    <w:rsid w:val="00C17EA1"/>
    <w:rsid w:val="00C17F42"/>
    <w:rsid w:val="00C20123"/>
    <w:rsid w:val="00C20171"/>
    <w:rsid w:val="00C201FB"/>
    <w:rsid w:val="00C205AE"/>
    <w:rsid w:val="00C20892"/>
    <w:rsid w:val="00C20C66"/>
    <w:rsid w:val="00C20C78"/>
    <w:rsid w:val="00C2129B"/>
    <w:rsid w:val="00C212E0"/>
    <w:rsid w:val="00C21635"/>
    <w:rsid w:val="00C21979"/>
    <w:rsid w:val="00C22102"/>
    <w:rsid w:val="00C22841"/>
    <w:rsid w:val="00C22A21"/>
    <w:rsid w:val="00C22C24"/>
    <w:rsid w:val="00C22CE5"/>
    <w:rsid w:val="00C22DA7"/>
    <w:rsid w:val="00C22E4E"/>
    <w:rsid w:val="00C23133"/>
    <w:rsid w:val="00C233BC"/>
    <w:rsid w:val="00C2340E"/>
    <w:rsid w:val="00C235D8"/>
    <w:rsid w:val="00C23C1D"/>
    <w:rsid w:val="00C244C5"/>
    <w:rsid w:val="00C24866"/>
    <w:rsid w:val="00C248FC"/>
    <w:rsid w:val="00C24C7B"/>
    <w:rsid w:val="00C24D49"/>
    <w:rsid w:val="00C24D4A"/>
    <w:rsid w:val="00C24EE7"/>
    <w:rsid w:val="00C24F07"/>
    <w:rsid w:val="00C25065"/>
    <w:rsid w:val="00C25749"/>
    <w:rsid w:val="00C25798"/>
    <w:rsid w:val="00C25B0E"/>
    <w:rsid w:val="00C25B1E"/>
    <w:rsid w:val="00C25BAE"/>
    <w:rsid w:val="00C25BED"/>
    <w:rsid w:val="00C25D82"/>
    <w:rsid w:val="00C26218"/>
    <w:rsid w:val="00C26964"/>
    <w:rsid w:val="00C27288"/>
    <w:rsid w:val="00C272F8"/>
    <w:rsid w:val="00C273E9"/>
    <w:rsid w:val="00C275EB"/>
    <w:rsid w:val="00C2779C"/>
    <w:rsid w:val="00C27982"/>
    <w:rsid w:val="00C27B4A"/>
    <w:rsid w:val="00C27E96"/>
    <w:rsid w:val="00C30087"/>
    <w:rsid w:val="00C30383"/>
    <w:rsid w:val="00C305E8"/>
    <w:rsid w:val="00C30637"/>
    <w:rsid w:val="00C307DC"/>
    <w:rsid w:val="00C30A4F"/>
    <w:rsid w:val="00C31488"/>
    <w:rsid w:val="00C3169F"/>
    <w:rsid w:val="00C31D9B"/>
    <w:rsid w:val="00C320F1"/>
    <w:rsid w:val="00C3229A"/>
    <w:rsid w:val="00C328FA"/>
    <w:rsid w:val="00C3298E"/>
    <w:rsid w:val="00C32FD3"/>
    <w:rsid w:val="00C3325D"/>
    <w:rsid w:val="00C33489"/>
    <w:rsid w:val="00C3366B"/>
    <w:rsid w:val="00C33CAD"/>
    <w:rsid w:val="00C33F46"/>
    <w:rsid w:val="00C3445C"/>
    <w:rsid w:val="00C34A88"/>
    <w:rsid w:val="00C34BB6"/>
    <w:rsid w:val="00C34D1E"/>
    <w:rsid w:val="00C34DF7"/>
    <w:rsid w:val="00C34E5A"/>
    <w:rsid w:val="00C3557D"/>
    <w:rsid w:val="00C355BD"/>
    <w:rsid w:val="00C35711"/>
    <w:rsid w:val="00C35BA5"/>
    <w:rsid w:val="00C35BE0"/>
    <w:rsid w:val="00C36147"/>
    <w:rsid w:val="00C36148"/>
    <w:rsid w:val="00C361C5"/>
    <w:rsid w:val="00C3645C"/>
    <w:rsid w:val="00C366AA"/>
    <w:rsid w:val="00C369E7"/>
    <w:rsid w:val="00C36BC6"/>
    <w:rsid w:val="00C36CE4"/>
    <w:rsid w:val="00C36D8C"/>
    <w:rsid w:val="00C36FE6"/>
    <w:rsid w:val="00C37294"/>
    <w:rsid w:val="00C372B0"/>
    <w:rsid w:val="00C37343"/>
    <w:rsid w:val="00C3758D"/>
    <w:rsid w:val="00C377F7"/>
    <w:rsid w:val="00C37899"/>
    <w:rsid w:val="00C37AD8"/>
    <w:rsid w:val="00C37FC1"/>
    <w:rsid w:val="00C40958"/>
    <w:rsid w:val="00C40EA1"/>
    <w:rsid w:val="00C40EE7"/>
    <w:rsid w:val="00C40F4F"/>
    <w:rsid w:val="00C41135"/>
    <w:rsid w:val="00C417A3"/>
    <w:rsid w:val="00C418B5"/>
    <w:rsid w:val="00C41C79"/>
    <w:rsid w:val="00C421B6"/>
    <w:rsid w:val="00C423A6"/>
    <w:rsid w:val="00C4298D"/>
    <w:rsid w:val="00C42C52"/>
    <w:rsid w:val="00C4305A"/>
    <w:rsid w:val="00C43215"/>
    <w:rsid w:val="00C43264"/>
    <w:rsid w:val="00C4335E"/>
    <w:rsid w:val="00C434C5"/>
    <w:rsid w:val="00C436BF"/>
    <w:rsid w:val="00C43988"/>
    <w:rsid w:val="00C43A64"/>
    <w:rsid w:val="00C43C47"/>
    <w:rsid w:val="00C43CB8"/>
    <w:rsid w:val="00C43E46"/>
    <w:rsid w:val="00C44020"/>
    <w:rsid w:val="00C440F4"/>
    <w:rsid w:val="00C443FA"/>
    <w:rsid w:val="00C44456"/>
    <w:rsid w:val="00C4456F"/>
    <w:rsid w:val="00C44C40"/>
    <w:rsid w:val="00C44CA8"/>
    <w:rsid w:val="00C44F55"/>
    <w:rsid w:val="00C4503E"/>
    <w:rsid w:val="00C45148"/>
    <w:rsid w:val="00C4528A"/>
    <w:rsid w:val="00C45AB7"/>
    <w:rsid w:val="00C45B02"/>
    <w:rsid w:val="00C45B43"/>
    <w:rsid w:val="00C45C8A"/>
    <w:rsid w:val="00C45D0A"/>
    <w:rsid w:val="00C45F0A"/>
    <w:rsid w:val="00C46685"/>
    <w:rsid w:val="00C46893"/>
    <w:rsid w:val="00C4691E"/>
    <w:rsid w:val="00C46A31"/>
    <w:rsid w:val="00C46DE1"/>
    <w:rsid w:val="00C46EF1"/>
    <w:rsid w:val="00C47028"/>
    <w:rsid w:val="00C47177"/>
    <w:rsid w:val="00C47251"/>
    <w:rsid w:val="00C47296"/>
    <w:rsid w:val="00C47648"/>
    <w:rsid w:val="00C47666"/>
    <w:rsid w:val="00C4781F"/>
    <w:rsid w:val="00C47826"/>
    <w:rsid w:val="00C47A5E"/>
    <w:rsid w:val="00C47F53"/>
    <w:rsid w:val="00C500AD"/>
    <w:rsid w:val="00C501F2"/>
    <w:rsid w:val="00C50282"/>
    <w:rsid w:val="00C5041F"/>
    <w:rsid w:val="00C50530"/>
    <w:rsid w:val="00C50552"/>
    <w:rsid w:val="00C5085E"/>
    <w:rsid w:val="00C50B38"/>
    <w:rsid w:val="00C50DEE"/>
    <w:rsid w:val="00C50F38"/>
    <w:rsid w:val="00C51058"/>
    <w:rsid w:val="00C510C7"/>
    <w:rsid w:val="00C51559"/>
    <w:rsid w:val="00C516E4"/>
    <w:rsid w:val="00C51834"/>
    <w:rsid w:val="00C51AFC"/>
    <w:rsid w:val="00C51F24"/>
    <w:rsid w:val="00C522C0"/>
    <w:rsid w:val="00C5233E"/>
    <w:rsid w:val="00C52B67"/>
    <w:rsid w:val="00C531D4"/>
    <w:rsid w:val="00C5380E"/>
    <w:rsid w:val="00C539F3"/>
    <w:rsid w:val="00C53A3D"/>
    <w:rsid w:val="00C53BAD"/>
    <w:rsid w:val="00C5406D"/>
    <w:rsid w:val="00C5425B"/>
    <w:rsid w:val="00C5474D"/>
    <w:rsid w:val="00C54AC7"/>
    <w:rsid w:val="00C54AC8"/>
    <w:rsid w:val="00C54C8C"/>
    <w:rsid w:val="00C550E4"/>
    <w:rsid w:val="00C55369"/>
    <w:rsid w:val="00C557F0"/>
    <w:rsid w:val="00C55C7B"/>
    <w:rsid w:val="00C55F01"/>
    <w:rsid w:val="00C5654A"/>
    <w:rsid w:val="00C568D7"/>
    <w:rsid w:val="00C56969"/>
    <w:rsid w:val="00C56C29"/>
    <w:rsid w:val="00C56CFB"/>
    <w:rsid w:val="00C56D15"/>
    <w:rsid w:val="00C56F35"/>
    <w:rsid w:val="00C570B9"/>
    <w:rsid w:val="00C57393"/>
    <w:rsid w:val="00C574F1"/>
    <w:rsid w:val="00C57628"/>
    <w:rsid w:val="00C577B5"/>
    <w:rsid w:val="00C602BF"/>
    <w:rsid w:val="00C60803"/>
    <w:rsid w:val="00C60AA1"/>
    <w:rsid w:val="00C60BE9"/>
    <w:rsid w:val="00C60D85"/>
    <w:rsid w:val="00C60DA4"/>
    <w:rsid w:val="00C60F7C"/>
    <w:rsid w:val="00C6115D"/>
    <w:rsid w:val="00C61404"/>
    <w:rsid w:val="00C6172D"/>
    <w:rsid w:val="00C61E2D"/>
    <w:rsid w:val="00C61F7B"/>
    <w:rsid w:val="00C6202C"/>
    <w:rsid w:val="00C6219F"/>
    <w:rsid w:val="00C628F0"/>
    <w:rsid w:val="00C62977"/>
    <w:rsid w:val="00C63144"/>
    <w:rsid w:val="00C63767"/>
    <w:rsid w:val="00C63814"/>
    <w:rsid w:val="00C64060"/>
    <w:rsid w:val="00C64108"/>
    <w:rsid w:val="00C64566"/>
    <w:rsid w:val="00C646D5"/>
    <w:rsid w:val="00C64B6C"/>
    <w:rsid w:val="00C64CB1"/>
    <w:rsid w:val="00C64DA6"/>
    <w:rsid w:val="00C64E2B"/>
    <w:rsid w:val="00C64FB0"/>
    <w:rsid w:val="00C65012"/>
    <w:rsid w:val="00C651D3"/>
    <w:rsid w:val="00C655A8"/>
    <w:rsid w:val="00C6592F"/>
    <w:rsid w:val="00C65CA7"/>
    <w:rsid w:val="00C65DC4"/>
    <w:rsid w:val="00C6641B"/>
    <w:rsid w:val="00C66746"/>
    <w:rsid w:val="00C66955"/>
    <w:rsid w:val="00C66BC7"/>
    <w:rsid w:val="00C66E1B"/>
    <w:rsid w:val="00C6700B"/>
    <w:rsid w:val="00C674EE"/>
    <w:rsid w:val="00C6791B"/>
    <w:rsid w:val="00C67D23"/>
    <w:rsid w:val="00C67D46"/>
    <w:rsid w:val="00C67D6E"/>
    <w:rsid w:val="00C70040"/>
    <w:rsid w:val="00C70592"/>
    <w:rsid w:val="00C708BE"/>
    <w:rsid w:val="00C709B4"/>
    <w:rsid w:val="00C709D8"/>
    <w:rsid w:val="00C70B63"/>
    <w:rsid w:val="00C7101D"/>
    <w:rsid w:val="00C714DD"/>
    <w:rsid w:val="00C7166F"/>
    <w:rsid w:val="00C717AB"/>
    <w:rsid w:val="00C71868"/>
    <w:rsid w:val="00C71A0A"/>
    <w:rsid w:val="00C72345"/>
    <w:rsid w:val="00C7242D"/>
    <w:rsid w:val="00C72515"/>
    <w:rsid w:val="00C72999"/>
    <w:rsid w:val="00C72A6D"/>
    <w:rsid w:val="00C72B46"/>
    <w:rsid w:val="00C72FDE"/>
    <w:rsid w:val="00C7361A"/>
    <w:rsid w:val="00C73800"/>
    <w:rsid w:val="00C7381A"/>
    <w:rsid w:val="00C73CB8"/>
    <w:rsid w:val="00C73F55"/>
    <w:rsid w:val="00C7461D"/>
    <w:rsid w:val="00C7466F"/>
    <w:rsid w:val="00C74905"/>
    <w:rsid w:val="00C74A33"/>
    <w:rsid w:val="00C74CF5"/>
    <w:rsid w:val="00C74ECD"/>
    <w:rsid w:val="00C75346"/>
    <w:rsid w:val="00C7564E"/>
    <w:rsid w:val="00C75898"/>
    <w:rsid w:val="00C759EF"/>
    <w:rsid w:val="00C75BCE"/>
    <w:rsid w:val="00C75CDB"/>
    <w:rsid w:val="00C75EAB"/>
    <w:rsid w:val="00C75FAA"/>
    <w:rsid w:val="00C7671F"/>
    <w:rsid w:val="00C76774"/>
    <w:rsid w:val="00C768C5"/>
    <w:rsid w:val="00C769FE"/>
    <w:rsid w:val="00C76B7C"/>
    <w:rsid w:val="00C76D87"/>
    <w:rsid w:val="00C77185"/>
    <w:rsid w:val="00C7739F"/>
    <w:rsid w:val="00C77599"/>
    <w:rsid w:val="00C7780D"/>
    <w:rsid w:val="00C77C63"/>
    <w:rsid w:val="00C77CD2"/>
    <w:rsid w:val="00C77D42"/>
    <w:rsid w:val="00C77D6F"/>
    <w:rsid w:val="00C77DFD"/>
    <w:rsid w:val="00C77E65"/>
    <w:rsid w:val="00C80060"/>
    <w:rsid w:val="00C80775"/>
    <w:rsid w:val="00C80ADD"/>
    <w:rsid w:val="00C80B83"/>
    <w:rsid w:val="00C80CFF"/>
    <w:rsid w:val="00C81717"/>
    <w:rsid w:val="00C81719"/>
    <w:rsid w:val="00C818E2"/>
    <w:rsid w:val="00C81F4B"/>
    <w:rsid w:val="00C81F9E"/>
    <w:rsid w:val="00C82105"/>
    <w:rsid w:val="00C822B6"/>
    <w:rsid w:val="00C823CA"/>
    <w:rsid w:val="00C8290F"/>
    <w:rsid w:val="00C82B26"/>
    <w:rsid w:val="00C82BB1"/>
    <w:rsid w:val="00C82D3F"/>
    <w:rsid w:val="00C83135"/>
    <w:rsid w:val="00C83192"/>
    <w:rsid w:val="00C83193"/>
    <w:rsid w:val="00C83222"/>
    <w:rsid w:val="00C8371B"/>
    <w:rsid w:val="00C837B1"/>
    <w:rsid w:val="00C83D0B"/>
    <w:rsid w:val="00C83E69"/>
    <w:rsid w:val="00C840F7"/>
    <w:rsid w:val="00C8461E"/>
    <w:rsid w:val="00C847F4"/>
    <w:rsid w:val="00C84A83"/>
    <w:rsid w:val="00C8535C"/>
    <w:rsid w:val="00C8538F"/>
    <w:rsid w:val="00C85394"/>
    <w:rsid w:val="00C85530"/>
    <w:rsid w:val="00C8559D"/>
    <w:rsid w:val="00C85D8D"/>
    <w:rsid w:val="00C85EB7"/>
    <w:rsid w:val="00C86017"/>
    <w:rsid w:val="00C86093"/>
    <w:rsid w:val="00C8643A"/>
    <w:rsid w:val="00C86475"/>
    <w:rsid w:val="00C8649C"/>
    <w:rsid w:val="00C8668F"/>
    <w:rsid w:val="00C86777"/>
    <w:rsid w:val="00C868DF"/>
    <w:rsid w:val="00C869EA"/>
    <w:rsid w:val="00C86C1F"/>
    <w:rsid w:val="00C87911"/>
    <w:rsid w:val="00C87C90"/>
    <w:rsid w:val="00C87D02"/>
    <w:rsid w:val="00C87EE0"/>
    <w:rsid w:val="00C87F65"/>
    <w:rsid w:val="00C900A9"/>
    <w:rsid w:val="00C903D5"/>
    <w:rsid w:val="00C90894"/>
    <w:rsid w:val="00C90B7F"/>
    <w:rsid w:val="00C90C1D"/>
    <w:rsid w:val="00C90D4D"/>
    <w:rsid w:val="00C91665"/>
    <w:rsid w:val="00C916F9"/>
    <w:rsid w:val="00C91777"/>
    <w:rsid w:val="00C917E7"/>
    <w:rsid w:val="00C91B05"/>
    <w:rsid w:val="00C91C35"/>
    <w:rsid w:val="00C91C83"/>
    <w:rsid w:val="00C91D52"/>
    <w:rsid w:val="00C9211D"/>
    <w:rsid w:val="00C9232D"/>
    <w:rsid w:val="00C92B07"/>
    <w:rsid w:val="00C92F14"/>
    <w:rsid w:val="00C92F43"/>
    <w:rsid w:val="00C930AF"/>
    <w:rsid w:val="00C9313D"/>
    <w:rsid w:val="00C940A7"/>
    <w:rsid w:val="00C948B8"/>
    <w:rsid w:val="00C94C83"/>
    <w:rsid w:val="00C94D96"/>
    <w:rsid w:val="00C94E45"/>
    <w:rsid w:val="00C9557F"/>
    <w:rsid w:val="00C956F4"/>
    <w:rsid w:val="00C95741"/>
    <w:rsid w:val="00C9621C"/>
    <w:rsid w:val="00C9622A"/>
    <w:rsid w:val="00C96330"/>
    <w:rsid w:val="00C96562"/>
    <w:rsid w:val="00C96639"/>
    <w:rsid w:val="00C966D2"/>
    <w:rsid w:val="00C96A73"/>
    <w:rsid w:val="00C96ADF"/>
    <w:rsid w:val="00C96E47"/>
    <w:rsid w:val="00C9731C"/>
    <w:rsid w:val="00C9740D"/>
    <w:rsid w:val="00C978D2"/>
    <w:rsid w:val="00C97D06"/>
    <w:rsid w:val="00C97EAB"/>
    <w:rsid w:val="00CA0002"/>
    <w:rsid w:val="00CA0396"/>
    <w:rsid w:val="00CA069B"/>
    <w:rsid w:val="00CA0C83"/>
    <w:rsid w:val="00CA10A1"/>
    <w:rsid w:val="00CA1275"/>
    <w:rsid w:val="00CA1697"/>
    <w:rsid w:val="00CA1B58"/>
    <w:rsid w:val="00CA1C3A"/>
    <w:rsid w:val="00CA1E53"/>
    <w:rsid w:val="00CA1F9A"/>
    <w:rsid w:val="00CA2117"/>
    <w:rsid w:val="00CA2247"/>
    <w:rsid w:val="00CA2401"/>
    <w:rsid w:val="00CA27EB"/>
    <w:rsid w:val="00CA2850"/>
    <w:rsid w:val="00CA2858"/>
    <w:rsid w:val="00CA2A36"/>
    <w:rsid w:val="00CA2BD5"/>
    <w:rsid w:val="00CA314E"/>
    <w:rsid w:val="00CA3218"/>
    <w:rsid w:val="00CA3222"/>
    <w:rsid w:val="00CA377E"/>
    <w:rsid w:val="00CA392F"/>
    <w:rsid w:val="00CA3AAE"/>
    <w:rsid w:val="00CA3B67"/>
    <w:rsid w:val="00CA3C20"/>
    <w:rsid w:val="00CA41CF"/>
    <w:rsid w:val="00CA4387"/>
    <w:rsid w:val="00CA44A7"/>
    <w:rsid w:val="00CA4961"/>
    <w:rsid w:val="00CA49A8"/>
    <w:rsid w:val="00CA4BA0"/>
    <w:rsid w:val="00CA4D33"/>
    <w:rsid w:val="00CA4E18"/>
    <w:rsid w:val="00CA5096"/>
    <w:rsid w:val="00CA5148"/>
    <w:rsid w:val="00CA547C"/>
    <w:rsid w:val="00CA5617"/>
    <w:rsid w:val="00CA5650"/>
    <w:rsid w:val="00CA5806"/>
    <w:rsid w:val="00CA5868"/>
    <w:rsid w:val="00CA59BA"/>
    <w:rsid w:val="00CA5F7C"/>
    <w:rsid w:val="00CA6057"/>
    <w:rsid w:val="00CA6226"/>
    <w:rsid w:val="00CA6498"/>
    <w:rsid w:val="00CA68E0"/>
    <w:rsid w:val="00CA690E"/>
    <w:rsid w:val="00CA6998"/>
    <w:rsid w:val="00CA6BEA"/>
    <w:rsid w:val="00CA6C9A"/>
    <w:rsid w:val="00CA70AD"/>
    <w:rsid w:val="00CA74E6"/>
    <w:rsid w:val="00CA767D"/>
    <w:rsid w:val="00CA7A66"/>
    <w:rsid w:val="00CA7F83"/>
    <w:rsid w:val="00CB00E8"/>
    <w:rsid w:val="00CB0406"/>
    <w:rsid w:val="00CB0773"/>
    <w:rsid w:val="00CB07B9"/>
    <w:rsid w:val="00CB07C9"/>
    <w:rsid w:val="00CB0B56"/>
    <w:rsid w:val="00CB0B79"/>
    <w:rsid w:val="00CB0C3F"/>
    <w:rsid w:val="00CB0D26"/>
    <w:rsid w:val="00CB0DE4"/>
    <w:rsid w:val="00CB0FB6"/>
    <w:rsid w:val="00CB1BFC"/>
    <w:rsid w:val="00CB1D32"/>
    <w:rsid w:val="00CB1DD5"/>
    <w:rsid w:val="00CB1E43"/>
    <w:rsid w:val="00CB1F88"/>
    <w:rsid w:val="00CB2287"/>
    <w:rsid w:val="00CB23AC"/>
    <w:rsid w:val="00CB2687"/>
    <w:rsid w:val="00CB2CA6"/>
    <w:rsid w:val="00CB33E3"/>
    <w:rsid w:val="00CB3432"/>
    <w:rsid w:val="00CB348D"/>
    <w:rsid w:val="00CB353C"/>
    <w:rsid w:val="00CB397D"/>
    <w:rsid w:val="00CB3A60"/>
    <w:rsid w:val="00CB3A6D"/>
    <w:rsid w:val="00CB3F1A"/>
    <w:rsid w:val="00CB41A6"/>
    <w:rsid w:val="00CB44FA"/>
    <w:rsid w:val="00CB459D"/>
    <w:rsid w:val="00CB47C5"/>
    <w:rsid w:val="00CB491D"/>
    <w:rsid w:val="00CB4A7E"/>
    <w:rsid w:val="00CB4D2D"/>
    <w:rsid w:val="00CB4D99"/>
    <w:rsid w:val="00CB53C1"/>
    <w:rsid w:val="00CB5519"/>
    <w:rsid w:val="00CB557C"/>
    <w:rsid w:val="00CB5766"/>
    <w:rsid w:val="00CB582F"/>
    <w:rsid w:val="00CB5BC3"/>
    <w:rsid w:val="00CB5E2A"/>
    <w:rsid w:val="00CB5EA4"/>
    <w:rsid w:val="00CB5FB1"/>
    <w:rsid w:val="00CB6434"/>
    <w:rsid w:val="00CB65DD"/>
    <w:rsid w:val="00CB66D2"/>
    <w:rsid w:val="00CB6CF1"/>
    <w:rsid w:val="00CB6E55"/>
    <w:rsid w:val="00CB6FEC"/>
    <w:rsid w:val="00CB7027"/>
    <w:rsid w:val="00CB70B4"/>
    <w:rsid w:val="00CB71A7"/>
    <w:rsid w:val="00CB78DE"/>
    <w:rsid w:val="00CB7AC5"/>
    <w:rsid w:val="00CB7B58"/>
    <w:rsid w:val="00CB7B97"/>
    <w:rsid w:val="00CB7CC7"/>
    <w:rsid w:val="00CC03DD"/>
    <w:rsid w:val="00CC05A4"/>
    <w:rsid w:val="00CC0668"/>
    <w:rsid w:val="00CC08B5"/>
    <w:rsid w:val="00CC0920"/>
    <w:rsid w:val="00CC0B06"/>
    <w:rsid w:val="00CC0C8C"/>
    <w:rsid w:val="00CC103F"/>
    <w:rsid w:val="00CC118B"/>
    <w:rsid w:val="00CC13CA"/>
    <w:rsid w:val="00CC1458"/>
    <w:rsid w:val="00CC14EB"/>
    <w:rsid w:val="00CC18DE"/>
    <w:rsid w:val="00CC1E26"/>
    <w:rsid w:val="00CC1FB9"/>
    <w:rsid w:val="00CC2082"/>
    <w:rsid w:val="00CC23AA"/>
    <w:rsid w:val="00CC2496"/>
    <w:rsid w:val="00CC2664"/>
    <w:rsid w:val="00CC2747"/>
    <w:rsid w:val="00CC27C3"/>
    <w:rsid w:val="00CC2969"/>
    <w:rsid w:val="00CC2A29"/>
    <w:rsid w:val="00CC2AE6"/>
    <w:rsid w:val="00CC2E0A"/>
    <w:rsid w:val="00CC2FB2"/>
    <w:rsid w:val="00CC30D5"/>
    <w:rsid w:val="00CC30EE"/>
    <w:rsid w:val="00CC3789"/>
    <w:rsid w:val="00CC40D5"/>
    <w:rsid w:val="00CC41D0"/>
    <w:rsid w:val="00CC41EE"/>
    <w:rsid w:val="00CC4464"/>
    <w:rsid w:val="00CC44E0"/>
    <w:rsid w:val="00CC4593"/>
    <w:rsid w:val="00CC4700"/>
    <w:rsid w:val="00CC4989"/>
    <w:rsid w:val="00CC4A99"/>
    <w:rsid w:val="00CC4AF1"/>
    <w:rsid w:val="00CC4C88"/>
    <w:rsid w:val="00CC552D"/>
    <w:rsid w:val="00CC5890"/>
    <w:rsid w:val="00CC5F21"/>
    <w:rsid w:val="00CC603B"/>
    <w:rsid w:val="00CC6084"/>
    <w:rsid w:val="00CC627B"/>
    <w:rsid w:val="00CC628F"/>
    <w:rsid w:val="00CC65F9"/>
    <w:rsid w:val="00CC6776"/>
    <w:rsid w:val="00CC6BFA"/>
    <w:rsid w:val="00CC6C4F"/>
    <w:rsid w:val="00CC6E38"/>
    <w:rsid w:val="00CC6EFE"/>
    <w:rsid w:val="00CC702F"/>
    <w:rsid w:val="00CC7094"/>
    <w:rsid w:val="00CC7223"/>
    <w:rsid w:val="00CC735C"/>
    <w:rsid w:val="00CC748B"/>
    <w:rsid w:val="00CC7732"/>
    <w:rsid w:val="00CC78CD"/>
    <w:rsid w:val="00CC793B"/>
    <w:rsid w:val="00CC794D"/>
    <w:rsid w:val="00CC7BB9"/>
    <w:rsid w:val="00CC7D67"/>
    <w:rsid w:val="00CC7DC5"/>
    <w:rsid w:val="00CC7F0F"/>
    <w:rsid w:val="00CC7F8E"/>
    <w:rsid w:val="00CD007B"/>
    <w:rsid w:val="00CD00AE"/>
    <w:rsid w:val="00CD0505"/>
    <w:rsid w:val="00CD0523"/>
    <w:rsid w:val="00CD073E"/>
    <w:rsid w:val="00CD096E"/>
    <w:rsid w:val="00CD0BDB"/>
    <w:rsid w:val="00CD1350"/>
    <w:rsid w:val="00CD1550"/>
    <w:rsid w:val="00CD1B76"/>
    <w:rsid w:val="00CD2006"/>
    <w:rsid w:val="00CD25D3"/>
    <w:rsid w:val="00CD2888"/>
    <w:rsid w:val="00CD2B59"/>
    <w:rsid w:val="00CD2FB4"/>
    <w:rsid w:val="00CD3027"/>
    <w:rsid w:val="00CD345C"/>
    <w:rsid w:val="00CD360F"/>
    <w:rsid w:val="00CD3675"/>
    <w:rsid w:val="00CD39A6"/>
    <w:rsid w:val="00CD3A47"/>
    <w:rsid w:val="00CD3B8E"/>
    <w:rsid w:val="00CD3BC5"/>
    <w:rsid w:val="00CD3BD2"/>
    <w:rsid w:val="00CD4BE2"/>
    <w:rsid w:val="00CD4F90"/>
    <w:rsid w:val="00CD4FAD"/>
    <w:rsid w:val="00CD509C"/>
    <w:rsid w:val="00CD5279"/>
    <w:rsid w:val="00CD547E"/>
    <w:rsid w:val="00CD5553"/>
    <w:rsid w:val="00CD5F95"/>
    <w:rsid w:val="00CD602A"/>
    <w:rsid w:val="00CD604B"/>
    <w:rsid w:val="00CD726E"/>
    <w:rsid w:val="00CD729E"/>
    <w:rsid w:val="00CD75E2"/>
    <w:rsid w:val="00CD7670"/>
    <w:rsid w:val="00CD7708"/>
    <w:rsid w:val="00CD772E"/>
    <w:rsid w:val="00CD79BA"/>
    <w:rsid w:val="00CD7D02"/>
    <w:rsid w:val="00CD7E34"/>
    <w:rsid w:val="00CD7FCA"/>
    <w:rsid w:val="00CE0C55"/>
    <w:rsid w:val="00CE0D0F"/>
    <w:rsid w:val="00CE0F4D"/>
    <w:rsid w:val="00CE11F0"/>
    <w:rsid w:val="00CE14E9"/>
    <w:rsid w:val="00CE152E"/>
    <w:rsid w:val="00CE16E0"/>
    <w:rsid w:val="00CE1700"/>
    <w:rsid w:val="00CE18EF"/>
    <w:rsid w:val="00CE1A0E"/>
    <w:rsid w:val="00CE1A1B"/>
    <w:rsid w:val="00CE1C79"/>
    <w:rsid w:val="00CE1D9E"/>
    <w:rsid w:val="00CE228D"/>
    <w:rsid w:val="00CE242B"/>
    <w:rsid w:val="00CE2CBF"/>
    <w:rsid w:val="00CE2F5E"/>
    <w:rsid w:val="00CE2F62"/>
    <w:rsid w:val="00CE2F73"/>
    <w:rsid w:val="00CE3928"/>
    <w:rsid w:val="00CE399A"/>
    <w:rsid w:val="00CE40EE"/>
    <w:rsid w:val="00CE413B"/>
    <w:rsid w:val="00CE42AB"/>
    <w:rsid w:val="00CE47B0"/>
    <w:rsid w:val="00CE48CA"/>
    <w:rsid w:val="00CE48EB"/>
    <w:rsid w:val="00CE492A"/>
    <w:rsid w:val="00CE49BA"/>
    <w:rsid w:val="00CE4AA7"/>
    <w:rsid w:val="00CE4BA6"/>
    <w:rsid w:val="00CE4DA3"/>
    <w:rsid w:val="00CE5312"/>
    <w:rsid w:val="00CE5456"/>
    <w:rsid w:val="00CE5468"/>
    <w:rsid w:val="00CE562E"/>
    <w:rsid w:val="00CE58DA"/>
    <w:rsid w:val="00CE58E7"/>
    <w:rsid w:val="00CE5A63"/>
    <w:rsid w:val="00CE5AEF"/>
    <w:rsid w:val="00CE5E77"/>
    <w:rsid w:val="00CE6463"/>
    <w:rsid w:val="00CE65EF"/>
    <w:rsid w:val="00CE6A4A"/>
    <w:rsid w:val="00CE6EFE"/>
    <w:rsid w:val="00CE747C"/>
    <w:rsid w:val="00CE799F"/>
    <w:rsid w:val="00CE7DBC"/>
    <w:rsid w:val="00CE7E57"/>
    <w:rsid w:val="00CE7EF9"/>
    <w:rsid w:val="00CE7F1A"/>
    <w:rsid w:val="00CF02E0"/>
    <w:rsid w:val="00CF0754"/>
    <w:rsid w:val="00CF08F5"/>
    <w:rsid w:val="00CF0BDD"/>
    <w:rsid w:val="00CF0F2F"/>
    <w:rsid w:val="00CF0FB0"/>
    <w:rsid w:val="00CF11A5"/>
    <w:rsid w:val="00CF1441"/>
    <w:rsid w:val="00CF1577"/>
    <w:rsid w:val="00CF15A1"/>
    <w:rsid w:val="00CF1665"/>
    <w:rsid w:val="00CF1992"/>
    <w:rsid w:val="00CF1A39"/>
    <w:rsid w:val="00CF1A8A"/>
    <w:rsid w:val="00CF1DBA"/>
    <w:rsid w:val="00CF1DD3"/>
    <w:rsid w:val="00CF29EB"/>
    <w:rsid w:val="00CF2BD7"/>
    <w:rsid w:val="00CF2D2C"/>
    <w:rsid w:val="00CF31A6"/>
    <w:rsid w:val="00CF3889"/>
    <w:rsid w:val="00CF3C78"/>
    <w:rsid w:val="00CF3D7D"/>
    <w:rsid w:val="00CF3DB7"/>
    <w:rsid w:val="00CF3EB4"/>
    <w:rsid w:val="00CF3F78"/>
    <w:rsid w:val="00CF40E5"/>
    <w:rsid w:val="00CF440C"/>
    <w:rsid w:val="00CF46B0"/>
    <w:rsid w:val="00CF4B61"/>
    <w:rsid w:val="00CF4BB6"/>
    <w:rsid w:val="00CF4EC3"/>
    <w:rsid w:val="00CF5200"/>
    <w:rsid w:val="00CF533E"/>
    <w:rsid w:val="00CF539A"/>
    <w:rsid w:val="00CF53A5"/>
    <w:rsid w:val="00CF55A5"/>
    <w:rsid w:val="00CF579C"/>
    <w:rsid w:val="00CF581B"/>
    <w:rsid w:val="00CF5C67"/>
    <w:rsid w:val="00CF632D"/>
    <w:rsid w:val="00CF6503"/>
    <w:rsid w:val="00CF67F4"/>
    <w:rsid w:val="00CF69C9"/>
    <w:rsid w:val="00CF6B2B"/>
    <w:rsid w:val="00CF6BBF"/>
    <w:rsid w:val="00CF741F"/>
    <w:rsid w:val="00CF751D"/>
    <w:rsid w:val="00CF7654"/>
    <w:rsid w:val="00CF7BD2"/>
    <w:rsid w:val="00CF7E56"/>
    <w:rsid w:val="00D004A3"/>
    <w:rsid w:val="00D00538"/>
    <w:rsid w:val="00D0059B"/>
    <w:rsid w:val="00D00617"/>
    <w:rsid w:val="00D007A1"/>
    <w:rsid w:val="00D00C15"/>
    <w:rsid w:val="00D00CD7"/>
    <w:rsid w:val="00D00E27"/>
    <w:rsid w:val="00D00E54"/>
    <w:rsid w:val="00D011F1"/>
    <w:rsid w:val="00D01322"/>
    <w:rsid w:val="00D01458"/>
    <w:rsid w:val="00D01551"/>
    <w:rsid w:val="00D015A3"/>
    <w:rsid w:val="00D015B0"/>
    <w:rsid w:val="00D0167A"/>
    <w:rsid w:val="00D01746"/>
    <w:rsid w:val="00D0175B"/>
    <w:rsid w:val="00D01A1A"/>
    <w:rsid w:val="00D01AD2"/>
    <w:rsid w:val="00D01ECF"/>
    <w:rsid w:val="00D029CD"/>
    <w:rsid w:val="00D02AFB"/>
    <w:rsid w:val="00D02F8A"/>
    <w:rsid w:val="00D0337F"/>
    <w:rsid w:val="00D03707"/>
    <w:rsid w:val="00D03BEA"/>
    <w:rsid w:val="00D03F15"/>
    <w:rsid w:val="00D0401A"/>
    <w:rsid w:val="00D0441D"/>
    <w:rsid w:val="00D046A0"/>
    <w:rsid w:val="00D04DC4"/>
    <w:rsid w:val="00D04FE9"/>
    <w:rsid w:val="00D05824"/>
    <w:rsid w:val="00D0595F"/>
    <w:rsid w:val="00D05AB8"/>
    <w:rsid w:val="00D05D41"/>
    <w:rsid w:val="00D05D8C"/>
    <w:rsid w:val="00D05EA0"/>
    <w:rsid w:val="00D05FDE"/>
    <w:rsid w:val="00D06007"/>
    <w:rsid w:val="00D060AA"/>
    <w:rsid w:val="00D06454"/>
    <w:rsid w:val="00D06543"/>
    <w:rsid w:val="00D06612"/>
    <w:rsid w:val="00D066E4"/>
    <w:rsid w:val="00D06998"/>
    <w:rsid w:val="00D06FE2"/>
    <w:rsid w:val="00D0728E"/>
    <w:rsid w:val="00D0738A"/>
    <w:rsid w:val="00D0742A"/>
    <w:rsid w:val="00D07AFC"/>
    <w:rsid w:val="00D07CB8"/>
    <w:rsid w:val="00D07D06"/>
    <w:rsid w:val="00D1011E"/>
    <w:rsid w:val="00D107E1"/>
    <w:rsid w:val="00D1085C"/>
    <w:rsid w:val="00D10902"/>
    <w:rsid w:val="00D10964"/>
    <w:rsid w:val="00D1099B"/>
    <w:rsid w:val="00D10A70"/>
    <w:rsid w:val="00D11013"/>
    <w:rsid w:val="00D11519"/>
    <w:rsid w:val="00D116D5"/>
    <w:rsid w:val="00D11793"/>
    <w:rsid w:val="00D11C05"/>
    <w:rsid w:val="00D120A4"/>
    <w:rsid w:val="00D12332"/>
    <w:rsid w:val="00D1298A"/>
    <w:rsid w:val="00D13056"/>
    <w:rsid w:val="00D1324F"/>
    <w:rsid w:val="00D133F4"/>
    <w:rsid w:val="00D136F7"/>
    <w:rsid w:val="00D137FA"/>
    <w:rsid w:val="00D13832"/>
    <w:rsid w:val="00D139C2"/>
    <w:rsid w:val="00D13D68"/>
    <w:rsid w:val="00D13DE2"/>
    <w:rsid w:val="00D13E4D"/>
    <w:rsid w:val="00D14629"/>
    <w:rsid w:val="00D14860"/>
    <w:rsid w:val="00D14C2A"/>
    <w:rsid w:val="00D14D6A"/>
    <w:rsid w:val="00D1510D"/>
    <w:rsid w:val="00D15184"/>
    <w:rsid w:val="00D15450"/>
    <w:rsid w:val="00D15525"/>
    <w:rsid w:val="00D15647"/>
    <w:rsid w:val="00D156C9"/>
    <w:rsid w:val="00D1572D"/>
    <w:rsid w:val="00D1587C"/>
    <w:rsid w:val="00D15AC7"/>
    <w:rsid w:val="00D15BD3"/>
    <w:rsid w:val="00D15D1E"/>
    <w:rsid w:val="00D15E6D"/>
    <w:rsid w:val="00D15F20"/>
    <w:rsid w:val="00D16212"/>
    <w:rsid w:val="00D166F2"/>
    <w:rsid w:val="00D16D77"/>
    <w:rsid w:val="00D16E73"/>
    <w:rsid w:val="00D170DB"/>
    <w:rsid w:val="00D1749F"/>
    <w:rsid w:val="00D1754F"/>
    <w:rsid w:val="00D175BB"/>
    <w:rsid w:val="00D175F8"/>
    <w:rsid w:val="00D1785B"/>
    <w:rsid w:val="00D17DED"/>
    <w:rsid w:val="00D17E35"/>
    <w:rsid w:val="00D17E5B"/>
    <w:rsid w:val="00D20332"/>
    <w:rsid w:val="00D20384"/>
    <w:rsid w:val="00D2040E"/>
    <w:rsid w:val="00D204ED"/>
    <w:rsid w:val="00D208E7"/>
    <w:rsid w:val="00D20CFA"/>
    <w:rsid w:val="00D20D51"/>
    <w:rsid w:val="00D21204"/>
    <w:rsid w:val="00D2122C"/>
    <w:rsid w:val="00D212FA"/>
    <w:rsid w:val="00D21350"/>
    <w:rsid w:val="00D21688"/>
    <w:rsid w:val="00D21879"/>
    <w:rsid w:val="00D21C0D"/>
    <w:rsid w:val="00D220B1"/>
    <w:rsid w:val="00D22378"/>
    <w:rsid w:val="00D22572"/>
    <w:rsid w:val="00D22837"/>
    <w:rsid w:val="00D22B1F"/>
    <w:rsid w:val="00D22B26"/>
    <w:rsid w:val="00D22C53"/>
    <w:rsid w:val="00D22E2E"/>
    <w:rsid w:val="00D22EE1"/>
    <w:rsid w:val="00D22F31"/>
    <w:rsid w:val="00D2357F"/>
    <w:rsid w:val="00D23932"/>
    <w:rsid w:val="00D23A28"/>
    <w:rsid w:val="00D23B87"/>
    <w:rsid w:val="00D23DDF"/>
    <w:rsid w:val="00D244BD"/>
    <w:rsid w:val="00D245BD"/>
    <w:rsid w:val="00D24674"/>
    <w:rsid w:val="00D249C1"/>
    <w:rsid w:val="00D249D9"/>
    <w:rsid w:val="00D24A84"/>
    <w:rsid w:val="00D24B67"/>
    <w:rsid w:val="00D24E60"/>
    <w:rsid w:val="00D25143"/>
    <w:rsid w:val="00D2520A"/>
    <w:rsid w:val="00D25252"/>
    <w:rsid w:val="00D255EA"/>
    <w:rsid w:val="00D25886"/>
    <w:rsid w:val="00D25B48"/>
    <w:rsid w:val="00D25DBF"/>
    <w:rsid w:val="00D25E26"/>
    <w:rsid w:val="00D261AB"/>
    <w:rsid w:val="00D261F6"/>
    <w:rsid w:val="00D26527"/>
    <w:rsid w:val="00D266D7"/>
    <w:rsid w:val="00D269EC"/>
    <w:rsid w:val="00D26C51"/>
    <w:rsid w:val="00D26DC3"/>
    <w:rsid w:val="00D26FF1"/>
    <w:rsid w:val="00D272AB"/>
    <w:rsid w:val="00D27411"/>
    <w:rsid w:val="00D27525"/>
    <w:rsid w:val="00D276F3"/>
    <w:rsid w:val="00D278DF"/>
    <w:rsid w:val="00D27A62"/>
    <w:rsid w:val="00D27C99"/>
    <w:rsid w:val="00D27DB4"/>
    <w:rsid w:val="00D27EF9"/>
    <w:rsid w:val="00D30522"/>
    <w:rsid w:val="00D30662"/>
    <w:rsid w:val="00D30775"/>
    <w:rsid w:val="00D30892"/>
    <w:rsid w:val="00D30944"/>
    <w:rsid w:val="00D30CF1"/>
    <w:rsid w:val="00D30D92"/>
    <w:rsid w:val="00D30F08"/>
    <w:rsid w:val="00D30F21"/>
    <w:rsid w:val="00D30F2E"/>
    <w:rsid w:val="00D3138A"/>
    <w:rsid w:val="00D313AB"/>
    <w:rsid w:val="00D3154A"/>
    <w:rsid w:val="00D3190F"/>
    <w:rsid w:val="00D31B5C"/>
    <w:rsid w:val="00D31BB7"/>
    <w:rsid w:val="00D32943"/>
    <w:rsid w:val="00D32C38"/>
    <w:rsid w:val="00D32D41"/>
    <w:rsid w:val="00D32E83"/>
    <w:rsid w:val="00D33166"/>
    <w:rsid w:val="00D339D3"/>
    <w:rsid w:val="00D33A60"/>
    <w:rsid w:val="00D33D2C"/>
    <w:rsid w:val="00D33D9D"/>
    <w:rsid w:val="00D34156"/>
    <w:rsid w:val="00D342AA"/>
    <w:rsid w:val="00D34347"/>
    <w:rsid w:val="00D343B2"/>
    <w:rsid w:val="00D34710"/>
    <w:rsid w:val="00D34722"/>
    <w:rsid w:val="00D349A9"/>
    <w:rsid w:val="00D34B0F"/>
    <w:rsid w:val="00D34D30"/>
    <w:rsid w:val="00D3542B"/>
    <w:rsid w:val="00D354BC"/>
    <w:rsid w:val="00D35BC9"/>
    <w:rsid w:val="00D35E9C"/>
    <w:rsid w:val="00D360F7"/>
    <w:rsid w:val="00D362E4"/>
    <w:rsid w:val="00D363BF"/>
    <w:rsid w:val="00D364F3"/>
    <w:rsid w:val="00D36A2E"/>
    <w:rsid w:val="00D36CEC"/>
    <w:rsid w:val="00D36D15"/>
    <w:rsid w:val="00D36E0C"/>
    <w:rsid w:val="00D36EA6"/>
    <w:rsid w:val="00D375FB"/>
    <w:rsid w:val="00D37699"/>
    <w:rsid w:val="00D378BB"/>
    <w:rsid w:val="00D378CB"/>
    <w:rsid w:val="00D37952"/>
    <w:rsid w:val="00D37F3D"/>
    <w:rsid w:val="00D37F95"/>
    <w:rsid w:val="00D40020"/>
    <w:rsid w:val="00D4007C"/>
    <w:rsid w:val="00D40488"/>
    <w:rsid w:val="00D404DA"/>
    <w:rsid w:val="00D40666"/>
    <w:rsid w:val="00D4085B"/>
    <w:rsid w:val="00D40BA3"/>
    <w:rsid w:val="00D40EB3"/>
    <w:rsid w:val="00D40F0E"/>
    <w:rsid w:val="00D4100E"/>
    <w:rsid w:val="00D4106B"/>
    <w:rsid w:val="00D41197"/>
    <w:rsid w:val="00D411B7"/>
    <w:rsid w:val="00D41227"/>
    <w:rsid w:val="00D41248"/>
    <w:rsid w:val="00D41372"/>
    <w:rsid w:val="00D414ED"/>
    <w:rsid w:val="00D41599"/>
    <w:rsid w:val="00D41603"/>
    <w:rsid w:val="00D41617"/>
    <w:rsid w:val="00D41826"/>
    <w:rsid w:val="00D41C42"/>
    <w:rsid w:val="00D41FDC"/>
    <w:rsid w:val="00D421BF"/>
    <w:rsid w:val="00D422BA"/>
    <w:rsid w:val="00D423AF"/>
    <w:rsid w:val="00D423FC"/>
    <w:rsid w:val="00D4276D"/>
    <w:rsid w:val="00D42792"/>
    <w:rsid w:val="00D427B5"/>
    <w:rsid w:val="00D428E9"/>
    <w:rsid w:val="00D42A2F"/>
    <w:rsid w:val="00D42A7A"/>
    <w:rsid w:val="00D42DEF"/>
    <w:rsid w:val="00D42FB6"/>
    <w:rsid w:val="00D4302B"/>
    <w:rsid w:val="00D4329B"/>
    <w:rsid w:val="00D43405"/>
    <w:rsid w:val="00D434A4"/>
    <w:rsid w:val="00D4352A"/>
    <w:rsid w:val="00D43809"/>
    <w:rsid w:val="00D4398D"/>
    <w:rsid w:val="00D43A0D"/>
    <w:rsid w:val="00D43B6B"/>
    <w:rsid w:val="00D43CFF"/>
    <w:rsid w:val="00D43F6A"/>
    <w:rsid w:val="00D44219"/>
    <w:rsid w:val="00D442DE"/>
    <w:rsid w:val="00D446AF"/>
    <w:rsid w:val="00D447D2"/>
    <w:rsid w:val="00D453D5"/>
    <w:rsid w:val="00D454FA"/>
    <w:rsid w:val="00D45643"/>
    <w:rsid w:val="00D45A76"/>
    <w:rsid w:val="00D46277"/>
    <w:rsid w:val="00D463E5"/>
    <w:rsid w:val="00D46982"/>
    <w:rsid w:val="00D46D4D"/>
    <w:rsid w:val="00D46F91"/>
    <w:rsid w:val="00D4737E"/>
    <w:rsid w:val="00D47386"/>
    <w:rsid w:val="00D47418"/>
    <w:rsid w:val="00D4746F"/>
    <w:rsid w:val="00D47472"/>
    <w:rsid w:val="00D47555"/>
    <w:rsid w:val="00D475A3"/>
    <w:rsid w:val="00D47625"/>
    <w:rsid w:val="00D47AF2"/>
    <w:rsid w:val="00D50065"/>
    <w:rsid w:val="00D50103"/>
    <w:rsid w:val="00D50203"/>
    <w:rsid w:val="00D5023D"/>
    <w:rsid w:val="00D507A0"/>
    <w:rsid w:val="00D5084D"/>
    <w:rsid w:val="00D50AC8"/>
    <w:rsid w:val="00D5146B"/>
    <w:rsid w:val="00D51825"/>
    <w:rsid w:val="00D519A8"/>
    <w:rsid w:val="00D51B12"/>
    <w:rsid w:val="00D51B43"/>
    <w:rsid w:val="00D51D5B"/>
    <w:rsid w:val="00D520E6"/>
    <w:rsid w:val="00D5217A"/>
    <w:rsid w:val="00D52A64"/>
    <w:rsid w:val="00D52AA2"/>
    <w:rsid w:val="00D52C26"/>
    <w:rsid w:val="00D52D3C"/>
    <w:rsid w:val="00D52E2D"/>
    <w:rsid w:val="00D530C5"/>
    <w:rsid w:val="00D5375B"/>
    <w:rsid w:val="00D53E79"/>
    <w:rsid w:val="00D53FA7"/>
    <w:rsid w:val="00D54044"/>
    <w:rsid w:val="00D5459A"/>
    <w:rsid w:val="00D54767"/>
    <w:rsid w:val="00D54CEE"/>
    <w:rsid w:val="00D54DE0"/>
    <w:rsid w:val="00D54EF0"/>
    <w:rsid w:val="00D5516A"/>
    <w:rsid w:val="00D551A4"/>
    <w:rsid w:val="00D554A6"/>
    <w:rsid w:val="00D555FC"/>
    <w:rsid w:val="00D5571A"/>
    <w:rsid w:val="00D558F9"/>
    <w:rsid w:val="00D55DA1"/>
    <w:rsid w:val="00D55DCD"/>
    <w:rsid w:val="00D55EC1"/>
    <w:rsid w:val="00D56122"/>
    <w:rsid w:val="00D5613D"/>
    <w:rsid w:val="00D56185"/>
    <w:rsid w:val="00D56281"/>
    <w:rsid w:val="00D5632A"/>
    <w:rsid w:val="00D56498"/>
    <w:rsid w:val="00D5674D"/>
    <w:rsid w:val="00D567C8"/>
    <w:rsid w:val="00D56969"/>
    <w:rsid w:val="00D56CBA"/>
    <w:rsid w:val="00D56D84"/>
    <w:rsid w:val="00D56DF6"/>
    <w:rsid w:val="00D57097"/>
    <w:rsid w:val="00D571C8"/>
    <w:rsid w:val="00D57237"/>
    <w:rsid w:val="00D57280"/>
    <w:rsid w:val="00D578DD"/>
    <w:rsid w:val="00D57B35"/>
    <w:rsid w:val="00D57BFA"/>
    <w:rsid w:val="00D57C62"/>
    <w:rsid w:val="00D57C6C"/>
    <w:rsid w:val="00D600D8"/>
    <w:rsid w:val="00D6012A"/>
    <w:rsid w:val="00D60430"/>
    <w:rsid w:val="00D60441"/>
    <w:rsid w:val="00D60493"/>
    <w:rsid w:val="00D605BA"/>
    <w:rsid w:val="00D60BE1"/>
    <w:rsid w:val="00D60BEA"/>
    <w:rsid w:val="00D60F93"/>
    <w:rsid w:val="00D61098"/>
    <w:rsid w:val="00D610DD"/>
    <w:rsid w:val="00D61418"/>
    <w:rsid w:val="00D614FD"/>
    <w:rsid w:val="00D61625"/>
    <w:rsid w:val="00D616AD"/>
    <w:rsid w:val="00D617F3"/>
    <w:rsid w:val="00D618D9"/>
    <w:rsid w:val="00D618E4"/>
    <w:rsid w:val="00D61A9B"/>
    <w:rsid w:val="00D61B3D"/>
    <w:rsid w:val="00D61EBA"/>
    <w:rsid w:val="00D62001"/>
    <w:rsid w:val="00D621C4"/>
    <w:rsid w:val="00D62366"/>
    <w:rsid w:val="00D62AC6"/>
    <w:rsid w:val="00D62E6B"/>
    <w:rsid w:val="00D63093"/>
    <w:rsid w:val="00D6314A"/>
    <w:rsid w:val="00D633ED"/>
    <w:rsid w:val="00D635F4"/>
    <w:rsid w:val="00D6378E"/>
    <w:rsid w:val="00D63798"/>
    <w:rsid w:val="00D63953"/>
    <w:rsid w:val="00D63A6D"/>
    <w:rsid w:val="00D641DA"/>
    <w:rsid w:val="00D643EF"/>
    <w:rsid w:val="00D647B3"/>
    <w:rsid w:val="00D64B80"/>
    <w:rsid w:val="00D64ED8"/>
    <w:rsid w:val="00D64F21"/>
    <w:rsid w:val="00D64F52"/>
    <w:rsid w:val="00D657FA"/>
    <w:rsid w:val="00D658BA"/>
    <w:rsid w:val="00D659F5"/>
    <w:rsid w:val="00D65D9F"/>
    <w:rsid w:val="00D65F07"/>
    <w:rsid w:val="00D66510"/>
    <w:rsid w:val="00D6666A"/>
    <w:rsid w:val="00D66BD5"/>
    <w:rsid w:val="00D67417"/>
    <w:rsid w:val="00D67477"/>
    <w:rsid w:val="00D67579"/>
    <w:rsid w:val="00D675C5"/>
    <w:rsid w:val="00D675E5"/>
    <w:rsid w:val="00D67A5F"/>
    <w:rsid w:val="00D67BED"/>
    <w:rsid w:val="00D67CFE"/>
    <w:rsid w:val="00D67E9A"/>
    <w:rsid w:val="00D70239"/>
    <w:rsid w:val="00D70374"/>
    <w:rsid w:val="00D705D9"/>
    <w:rsid w:val="00D707DA"/>
    <w:rsid w:val="00D70A06"/>
    <w:rsid w:val="00D70C73"/>
    <w:rsid w:val="00D70DCC"/>
    <w:rsid w:val="00D70FDD"/>
    <w:rsid w:val="00D710CF"/>
    <w:rsid w:val="00D71487"/>
    <w:rsid w:val="00D71495"/>
    <w:rsid w:val="00D714A2"/>
    <w:rsid w:val="00D71BCB"/>
    <w:rsid w:val="00D71EC7"/>
    <w:rsid w:val="00D720C3"/>
    <w:rsid w:val="00D724BB"/>
    <w:rsid w:val="00D72558"/>
    <w:rsid w:val="00D729E5"/>
    <w:rsid w:val="00D72D6E"/>
    <w:rsid w:val="00D72FCB"/>
    <w:rsid w:val="00D72FF8"/>
    <w:rsid w:val="00D731BB"/>
    <w:rsid w:val="00D73474"/>
    <w:rsid w:val="00D7372D"/>
    <w:rsid w:val="00D7376D"/>
    <w:rsid w:val="00D73795"/>
    <w:rsid w:val="00D73D63"/>
    <w:rsid w:val="00D73E1A"/>
    <w:rsid w:val="00D73FD5"/>
    <w:rsid w:val="00D73FE7"/>
    <w:rsid w:val="00D7416D"/>
    <w:rsid w:val="00D74250"/>
    <w:rsid w:val="00D74350"/>
    <w:rsid w:val="00D74425"/>
    <w:rsid w:val="00D74924"/>
    <w:rsid w:val="00D749ED"/>
    <w:rsid w:val="00D74A9F"/>
    <w:rsid w:val="00D74B05"/>
    <w:rsid w:val="00D74C48"/>
    <w:rsid w:val="00D74C84"/>
    <w:rsid w:val="00D74E7F"/>
    <w:rsid w:val="00D75104"/>
    <w:rsid w:val="00D751EC"/>
    <w:rsid w:val="00D75251"/>
    <w:rsid w:val="00D755B3"/>
    <w:rsid w:val="00D756A2"/>
    <w:rsid w:val="00D75911"/>
    <w:rsid w:val="00D75B68"/>
    <w:rsid w:val="00D75BFB"/>
    <w:rsid w:val="00D7609D"/>
    <w:rsid w:val="00D7618D"/>
    <w:rsid w:val="00D764F8"/>
    <w:rsid w:val="00D76661"/>
    <w:rsid w:val="00D76944"/>
    <w:rsid w:val="00D76BB9"/>
    <w:rsid w:val="00D76DBA"/>
    <w:rsid w:val="00D76F43"/>
    <w:rsid w:val="00D77261"/>
    <w:rsid w:val="00D77655"/>
    <w:rsid w:val="00D77C8D"/>
    <w:rsid w:val="00D77CCF"/>
    <w:rsid w:val="00D8031E"/>
    <w:rsid w:val="00D80668"/>
    <w:rsid w:val="00D806BF"/>
    <w:rsid w:val="00D807A6"/>
    <w:rsid w:val="00D807F0"/>
    <w:rsid w:val="00D80A6C"/>
    <w:rsid w:val="00D80B15"/>
    <w:rsid w:val="00D80C32"/>
    <w:rsid w:val="00D814EB"/>
    <w:rsid w:val="00D8196F"/>
    <w:rsid w:val="00D81A9E"/>
    <w:rsid w:val="00D81B60"/>
    <w:rsid w:val="00D81D72"/>
    <w:rsid w:val="00D823AB"/>
    <w:rsid w:val="00D823B5"/>
    <w:rsid w:val="00D828C0"/>
    <w:rsid w:val="00D82D19"/>
    <w:rsid w:val="00D82EAF"/>
    <w:rsid w:val="00D83058"/>
    <w:rsid w:val="00D8345D"/>
    <w:rsid w:val="00D83513"/>
    <w:rsid w:val="00D8362A"/>
    <w:rsid w:val="00D839A4"/>
    <w:rsid w:val="00D83B44"/>
    <w:rsid w:val="00D83DD0"/>
    <w:rsid w:val="00D842AC"/>
    <w:rsid w:val="00D84924"/>
    <w:rsid w:val="00D84B93"/>
    <w:rsid w:val="00D84B96"/>
    <w:rsid w:val="00D84C23"/>
    <w:rsid w:val="00D84FBC"/>
    <w:rsid w:val="00D8517A"/>
    <w:rsid w:val="00D85401"/>
    <w:rsid w:val="00D8541F"/>
    <w:rsid w:val="00D8555E"/>
    <w:rsid w:val="00D85566"/>
    <w:rsid w:val="00D85650"/>
    <w:rsid w:val="00D856A8"/>
    <w:rsid w:val="00D856DD"/>
    <w:rsid w:val="00D857CF"/>
    <w:rsid w:val="00D859C6"/>
    <w:rsid w:val="00D85BAB"/>
    <w:rsid w:val="00D860C7"/>
    <w:rsid w:val="00D86247"/>
    <w:rsid w:val="00D8633F"/>
    <w:rsid w:val="00D86602"/>
    <w:rsid w:val="00D86A18"/>
    <w:rsid w:val="00D86F0C"/>
    <w:rsid w:val="00D87237"/>
    <w:rsid w:val="00D872DD"/>
    <w:rsid w:val="00D87438"/>
    <w:rsid w:val="00D87798"/>
    <w:rsid w:val="00D8794E"/>
    <w:rsid w:val="00D87BC3"/>
    <w:rsid w:val="00D87CD0"/>
    <w:rsid w:val="00D87D23"/>
    <w:rsid w:val="00D87F1C"/>
    <w:rsid w:val="00D902B6"/>
    <w:rsid w:val="00D90429"/>
    <w:rsid w:val="00D90677"/>
    <w:rsid w:val="00D909A7"/>
    <w:rsid w:val="00D909DF"/>
    <w:rsid w:val="00D90EF5"/>
    <w:rsid w:val="00D90F53"/>
    <w:rsid w:val="00D913C8"/>
    <w:rsid w:val="00D91622"/>
    <w:rsid w:val="00D916A9"/>
    <w:rsid w:val="00D91B3A"/>
    <w:rsid w:val="00D91B76"/>
    <w:rsid w:val="00D91D74"/>
    <w:rsid w:val="00D91E4F"/>
    <w:rsid w:val="00D9222E"/>
    <w:rsid w:val="00D92255"/>
    <w:rsid w:val="00D92430"/>
    <w:rsid w:val="00D9253B"/>
    <w:rsid w:val="00D927B3"/>
    <w:rsid w:val="00D92AD7"/>
    <w:rsid w:val="00D92C04"/>
    <w:rsid w:val="00D92F83"/>
    <w:rsid w:val="00D9310A"/>
    <w:rsid w:val="00D93255"/>
    <w:rsid w:val="00D9374D"/>
    <w:rsid w:val="00D93B5C"/>
    <w:rsid w:val="00D93C22"/>
    <w:rsid w:val="00D93D57"/>
    <w:rsid w:val="00D93D72"/>
    <w:rsid w:val="00D94006"/>
    <w:rsid w:val="00D94073"/>
    <w:rsid w:val="00D942D6"/>
    <w:rsid w:val="00D94421"/>
    <w:rsid w:val="00D94539"/>
    <w:rsid w:val="00D9454C"/>
    <w:rsid w:val="00D946F5"/>
    <w:rsid w:val="00D9483C"/>
    <w:rsid w:val="00D94924"/>
    <w:rsid w:val="00D94D10"/>
    <w:rsid w:val="00D94E7B"/>
    <w:rsid w:val="00D95235"/>
    <w:rsid w:val="00D95301"/>
    <w:rsid w:val="00D9539A"/>
    <w:rsid w:val="00D95517"/>
    <w:rsid w:val="00D955E5"/>
    <w:rsid w:val="00D96214"/>
    <w:rsid w:val="00D96258"/>
    <w:rsid w:val="00D9652E"/>
    <w:rsid w:val="00D9668E"/>
    <w:rsid w:val="00D96734"/>
    <w:rsid w:val="00D969EC"/>
    <w:rsid w:val="00D96A91"/>
    <w:rsid w:val="00D96DD5"/>
    <w:rsid w:val="00D97237"/>
    <w:rsid w:val="00D975DB"/>
    <w:rsid w:val="00D97652"/>
    <w:rsid w:val="00D97D2E"/>
    <w:rsid w:val="00D97D43"/>
    <w:rsid w:val="00D97DB4"/>
    <w:rsid w:val="00D97EE9"/>
    <w:rsid w:val="00D97F3F"/>
    <w:rsid w:val="00DA003D"/>
    <w:rsid w:val="00DA00DB"/>
    <w:rsid w:val="00DA0275"/>
    <w:rsid w:val="00DA0362"/>
    <w:rsid w:val="00DA03C7"/>
    <w:rsid w:val="00DA040D"/>
    <w:rsid w:val="00DA0641"/>
    <w:rsid w:val="00DA08D4"/>
    <w:rsid w:val="00DA09F1"/>
    <w:rsid w:val="00DA0DEA"/>
    <w:rsid w:val="00DA0E35"/>
    <w:rsid w:val="00DA0E6B"/>
    <w:rsid w:val="00DA0FF4"/>
    <w:rsid w:val="00DA1017"/>
    <w:rsid w:val="00DA124D"/>
    <w:rsid w:val="00DA1261"/>
    <w:rsid w:val="00DA1BCC"/>
    <w:rsid w:val="00DA1E37"/>
    <w:rsid w:val="00DA1FDB"/>
    <w:rsid w:val="00DA235A"/>
    <w:rsid w:val="00DA2410"/>
    <w:rsid w:val="00DA277B"/>
    <w:rsid w:val="00DA2821"/>
    <w:rsid w:val="00DA2985"/>
    <w:rsid w:val="00DA2A02"/>
    <w:rsid w:val="00DA2E72"/>
    <w:rsid w:val="00DA2EFA"/>
    <w:rsid w:val="00DA30BF"/>
    <w:rsid w:val="00DA30CF"/>
    <w:rsid w:val="00DA35E3"/>
    <w:rsid w:val="00DA35E7"/>
    <w:rsid w:val="00DA374D"/>
    <w:rsid w:val="00DA3958"/>
    <w:rsid w:val="00DA3E31"/>
    <w:rsid w:val="00DA403C"/>
    <w:rsid w:val="00DA40E3"/>
    <w:rsid w:val="00DA433B"/>
    <w:rsid w:val="00DA4632"/>
    <w:rsid w:val="00DA478E"/>
    <w:rsid w:val="00DA47E3"/>
    <w:rsid w:val="00DA489F"/>
    <w:rsid w:val="00DA4BFF"/>
    <w:rsid w:val="00DA4E67"/>
    <w:rsid w:val="00DA5036"/>
    <w:rsid w:val="00DA536D"/>
    <w:rsid w:val="00DA5938"/>
    <w:rsid w:val="00DA59CC"/>
    <w:rsid w:val="00DA5C9B"/>
    <w:rsid w:val="00DA5D58"/>
    <w:rsid w:val="00DA6064"/>
    <w:rsid w:val="00DA62C0"/>
    <w:rsid w:val="00DA6317"/>
    <w:rsid w:val="00DA63DC"/>
    <w:rsid w:val="00DA6493"/>
    <w:rsid w:val="00DA6870"/>
    <w:rsid w:val="00DA6A03"/>
    <w:rsid w:val="00DA6ABB"/>
    <w:rsid w:val="00DA7325"/>
    <w:rsid w:val="00DA744E"/>
    <w:rsid w:val="00DA7455"/>
    <w:rsid w:val="00DA7650"/>
    <w:rsid w:val="00DA7B4D"/>
    <w:rsid w:val="00DA7E41"/>
    <w:rsid w:val="00DA7F80"/>
    <w:rsid w:val="00DB0231"/>
    <w:rsid w:val="00DB0AB4"/>
    <w:rsid w:val="00DB0DD4"/>
    <w:rsid w:val="00DB15AF"/>
    <w:rsid w:val="00DB17F9"/>
    <w:rsid w:val="00DB183A"/>
    <w:rsid w:val="00DB1ED2"/>
    <w:rsid w:val="00DB1F73"/>
    <w:rsid w:val="00DB2044"/>
    <w:rsid w:val="00DB23B4"/>
    <w:rsid w:val="00DB259E"/>
    <w:rsid w:val="00DB29A6"/>
    <w:rsid w:val="00DB2A1B"/>
    <w:rsid w:val="00DB2AD1"/>
    <w:rsid w:val="00DB2CDC"/>
    <w:rsid w:val="00DB2D36"/>
    <w:rsid w:val="00DB2EE9"/>
    <w:rsid w:val="00DB31D8"/>
    <w:rsid w:val="00DB32A1"/>
    <w:rsid w:val="00DB32BF"/>
    <w:rsid w:val="00DB3467"/>
    <w:rsid w:val="00DB3AC6"/>
    <w:rsid w:val="00DB41EB"/>
    <w:rsid w:val="00DB44CB"/>
    <w:rsid w:val="00DB46AB"/>
    <w:rsid w:val="00DB491D"/>
    <w:rsid w:val="00DB4B47"/>
    <w:rsid w:val="00DB4E0A"/>
    <w:rsid w:val="00DB4F60"/>
    <w:rsid w:val="00DB513C"/>
    <w:rsid w:val="00DB5556"/>
    <w:rsid w:val="00DB57A4"/>
    <w:rsid w:val="00DB57D2"/>
    <w:rsid w:val="00DB5BF5"/>
    <w:rsid w:val="00DB5DE8"/>
    <w:rsid w:val="00DB5FFB"/>
    <w:rsid w:val="00DB6629"/>
    <w:rsid w:val="00DB69FE"/>
    <w:rsid w:val="00DB6A44"/>
    <w:rsid w:val="00DB7173"/>
    <w:rsid w:val="00DB7308"/>
    <w:rsid w:val="00DB7483"/>
    <w:rsid w:val="00DB76B9"/>
    <w:rsid w:val="00DC003D"/>
    <w:rsid w:val="00DC0151"/>
    <w:rsid w:val="00DC0276"/>
    <w:rsid w:val="00DC03EE"/>
    <w:rsid w:val="00DC053F"/>
    <w:rsid w:val="00DC0A3D"/>
    <w:rsid w:val="00DC0BC7"/>
    <w:rsid w:val="00DC0D40"/>
    <w:rsid w:val="00DC0EC1"/>
    <w:rsid w:val="00DC1004"/>
    <w:rsid w:val="00DC106A"/>
    <w:rsid w:val="00DC13B7"/>
    <w:rsid w:val="00DC190C"/>
    <w:rsid w:val="00DC19EC"/>
    <w:rsid w:val="00DC1A2F"/>
    <w:rsid w:val="00DC1C41"/>
    <w:rsid w:val="00DC2088"/>
    <w:rsid w:val="00DC269C"/>
    <w:rsid w:val="00DC278F"/>
    <w:rsid w:val="00DC2814"/>
    <w:rsid w:val="00DC287A"/>
    <w:rsid w:val="00DC2ABF"/>
    <w:rsid w:val="00DC2FB6"/>
    <w:rsid w:val="00DC3286"/>
    <w:rsid w:val="00DC32A3"/>
    <w:rsid w:val="00DC34EB"/>
    <w:rsid w:val="00DC35C2"/>
    <w:rsid w:val="00DC3A3D"/>
    <w:rsid w:val="00DC3CFA"/>
    <w:rsid w:val="00DC3ED8"/>
    <w:rsid w:val="00DC43FE"/>
    <w:rsid w:val="00DC443B"/>
    <w:rsid w:val="00DC44FC"/>
    <w:rsid w:val="00DC4561"/>
    <w:rsid w:val="00DC4D0A"/>
    <w:rsid w:val="00DC5255"/>
    <w:rsid w:val="00DC559C"/>
    <w:rsid w:val="00DC566D"/>
    <w:rsid w:val="00DC56F3"/>
    <w:rsid w:val="00DC5C51"/>
    <w:rsid w:val="00DC6157"/>
    <w:rsid w:val="00DC6194"/>
    <w:rsid w:val="00DC64E5"/>
    <w:rsid w:val="00DC67A7"/>
    <w:rsid w:val="00DC69D7"/>
    <w:rsid w:val="00DC6B9F"/>
    <w:rsid w:val="00DC6BC5"/>
    <w:rsid w:val="00DC7080"/>
    <w:rsid w:val="00DC72F4"/>
    <w:rsid w:val="00DC732D"/>
    <w:rsid w:val="00DC7421"/>
    <w:rsid w:val="00DC748D"/>
    <w:rsid w:val="00DC74BF"/>
    <w:rsid w:val="00DC750D"/>
    <w:rsid w:val="00DC75D1"/>
    <w:rsid w:val="00DC7634"/>
    <w:rsid w:val="00DC7639"/>
    <w:rsid w:val="00DC7651"/>
    <w:rsid w:val="00DC77C6"/>
    <w:rsid w:val="00DC7B96"/>
    <w:rsid w:val="00DC7CD5"/>
    <w:rsid w:val="00DC7D08"/>
    <w:rsid w:val="00DD0400"/>
    <w:rsid w:val="00DD06DD"/>
    <w:rsid w:val="00DD090E"/>
    <w:rsid w:val="00DD097C"/>
    <w:rsid w:val="00DD0A26"/>
    <w:rsid w:val="00DD0D8B"/>
    <w:rsid w:val="00DD0DC4"/>
    <w:rsid w:val="00DD0E6B"/>
    <w:rsid w:val="00DD0E77"/>
    <w:rsid w:val="00DD127E"/>
    <w:rsid w:val="00DD1377"/>
    <w:rsid w:val="00DD13B5"/>
    <w:rsid w:val="00DD15D8"/>
    <w:rsid w:val="00DD1886"/>
    <w:rsid w:val="00DD1939"/>
    <w:rsid w:val="00DD1BB8"/>
    <w:rsid w:val="00DD1E76"/>
    <w:rsid w:val="00DD2358"/>
    <w:rsid w:val="00DD281B"/>
    <w:rsid w:val="00DD2BF2"/>
    <w:rsid w:val="00DD2F3C"/>
    <w:rsid w:val="00DD310D"/>
    <w:rsid w:val="00DD31F5"/>
    <w:rsid w:val="00DD3489"/>
    <w:rsid w:val="00DD3581"/>
    <w:rsid w:val="00DD38A7"/>
    <w:rsid w:val="00DD38B5"/>
    <w:rsid w:val="00DD38BA"/>
    <w:rsid w:val="00DD38CB"/>
    <w:rsid w:val="00DD3AA4"/>
    <w:rsid w:val="00DD3DC4"/>
    <w:rsid w:val="00DD4558"/>
    <w:rsid w:val="00DD48D9"/>
    <w:rsid w:val="00DD4973"/>
    <w:rsid w:val="00DD4A11"/>
    <w:rsid w:val="00DD4B73"/>
    <w:rsid w:val="00DD51A0"/>
    <w:rsid w:val="00DD5720"/>
    <w:rsid w:val="00DD5D7C"/>
    <w:rsid w:val="00DD5FE5"/>
    <w:rsid w:val="00DD62A9"/>
    <w:rsid w:val="00DD6C0D"/>
    <w:rsid w:val="00DD714E"/>
    <w:rsid w:val="00DD75A0"/>
    <w:rsid w:val="00DD79DD"/>
    <w:rsid w:val="00DD7B85"/>
    <w:rsid w:val="00DD7BD4"/>
    <w:rsid w:val="00DD7E51"/>
    <w:rsid w:val="00DE003B"/>
    <w:rsid w:val="00DE05F8"/>
    <w:rsid w:val="00DE088A"/>
    <w:rsid w:val="00DE0D63"/>
    <w:rsid w:val="00DE0F24"/>
    <w:rsid w:val="00DE1A29"/>
    <w:rsid w:val="00DE1CA0"/>
    <w:rsid w:val="00DE1DBA"/>
    <w:rsid w:val="00DE1DFD"/>
    <w:rsid w:val="00DE1E14"/>
    <w:rsid w:val="00DE25C2"/>
    <w:rsid w:val="00DE2F10"/>
    <w:rsid w:val="00DE337A"/>
    <w:rsid w:val="00DE33BD"/>
    <w:rsid w:val="00DE347E"/>
    <w:rsid w:val="00DE35EC"/>
    <w:rsid w:val="00DE39D9"/>
    <w:rsid w:val="00DE3A24"/>
    <w:rsid w:val="00DE3ADE"/>
    <w:rsid w:val="00DE3F96"/>
    <w:rsid w:val="00DE4567"/>
    <w:rsid w:val="00DE489D"/>
    <w:rsid w:val="00DE4BC7"/>
    <w:rsid w:val="00DE4C16"/>
    <w:rsid w:val="00DE4CC0"/>
    <w:rsid w:val="00DE4DB7"/>
    <w:rsid w:val="00DE52B9"/>
    <w:rsid w:val="00DE52FB"/>
    <w:rsid w:val="00DE532A"/>
    <w:rsid w:val="00DE539B"/>
    <w:rsid w:val="00DE5996"/>
    <w:rsid w:val="00DE5DAE"/>
    <w:rsid w:val="00DE5EF6"/>
    <w:rsid w:val="00DE6113"/>
    <w:rsid w:val="00DE6364"/>
    <w:rsid w:val="00DE6AED"/>
    <w:rsid w:val="00DE705A"/>
    <w:rsid w:val="00DE70F8"/>
    <w:rsid w:val="00DE7118"/>
    <w:rsid w:val="00DE7307"/>
    <w:rsid w:val="00DE7407"/>
    <w:rsid w:val="00DE7886"/>
    <w:rsid w:val="00DE7A8A"/>
    <w:rsid w:val="00DE7B38"/>
    <w:rsid w:val="00DF012E"/>
    <w:rsid w:val="00DF02F0"/>
    <w:rsid w:val="00DF0511"/>
    <w:rsid w:val="00DF0844"/>
    <w:rsid w:val="00DF0AB9"/>
    <w:rsid w:val="00DF0D7F"/>
    <w:rsid w:val="00DF0D95"/>
    <w:rsid w:val="00DF0DC6"/>
    <w:rsid w:val="00DF0FE1"/>
    <w:rsid w:val="00DF1171"/>
    <w:rsid w:val="00DF117D"/>
    <w:rsid w:val="00DF1230"/>
    <w:rsid w:val="00DF1412"/>
    <w:rsid w:val="00DF191A"/>
    <w:rsid w:val="00DF1E02"/>
    <w:rsid w:val="00DF1E8C"/>
    <w:rsid w:val="00DF2018"/>
    <w:rsid w:val="00DF20E8"/>
    <w:rsid w:val="00DF22F1"/>
    <w:rsid w:val="00DF22F8"/>
    <w:rsid w:val="00DF234F"/>
    <w:rsid w:val="00DF29B6"/>
    <w:rsid w:val="00DF2D34"/>
    <w:rsid w:val="00DF3330"/>
    <w:rsid w:val="00DF35BD"/>
    <w:rsid w:val="00DF3706"/>
    <w:rsid w:val="00DF39FE"/>
    <w:rsid w:val="00DF3D88"/>
    <w:rsid w:val="00DF3F1E"/>
    <w:rsid w:val="00DF403D"/>
    <w:rsid w:val="00DF4088"/>
    <w:rsid w:val="00DF4168"/>
    <w:rsid w:val="00DF420E"/>
    <w:rsid w:val="00DF431C"/>
    <w:rsid w:val="00DF4486"/>
    <w:rsid w:val="00DF45D6"/>
    <w:rsid w:val="00DF462C"/>
    <w:rsid w:val="00DF48C2"/>
    <w:rsid w:val="00DF4A16"/>
    <w:rsid w:val="00DF4DE8"/>
    <w:rsid w:val="00DF504D"/>
    <w:rsid w:val="00DF51D7"/>
    <w:rsid w:val="00DF5343"/>
    <w:rsid w:val="00DF5348"/>
    <w:rsid w:val="00DF5595"/>
    <w:rsid w:val="00DF58C7"/>
    <w:rsid w:val="00DF5A71"/>
    <w:rsid w:val="00DF5D14"/>
    <w:rsid w:val="00DF5E80"/>
    <w:rsid w:val="00DF6084"/>
    <w:rsid w:val="00DF6254"/>
    <w:rsid w:val="00DF63BE"/>
    <w:rsid w:val="00DF64F9"/>
    <w:rsid w:val="00DF6847"/>
    <w:rsid w:val="00DF69B8"/>
    <w:rsid w:val="00DF6A28"/>
    <w:rsid w:val="00DF6A97"/>
    <w:rsid w:val="00DF6C6B"/>
    <w:rsid w:val="00DF6C8F"/>
    <w:rsid w:val="00DF6E32"/>
    <w:rsid w:val="00DF6E82"/>
    <w:rsid w:val="00DF6EAC"/>
    <w:rsid w:val="00DF6FBF"/>
    <w:rsid w:val="00DF714F"/>
    <w:rsid w:val="00DF73BB"/>
    <w:rsid w:val="00DF7466"/>
    <w:rsid w:val="00DF75E1"/>
    <w:rsid w:val="00DF7C1D"/>
    <w:rsid w:val="00DF7D6E"/>
    <w:rsid w:val="00DF7D8D"/>
    <w:rsid w:val="00E000FB"/>
    <w:rsid w:val="00E00262"/>
    <w:rsid w:val="00E00401"/>
    <w:rsid w:val="00E0063D"/>
    <w:rsid w:val="00E007A4"/>
    <w:rsid w:val="00E00B19"/>
    <w:rsid w:val="00E0111C"/>
    <w:rsid w:val="00E011FB"/>
    <w:rsid w:val="00E01586"/>
    <w:rsid w:val="00E0166D"/>
    <w:rsid w:val="00E01AA8"/>
    <w:rsid w:val="00E01C0C"/>
    <w:rsid w:val="00E01C20"/>
    <w:rsid w:val="00E01E4A"/>
    <w:rsid w:val="00E02284"/>
    <w:rsid w:val="00E02425"/>
    <w:rsid w:val="00E02546"/>
    <w:rsid w:val="00E0276F"/>
    <w:rsid w:val="00E02DE1"/>
    <w:rsid w:val="00E0339F"/>
    <w:rsid w:val="00E033F1"/>
    <w:rsid w:val="00E038FD"/>
    <w:rsid w:val="00E03BE2"/>
    <w:rsid w:val="00E0407B"/>
    <w:rsid w:val="00E0408D"/>
    <w:rsid w:val="00E04556"/>
    <w:rsid w:val="00E04793"/>
    <w:rsid w:val="00E047D5"/>
    <w:rsid w:val="00E04E51"/>
    <w:rsid w:val="00E0517F"/>
    <w:rsid w:val="00E0521C"/>
    <w:rsid w:val="00E05247"/>
    <w:rsid w:val="00E0539A"/>
    <w:rsid w:val="00E05725"/>
    <w:rsid w:val="00E05747"/>
    <w:rsid w:val="00E05793"/>
    <w:rsid w:val="00E059B2"/>
    <w:rsid w:val="00E05BEB"/>
    <w:rsid w:val="00E05CAA"/>
    <w:rsid w:val="00E05CE1"/>
    <w:rsid w:val="00E05DC2"/>
    <w:rsid w:val="00E05DE2"/>
    <w:rsid w:val="00E05F15"/>
    <w:rsid w:val="00E0690B"/>
    <w:rsid w:val="00E06D22"/>
    <w:rsid w:val="00E06DF2"/>
    <w:rsid w:val="00E06F64"/>
    <w:rsid w:val="00E06F8E"/>
    <w:rsid w:val="00E07174"/>
    <w:rsid w:val="00E07354"/>
    <w:rsid w:val="00E07540"/>
    <w:rsid w:val="00E077D9"/>
    <w:rsid w:val="00E07B61"/>
    <w:rsid w:val="00E07FCC"/>
    <w:rsid w:val="00E103F3"/>
    <w:rsid w:val="00E10437"/>
    <w:rsid w:val="00E104B5"/>
    <w:rsid w:val="00E10613"/>
    <w:rsid w:val="00E107A8"/>
    <w:rsid w:val="00E1087A"/>
    <w:rsid w:val="00E10940"/>
    <w:rsid w:val="00E10E60"/>
    <w:rsid w:val="00E11030"/>
    <w:rsid w:val="00E111A6"/>
    <w:rsid w:val="00E116E4"/>
    <w:rsid w:val="00E11DD7"/>
    <w:rsid w:val="00E11F89"/>
    <w:rsid w:val="00E120BE"/>
    <w:rsid w:val="00E12320"/>
    <w:rsid w:val="00E12443"/>
    <w:rsid w:val="00E125C1"/>
    <w:rsid w:val="00E12622"/>
    <w:rsid w:val="00E12773"/>
    <w:rsid w:val="00E12941"/>
    <w:rsid w:val="00E12ADD"/>
    <w:rsid w:val="00E12BF9"/>
    <w:rsid w:val="00E12D3F"/>
    <w:rsid w:val="00E12D8A"/>
    <w:rsid w:val="00E12D8F"/>
    <w:rsid w:val="00E12FEB"/>
    <w:rsid w:val="00E1326C"/>
    <w:rsid w:val="00E1366E"/>
    <w:rsid w:val="00E13675"/>
    <w:rsid w:val="00E136A3"/>
    <w:rsid w:val="00E139C8"/>
    <w:rsid w:val="00E13DCD"/>
    <w:rsid w:val="00E13E71"/>
    <w:rsid w:val="00E13F47"/>
    <w:rsid w:val="00E14087"/>
    <w:rsid w:val="00E14908"/>
    <w:rsid w:val="00E14960"/>
    <w:rsid w:val="00E14E01"/>
    <w:rsid w:val="00E1509D"/>
    <w:rsid w:val="00E154E6"/>
    <w:rsid w:val="00E157E0"/>
    <w:rsid w:val="00E15938"/>
    <w:rsid w:val="00E15AFF"/>
    <w:rsid w:val="00E15BB0"/>
    <w:rsid w:val="00E16477"/>
    <w:rsid w:val="00E1655D"/>
    <w:rsid w:val="00E16C55"/>
    <w:rsid w:val="00E16E40"/>
    <w:rsid w:val="00E16EB1"/>
    <w:rsid w:val="00E171BD"/>
    <w:rsid w:val="00E17583"/>
    <w:rsid w:val="00E1759B"/>
    <w:rsid w:val="00E2069A"/>
    <w:rsid w:val="00E20832"/>
    <w:rsid w:val="00E20D6A"/>
    <w:rsid w:val="00E20EAC"/>
    <w:rsid w:val="00E20F5B"/>
    <w:rsid w:val="00E218B2"/>
    <w:rsid w:val="00E21989"/>
    <w:rsid w:val="00E21D6A"/>
    <w:rsid w:val="00E22015"/>
    <w:rsid w:val="00E222C0"/>
    <w:rsid w:val="00E2240C"/>
    <w:rsid w:val="00E2246B"/>
    <w:rsid w:val="00E224E4"/>
    <w:rsid w:val="00E2299A"/>
    <w:rsid w:val="00E23626"/>
    <w:rsid w:val="00E2362D"/>
    <w:rsid w:val="00E239DE"/>
    <w:rsid w:val="00E239FC"/>
    <w:rsid w:val="00E23B9D"/>
    <w:rsid w:val="00E23C10"/>
    <w:rsid w:val="00E23D09"/>
    <w:rsid w:val="00E23F14"/>
    <w:rsid w:val="00E241B0"/>
    <w:rsid w:val="00E2429E"/>
    <w:rsid w:val="00E2432A"/>
    <w:rsid w:val="00E24625"/>
    <w:rsid w:val="00E24688"/>
    <w:rsid w:val="00E24717"/>
    <w:rsid w:val="00E24865"/>
    <w:rsid w:val="00E248C4"/>
    <w:rsid w:val="00E2494B"/>
    <w:rsid w:val="00E249B3"/>
    <w:rsid w:val="00E24D6A"/>
    <w:rsid w:val="00E24DB9"/>
    <w:rsid w:val="00E24E66"/>
    <w:rsid w:val="00E250CC"/>
    <w:rsid w:val="00E25292"/>
    <w:rsid w:val="00E2530D"/>
    <w:rsid w:val="00E25799"/>
    <w:rsid w:val="00E257FB"/>
    <w:rsid w:val="00E25CC5"/>
    <w:rsid w:val="00E25DDB"/>
    <w:rsid w:val="00E25F71"/>
    <w:rsid w:val="00E26294"/>
    <w:rsid w:val="00E264B3"/>
    <w:rsid w:val="00E26543"/>
    <w:rsid w:val="00E26703"/>
    <w:rsid w:val="00E268F9"/>
    <w:rsid w:val="00E270D5"/>
    <w:rsid w:val="00E2717F"/>
    <w:rsid w:val="00E275EF"/>
    <w:rsid w:val="00E27615"/>
    <w:rsid w:val="00E27C35"/>
    <w:rsid w:val="00E27ECD"/>
    <w:rsid w:val="00E3015A"/>
    <w:rsid w:val="00E30165"/>
    <w:rsid w:val="00E3023F"/>
    <w:rsid w:val="00E302AE"/>
    <w:rsid w:val="00E30AE6"/>
    <w:rsid w:val="00E30B74"/>
    <w:rsid w:val="00E3122B"/>
    <w:rsid w:val="00E31389"/>
    <w:rsid w:val="00E31A4C"/>
    <w:rsid w:val="00E31B39"/>
    <w:rsid w:val="00E31FBC"/>
    <w:rsid w:val="00E32088"/>
    <w:rsid w:val="00E32482"/>
    <w:rsid w:val="00E324A2"/>
    <w:rsid w:val="00E324DD"/>
    <w:rsid w:val="00E32C65"/>
    <w:rsid w:val="00E32CC5"/>
    <w:rsid w:val="00E331BA"/>
    <w:rsid w:val="00E33390"/>
    <w:rsid w:val="00E333B1"/>
    <w:rsid w:val="00E335C0"/>
    <w:rsid w:val="00E3378C"/>
    <w:rsid w:val="00E337CC"/>
    <w:rsid w:val="00E339E8"/>
    <w:rsid w:val="00E33B89"/>
    <w:rsid w:val="00E33BCE"/>
    <w:rsid w:val="00E33C60"/>
    <w:rsid w:val="00E34021"/>
    <w:rsid w:val="00E342F9"/>
    <w:rsid w:val="00E34474"/>
    <w:rsid w:val="00E3452B"/>
    <w:rsid w:val="00E346E8"/>
    <w:rsid w:val="00E34868"/>
    <w:rsid w:val="00E34880"/>
    <w:rsid w:val="00E348FA"/>
    <w:rsid w:val="00E34A7D"/>
    <w:rsid w:val="00E34B4E"/>
    <w:rsid w:val="00E34B56"/>
    <w:rsid w:val="00E34CE5"/>
    <w:rsid w:val="00E34D3A"/>
    <w:rsid w:val="00E34EB4"/>
    <w:rsid w:val="00E3512A"/>
    <w:rsid w:val="00E351DA"/>
    <w:rsid w:val="00E353B6"/>
    <w:rsid w:val="00E35678"/>
    <w:rsid w:val="00E356F7"/>
    <w:rsid w:val="00E35888"/>
    <w:rsid w:val="00E35AC8"/>
    <w:rsid w:val="00E35CC1"/>
    <w:rsid w:val="00E35DC4"/>
    <w:rsid w:val="00E35E94"/>
    <w:rsid w:val="00E35F5C"/>
    <w:rsid w:val="00E362D6"/>
    <w:rsid w:val="00E365AA"/>
    <w:rsid w:val="00E36AD9"/>
    <w:rsid w:val="00E36C49"/>
    <w:rsid w:val="00E3743E"/>
    <w:rsid w:val="00E374D0"/>
    <w:rsid w:val="00E37519"/>
    <w:rsid w:val="00E37548"/>
    <w:rsid w:val="00E376D1"/>
    <w:rsid w:val="00E37C0F"/>
    <w:rsid w:val="00E37CE2"/>
    <w:rsid w:val="00E37FAB"/>
    <w:rsid w:val="00E37FB5"/>
    <w:rsid w:val="00E403E6"/>
    <w:rsid w:val="00E403FC"/>
    <w:rsid w:val="00E405BC"/>
    <w:rsid w:val="00E40EA4"/>
    <w:rsid w:val="00E41042"/>
    <w:rsid w:val="00E4122E"/>
    <w:rsid w:val="00E41679"/>
    <w:rsid w:val="00E41695"/>
    <w:rsid w:val="00E41876"/>
    <w:rsid w:val="00E418C6"/>
    <w:rsid w:val="00E41A0A"/>
    <w:rsid w:val="00E41BC4"/>
    <w:rsid w:val="00E41F4F"/>
    <w:rsid w:val="00E42694"/>
    <w:rsid w:val="00E426D9"/>
    <w:rsid w:val="00E4290A"/>
    <w:rsid w:val="00E42938"/>
    <w:rsid w:val="00E42A83"/>
    <w:rsid w:val="00E42A8E"/>
    <w:rsid w:val="00E4307E"/>
    <w:rsid w:val="00E430FE"/>
    <w:rsid w:val="00E435EF"/>
    <w:rsid w:val="00E439B6"/>
    <w:rsid w:val="00E43D57"/>
    <w:rsid w:val="00E43ED4"/>
    <w:rsid w:val="00E442D1"/>
    <w:rsid w:val="00E44305"/>
    <w:rsid w:val="00E446B9"/>
    <w:rsid w:val="00E446CE"/>
    <w:rsid w:val="00E44850"/>
    <w:rsid w:val="00E448B1"/>
    <w:rsid w:val="00E451FB"/>
    <w:rsid w:val="00E452E9"/>
    <w:rsid w:val="00E453DE"/>
    <w:rsid w:val="00E4560B"/>
    <w:rsid w:val="00E456F3"/>
    <w:rsid w:val="00E458DA"/>
    <w:rsid w:val="00E45A6F"/>
    <w:rsid w:val="00E45B14"/>
    <w:rsid w:val="00E45BFD"/>
    <w:rsid w:val="00E45C58"/>
    <w:rsid w:val="00E45C85"/>
    <w:rsid w:val="00E45EB4"/>
    <w:rsid w:val="00E4623D"/>
    <w:rsid w:val="00E462E6"/>
    <w:rsid w:val="00E463BD"/>
    <w:rsid w:val="00E46574"/>
    <w:rsid w:val="00E46721"/>
    <w:rsid w:val="00E468EA"/>
    <w:rsid w:val="00E46919"/>
    <w:rsid w:val="00E46AED"/>
    <w:rsid w:val="00E46BBB"/>
    <w:rsid w:val="00E46C08"/>
    <w:rsid w:val="00E46DA9"/>
    <w:rsid w:val="00E47090"/>
    <w:rsid w:val="00E4717F"/>
    <w:rsid w:val="00E472B6"/>
    <w:rsid w:val="00E475FA"/>
    <w:rsid w:val="00E47896"/>
    <w:rsid w:val="00E47AFF"/>
    <w:rsid w:val="00E47B39"/>
    <w:rsid w:val="00E47C58"/>
    <w:rsid w:val="00E47EA2"/>
    <w:rsid w:val="00E47FD7"/>
    <w:rsid w:val="00E50148"/>
    <w:rsid w:val="00E50218"/>
    <w:rsid w:val="00E5043B"/>
    <w:rsid w:val="00E50519"/>
    <w:rsid w:val="00E505F6"/>
    <w:rsid w:val="00E5069B"/>
    <w:rsid w:val="00E50B3E"/>
    <w:rsid w:val="00E5105D"/>
    <w:rsid w:val="00E51358"/>
    <w:rsid w:val="00E51780"/>
    <w:rsid w:val="00E51A3B"/>
    <w:rsid w:val="00E51AA2"/>
    <w:rsid w:val="00E51B8C"/>
    <w:rsid w:val="00E51D29"/>
    <w:rsid w:val="00E52139"/>
    <w:rsid w:val="00E523CE"/>
    <w:rsid w:val="00E524DE"/>
    <w:rsid w:val="00E52511"/>
    <w:rsid w:val="00E5254D"/>
    <w:rsid w:val="00E525B9"/>
    <w:rsid w:val="00E52925"/>
    <w:rsid w:val="00E52B7E"/>
    <w:rsid w:val="00E52C6C"/>
    <w:rsid w:val="00E52CD7"/>
    <w:rsid w:val="00E52CF3"/>
    <w:rsid w:val="00E52CF5"/>
    <w:rsid w:val="00E52D89"/>
    <w:rsid w:val="00E52DA7"/>
    <w:rsid w:val="00E52F81"/>
    <w:rsid w:val="00E5305A"/>
    <w:rsid w:val="00E530D7"/>
    <w:rsid w:val="00E5321C"/>
    <w:rsid w:val="00E53402"/>
    <w:rsid w:val="00E53403"/>
    <w:rsid w:val="00E5424A"/>
    <w:rsid w:val="00E54469"/>
    <w:rsid w:val="00E5477F"/>
    <w:rsid w:val="00E547AC"/>
    <w:rsid w:val="00E547FF"/>
    <w:rsid w:val="00E54872"/>
    <w:rsid w:val="00E548A9"/>
    <w:rsid w:val="00E54F92"/>
    <w:rsid w:val="00E5519A"/>
    <w:rsid w:val="00E551D8"/>
    <w:rsid w:val="00E553E3"/>
    <w:rsid w:val="00E556EB"/>
    <w:rsid w:val="00E556ED"/>
    <w:rsid w:val="00E557F4"/>
    <w:rsid w:val="00E559DD"/>
    <w:rsid w:val="00E55B39"/>
    <w:rsid w:val="00E567E2"/>
    <w:rsid w:val="00E568C2"/>
    <w:rsid w:val="00E56965"/>
    <w:rsid w:val="00E56980"/>
    <w:rsid w:val="00E569ED"/>
    <w:rsid w:val="00E56CD9"/>
    <w:rsid w:val="00E56FC8"/>
    <w:rsid w:val="00E57348"/>
    <w:rsid w:val="00E5743F"/>
    <w:rsid w:val="00E5777D"/>
    <w:rsid w:val="00E5795C"/>
    <w:rsid w:val="00E57972"/>
    <w:rsid w:val="00E57BE8"/>
    <w:rsid w:val="00E601E9"/>
    <w:rsid w:val="00E6036D"/>
    <w:rsid w:val="00E603B3"/>
    <w:rsid w:val="00E603DF"/>
    <w:rsid w:val="00E6040A"/>
    <w:rsid w:val="00E60429"/>
    <w:rsid w:val="00E60788"/>
    <w:rsid w:val="00E60868"/>
    <w:rsid w:val="00E60CCC"/>
    <w:rsid w:val="00E60E0D"/>
    <w:rsid w:val="00E61218"/>
    <w:rsid w:val="00E612E3"/>
    <w:rsid w:val="00E613AF"/>
    <w:rsid w:val="00E61584"/>
    <w:rsid w:val="00E6187C"/>
    <w:rsid w:val="00E61899"/>
    <w:rsid w:val="00E619B3"/>
    <w:rsid w:val="00E61AB2"/>
    <w:rsid w:val="00E61AC1"/>
    <w:rsid w:val="00E62052"/>
    <w:rsid w:val="00E620DC"/>
    <w:rsid w:val="00E62204"/>
    <w:rsid w:val="00E62831"/>
    <w:rsid w:val="00E62A09"/>
    <w:rsid w:val="00E62CDC"/>
    <w:rsid w:val="00E6337C"/>
    <w:rsid w:val="00E636E1"/>
    <w:rsid w:val="00E63757"/>
    <w:rsid w:val="00E63837"/>
    <w:rsid w:val="00E63925"/>
    <w:rsid w:val="00E639A9"/>
    <w:rsid w:val="00E63A8F"/>
    <w:rsid w:val="00E63AAA"/>
    <w:rsid w:val="00E63FBB"/>
    <w:rsid w:val="00E64171"/>
    <w:rsid w:val="00E6419D"/>
    <w:rsid w:val="00E64439"/>
    <w:rsid w:val="00E64691"/>
    <w:rsid w:val="00E64726"/>
    <w:rsid w:val="00E64AB1"/>
    <w:rsid w:val="00E64ACA"/>
    <w:rsid w:val="00E64AD0"/>
    <w:rsid w:val="00E64B66"/>
    <w:rsid w:val="00E64DA6"/>
    <w:rsid w:val="00E64F55"/>
    <w:rsid w:val="00E65808"/>
    <w:rsid w:val="00E65D0C"/>
    <w:rsid w:val="00E65E9D"/>
    <w:rsid w:val="00E65F87"/>
    <w:rsid w:val="00E65FB9"/>
    <w:rsid w:val="00E66259"/>
    <w:rsid w:val="00E66427"/>
    <w:rsid w:val="00E66863"/>
    <w:rsid w:val="00E6687F"/>
    <w:rsid w:val="00E668A2"/>
    <w:rsid w:val="00E66D44"/>
    <w:rsid w:val="00E66ED2"/>
    <w:rsid w:val="00E66F0E"/>
    <w:rsid w:val="00E6715D"/>
    <w:rsid w:val="00E67169"/>
    <w:rsid w:val="00E671BB"/>
    <w:rsid w:val="00E67238"/>
    <w:rsid w:val="00E67371"/>
    <w:rsid w:val="00E673B0"/>
    <w:rsid w:val="00E674F3"/>
    <w:rsid w:val="00E675DA"/>
    <w:rsid w:val="00E67AD9"/>
    <w:rsid w:val="00E67AF9"/>
    <w:rsid w:val="00E67AFF"/>
    <w:rsid w:val="00E67EB3"/>
    <w:rsid w:val="00E67F1B"/>
    <w:rsid w:val="00E701D1"/>
    <w:rsid w:val="00E70245"/>
    <w:rsid w:val="00E70490"/>
    <w:rsid w:val="00E7053E"/>
    <w:rsid w:val="00E7078F"/>
    <w:rsid w:val="00E708DE"/>
    <w:rsid w:val="00E70A76"/>
    <w:rsid w:val="00E70D3F"/>
    <w:rsid w:val="00E70D7D"/>
    <w:rsid w:val="00E70D92"/>
    <w:rsid w:val="00E70E88"/>
    <w:rsid w:val="00E7178F"/>
    <w:rsid w:val="00E717E4"/>
    <w:rsid w:val="00E717FD"/>
    <w:rsid w:val="00E71D96"/>
    <w:rsid w:val="00E71DA3"/>
    <w:rsid w:val="00E71DD1"/>
    <w:rsid w:val="00E71FA0"/>
    <w:rsid w:val="00E721A4"/>
    <w:rsid w:val="00E725A5"/>
    <w:rsid w:val="00E725FD"/>
    <w:rsid w:val="00E7269F"/>
    <w:rsid w:val="00E726F9"/>
    <w:rsid w:val="00E727CF"/>
    <w:rsid w:val="00E72B03"/>
    <w:rsid w:val="00E72C1C"/>
    <w:rsid w:val="00E72CF8"/>
    <w:rsid w:val="00E730CF"/>
    <w:rsid w:val="00E7362C"/>
    <w:rsid w:val="00E73760"/>
    <w:rsid w:val="00E73884"/>
    <w:rsid w:val="00E738C4"/>
    <w:rsid w:val="00E73ACA"/>
    <w:rsid w:val="00E73AF8"/>
    <w:rsid w:val="00E73B5F"/>
    <w:rsid w:val="00E73E58"/>
    <w:rsid w:val="00E73E5B"/>
    <w:rsid w:val="00E74356"/>
    <w:rsid w:val="00E74367"/>
    <w:rsid w:val="00E7437D"/>
    <w:rsid w:val="00E7493A"/>
    <w:rsid w:val="00E74A6F"/>
    <w:rsid w:val="00E74BD6"/>
    <w:rsid w:val="00E74E69"/>
    <w:rsid w:val="00E74EAA"/>
    <w:rsid w:val="00E74F39"/>
    <w:rsid w:val="00E75030"/>
    <w:rsid w:val="00E755CA"/>
    <w:rsid w:val="00E755E8"/>
    <w:rsid w:val="00E7564D"/>
    <w:rsid w:val="00E7585F"/>
    <w:rsid w:val="00E75D35"/>
    <w:rsid w:val="00E76220"/>
    <w:rsid w:val="00E7651F"/>
    <w:rsid w:val="00E76633"/>
    <w:rsid w:val="00E76A1B"/>
    <w:rsid w:val="00E76A65"/>
    <w:rsid w:val="00E76B06"/>
    <w:rsid w:val="00E77612"/>
    <w:rsid w:val="00E77C41"/>
    <w:rsid w:val="00E77F96"/>
    <w:rsid w:val="00E77FE2"/>
    <w:rsid w:val="00E80001"/>
    <w:rsid w:val="00E80064"/>
    <w:rsid w:val="00E8012C"/>
    <w:rsid w:val="00E80257"/>
    <w:rsid w:val="00E8045F"/>
    <w:rsid w:val="00E8073D"/>
    <w:rsid w:val="00E8094D"/>
    <w:rsid w:val="00E80A36"/>
    <w:rsid w:val="00E80A6E"/>
    <w:rsid w:val="00E80B28"/>
    <w:rsid w:val="00E80BE9"/>
    <w:rsid w:val="00E80CEC"/>
    <w:rsid w:val="00E80DC2"/>
    <w:rsid w:val="00E811E2"/>
    <w:rsid w:val="00E8142B"/>
    <w:rsid w:val="00E814C7"/>
    <w:rsid w:val="00E814C9"/>
    <w:rsid w:val="00E817A5"/>
    <w:rsid w:val="00E8198A"/>
    <w:rsid w:val="00E81CF6"/>
    <w:rsid w:val="00E8206D"/>
    <w:rsid w:val="00E820A7"/>
    <w:rsid w:val="00E820E0"/>
    <w:rsid w:val="00E82486"/>
    <w:rsid w:val="00E82561"/>
    <w:rsid w:val="00E82676"/>
    <w:rsid w:val="00E82C34"/>
    <w:rsid w:val="00E82C6E"/>
    <w:rsid w:val="00E83326"/>
    <w:rsid w:val="00E833B7"/>
    <w:rsid w:val="00E8358E"/>
    <w:rsid w:val="00E836F8"/>
    <w:rsid w:val="00E8385F"/>
    <w:rsid w:val="00E8394D"/>
    <w:rsid w:val="00E83EBA"/>
    <w:rsid w:val="00E840A2"/>
    <w:rsid w:val="00E84230"/>
    <w:rsid w:val="00E84287"/>
    <w:rsid w:val="00E84832"/>
    <w:rsid w:val="00E848AC"/>
    <w:rsid w:val="00E84B04"/>
    <w:rsid w:val="00E84B45"/>
    <w:rsid w:val="00E84B87"/>
    <w:rsid w:val="00E84CE1"/>
    <w:rsid w:val="00E84D78"/>
    <w:rsid w:val="00E84F64"/>
    <w:rsid w:val="00E85056"/>
    <w:rsid w:val="00E852B5"/>
    <w:rsid w:val="00E853A5"/>
    <w:rsid w:val="00E857E5"/>
    <w:rsid w:val="00E857FC"/>
    <w:rsid w:val="00E85AE0"/>
    <w:rsid w:val="00E85DCC"/>
    <w:rsid w:val="00E8608D"/>
    <w:rsid w:val="00E8651B"/>
    <w:rsid w:val="00E8688D"/>
    <w:rsid w:val="00E868D9"/>
    <w:rsid w:val="00E868E5"/>
    <w:rsid w:val="00E86BCE"/>
    <w:rsid w:val="00E86D46"/>
    <w:rsid w:val="00E86DB7"/>
    <w:rsid w:val="00E87058"/>
    <w:rsid w:val="00E8719B"/>
    <w:rsid w:val="00E872C2"/>
    <w:rsid w:val="00E8742E"/>
    <w:rsid w:val="00E87700"/>
    <w:rsid w:val="00E87EB1"/>
    <w:rsid w:val="00E87EF1"/>
    <w:rsid w:val="00E87FCF"/>
    <w:rsid w:val="00E900C6"/>
    <w:rsid w:val="00E905A5"/>
    <w:rsid w:val="00E905FF"/>
    <w:rsid w:val="00E907F6"/>
    <w:rsid w:val="00E9085E"/>
    <w:rsid w:val="00E90AF8"/>
    <w:rsid w:val="00E90C3B"/>
    <w:rsid w:val="00E91618"/>
    <w:rsid w:val="00E91756"/>
    <w:rsid w:val="00E919D0"/>
    <w:rsid w:val="00E91A25"/>
    <w:rsid w:val="00E91AA2"/>
    <w:rsid w:val="00E91EBC"/>
    <w:rsid w:val="00E91F6F"/>
    <w:rsid w:val="00E92750"/>
    <w:rsid w:val="00E92768"/>
    <w:rsid w:val="00E92A85"/>
    <w:rsid w:val="00E9375A"/>
    <w:rsid w:val="00E93AEB"/>
    <w:rsid w:val="00E93EB4"/>
    <w:rsid w:val="00E94004"/>
    <w:rsid w:val="00E945C2"/>
    <w:rsid w:val="00E946C4"/>
    <w:rsid w:val="00E947B9"/>
    <w:rsid w:val="00E94864"/>
    <w:rsid w:val="00E94870"/>
    <w:rsid w:val="00E94D95"/>
    <w:rsid w:val="00E94FBC"/>
    <w:rsid w:val="00E950C1"/>
    <w:rsid w:val="00E95430"/>
    <w:rsid w:val="00E958BF"/>
    <w:rsid w:val="00E95A86"/>
    <w:rsid w:val="00E95CC7"/>
    <w:rsid w:val="00E95CEC"/>
    <w:rsid w:val="00E95E36"/>
    <w:rsid w:val="00E960FB"/>
    <w:rsid w:val="00E96415"/>
    <w:rsid w:val="00E966F8"/>
    <w:rsid w:val="00E96753"/>
    <w:rsid w:val="00E9686A"/>
    <w:rsid w:val="00E96C89"/>
    <w:rsid w:val="00E9703F"/>
    <w:rsid w:val="00E970F5"/>
    <w:rsid w:val="00E97204"/>
    <w:rsid w:val="00E97344"/>
    <w:rsid w:val="00E97357"/>
    <w:rsid w:val="00E97484"/>
    <w:rsid w:val="00E97587"/>
    <w:rsid w:val="00E977E1"/>
    <w:rsid w:val="00E97AC6"/>
    <w:rsid w:val="00E97AD8"/>
    <w:rsid w:val="00E97D96"/>
    <w:rsid w:val="00E97E93"/>
    <w:rsid w:val="00EA02DD"/>
    <w:rsid w:val="00EA078F"/>
    <w:rsid w:val="00EA099C"/>
    <w:rsid w:val="00EA0F24"/>
    <w:rsid w:val="00EA0F4E"/>
    <w:rsid w:val="00EA111C"/>
    <w:rsid w:val="00EA1121"/>
    <w:rsid w:val="00EA13B1"/>
    <w:rsid w:val="00EA154A"/>
    <w:rsid w:val="00EA16A8"/>
    <w:rsid w:val="00EA17EC"/>
    <w:rsid w:val="00EA1B09"/>
    <w:rsid w:val="00EA1B4F"/>
    <w:rsid w:val="00EA1C9F"/>
    <w:rsid w:val="00EA1CF1"/>
    <w:rsid w:val="00EA1E8A"/>
    <w:rsid w:val="00EA1EF7"/>
    <w:rsid w:val="00EA1F41"/>
    <w:rsid w:val="00EA1FF6"/>
    <w:rsid w:val="00EA2170"/>
    <w:rsid w:val="00EA24E6"/>
    <w:rsid w:val="00EA258D"/>
    <w:rsid w:val="00EA284D"/>
    <w:rsid w:val="00EA2AA1"/>
    <w:rsid w:val="00EA2B69"/>
    <w:rsid w:val="00EA2D6D"/>
    <w:rsid w:val="00EA2E71"/>
    <w:rsid w:val="00EA2F1A"/>
    <w:rsid w:val="00EA3096"/>
    <w:rsid w:val="00EA32B2"/>
    <w:rsid w:val="00EA32BE"/>
    <w:rsid w:val="00EA3631"/>
    <w:rsid w:val="00EA3C44"/>
    <w:rsid w:val="00EA3C8F"/>
    <w:rsid w:val="00EA3D7B"/>
    <w:rsid w:val="00EA3F08"/>
    <w:rsid w:val="00EA3F45"/>
    <w:rsid w:val="00EA4251"/>
    <w:rsid w:val="00EA4773"/>
    <w:rsid w:val="00EA4ACA"/>
    <w:rsid w:val="00EA4C99"/>
    <w:rsid w:val="00EA5004"/>
    <w:rsid w:val="00EA50EE"/>
    <w:rsid w:val="00EA5159"/>
    <w:rsid w:val="00EA51B5"/>
    <w:rsid w:val="00EA5255"/>
    <w:rsid w:val="00EA53F8"/>
    <w:rsid w:val="00EA5792"/>
    <w:rsid w:val="00EA58DC"/>
    <w:rsid w:val="00EA5999"/>
    <w:rsid w:val="00EA5C9F"/>
    <w:rsid w:val="00EA5E84"/>
    <w:rsid w:val="00EA5EC0"/>
    <w:rsid w:val="00EA6099"/>
    <w:rsid w:val="00EA6188"/>
    <w:rsid w:val="00EA62C5"/>
    <w:rsid w:val="00EA67A1"/>
    <w:rsid w:val="00EA688D"/>
    <w:rsid w:val="00EA68AE"/>
    <w:rsid w:val="00EA6F44"/>
    <w:rsid w:val="00EA6F52"/>
    <w:rsid w:val="00EA6FF7"/>
    <w:rsid w:val="00EA7179"/>
    <w:rsid w:val="00EA73AE"/>
    <w:rsid w:val="00EA748A"/>
    <w:rsid w:val="00EA79CA"/>
    <w:rsid w:val="00EA7BF5"/>
    <w:rsid w:val="00EA7E84"/>
    <w:rsid w:val="00EB0370"/>
    <w:rsid w:val="00EB0636"/>
    <w:rsid w:val="00EB06F6"/>
    <w:rsid w:val="00EB07AF"/>
    <w:rsid w:val="00EB07D7"/>
    <w:rsid w:val="00EB08E9"/>
    <w:rsid w:val="00EB09E3"/>
    <w:rsid w:val="00EB0A36"/>
    <w:rsid w:val="00EB0C8F"/>
    <w:rsid w:val="00EB0F4F"/>
    <w:rsid w:val="00EB10F2"/>
    <w:rsid w:val="00EB1270"/>
    <w:rsid w:val="00EB144D"/>
    <w:rsid w:val="00EB155F"/>
    <w:rsid w:val="00EB15BE"/>
    <w:rsid w:val="00EB1CB2"/>
    <w:rsid w:val="00EB1D3D"/>
    <w:rsid w:val="00EB1FC2"/>
    <w:rsid w:val="00EB1FE0"/>
    <w:rsid w:val="00EB2352"/>
    <w:rsid w:val="00EB2946"/>
    <w:rsid w:val="00EB2C19"/>
    <w:rsid w:val="00EB312D"/>
    <w:rsid w:val="00EB388C"/>
    <w:rsid w:val="00EB3957"/>
    <w:rsid w:val="00EB3DF8"/>
    <w:rsid w:val="00EB4003"/>
    <w:rsid w:val="00EB4107"/>
    <w:rsid w:val="00EB4329"/>
    <w:rsid w:val="00EB4821"/>
    <w:rsid w:val="00EB4C15"/>
    <w:rsid w:val="00EB4D25"/>
    <w:rsid w:val="00EB4E11"/>
    <w:rsid w:val="00EB4E92"/>
    <w:rsid w:val="00EB50EC"/>
    <w:rsid w:val="00EB5133"/>
    <w:rsid w:val="00EB54F1"/>
    <w:rsid w:val="00EB555A"/>
    <w:rsid w:val="00EB55B8"/>
    <w:rsid w:val="00EB5B82"/>
    <w:rsid w:val="00EB5C15"/>
    <w:rsid w:val="00EB5C49"/>
    <w:rsid w:val="00EB6025"/>
    <w:rsid w:val="00EB61D2"/>
    <w:rsid w:val="00EB621B"/>
    <w:rsid w:val="00EB638A"/>
    <w:rsid w:val="00EB65ED"/>
    <w:rsid w:val="00EB65F6"/>
    <w:rsid w:val="00EB676C"/>
    <w:rsid w:val="00EB6867"/>
    <w:rsid w:val="00EB68FD"/>
    <w:rsid w:val="00EB6ADD"/>
    <w:rsid w:val="00EB6B8A"/>
    <w:rsid w:val="00EB6CD4"/>
    <w:rsid w:val="00EB6D15"/>
    <w:rsid w:val="00EB6E7D"/>
    <w:rsid w:val="00EB74A5"/>
    <w:rsid w:val="00EB7519"/>
    <w:rsid w:val="00EB7643"/>
    <w:rsid w:val="00EB7BA1"/>
    <w:rsid w:val="00EB7CBF"/>
    <w:rsid w:val="00EB7E7C"/>
    <w:rsid w:val="00EC0132"/>
    <w:rsid w:val="00EC0544"/>
    <w:rsid w:val="00EC07C3"/>
    <w:rsid w:val="00EC0856"/>
    <w:rsid w:val="00EC08FD"/>
    <w:rsid w:val="00EC091B"/>
    <w:rsid w:val="00EC0A6B"/>
    <w:rsid w:val="00EC1254"/>
    <w:rsid w:val="00EC1279"/>
    <w:rsid w:val="00EC12B4"/>
    <w:rsid w:val="00EC13DF"/>
    <w:rsid w:val="00EC14A2"/>
    <w:rsid w:val="00EC1596"/>
    <w:rsid w:val="00EC18A0"/>
    <w:rsid w:val="00EC1D33"/>
    <w:rsid w:val="00EC235D"/>
    <w:rsid w:val="00EC2525"/>
    <w:rsid w:val="00EC26D0"/>
    <w:rsid w:val="00EC27C6"/>
    <w:rsid w:val="00EC289E"/>
    <w:rsid w:val="00EC2A90"/>
    <w:rsid w:val="00EC2BA3"/>
    <w:rsid w:val="00EC2D61"/>
    <w:rsid w:val="00EC30DE"/>
    <w:rsid w:val="00EC354C"/>
    <w:rsid w:val="00EC366B"/>
    <w:rsid w:val="00EC38CE"/>
    <w:rsid w:val="00EC3AD1"/>
    <w:rsid w:val="00EC3DAF"/>
    <w:rsid w:val="00EC400B"/>
    <w:rsid w:val="00EC45C0"/>
    <w:rsid w:val="00EC4693"/>
    <w:rsid w:val="00EC49BA"/>
    <w:rsid w:val="00EC4E31"/>
    <w:rsid w:val="00EC4F0D"/>
    <w:rsid w:val="00EC5163"/>
    <w:rsid w:val="00EC558F"/>
    <w:rsid w:val="00EC58C2"/>
    <w:rsid w:val="00EC5D9D"/>
    <w:rsid w:val="00EC5E68"/>
    <w:rsid w:val="00EC608B"/>
    <w:rsid w:val="00EC64FF"/>
    <w:rsid w:val="00EC6EAD"/>
    <w:rsid w:val="00EC6EDE"/>
    <w:rsid w:val="00EC6F2E"/>
    <w:rsid w:val="00EC6FF4"/>
    <w:rsid w:val="00EC7042"/>
    <w:rsid w:val="00EC70BE"/>
    <w:rsid w:val="00EC76E8"/>
    <w:rsid w:val="00EC7B05"/>
    <w:rsid w:val="00EC7B25"/>
    <w:rsid w:val="00EC7C3F"/>
    <w:rsid w:val="00EC7F14"/>
    <w:rsid w:val="00ED02C6"/>
    <w:rsid w:val="00ED06DA"/>
    <w:rsid w:val="00ED099F"/>
    <w:rsid w:val="00ED0BD9"/>
    <w:rsid w:val="00ED0C7F"/>
    <w:rsid w:val="00ED0D99"/>
    <w:rsid w:val="00ED1257"/>
    <w:rsid w:val="00ED1405"/>
    <w:rsid w:val="00ED1644"/>
    <w:rsid w:val="00ED1733"/>
    <w:rsid w:val="00ED184B"/>
    <w:rsid w:val="00ED1A3A"/>
    <w:rsid w:val="00ED1EB1"/>
    <w:rsid w:val="00ED1F16"/>
    <w:rsid w:val="00ED2051"/>
    <w:rsid w:val="00ED225E"/>
    <w:rsid w:val="00ED2283"/>
    <w:rsid w:val="00ED2652"/>
    <w:rsid w:val="00ED2687"/>
    <w:rsid w:val="00ED27B9"/>
    <w:rsid w:val="00ED2962"/>
    <w:rsid w:val="00ED2A63"/>
    <w:rsid w:val="00ED2B62"/>
    <w:rsid w:val="00ED2BD2"/>
    <w:rsid w:val="00ED32BE"/>
    <w:rsid w:val="00ED36D4"/>
    <w:rsid w:val="00ED394A"/>
    <w:rsid w:val="00ED414D"/>
    <w:rsid w:val="00ED424A"/>
    <w:rsid w:val="00ED4423"/>
    <w:rsid w:val="00ED4600"/>
    <w:rsid w:val="00ED4950"/>
    <w:rsid w:val="00ED4AEB"/>
    <w:rsid w:val="00ED4CD5"/>
    <w:rsid w:val="00ED5546"/>
    <w:rsid w:val="00ED5687"/>
    <w:rsid w:val="00ED5763"/>
    <w:rsid w:val="00ED5A01"/>
    <w:rsid w:val="00ED5ADF"/>
    <w:rsid w:val="00ED5AEF"/>
    <w:rsid w:val="00ED5CAB"/>
    <w:rsid w:val="00ED5F08"/>
    <w:rsid w:val="00ED6000"/>
    <w:rsid w:val="00ED6088"/>
    <w:rsid w:val="00ED62A7"/>
    <w:rsid w:val="00ED62EA"/>
    <w:rsid w:val="00ED62F6"/>
    <w:rsid w:val="00ED6363"/>
    <w:rsid w:val="00ED643C"/>
    <w:rsid w:val="00ED6486"/>
    <w:rsid w:val="00ED6701"/>
    <w:rsid w:val="00ED6DB7"/>
    <w:rsid w:val="00ED7041"/>
    <w:rsid w:val="00ED7049"/>
    <w:rsid w:val="00ED713F"/>
    <w:rsid w:val="00ED7A4F"/>
    <w:rsid w:val="00ED7BE4"/>
    <w:rsid w:val="00ED7DCD"/>
    <w:rsid w:val="00ED7E6A"/>
    <w:rsid w:val="00EE0340"/>
    <w:rsid w:val="00EE058A"/>
    <w:rsid w:val="00EE07B1"/>
    <w:rsid w:val="00EE0F64"/>
    <w:rsid w:val="00EE0FE9"/>
    <w:rsid w:val="00EE1494"/>
    <w:rsid w:val="00EE14D6"/>
    <w:rsid w:val="00EE1524"/>
    <w:rsid w:val="00EE18CB"/>
    <w:rsid w:val="00EE1D79"/>
    <w:rsid w:val="00EE1E28"/>
    <w:rsid w:val="00EE2437"/>
    <w:rsid w:val="00EE3142"/>
    <w:rsid w:val="00EE3237"/>
    <w:rsid w:val="00EE352A"/>
    <w:rsid w:val="00EE39F7"/>
    <w:rsid w:val="00EE3D9E"/>
    <w:rsid w:val="00EE3EE8"/>
    <w:rsid w:val="00EE3F91"/>
    <w:rsid w:val="00EE4329"/>
    <w:rsid w:val="00EE43C5"/>
    <w:rsid w:val="00EE4827"/>
    <w:rsid w:val="00EE49BE"/>
    <w:rsid w:val="00EE49F0"/>
    <w:rsid w:val="00EE4C34"/>
    <w:rsid w:val="00EE5084"/>
    <w:rsid w:val="00EE539D"/>
    <w:rsid w:val="00EE54B2"/>
    <w:rsid w:val="00EE55F5"/>
    <w:rsid w:val="00EE582F"/>
    <w:rsid w:val="00EE5892"/>
    <w:rsid w:val="00EE589C"/>
    <w:rsid w:val="00EE5907"/>
    <w:rsid w:val="00EE5B3E"/>
    <w:rsid w:val="00EE5CF8"/>
    <w:rsid w:val="00EE5D66"/>
    <w:rsid w:val="00EE5E5F"/>
    <w:rsid w:val="00EE5FA3"/>
    <w:rsid w:val="00EE5FA9"/>
    <w:rsid w:val="00EE5FEE"/>
    <w:rsid w:val="00EE6292"/>
    <w:rsid w:val="00EE6341"/>
    <w:rsid w:val="00EE64AA"/>
    <w:rsid w:val="00EE6819"/>
    <w:rsid w:val="00EE69A7"/>
    <w:rsid w:val="00EE69CC"/>
    <w:rsid w:val="00EE6AA9"/>
    <w:rsid w:val="00EE6B0E"/>
    <w:rsid w:val="00EE6D64"/>
    <w:rsid w:val="00EE7073"/>
    <w:rsid w:val="00EE71D1"/>
    <w:rsid w:val="00EE745E"/>
    <w:rsid w:val="00EE7494"/>
    <w:rsid w:val="00EE7893"/>
    <w:rsid w:val="00EE78AA"/>
    <w:rsid w:val="00EE7987"/>
    <w:rsid w:val="00EE7C96"/>
    <w:rsid w:val="00EE7EDE"/>
    <w:rsid w:val="00EF0065"/>
    <w:rsid w:val="00EF043A"/>
    <w:rsid w:val="00EF0488"/>
    <w:rsid w:val="00EF0504"/>
    <w:rsid w:val="00EF05D2"/>
    <w:rsid w:val="00EF0636"/>
    <w:rsid w:val="00EF0831"/>
    <w:rsid w:val="00EF083C"/>
    <w:rsid w:val="00EF0A6E"/>
    <w:rsid w:val="00EF0D15"/>
    <w:rsid w:val="00EF0DD9"/>
    <w:rsid w:val="00EF0F3A"/>
    <w:rsid w:val="00EF103E"/>
    <w:rsid w:val="00EF127E"/>
    <w:rsid w:val="00EF1619"/>
    <w:rsid w:val="00EF1C9E"/>
    <w:rsid w:val="00EF202E"/>
    <w:rsid w:val="00EF25B4"/>
    <w:rsid w:val="00EF25DE"/>
    <w:rsid w:val="00EF2644"/>
    <w:rsid w:val="00EF277E"/>
    <w:rsid w:val="00EF2A98"/>
    <w:rsid w:val="00EF2DC6"/>
    <w:rsid w:val="00EF2E62"/>
    <w:rsid w:val="00EF2F83"/>
    <w:rsid w:val="00EF33CB"/>
    <w:rsid w:val="00EF3471"/>
    <w:rsid w:val="00EF3776"/>
    <w:rsid w:val="00EF39C9"/>
    <w:rsid w:val="00EF3FA1"/>
    <w:rsid w:val="00EF40D3"/>
    <w:rsid w:val="00EF41C4"/>
    <w:rsid w:val="00EF4220"/>
    <w:rsid w:val="00EF445C"/>
    <w:rsid w:val="00EF4564"/>
    <w:rsid w:val="00EF45D7"/>
    <w:rsid w:val="00EF4BF5"/>
    <w:rsid w:val="00EF5073"/>
    <w:rsid w:val="00EF50E3"/>
    <w:rsid w:val="00EF5182"/>
    <w:rsid w:val="00EF534B"/>
    <w:rsid w:val="00EF5563"/>
    <w:rsid w:val="00EF581F"/>
    <w:rsid w:val="00EF5888"/>
    <w:rsid w:val="00EF59F7"/>
    <w:rsid w:val="00EF5A7A"/>
    <w:rsid w:val="00EF5B15"/>
    <w:rsid w:val="00EF5B95"/>
    <w:rsid w:val="00EF5C97"/>
    <w:rsid w:val="00EF6329"/>
    <w:rsid w:val="00EF65F8"/>
    <w:rsid w:val="00EF663E"/>
    <w:rsid w:val="00EF6A13"/>
    <w:rsid w:val="00EF6CFE"/>
    <w:rsid w:val="00EF7013"/>
    <w:rsid w:val="00EF72BD"/>
    <w:rsid w:val="00EF735E"/>
    <w:rsid w:val="00EF7460"/>
    <w:rsid w:val="00EF7661"/>
    <w:rsid w:val="00EF77A5"/>
    <w:rsid w:val="00EF77BB"/>
    <w:rsid w:val="00EF783A"/>
    <w:rsid w:val="00EF7897"/>
    <w:rsid w:val="00EF78FA"/>
    <w:rsid w:val="00EF7A09"/>
    <w:rsid w:val="00EF7ADA"/>
    <w:rsid w:val="00EF7C9F"/>
    <w:rsid w:val="00EF7D0C"/>
    <w:rsid w:val="00EF7DD3"/>
    <w:rsid w:val="00F01199"/>
    <w:rsid w:val="00F01D6B"/>
    <w:rsid w:val="00F01DB1"/>
    <w:rsid w:val="00F021ED"/>
    <w:rsid w:val="00F02297"/>
    <w:rsid w:val="00F0264A"/>
    <w:rsid w:val="00F029CF"/>
    <w:rsid w:val="00F02A63"/>
    <w:rsid w:val="00F02DFC"/>
    <w:rsid w:val="00F02DFF"/>
    <w:rsid w:val="00F02ECA"/>
    <w:rsid w:val="00F03008"/>
    <w:rsid w:val="00F0302F"/>
    <w:rsid w:val="00F0386E"/>
    <w:rsid w:val="00F03983"/>
    <w:rsid w:val="00F03CC8"/>
    <w:rsid w:val="00F04199"/>
    <w:rsid w:val="00F046E0"/>
    <w:rsid w:val="00F046F4"/>
    <w:rsid w:val="00F0472D"/>
    <w:rsid w:val="00F04BDA"/>
    <w:rsid w:val="00F04C6E"/>
    <w:rsid w:val="00F04DFC"/>
    <w:rsid w:val="00F04E38"/>
    <w:rsid w:val="00F04E54"/>
    <w:rsid w:val="00F04EA0"/>
    <w:rsid w:val="00F04EDF"/>
    <w:rsid w:val="00F05121"/>
    <w:rsid w:val="00F05388"/>
    <w:rsid w:val="00F0546C"/>
    <w:rsid w:val="00F058A9"/>
    <w:rsid w:val="00F0596E"/>
    <w:rsid w:val="00F05C00"/>
    <w:rsid w:val="00F05F67"/>
    <w:rsid w:val="00F0601A"/>
    <w:rsid w:val="00F061B1"/>
    <w:rsid w:val="00F0673E"/>
    <w:rsid w:val="00F068A7"/>
    <w:rsid w:val="00F06B22"/>
    <w:rsid w:val="00F06BAF"/>
    <w:rsid w:val="00F07340"/>
    <w:rsid w:val="00F07558"/>
    <w:rsid w:val="00F07603"/>
    <w:rsid w:val="00F077EF"/>
    <w:rsid w:val="00F078E7"/>
    <w:rsid w:val="00F0797B"/>
    <w:rsid w:val="00F07D69"/>
    <w:rsid w:val="00F10132"/>
    <w:rsid w:val="00F1047D"/>
    <w:rsid w:val="00F108DD"/>
    <w:rsid w:val="00F109A4"/>
    <w:rsid w:val="00F10B59"/>
    <w:rsid w:val="00F10B61"/>
    <w:rsid w:val="00F10F97"/>
    <w:rsid w:val="00F11007"/>
    <w:rsid w:val="00F1126B"/>
    <w:rsid w:val="00F114EE"/>
    <w:rsid w:val="00F11607"/>
    <w:rsid w:val="00F11907"/>
    <w:rsid w:val="00F11C50"/>
    <w:rsid w:val="00F11D0A"/>
    <w:rsid w:val="00F11E71"/>
    <w:rsid w:val="00F11EF3"/>
    <w:rsid w:val="00F11F10"/>
    <w:rsid w:val="00F12153"/>
    <w:rsid w:val="00F12447"/>
    <w:rsid w:val="00F12772"/>
    <w:rsid w:val="00F12812"/>
    <w:rsid w:val="00F12A27"/>
    <w:rsid w:val="00F12D7E"/>
    <w:rsid w:val="00F1307F"/>
    <w:rsid w:val="00F133A2"/>
    <w:rsid w:val="00F1350E"/>
    <w:rsid w:val="00F13627"/>
    <w:rsid w:val="00F137C3"/>
    <w:rsid w:val="00F13F66"/>
    <w:rsid w:val="00F14512"/>
    <w:rsid w:val="00F1461E"/>
    <w:rsid w:val="00F146D7"/>
    <w:rsid w:val="00F1488D"/>
    <w:rsid w:val="00F14B6C"/>
    <w:rsid w:val="00F14BF0"/>
    <w:rsid w:val="00F14D0D"/>
    <w:rsid w:val="00F15018"/>
    <w:rsid w:val="00F154BD"/>
    <w:rsid w:val="00F156A3"/>
    <w:rsid w:val="00F160A4"/>
    <w:rsid w:val="00F16161"/>
    <w:rsid w:val="00F16459"/>
    <w:rsid w:val="00F16465"/>
    <w:rsid w:val="00F16556"/>
    <w:rsid w:val="00F1660B"/>
    <w:rsid w:val="00F16AA0"/>
    <w:rsid w:val="00F16ABA"/>
    <w:rsid w:val="00F16D70"/>
    <w:rsid w:val="00F16E09"/>
    <w:rsid w:val="00F16E8F"/>
    <w:rsid w:val="00F170F5"/>
    <w:rsid w:val="00F1713A"/>
    <w:rsid w:val="00F1729F"/>
    <w:rsid w:val="00F17326"/>
    <w:rsid w:val="00F173F9"/>
    <w:rsid w:val="00F1753A"/>
    <w:rsid w:val="00F17674"/>
    <w:rsid w:val="00F177A7"/>
    <w:rsid w:val="00F17E8C"/>
    <w:rsid w:val="00F200E0"/>
    <w:rsid w:val="00F200EF"/>
    <w:rsid w:val="00F20171"/>
    <w:rsid w:val="00F20319"/>
    <w:rsid w:val="00F203CB"/>
    <w:rsid w:val="00F20834"/>
    <w:rsid w:val="00F208EB"/>
    <w:rsid w:val="00F20933"/>
    <w:rsid w:val="00F20A61"/>
    <w:rsid w:val="00F21C90"/>
    <w:rsid w:val="00F22038"/>
    <w:rsid w:val="00F22497"/>
    <w:rsid w:val="00F22896"/>
    <w:rsid w:val="00F22B5C"/>
    <w:rsid w:val="00F22C73"/>
    <w:rsid w:val="00F22C81"/>
    <w:rsid w:val="00F22D0E"/>
    <w:rsid w:val="00F22E84"/>
    <w:rsid w:val="00F22EDC"/>
    <w:rsid w:val="00F2312C"/>
    <w:rsid w:val="00F2319B"/>
    <w:rsid w:val="00F235F2"/>
    <w:rsid w:val="00F2379D"/>
    <w:rsid w:val="00F238F3"/>
    <w:rsid w:val="00F239B2"/>
    <w:rsid w:val="00F23AB3"/>
    <w:rsid w:val="00F24408"/>
    <w:rsid w:val="00F24A21"/>
    <w:rsid w:val="00F24B5F"/>
    <w:rsid w:val="00F24C93"/>
    <w:rsid w:val="00F24CFF"/>
    <w:rsid w:val="00F24D2D"/>
    <w:rsid w:val="00F24EF2"/>
    <w:rsid w:val="00F251E8"/>
    <w:rsid w:val="00F253F1"/>
    <w:rsid w:val="00F25587"/>
    <w:rsid w:val="00F2564E"/>
    <w:rsid w:val="00F25742"/>
    <w:rsid w:val="00F2581D"/>
    <w:rsid w:val="00F25A76"/>
    <w:rsid w:val="00F25CBB"/>
    <w:rsid w:val="00F25D68"/>
    <w:rsid w:val="00F2604E"/>
    <w:rsid w:val="00F260A1"/>
    <w:rsid w:val="00F260CE"/>
    <w:rsid w:val="00F26228"/>
    <w:rsid w:val="00F2653A"/>
    <w:rsid w:val="00F26550"/>
    <w:rsid w:val="00F26557"/>
    <w:rsid w:val="00F26630"/>
    <w:rsid w:val="00F26950"/>
    <w:rsid w:val="00F26CAA"/>
    <w:rsid w:val="00F26E0B"/>
    <w:rsid w:val="00F26F13"/>
    <w:rsid w:val="00F27E11"/>
    <w:rsid w:val="00F30101"/>
    <w:rsid w:val="00F3022E"/>
    <w:rsid w:val="00F303D4"/>
    <w:rsid w:val="00F307A6"/>
    <w:rsid w:val="00F30A15"/>
    <w:rsid w:val="00F30C2E"/>
    <w:rsid w:val="00F315B4"/>
    <w:rsid w:val="00F31957"/>
    <w:rsid w:val="00F31AF4"/>
    <w:rsid w:val="00F31B1D"/>
    <w:rsid w:val="00F31F56"/>
    <w:rsid w:val="00F32172"/>
    <w:rsid w:val="00F3246D"/>
    <w:rsid w:val="00F3265C"/>
    <w:rsid w:val="00F3286C"/>
    <w:rsid w:val="00F329CD"/>
    <w:rsid w:val="00F32BF2"/>
    <w:rsid w:val="00F32D4B"/>
    <w:rsid w:val="00F32E93"/>
    <w:rsid w:val="00F32FE0"/>
    <w:rsid w:val="00F33124"/>
    <w:rsid w:val="00F336CD"/>
    <w:rsid w:val="00F33767"/>
    <w:rsid w:val="00F33A1F"/>
    <w:rsid w:val="00F33A22"/>
    <w:rsid w:val="00F33C0E"/>
    <w:rsid w:val="00F33D6F"/>
    <w:rsid w:val="00F33F1A"/>
    <w:rsid w:val="00F34141"/>
    <w:rsid w:val="00F34232"/>
    <w:rsid w:val="00F3436C"/>
    <w:rsid w:val="00F343C5"/>
    <w:rsid w:val="00F345B0"/>
    <w:rsid w:val="00F345DC"/>
    <w:rsid w:val="00F3462F"/>
    <w:rsid w:val="00F347D0"/>
    <w:rsid w:val="00F347F5"/>
    <w:rsid w:val="00F34902"/>
    <w:rsid w:val="00F34947"/>
    <w:rsid w:val="00F34978"/>
    <w:rsid w:val="00F34A26"/>
    <w:rsid w:val="00F34A9C"/>
    <w:rsid w:val="00F35096"/>
    <w:rsid w:val="00F35342"/>
    <w:rsid w:val="00F35962"/>
    <w:rsid w:val="00F35968"/>
    <w:rsid w:val="00F35CEB"/>
    <w:rsid w:val="00F35F98"/>
    <w:rsid w:val="00F361E5"/>
    <w:rsid w:val="00F363D9"/>
    <w:rsid w:val="00F366DC"/>
    <w:rsid w:val="00F367FE"/>
    <w:rsid w:val="00F36A22"/>
    <w:rsid w:val="00F36AF8"/>
    <w:rsid w:val="00F37154"/>
    <w:rsid w:val="00F37397"/>
    <w:rsid w:val="00F3746C"/>
    <w:rsid w:val="00F37523"/>
    <w:rsid w:val="00F378DD"/>
    <w:rsid w:val="00F37C36"/>
    <w:rsid w:val="00F37CC1"/>
    <w:rsid w:val="00F400C2"/>
    <w:rsid w:val="00F4058C"/>
    <w:rsid w:val="00F4065C"/>
    <w:rsid w:val="00F4087C"/>
    <w:rsid w:val="00F40D9A"/>
    <w:rsid w:val="00F40DF1"/>
    <w:rsid w:val="00F40E67"/>
    <w:rsid w:val="00F40F93"/>
    <w:rsid w:val="00F411F8"/>
    <w:rsid w:val="00F41456"/>
    <w:rsid w:val="00F414C1"/>
    <w:rsid w:val="00F41A09"/>
    <w:rsid w:val="00F41FA7"/>
    <w:rsid w:val="00F42304"/>
    <w:rsid w:val="00F424D1"/>
    <w:rsid w:val="00F4286C"/>
    <w:rsid w:val="00F42B0C"/>
    <w:rsid w:val="00F43121"/>
    <w:rsid w:val="00F4382A"/>
    <w:rsid w:val="00F43AB2"/>
    <w:rsid w:val="00F43AD4"/>
    <w:rsid w:val="00F43BAF"/>
    <w:rsid w:val="00F43CC2"/>
    <w:rsid w:val="00F44066"/>
    <w:rsid w:val="00F44146"/>
    <w:rsid w:val="00F4431E"/>
    <w:rsid w:val="00F44530"/>
    <w:rsid w:val="00F4463A"/>
    <w:rsid w:val="00F4478C"/>
    <w:rsid w:val="00F44C9C"/>
    <w:rsid w:val="00F45017"/>
    <w:rsid w:val="00F4573F"/>
    <w:rsid w:val="00F4594B"/>
    <w:rsid w:val="00F45CDA"/>
    <w:rsid w:val="00F46277"/>
    <w:rsid w:val="00F462A3"/>
    <w:rsid w:val="00F46710"/>
    <w:rsid w:val="00F468B0"/>
    <w:rsid w:val="00F46FC8"/>
    <w:rsid w:val="00F46FE5"/>
    <w:rsid w:val="00F471C5"/>
    <w:rsid w:val="00F473D8"/>
    <w:rsid w:val="00F4757E"/>
    <w:rsid w:val="00F47C02"/>
    <w:rsid w:val="00F47E0A"/>
    <w:rsid w:val="00F47EAB"/>
    <w:rsid w:val="00F47F52"/>
    <w:rsid w:val="00F5000B"/>
    <w:rsid w:val="00F501C6"/>
    <w:rsid w:val="00F50294"/>
    <w:rsid w:val="00F502F7"/>
    <w:rsid w:val="00F50500"/>
    <w:rsid w:val="00F505CA"/>
    <w:rsid w:val="00F507A0"/>
    <w:rsid w:val="00F50E1E"/>
    <w:rsid w:val="00F5102C"/>
    <w:rsid w:val="00F51208"/>
    <w:rsid w:val="00F51388"/>
    <w:rsid w:val="00F5138D"/>
    <w:rsid w:val="00F51748"/>
    <w:rsid w:val="00F51815"/>
    <w:rsid w:val="00F51B6E"/>
    <w:rsid w:val="00F51BE4"/>
    <w:rsid w:val="00F522F6"/>
    <w:rsid w:val="00F52617"/>
    <w:rsid w:val="00F5278D"/>
    <w:rsid w:val="00F5280C"/>
    <w:rsid w:val="00F52857"/>
    <w:rsid w:val="00F52B6C"/>
    <w:rsid w:val="00F52CBA"/>
    <w:rsid w:val="00F52F3E"/>
    <w:rsid w:val="00F532F7"/>
    <w:rsid w:val="00F53378"/>
    <w:rsid w:val="00F533AE"/>
    <w:rsid w:val="00F53F3F"/>
    <w:rsid w:val="00F548C4"/>
    <w:rsid w:val="00F54A35"/>
    <w:rsid w:val="00F54E3D"/>
    <w:rsid w:val="00F550CC"/>
    <w:rsid w:val="00F55441"/>
    <w:rsid w:val="00F55B7D"/>
    <w:rsid w:val="00F55C52"/>
    <w:rsid w:val="00F55FDB"/>
    <w:rsid w:val="00F56058"/>
    <w:rsid w:val="00F561D3"/>
    <w:rsid w:val="00F56606"/>
    <w:rsid w:val="00F566EF"/>
    <w:rsid w:val="00F5679A"/>
    <w:rsid w:val="00F568EC"/>
    <w:rsid w:val="00F569B4"/>
    <w:rsid w:val="00F56B24"/>
    <w:rsid w:val="00F56D0A"/>
    <w:rsid w:val="00F56D51"/>
    <w:rsid w:val="00F56E4B"/>
    <w:rsid w:val="00F56F74"/>
    <w:rsid w:val="00F57DD9"/>
    <w:rsid w:val="00F57FD4"/>
    <w:rsid w:val="00F6003E"/>
    <w:rsid w:val="00F60231"/>
    <w:rsid w:val="00F603A1"/>
    <w:rsid w:val="00F6046C"/>
    <w:rsid w:val="00F60674"/>
    <w:rsid w:val="00F60904"/>
    <w:rsid w:val="00F60AAE"/>
    <w:rsid w:val="00F60AC7"/>
    <w:rsid w:val="00F60ADE"/>
    <w:rsid w:val="00F60BF8"/>
    <w:rsid w:val="00F60C85"/>
    <w:rsid w:val="00F60CA0"/>
    <w:rsid w:val="00F60ED4"/>
    <w:rsid w:val="00F612C3"/>
    <w:rsid w:val="00F6181F"/>
    <w:rsid w:val="00F6189C"/>
    <w:rsid w:val="00F618EB"/>
    <w:rsid w:val="00F619A0"/>
    <w:rsid w:val="00F61A9A"/>
    <w:rsid w:val="00F61AB6"/>
    <w:rsid w:val="00F61D3A"/>
    <w:rsid w:val="00F62132"/>
    <w:rsid w:val="00F62405"/>
    <w:rsid w:val="00F6253C"/>
    <w:rsid w:val="00F62705"/>
    <w:rsid w:val="00F62C96"/>
    <w:rsid w:val="00F62E9A"/>
    <w:rsid w:val="00F62FC5"/>
    <w:rsid w:val="00F63203"/>
    <w:rsid w:val="00F6374E"/>
    <w:rsid w:val="00F63A88"/>
    <w:rsid w:val="00F63DDE"/>
    <w:rsid w:val="00F63E42"/>
    <w:rsid w:val="00F63F65"/>
    <w:rsid w:val="00F63FED"/>
    <w:rsid w:val="00F64273"/>
    <w:rsid w:val="00F642BF"/>
    <w:rsid w:val="00F64359"/>
    <w:rsid w:val="00F643AD"/>
    <w:rsid w:val="00F6460D"/>
    <w:rsid w:val="00F646C7"/>
    <w:rsid w:val="00F64892"/>
    <w:rsid w:val="00F64BCA"/>
    <w:rsid w:val="00F64CBB"/>
    <w:rsid w:val="00F64D83"/>
    <w:rsid w:val="00F65185"/>
    <w:rsid w:val="00F65450"/>
    <w:rsid w:val="00F6552E"/>
    <w:rsid w:val="00F65793"/>
    <w:rsid w:val="00F66027"/>
    <w:rsid w:val="00F6602C"/>
    <w:rsid w:val="00F661AD"/>
    <w:rsid w:val="00F66534"/>
    <w:rsid w:val="00F6687D"/>
    <w:rsid w:val="00F66AFE"/>
    <w:rsid w:val="00F66FBF"/>
    <w:rsid w:val="00F67013"/>
    <w:rsid w:val="00F6732C"/>
    <w:rsid w:val="00F67351"/>
    <w:rsid w:val="00F67613"/>
    <w:rsid w:val="00F676D4"/>
    <w:rsid w:val="00F6792A"/>
    <w:rsid w:val="00F67A0E"/>
    <w:rsid w:val="00F67A42"/>
    <w:rsid w:val="00F67B8D"/>
    <w:rsid w:val="00F67F1D"/>
    <w:rsid w:val="00F67FF1"/>
    <w:rsid w:val="00F700CA"/>
    <w:rsid w:val="00F70373"/>
    <w:rsid w:val="00F70716"/>
    <w:rsid w:val="00F70788"/>
    <w:rsid w:val="00F707C4"/>
    <w:rsid w:val="00F70D19"/>
    <w:rsid w:val="00F70D65"/>
    <w:rsid w:val="00F70E0E"/>
    <w:rsid w:val="00F70F99"/>
    <w:rsid w:val="00F71103"/>
    <w:rsid w:val="00F71402"/>
    <w:rsid w:val="00F714F7"/>
    <w:rsid w:val="00F7180C"/>
    <w:rsid w:val="00F71E61"/>
    <w:rsid w:val="00F71F6E"/>
    <w:rsid w:val="00F72658"/>
    <w:rsid w:val="00F7278C"/>
    <w:rsid w:val="00F72853"/>
    <w:rsid w:val="00F728F8"/>
    <w:rsid w:val="00F72915"/>
    <w:rsid w:val="00F72966"/>
    <w:rsid w:val="00F72FC9"/>
    <w:rsid w:val="00F731ED"/>
    <w:rsid w:val="00F731F1"/>
    <w:rsid w:val="00F731F4"/>
    <w:rsid w:val="00F734EF"/>
    <w:rsid w:val="00F735BD"/>
    <w:rsid w:val="00F73616"/>
    <w:rsid w:val="00F737E7"/>
    <w:rsid w:val="00F73A85"/>
    <w:rsid w:val="00F73CA1"/>
    <w:rsid w:val="00F740A1"/>
    <w:rsid w:val="00F7472E"/>
    <w:rsid w:val="00F7478C"/>
    <w:rsid w:val="00F74A11"/>
    <w:rsid w:val="00F74D92"/>
    <w:rsid w:val="00F75423"/>
    <w:rsid w:val="00F7544F"/>
    <w:rsid w:val="00F755F5"/>
    <w:rsid w:val="00F75637"/>
    <w:rsid w:val="00F75A53"/>
    <w:rsid w:val="00F75A5C"/>
    <w:rsid w:val="00F75B7B"/>
    <w:rsid w:val="00F75C1D"/>
    <w:rsid w:val="00F75D4E"/>
    <w:rsid w:val="00F75D86"/>
    <w:rsid w:val="00F76011"/>
    <w:rsid w:val="00F76076"/>
    <w:rsid w:val="00F760B8"/>
    <w:rsid w:val="00F76997"/>
    <w:rsid w:val="00F769AD"/>
    <w:rsid w:val="00F769FC"/>
    <w:rsid w:val="00F76B80"/>
    <w:rsid w:val="00F76D8B"/>
    <w:rsid w:val="00F76EDE"/>
    <w:rsid w:val="00F76FB8"/>
    <w:rsid w:val="00F772B1"/>
    <w:rsid w:val="00F7737D"/>
    <w:rsid w:val="00F773BC"/>
    <w:rsid w:val="00F77488"/>
    <w:rsid w:val="00F77601"/>
    <w:rsid w:val="00F77682"/>
    <w:rsid w:val="00F7783B"/>
    <w:rsid w:val="00F77BA1"/>
    <w:rsid w:val="00F80340"/>
    <w:rsid w:val="00F8041F"/>
    <w:rsid w:val="00F807D5"/>
    <w:rsid w:val="00F80B1B"/>
    <w:rsid w:val="00F80CEA"/>
    <w:rsid w:val="00F81363"/>
    <w:rsid w:val="00F81556"/>
    <w:rsid w:val="00F817CD"/>
    <w:rsid w:val="00F81842"/>
    <w:rsid w:val="00F81B95"/>
    <w:rsid w:val="00F821F1"/>
    <w:rsid w:val="00F823F8"/>
    <w:rsid w:val="00F82684"/>
    <w:rsid w:val="00F826CC"/>
    <w:rsid w:val="00F82806"/>
    <w:rsid w:val="00F829EB"/>
    <w:rsid w:val="00F82AA7"/>
    <w:rsid w:val="00F82B40"/>
    <w:rsid w:val="00F82BE3"/>
    <w:rsid w:val="00F82C82"/>
    <w:rsid w:val="00F82EC2"/>
    <w:rsid w:val="00F82F05"/>
    <w:rsid w:val="00F8326E"/>
    <w:rsid w:val="00F833A5"/>
    <w:rsid w:val="00F834FA"/>
    <w:rsid w:val="00F83733"/>
    <w:rsid w:val="00F83AEB"/>
    <w:rsid w:val="00F83CA8"/>
    <w:rsid w:val="00F83DE2"/>
    <w:rsid w:val="00F83F57"/>
    <w:rsid w:val="00F8400E"/>
    <w:rsid w:val="00F840A4"/>
    <w:rsid w:val="00F84516"/>
    <w:rsid w:val="00F846D6"/>
    <w:rsid w:val="00F84845"/>
    <w:rsid w:val="00F84A66"/>
    <w:rsid w:val="00F84AFA"/>
    <w:rsid w:val="00F84FAD"/>
    <w:rsid w:val="00F857F9"/>
    <w:rsid w:val="00F85B00"/>
    <w:rsid w:val="00F85F0A"/>
    <w:rsid w:val="00F8604E"/>
    <w:rsid w:val="00F86144"/>
    <w:rsid w:val="00F86188"/>
    <w:rsid w:val="00F86777"/>
    <w:rsid w:val="00F869D0"/>
    <w:rsid w:val="00F86AD9"/>
    <w:rsid w:val="00F86B60"/>
    <w:rsid w:val="00F86C51"/>
    <w:rsid w:val="00F86EA6"/>
    <w:rsid w:val="00F86EF4"/>
    <w:rsid w:val="00F8715B"/>
    <w:rsid w:val="00F872ED"/>
    <w:rsid w:val="00F874AE"/>
    <w:rsid w:val="00F874F1"/>
    <w:rsid w:val="00F8750A"/>
    <w:rsid w:val="00F875D3"/>
    <w:rsid w:val="00F87782"/>
    <w:rsid w:val="00F87910"/>
    <w:rsid w:val="00F87AB5"/>
    <w:rsid w:val="00F87CB1"/>
    <w:rsid w:val="00F87F79"/>
    <w:rsid w:val="00F87F99"/>
    <w:rsid w:val="00F90114"/>
    <w:rsid w:val="00F90223"/>
    <w:rsid w:val="00F90353"/>
    <w:rsid w:val="00F904C6"/>
    <w:rsid w:val="00F90834"/>
    <w:rsid w:val="00F90A27"/>
    <w:rsid w:val="00F90DD9"/>
    <w:rsid w:val="00F90EEE"/>
    <w:rsid w:val="00F912C6"/>
    <w:rsid w:val="00F91320"/>
    <w:rsid w:val="00F916DE"/>
    <w:rsid w:val="00F91BD6"/>
    <w:rsid w:val="00F922E5"/>
    <w:rsid w:val="00F9265B"/>
    <w:rsid w:val="00F92937"/>
    <w:rsid w:val="00F92995"/>
    <w:rsid w:val="00F929B2"/>
    <w:rsid w:val="00F92D60"/>
    <w:rsid w:val="00F92D8C"/>
    <w:rsid w:val="00F92DE1"/>
    <w:rsid w:val="00F93197"/>
    <w:rsid w:val="00F93208"/>
    <w:rsid w:val="00F93291"/>
    <w:rsid w:val="00F935DE"/>
    <w:rsid w:val="00F93678"/>
    <w:rsid w:val="00F93938"/>
    <w:rsid w:val="00F93974"/>
    <w:rsid w:val="00F93B2F"/>
    <w:rsid w:val="00F93C53"/>
    <w:rsid w:val="00F940AF"/>
    <w:rsid w:val="00F94136"/>
    <w:rsid w:val="00F941E1"/>
    <w:rsid w:val="00F9436D"/>
    <w:rsid w:val="00F9440F"/>
    <w:rsid w:val="00F9456F"/>
    <w:rsid w:val="00F9461E"/>
    <w:rsid w:val="00F9497D"/>
    <w:rsid w:val="00F94D1F"/>
    <w:rsid w:val="00F94FD5"/>
    <w:rsid w:val="00F953A0"/>
    <w:rsid w:val="00F954A4"/>
    <w:rsid w:val="00F95779"/>
    <w:rsid w:val="00F957C6"/>
    <w:rsid w:val="00F95A29"/>
    <w:rsid w:val="00F95C95"/>
    <w:rsid w:val="00F95E5F"/>
    <w:rsid w:val="00F9633C"/>
    <w:rsid w:val="00F9637E"/>
    <w:rsid w:val="00F9652A"/>
    <w:rsid w:val="00F965EF"/>
    <w:rsid w:val="00F968E1"/>
    <w:rsid w:val="00F96AD9"/>
    <w:rsid w:val="00F96B48"/>
    <w:rsid w:val="00F96C0A"/>
    <w:rsid w:val="00F96D6C"/>
    <w:rsid w:val="00F96ECF"/>
    <w:rsid w:val="00F9716C"/>
    <w:rsid w:val="00F97180"/>
    <w:rsid w:val="00F975CB"/>
    <w:rsid w:val="00F97A06"/>
    <w:rsid w:val="00F97B4C"/>
    <w:rsid w:val="00F97FCE"/>
    <w:rsid w:val="00FA001B"/>
    <w:rsid w:val="00FA0408"/>
    <w:rsid w:val="00FA0535"/>
    <w:rsid w:val="00FA057B"/>
    <w:rsid w:val="00FA0B7A"/>
    <w:rsid w:val="00FA0BF8"/>
    <w:rsid w:val="00FA10A1"/>
    <w:rsid w:val="00FA1201"/>
    <w:rsid w:val="00FA1283"/>
    <w:rsid w:val="00FA1387"/>
    <w:rsid w:val="00FA141B"/>
    <w:rsid w:val="00FA15F1"/>
    <w:rsid w:val="00FA16A1"/>
    <w:rsid w:val="00FA16C6"/>
    <w:rsid w:val="00FA16F2"/>
    <w:rsid w:val="00FA1BD3"/>
    <w:rsid w:val="00FA1C43"/>
    <w:rsid w:val="00FA1DB0"/>
    <w:rsid w:val="00FA1EE1"/>
    <w:rsid w:val="00FA2055"/>
    <w:rsid w:val="00FA226B"/>
    <w:rsid w:val="00FA22D9"/>
    <w:rsid w:val="00FA233F"/>
    <w:rsid w:val="00FA2348"/>
    <w:rsid w:val="00FA2446"/>
    <w:rsid w:val="00FA26E0"/>
    <w:rsid w:val="00FA2F7E"/>
    <w:rsid w:val="00FA364A"/>
    <w:rsid w:val="00FA369F"/>
    <w:rsid w:val="00FA37F7"/>
    <w:rsid w:val="00FA3BFC"/>
    <w:rsid w:val="00FA3C3D"/>
    <w:rsid w:val="00FA3FF9"/>
    <w:rsid w:val="00FA4225"/>
    <w:rsid w:val="00FA424A"/>
    <w:rsid w:val="00FA427B"/>
    <w:rsid w:val="00FA4438"/>
    <w:rsid w:val="00FA489F"/>
    <w:rsid w:val="00FA4935"/>
    <w:rsid w:val="00FA4A23"/>
    <w:rsid w:val="00FA4A4F"/>
    <w:rsid w:val="00FA4B1D"/>
    <w:rsid w:val="00FA4F89"/>
    <w:rsid w:val="00FA5679"/>
    <w:rsid w:val="00FA591B"/>
    <w:rsid w:val="00FA59B8"/>
    <w:rsid w:val="00FA5A93"/>
    <w:rsid w:val="00FA5CE7"/>
    <w:rsid w:val="00FA5D33"/>
    <w:rsid w:val="00FA5F2D"/>
    <w:rsid w:val="00FA6086"/>
    <w:rsid w:val="00FA61DB"/>
    <w:rsid w:val="00FA63A9"/>
    <w:rsid w:val="00FA63EB"/>
    <w:rsid w:val="00FA6439"/>
    <w:rsid w:val="00FA6729"/>
    <w:rsid w:val="00FA687E"/>
    <w:rsid w:val="00FA6911"/>
    <w:rsid w:val="00FA6A1C"/>
    <w:rsid w:val="00FA6D1A"/>
    <w:rsid w:val="00FA73A1"/>
    <w:rsid w:val="00FA7887"/>
    <w:rsid w:val="00FA78BE"/>
    <w:rsid w:val="00FA7B1F"/>
    <w:rsid w:val="00FA7D05"/>
    <w:rsid w:val="00FA7F63"/>
    <w:rsid w:val="00FB002A"/>
    <w:rsid w:val="00FB012F"/>
    <w:rsid w:val="00FB07B1"/>
    <w:rsid w:val="00FB07EF"/>
    <w:rsid w:val="00FB08E2"/>
    <w:rsid w:val="00FB0970"/>
    <w:rsid w:val="00FB0CB1"/>
    <w:rsid w:val="00FB0DBA"/>
    <w:rsid w:val="00FB0E65"/>
    <w:rsid w:val="00FB1158"/>
    <w:rsid w:val="00FB1300"/>
    <w:rsid w:val="00FB132C"/>
    <w:rsid w:val="00FB13A6"/>
    <w:rsid w:val="00FB153E"/>
    <w:rsid w:val="00FB1813"/>
    <w:rsid w:val="00FB183E"/>
    <w:rsid w:val="00FB1A4D"/>
    <w:rsid w:val="00FB1B50"/>
    <w:rsid w:val="00FB1D06"/>
    <w:rsid w:val="00FB1F57"/>
    <w:rsid w:val="00FB22B9"/>
    <w:rsid w:val="00FB24CE"/>
    <w:rsid w:val="00FB25E4"/>
    <w:rsid w:val="00FB2F6E"/>
    <w:rsid w:val="00FB3035"/>
    <w:rsid w:val="00FB31C6"/>
    <w:rsid w:val="00FB35E3"/>
    <w:rsid w:val="00FB391B"/>
    <w:rsid w:val="00FB3A81"/>
    <w:rsid w:val="00FB3B7B"/>
    <w:rsid w:val="00FB3E6C"/>
    <w:rsid w:val="00FB3EDD"/>
    <w:rsid w:val="00FB3FA0"/>
    <w:rsid w:val="00FB42D8"/>
    <w:rsid w:val="00FB4665"/>
    <w:rsid w:val="00FB4708"/>
    <w:rsid w:val="00FB4EAD"/>
    <w:rsid w:val="00FB4F61"/>
    <w:rsid w:val="00FB50E7"/>
    <w:rsid w:val="00FB51E5"/>
    <w:rsid w:val="00FB535E"/>
    <w:rsid w:val="00FB586C"/>
    <w:rsid w:val="00FB5C27"/>
    <w:rsid w:val="00FB5CE8"/>
    <w:rsid w:val="00FB5D40"/>
    <w:rsid w:val="00FB63D0"/>
    <w:rsid w:val="00FB6422"/>
    <w:rsid w:val="00FB64E2"/>
    <w:rsid w:val="00FB6629"/>
    <w:rsid w:val="00FB673D"/>
    <w:rsid w:val="00FB67D0"/>
    <w:rsid w:val="00FB695F"/>
    <w:rsid w:val="00FB6AE7"/>
    <w:rsid w:val="00FB7170"/>
    <w:rsid w:val="00FB7236"/>
    <w:rsid w:val="00FB73A0"/>
    <w:rsid w:val="00FB74B3"/>
    <w:rsid w:val="00FB78C3"/>
    <w:rsid w:val="00FB7D6E"/>
    <w:rsid w:val="00FC03AE"/>
    <w:rsid w:val="00FC04BE"/>
    <w:rsid w:val="00FC05BB"/>
    <w:rsid w:val="00FC06FA"/>
    <w:rsid w:val="00FC076D"/>
    <w:rsid w:val="00FC09DA"/>
    <w:rsid w:val="00FC0DED"/>
    <w:rsid w:val="00FC12F2"/>
    <w:rsid w:val="00FC1447"/>
    <w:rsid w:val="00FC1540"/>
    <w:rsid w:val="00FC160C"/>
    <w:rsid w:val="00FC175A"/>
    <w:rsid w:val="00FC1775"/>
    <w:rsid w:val="00FC189F"/>
    <w:rsid w:val="00FC1A83"/>
    <w:rsid w:val="00FC1C0F"/>
    <w:rsid w:val="00FC1DE5"/>
    <w:rsid w:val="00FC2076"/>
    <w:rsid w:val="00FC2115"/>
    <w:rsid w:val="00FC277A"/>
    <w:rsid w:val="00FC2A45"/>
    <w:rsid w:val="00FC2B0B"/>
    <w:rsid w:val="00FC2FA9"/>
    <w:rsid w:val="00FC356D"/>
    <w:rsid w:val="00FC380E"/>
    <w:rsid w:val="00FC39A1"/>
    <w:rsid w:val="00FC3CBC"/>
    <w:rsid w:val="00FC3CF6"/>
    <w:rsid w:val="00FC3EC9"/>
    <w:rsid w:val="00FC4185"/>
    <w:rsid w:val="00FC43FA"/>
    <w:rsid w:val="00FC4724"/>
    <w:rsid w:val="00FC4D9D"/>
    <w:rsid w:val="00FC4E17"/>
    <w:rsid w:val="00FC4E3B"/>
    <w:rsid w:val="00FC4E49"/>
    <w:rsid w:val="00FC4E90"/>
    <w:rsid w:val="00FC4F32"/>
    <w:rsid w:val="00FC50AC"/>
    <w:rsid w:val="00FC511A"/>
    <w:rsid w:val="00FC5588"/>
    <w:rsid w:val="00FC5652"/>
    <w:rsid w:val="00FC5862"/>
    <w:rsid w:val="00FC5A70"/>
    <w:rsid w:val="00FC5CBB"/>
    <w:rsid w:val="00FC625F"/>
    <w:rsid w:val="00FC62FD"/>
    <w:rsid w:val="00FC632C"/>
    <w:rsid w:val="00FC647F"/>
    <w:rsid w:val="00FC64BF"/>
    <w:rsid w:val="00FC6770"/>
    <w:rsid w:val="00FC6E2A"/>
    <w:rsid w:val="00FC7153"/>
    <w:rsid w:val="00FC7477"/>
    <w:rsid w:val="00FC74C4"/>
    <w:rsid w:val="00FC76C2"/>
    <w:rsid w:val="00FC77EF"/>
    <w:rsid w:val="00FC79B0"/>
    <w:rsid w:val="00FC7B7B"/>
    <w:rsid w:val="00FC7C7D"/>
    <w:rsid w:val="00FC7DB0"/>
    <w:rsid w:val="00FC7E6C"/>
    <w:rsid w:val="00FD01F5"/>
    <w:rsid w:val="00FD0242"/>
    <w:rsid w:val="00FD0800"/>
    <w:rsid w:val="00FD08A0"/>
    <w:rsid w:val="00FD0E39"/>
    <w:rsid w:val="00FD130B"/>
    <w:rsid w:val="00FD13D5"/>
    <w:rsid w:val="00FD145A"/>
    <w:rsid w:val="00FD14D7"/>
    <w:rsid w:val="00FD17F8"/>
    <w:rsid w:val="00FD19B6"/>
    <w:rsid w:val="00FD1A0B"/>
    <w:rsid w:val="00FD1E04"/>
    <w:rsid w:val="00FD1F95"/>
    <w:rsid w:val="00FD2291"/>
    <w:rsid w:val="00FD2816"/>
    <w:rsid w:val="00FD2B77"/>
    <w:rsid w:val="00FD2C02"/>
    <w:rsid w:val="00FD2DD3"/>
    <w:rsid w:val="00FD2F58"/>
    <w:rsid w:val="00FD2F6F"/>
    <w:rsid w:val="00FD30BE"/>
    <w:rsid w:val="00FD3693"/>
    <w:rsid w:val="00FD3951"/>
    <w:rsid w:val="00FD39BE"/>
    <w:rsid w:val="00FD3BA5"/>
    <w:rsid w:val="00FD3C9A"/>
    <w:rsid w:val="00FD4143"/>
    <w:rsid w:val="00FD4176"/>
    <w:rsid w:val="00FD41F3"/>
    <w:rsid w:val="00FD466A"/>
    <w:rsid w:val="00FD46E7"/>
    <w:rsid w:val="00FD485B"/>
    <w:rsid w:val="00FD4915"/>
    <w:rsid w:val="00FD4A6F"/>
    <w:rsid w:val="00FD4AA8"/>
    <w:rsid w:val="00FD4AD4"/>
    <w:rsid w:val="00FD4DBB"/>
    <w:rsid w:val="00FD50DD"/>
    <w:rsid w:val="00FD5135"/>
    <w:rsid w:val="00FD5654"/>
    <w:rsid w:val="00FD572F"/>
    <w:rsid w:val="00FD59BB"/>
    <w:rsid w:val="00FD5E96"/>
    <w:rsid w:val="00FD5F35"/>
    <w:rsid w:val="00FD5FFC"/>
    <w:rsid w:val="00FD602C"/>
    <w:rsid w:val="00FD6508"/>
    <w:rsid w:val="00FD65E3"/>
    <w:rsid w:val="00FD65E5"/>
    <w:rsid w:val="00FD6609"/>
    <w:rsid w:val="00FD6E57"/>
    <w:rsid w:val="00FD72B8"/>
    <w:rsid w:val="00FD7577"/>
    <w:rsid w:val="00FD7609"/>
    <w:rsid w:val="00FD762C"/>
    <w:rsid w:val="00FD767E"/>
    <w:rsid w:val="00FD7996"/>
    <w:rsid w:val="00FD7FA8"/>
    <w:rsid w:val="00FE004B"/>
    <w:rsid w:val="00FE0C9B"/>
    <w:rsid w:val="00FE0DD6"/>
    <w:rsid w:val="00FE0EF8"/>
    <w:rsid w:val="00FE11A3"/>
    <w:rsid w:val="00FE1329"/>
    <w:rsid w:val="00FE1389"/>
    <w:rsid w:val="00FE1419"/>
    <w:rsid w:val="00FE14D7"/>
    <w:rsid w:val="00FE15EB"/>
    <w:rsid w:val="00FE1614"/>
    <w:rsid w:val="00FE1646"/>
    <w:rsid w:val="00FE173D"/>
    <w:rsid w:val="00FE1F3E"/>
    <w:rsid w:val="00FE211F"/>
    <w:rsid w:val="00FE2462"/>
    <w:rsid w:val="00FE2714"/>
    <w:rsid w:val="00FE2B20"/>
    <w:rsid w:val="00FE2E9A"/>
    <w:rsid w:val="00FE30F8"/>
    <w:rsid w:val="00FE3176"/>
    <w:rsid w:val="00FE35C1"/>
    <w:rsid w:val="00FE35F8"/>
    <w:rsid w:val="00FE3728"/>
    <w:rsid w:val="00FE39CE"/>
    <w:rsid w:val="00FE3B56"/>
    <w:rsid w:val="00FE3BBB"/>
    <w:rsid w:val="00FE3DB2"/>
    <w:rsid w:val="00FE4272"/>
    <w:rsid w:val="00FE43AF"/>
    <w:rsid w:val="00FE4411"/>
    <w:rsid w:val="00FE47F9"/>
    <w:rsid w:val="00FE495A"/>
    <w:rsid w:val="00FE49FD"/>
    <w:rsid w:val="00FE4A32"/>
    <w:rsid w:val="00FE4B41"/>
    <w:rsid w:val="00FE4B63"/>
    <w:rsid w:val="00FE4BEB"/>
    <w:rsid w:val="00FE4D9D"/>
    <w:rsid w:val="00FE51D9"/>
    <w:rsid w:val="00FE5467"/>
    <w:rsid w:val="00FE5812"/>
    <w:rsid w:val="00FE58A9"/>
    <w:rsid w:val="00FE58F5"/>
    <w:rsid w:val="00FE594B"/>
    <w:rsid w:val="00FE5A3D"/>
    <w:rsid w:val="00FE5B35"/>
    <w:rsid w:val="00FE5D9D"/>
    <w:rsid w:val="00FE6261"/>
    <w:rsid w:val="00FE6290"/>
    <w:rsid w:val="00FE64DB"/>
    <w:rsid w:val="00FE66AB"/>
    <w:rsid w:val="00FE6C1C"/>
    <w:rsid w:val="00FE6D40"/>
    <w:rsid w:val="00FE6E5B"/>
    <w:rsid w:val="00FE7230"/>
    <w:rsid w:val="00FE743A"/>
    <w:rsid w:val="00FE7732"/>
    <w:rsid w:val="00FE77D4"/>
    <w:rsid w:val="00FE78C2"/>
    <w:rsid w:val="00FE7C37"/>
    <w:rsid w:val="00FE7F49"/>
    <w:rsid w:val="00FE7F50"/>
    <w:rsid w:val="00FF00C5"/>
    <w:rsid w:val="00FF03CF"/>
    <w:rsid w:val="00FF0463"/>
    <w:rsid w:val="00FF04D8"/>
    <w:rsid w:val="00FF061B"/>
    <w:rsid w:val="00FF0761"/>
    <w:rsid w:val="00FF09BD"/>
    <w:rsid w:val="00FF0AC2"/>
    <w:rsid w:val="00FF0E39"/>
    <w:rsid w:val="00FF0F84"/>
    <w:rsid w:val="00FF1198"/>
    <w:rsid w:val="00FF126D"/>
    <w:rsid w:val="00FF12D9"/>
    <w:rsid w:val="00FF148D"/>
    <w:rsid w:val="00FF1558"/>
    <w:rsid w:val="00FF184F"/>
    <w:rsid w:val="00FF19D0"/>
    <w:rsid w:val="00FF1D2E"/>
    <w:rsid w:val="00FF23A7"/>
    <w:rsid w:val="00FF26C1"/>
    <w:rsid w:val="00FF2FE9"/>
    <w:rsid w:val="00FF3104"/>
    <w:rsid w:val="00FF34C8"/>
    <w:rsid w:val="00FF3694"/>
    <w:rsid w:val="00FF3D42"/>
    <w:rsid w:val="00FF3FA7"/>
    <w:rsid w:val="00FF401F"/>
    <w:rsid w:val="00FF4549"/>
    <w:rsid w:val="00FF46CB"/>
    <w:rsid w:val="00FF46DF"/>
    <w:rsid w:val="00FF4BFC"/>
    <w:rsid w:val="00FF4D24"/>
    <w:rsid w:val="00FF4FC6"/>
    <w:rsid w:val="00FF50CF"/>
    <w:rsid w:val="00FF50D6"/>
    <w:rsid w:val="00FF52DD"/>
    <w:rsid w:val="00FF537A"/>
    <w:rsid w:val="00FF53BE"/>
    <w:rsid w:val="00FF549B"/>
    <w:rsid w:val="00FF54F0"/>
    <w:rsid w:val="00FF5AA4"/>
    <w:rsid w:val="00FF5CD0"/>
    <w:rsid w:val="00FF5F58"/>
    <w:rsid w:val="00FF6565"/>
    <w:rsid w:val="00FF656E"/>
    <w:rsid w:val="00FF6874"/>
    <w:rsid w:val="00FF6C4A"/>
    <w:rsid w:val="00FF6CCA"/>
    <w:rsid w:val="00FF7340"/>
    <w:rsid w:val="00FF7489"/>
    <w:rsid w:val="00FF77B5"/>
    <w:rsid w:val="00FF7AAB"/>
    <w:rsid w:val="00FF7B2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F37D7B2"/>
  <w14:defaultImageDpi w14:val="330"/>
  <w15:docId w15:val="{EACFBFFA-6D3B-4FDB-840E-76696D9CE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heading 1" w:uiPriority="9" w:qFormat="1"/>
    <w:lsdException w:name="heading 2" w:uiPriority="9" w:qFormat="1"/>
    <w:lsdException w:name="heading 3" w:uiPriority="9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1" w:semiHidden="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semiHidden="1" w:unhideWhenUsed="1"/>
    <w:lsdException w:name="List Number 4" w:semiHidden="1" w:unhideWhenUsed="1"/>
    <w:lsdException w:name="List Number 5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unhideWhenUsed="1"/>
    <w:lsdException w:name="Block Text" w:unhideWhenUsed="1"/>
    <w:lsdException w:name="Hyperlink" w:uiPriority="99" w:unhideWhenUsed="1"/>
    <w:lsdException w:name="FollowedHyperlink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4A3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54A35"/>
    <w:pPr>
      <w:keepNext/>
      <w:outlineLvl w:val="0"/>
    </w:pPr>
    <w:rPr>
      <w:rFonts w:ascii="Arial" w:eastAsia="ＭＳ ゴシック" w:hAnsi="Arial"/>
      <w:kern w:val="0"/>
      <w:sz w:val="28"/>
      <w:szCs w:val="28"/>
    </w:rPr>
  </w:style>
  <w:style w:type="paragraph" w:styleId="2">
    <w:name w:val="heading 2"/>
    <w:basedOn w:val="a"/>
    <w:next w:val="a"/>
    <w:link w:val="20"/>
    <w:uiPriority w:val="9"/>
    <w:qFormat/>
    <w:rsid w:val="00F54A35"/>
    <w:pPr>
      <w:keepNext/>
      <w:outlineLvl w:val="1"/>
    </w:pPr>
    <w:rPr>
      <w:rFonts w:ascii="ＭＳ ゴシック" w:eastAsia="ＭＳ ゴシック" w:hAnsi="ＭＳ ゴシック"/>
    </w:rPr>
  </w:style>
  <w:style w:type="paragraph" w:styleId="3">
    <w:name w:val="heading 3"/>
    <w:basedOn w:val="a"/>
    <w:next w:val="a"/>
    <w:link w:val="30"/>
    <w:uiPriority w:val="9"/>
    <w:qFormat/>
    <w:rsid w:val="00F54A35"/>
    <w:pPr>
      <w:keepNext/>
      <w:ind w:left="851"/>
      <w:outlineLvl w:val="2"/>
    </w:pPr>
    <w:rPr>
      <w:rFonts w:ascii="ＭＳ ゴシック" w:eastAsia="ＭＳ ゴシック" w:hAnsi="ＭＳ ゴシック"/>
    </w:rPr>
  </w:style>
  <w:style w:type="paragraph" w:styleId="4">
    <w:name w:val="heading 4"/>
    <w:basedOn w:val="a"/>
    <w:next w:val="a"/>
    <w:link w:val="40"/>
    <w:uiPriority w:val="9"/>
    <w:qFormat/>
    <w:rsid w:val="00F54A35"/>
    <w:pPr>
      <w:keepNext/>
      <w:ind w:left="851"/>
      <w:outlineLvl w:val="3"/>
    </w:pPr>
    <w:rPr>
      <w:rFonts w:ascii="Arial" w:eastAsia="ＭＳ ゴシック" w:hAnsi="Arial"/>
      <w:bCs/>
    </w:rPr>
  </w:style>
  <w:style w:type="paragraph" w:styleId="5">
    <w:name w:val="heading 5"/>
    <w:basedOn w:val="a"/>
    <w:next w:val="a"/>
    <w:link w:val="50"/>
    <w:uiPriority w:val="9"/>
    <w:qFormat/>
    <w:rsid w:val="00F54A35"/>
    <w:pPr>
      <w:keepNext/>
      <w:ind w:left="1701"/>
      <w:outlineLvl w:val="4"/>
    </w:pPr>
    <w:rPr>
      <w:rFonts w:ascii="Arial" w:eastAsia="ＭＳ ゴシック" w:hAnsi="Arial"/>
    </w:rPr>
  </w:style>
  <w:style w:type="paragraph" w:styleId="6">
    <w:name w:val="heading 6"/>
    <w:basedOn w:val="a"/>
    <w:next w:val="a"/>
    <w:link w:val="60"/>
    <w:uiPriority w:val="9"/>
    <w:qFormat/>
    <w:rsid w:val="00F54A35"/>
    <w:pPr>
      <w:keepNext/>
      <w:ind w:leftChars="800" w:left="800"/>
      <w:outlineLvl w:val="5"/>
    </w:pPr>
    <w:rPr>
      <w:b/>
      <w:bCs/>
    </w:rPr>
  </w:style>
  <w:style w:type="paragraph" w:styleId="7">
    <w:name w:val="heading 7"/>
    <w:basedOn w:val="a"/>
    <w:next w:val="a"/>
    <w:link w:val="70"/>
    <w:uiPriority w:val="9"/>
    <w:qFormat/>
    <w:rsid w:val="00F54A35"/>
    <w:pPr>
      <w:keepNext/>
      <w:ind w:leftChars="800" w:left="800"/>
      <w:outlineLvl w:val="6"/>
    </w:pPr>
  </w:style>
  <w:style w:type="paragraph" w:styleId="8">
    <w:name w:val="heading 8"/>
    <w:basedOn w:val="a"/>
    <w:next w:val="a"/>
    <w:link w:val="80"/>
    <w:uiPriority w:val="9"/>
    <w:qFormat/>
    <w:rsid w:val="00F54A35"/>
    <w:pPr>
      <w:keepNext/>
      <w:ind w:leftChars="1200" w:left="1200"/>
      <w:outlineLvl w:val="7"/>
    </w:pPr>
  </w:style>
  <w:style w:type="paragraph" w:styleId="9">
    <w:name w:val="heading 9"/>
    <w:basedOn w:val="a"/>
    <w:next w:val="a"/>
    <w:link w:val="90"/>
    <w:uiPriority w:val="9"/>
    <w:qFormat/>
    <w:rsid w:val="00F54A35"/>
    <w:pPr>
      <w:keepNext/>
      <w:ind w:leftChars="1200" w:left="1200"/>
      <w:outlineLvl w:val="8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Indent12">
    <w:name w:val="Indent12"/>
    <w:basedOn w:val="a"/>
    <w:qFormat/>
    <w:rsid w:val="00F175DF"/>
    <w:pPr>
      <w:tabs>
        <w:tab w:val="right" w:pos="-3150"/>
      </w:tabs>
      <w:autoSpaceDE w:val="0"/>
      <w:autoSpaceDN w:val="0"/>
      <w:adjustRightInd w:val="0"/>
      <w:snapToGrid w:val="0"/>
      <w:spacing w:line="480" w:lineRule="exact"/>
      <w:ind w:firstLineChars="177" w:firstLine="330"/>
    </w:pPr>
    <w:rPr>
      <w:rFonts w:ascii="Times New Roman" w:eastAsia="Times New Roman" w:hAnsi="Times New Roman"/>
      <w:bCs/>
      <w:kern w:val="0"/>
      <w:szCs w:val="20"/>
    </w:rPr>
  </w:style>
  <w:style w:type="paragraph" w:customStyle="1" w:styleId="Indent">
    <w:name w:val="Indent"/>
    <w:basedOn w:val="a"/>
    <w:qFormat/>
    <w:rsid w:val="00B26D6D"/>
    <w:pPr>
      <w:spacing w:line="360" w:lineRule="auto"/>
      <w:ind w:firstLineChars="177" w:firstLine="425"/>
    </w:pPr>
    <w:rPr>
      <w:rFonts w:ascii="Times New Roman" w:eastAsia="Times New Roman" w:hAnsi="Times New Roman"/>
    </w:rPr>
  </w:style>
  <w:style w:type="character" w:customStyle="1" w:styleId="10">
    <w:name w:val="見出し 1 (文字)"/>
    <w:link w:val="1"/>
    <w:uiPriority w:val="9"/>
    <w:rsid w:val="00F54A35"/>
    <w:rPr>
      <w:rFonts w:ascii="Arial" w:eastAsia="ＭＳ ゴシック" w:hAnsi="Arial" w:cs="Times New Roman"/>
      <w:kern w:val="0"/>
      <w:sz w:val="28"/>
      <w:szCs w:val="28"/>
    </w:rPr>
  </w:style>
  <w:style w:type="character" w:customStyle="1" w:styleId="20">
    <w:name w:val="見出し 2 (文字)"/>
    <w:link w:val="2"/>
    <w:uiPriority w:val="9"/>
    <w:rsid w:val="00F54A35"/>
    <w:rPr>
      <w:rFonts w:ascii="ＭＳ ゴシック" w:eastAsia="ＭＳ ゴシック" w:hAnsi="ＭＳ ゴシック" w:cs="Times New Roman"/>
    </w:rPr>
  </w:style>
  <w:style w:type="character" w:customStyle="1" w:styleId="30">
    <w:name w:val="見出し 3 (文字)"/>
    <w:link w:val="3"/>
    <w:uiPriority w:val="9"/>
    <w:rsid w:val="00F54A35"/>
    <w:rPr>
      <w:rFonts w:ascii="ＭＳ ゴシック" w:eastAsia="ＭＳ ゴシック" w:hAnsi="ＭＳ ゴシック" w:cs="Times New Roman"/>
    </w:rPr>
  </w:style>
  <w:style w:type="character" w:customStyle="1" w:styleId="40">
    <w:name w:val="見出し 4 (文字)"/>
    <w:link w:val="4"/>
    <w:uiPriority w:val="9"/>
    <w:rsid w:val="00F54A35"/>
    <w:rPr>
      <w:rFonts w:ascii="Arial" w:eastAsia="ＭＳ ゴシック" w:hAnsi="Arial" w:cs="Times New Roman"/>
      <w:bCs/>
    </w:rPr>
  </w:style>
  <w:style w:type="character" w:customStyle="1" w:styleId="50">
    <w:name w:val="見出し 5 (文字)"/>
    <w:link w:val="5"/>
    <w:uiPriority w:val="9"/>
    <w:rsid w:val="00F54A35"/>
    <w:rPr>
      <w:rFonts w:ascii="Arial" w:eastAsia="ＭＳ ゴシック" w:hAnsi="Arial" w:cs="Times New Roman"/>
    </w:rPr>
  </w:style>
  <w:style w:type="character" w:customStyle="1" w:styleId="60">
    <w:name w:val="見出し 6 (文字)"/>
    <w:link w:val="6"/>
    <w:uiPriority w:val="9"/>
    <w:rsid w:val="00F54A35"/>
    <w:rPr>
      <w:rFonts w:ascii="Century" w:eastAsia="ＭＳ 明朝" w:hAnsi="Century" w:cs="Times New Roman"/>
      <w:b/>
      <w:bCs/>
    </w:rPr>
  </w:style>
  <w:style w:type="character" w:customStyle="1" w:styleId="70">
    <w:name w:val="見出し 7 (文字)"/>
    <w:link w:val="7"/>
    <w:uiPriority w:val="9"/>
    <w:rsid w:val="00F54A35"/>
    <w:rPr>
      <w:rFonts w:ascii="Century" w:eastAsia="ＭＳ 明朝" w:hAnsi="Century" w:cs="Times New Roman"/>
    </w:rPr>
  </w:style>
  <w:style w:type="character" w:customStyle="1" w:styleId="80">
    <w:name w:val="見出し 8 (文字)"/>
    <w:link w:val="8"/>
    <w:uiPriority w:val="9"/>
    <w:rsid w:val="00F54A35"/>
    <w:rPr>
      <w:rFonts w:ascii="Century" w:eastAsia="ＭＳ 明朝" w:hAnsi="Century" w:cs="Times New Roman"/>
    </w:rPr>
  </w:style>
  <w:style w:type="character" w:customStyle="1" w:styleId="90">
    <w:name w:val="見出し 9 (文字)"/>
    <w:link w:val="9"/>
    <w:uiPriority w:val="9"/>
    <w:rsid w:val="00F54A35"/>
    <w:rPr>
      <w:rFonts w:ascii="Century" w:eastAsia="ＭＳ 明朝" w:hAnsi="Century" w:cs="Times New Roman"/>
    </w:rPr>
  </w:style>
  <w:style w:type="paragraph" w:styleId="a3">
    <w:name w:val="header"/>
    <w:basedOn w:val="a"/>
    <w:link w:val="a4"/>
    <w:uiPriority w:val="99"/>
    <w:unhideWhenUsed/>
    <w:rsid w:val="00F54A3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uiPriority w:val="99"/>
    <w:rsid w:val="00F54A35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F54A3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rsid w:val="00F54A35"/>
    <w:rPr>
      <w:rFonts w:ascii="Century" w:eastAsia="ＭＳ 明朝" w:hAnsi="Century" w:cs="Times New Roman"/>
    </w:rPr>
  </w:style>
  <w:style w:type="character" w:customStyle="1" w:styleId="apple-style-span">
    <w:name w:val="apple-style-span"/>
    <w:rsid w:val="00F54A35"/>
  </w:style>
  <w:style w:type="paragraph" w:styleId="a7">
    <w:name w:val="Balloon Text"/>
    <w:basedOn w:val="a"/>
    <w:link w:val="a8"/>
    <w:uiPriority w:val="99"/>
    <w:semiHidden/>
    <w:unhideWhenUsed/>
    <w:rsid w:val="00F54A35"/>
    <w:rPr>
      <w:rFonts w:ascii="Arial" w:eastAsia="ＭＳ ゴシック" w:hAnsi="Arial"/>
      <w:sz w:val="18"/>
      <w:szCs w:val="18"/>
    </w:rPr>
  </w:style>
  <w:style w:type="character" w:customStyle="1" w:styleId="a8">
    <w:name w:val="吹き出し (文字)"/>
    <w:link w:val="a7"/>
    <w:uiPriority w:val="99"/>
    <w:semiHidden/>
    <w:rsid w:val="00F54A35"/>
    <w:rPr>
      <w:rFonts w:ascii="Arial" w:eastAsia="ＭＳ ゴシック" w:hAnsi="Arial" w:cs="Times New Roman"/>
      <w:sz w:val="18"/>
      <w:szCs w:val="18"/>
    </w:rPr>
  </w:style>
  <w:style w:type="table" w:styleId="a9">
    <w:name w:val="Table Grid"/>
    <w:basedOn w:val="a1"/>
    <w:uiPriority w:val="59"/>
    <w:rsid w:val="00F54A35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uiPriority w:val="99"/>
    <w:unhideWhenUsed/>
    <w:rsid w:val="00F54A35"/>
    <w:rPr>
      <w:color w:val="0000FF"/>
      <w:u w:val="single"/>
    </w:rPr>
  </w:style>
  <w:style w:type="character" w:customStyle="1" w:styleId="apple-converted-space">
    <w:name w:val="apple-converted-space"/>
    <w:rsid w:val="00F54A35"/>
  </w:style>
  <w:style w:type="paragraph" w:customStyle="1" w:styleId="Times12">
    <w:name w:val="Times12"/>
    <w:basedOn w:val="a"/>
    <w:qFormat/>
    <w:rsid w:val="00F54A35"/>
    <w:rPr>
      <w:rFonts w:ascii="Times New Roman" w:hAnsi="Times New Roman"/>
    </w:rPr>
  </w:style>
  <w:style w:type="paragraph" w:styleId="HTML">
    <w:name w:val="HTML Preformatted"/>
    <w:basedOn w:val="a"/>
    <w:link w:val="HTML0"/>
    <w:uiPriority w:val="99"/>
    <w:rsid w:val="00F54A3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 w:cs="Courier"/>
      <w:kern w:val="0"/>
      <w:sz w:val="20"/>
      <w:szCs w:val="20"/>
    </w:rPr>
  </w:style>
  <w:style w:type="character" w:customStyle="1" w:styleId="HTML0">
    <w:name w:val="HTML 書式付き (文字)"/>
    <w:link w:val="HTML"/>
    <w:uiPriority w:val="99"/>
    <w:rsid w:val="00F54A35"/>
    <w:rPr>
      <w:rFonts w:ascii="Courier" w:eastAsia="ＭＳ 明朝" w:hAnsi="Courier" w:cs="Courier"/>
      <w:kern w:val="0"/>
      <w:sz w:val="20"/>
      <w:szCs w:val="20"/>
    </w:rPr>
  </w:style>
  <w:style w:type="paragraph" w:customStyle="1" w:styleId="131">
    <w:name w:val="表 (青) 131"/>
    <w:basedOn w:val="a"/>
    <w:uiPriority w:val="34"/>
    <w:qFormat/>
    <w:rsid w:val="006D7C21"/>
    <w:pPr>
      <w:ind w:leftChars="400" w:left="840"/>
    </w:pPr>
    <w:rPr>
      <w:sz w:val="21"/>
      <w:szCs w:val="22"/>
    </w:rPr>
  </w:style>
  <w:style w:type="character" w:styleId="ab">
    <w:name w:val="page number"/>
    <w:basedOn w:val="a0"/>
    <w:rsid w:val="0073303D"/>
  </w:style>
  <w:style w:type="paragraph" w:styleId="Web">
    <w:name w:val="Normal (Web)"/>
    <w:basedOn w:val="a"/>
    <w:uiPriority w:val="99"/>
    <w:rsid w:val="000F024D"/>
    <w:pPr>
      <w:widowControl/>
      <w:spacing w:beforeLines="1" w:afterLines="1"/>
      <w:jc w:val="left"/>
    </w:pPr>
    <w:rPr>
      <w:rFonts w:ascii="Times" w:hAnsi="Times"/>
      <w:kern w:val="0"/>
      <w:sz w:val="20"/>
      <w:szCs w:val="20"/>
    </w:rPr>
  </w:style>
  <w:style w:type="paragraph" w:styleId="ac">
    <w:name w:val="Revision"/>
    <w:hidden/>
    <w:rsid w:val="00052419"/>
  </w:style>
  <w:style w:type="paragraph" w:customStyle="1" w:styleId="References">
    <w:name w:val="References"/>
    <w:basedOn w:val="a"/>
    <w:qFormat/>
    <w:rsid w:val="006679DE"/>
    <w:pPr>
      <w:tabs>
        <w:tab w:val="left" w:pos="567"/>
      </w:tabs>
      <w:ind w:left="567" w:hanging="567"/>
    </w:pPr>
    <w:rPr>
      <w:rFonts w:ascii="Times New Roman" w:eastAsia="Times New Roman" w:hAnsi="Times New Roman"/>
      <w:noProof/>
    </w:rPr>
  </w:style>
  <w:style w:type="character" w:styleId="ad">
    <w:name w:val="Emphasis"/>
    <w:basedOn w:val="a0"/>
    <w:uiPriority w:val="20"/>
    <w:qFormat/>
    <w:rsid w:val="00FF1558"/>
    <w:rPr>
      <w:i/>
      <w:iCs/>
    </w:rPr>
  </w:style>
  <w:style w:type="paragraph" w:styleId="ae">
    <w:name w:val="endnote text"/>
    <w:basedOn w:val="a"/>
    <w:link w:val="af"/>
    <w:semiHidden/>
    <w:unhideWhenUsed/>
    <w:rsid w:val="006B4A20"/>
    <w:pPr>
      <w:snapToGrid w:val="0"/>
      <w:jc w:val="left"/>
    </w:pPr>
  </w:style>
  <w:style w:type="character" w:customStyle="1" w:styleId="af">
    <w:name w:val="文末脚注文字列 (文字)"/>
    <w:basedOn w:val="a0"/>
    <w:link w:val="ae"/>
    <w:semiHidden/>
    <w:rsid w:val="006B4A20"/>
  </w:style>
  <w:style w:type="character" w:styleId="af0">
    <w:name w:val="endnote reference"/>
    <w:basedOn w:val="a0"/>
    <w:semiHidden/>
    <w:unhideWhenUsed/>
    <w:rsid w:val="006B4A20"/>
    <w:rPr>
      <w:vertAlign w:val="superscript"/>
    </w:rPr>
  </w:style>
  <w:style w:type="character" w:customStyle="1" w:styleId="fontstyle01">
    <w:name w:val="fontstyle01"/>
    <w:basedOn w:val="a0"/>
    <w:rsid w:val="00B32E88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6556A8"/>
    <w:rPr>
      <w:rFonts w:ascii="Helvetica" w:hAnsi="Helvetica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a0"/>
    <w:rsid w:val="006556A8"/>
    <w:rPr>
      <w:rFonts w:ascii="TimesNewRoman" w:hAnsi="TimesNewRoman" w:hint="default"/>
      <w:b/>
      <w:bCs/>
      <w:i w:val="0"/>
      <w:iCs w:val="0"/>
      <w:color w:val="000000"/>
      <w:sz w:val="24"/>
      <w:szCs w:val="24"/>
    </w:rPr>
  </w:style>
  <w:style w:type="character" w:styleId="af1">
    <w:name w:val="annotation reference"/>
    <w:basedOn w:val="a0"/>
    <w:semiHidden/>
    <w:unhideWhenUsed/>
    <w:rsid w:val="007A4941"/>
    <w:rPr>
      <w:sz w:val="16"/>
      <w:szCs w:val="16"/>
    </w:rPr>
  </w:style>
  <w:style w:type="paragraph" w:styleId="af2">
    <w:name w:val="annotation text"/>
    <w:basedOn w:val="a"/>
    <w:link w:val="af3"/>
    <w:semiHidden/>
    <w:unhideWhenUsed/>
    <w:rsid w:val="007A4941"/>
    <w:rPr>
      <w:sz w:val="20"/>
      <w:szCs w:val="20"/>
    </w:rPr>
  </w:style>
  <w:style w:type="character" w:customStyle="1" w:styleId="af3">
    <w:name w:val="コメント文字列 (文字)"/>
    <w:basedOn w:val="a0"/>
    <w:link w:val="af2"/>
    <w:semiHidden/>
    <w:rsid w:val="007A4941"/>
    <w:rPr>
      <w:sz w:val="20"/>
      <w:szCs w:val="20"/>
    </w:rPr>
  </w:style>
  <w:style w:type="paragraph" w:styleId="af4">
    <w:name w:val="annotation subject"/>
    <w:basedOn w:val="af2"/>
    <w:next w:val="af2"/>
    <w:link w:val="af5"/>
    <w:semiHidden/>
    <w:unhideWhenUsed/>
    <w:rsid w:val="007A4941"/>
    <w:rPr>
      <w:b/>
      <w:bCs/>
    </w:rPr>
  </w:style>
  <w:style w:type="character" w:customStyle="1" w:styleId="af5">
    <w:name w:val="コメント内容 (文字)"/>
    <w:basedOn w:val="af3"/>
    <w:link w:val="af4"/>
    <w:semiHidden/>
    <w:rsid w:val="007A4941"/>
    <w:rPr>
      <w:b/>
      <w:bCs/>
      <w:sz w:val="20"/>
      <w:szCs w:val="20"/>
    </w:rPr>
  </w:style>
  <w:style w:type="character" w:styleId="af6">
    <w:name w:val="line number"/>
    <w:unhideWhenUsed/>
    <w:rsid w:val="007526CD"/>
    <w:rPr>
      <w:rFonts w:eastAsia="ＭＳ ゴシック"/>
      <w:szCs w:val="24"/>
    </w:rPr>
  </w:style>
  <w:style w:type="paragraph" w:customStyle="1" w:styleId="af7">
    <w:name w:val="スタイル 左揃え"/>
    <w:basedOn w:val="a"/>
    <w:rsid w:val="007526CD"/>
    <w:pPr>
      <w:jc w:val="left"/>
    </w:pPr>
    <w:rPr>
      <w:rFonts w:ascii="Times New Roman" w:eastAsia="Times New Roman" w:hAnsi="Times New Roman" w:cs="ＭＳ 明朝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4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4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9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2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6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6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9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0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3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4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9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2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4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7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7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9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6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70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070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1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6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4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5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53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9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207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6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2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64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07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13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1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8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0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9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6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9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1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0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5126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4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1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1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1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5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4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0297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2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D1A0A7-80D6-4D1C-9788-399F73504B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6</TotalTime>
  <Pages>2</Pages>
  <Words>102</Words>
  <Characters>584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MRC</Company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oue Masao</dc:creator>
  <cp:lastModifiedBy>Inoue Masao</cp:lastModifiedBy>
  <cp:revision>1282</cp:revision>
  <cp:lastPrinted>2017-04-16T03:16:00Z</cp:lastPrinted>
  <dcterms:created xsi:type="dcterms:W3CDTF">2019-04-04T05:10:00Z</dcterms:created>
  <dcterms:modified xsi:type="dcterms:W3CDTF">2020-03-05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microbiology</vt:lpwstr>
  </property>
  <property fmtid="{D5CDD505-2E9C-101B-9397-08002B2CF9AE}" pid="11" name="Mendeley Recent Style Name 4_1">
    <vt:lpwstr>Frontiers in Microbi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isme-journal</vt:lpwstr>
  </property>
  <property fmtid="{D5CDD505-2E9C-101B-9397-08002B2CF9AE}" pid="21" name="Mendeley Recent Style Name 9_1">
    <vt:lpwstr>The ISME Journa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813dde8-2829-3022-8fa7-865a432e1a08</vt:lpwstr>
  </property>
  <property fmtid="{D5CDD505-2E9C-101B-9397-08002B2CF9AE}" pid="24" name="Mendeley Citation Style_1">
    <vt:lpwstr>http://www.zotero.org/styles/the-isme-journal</vt:lpwstr>
  </property>
</Properties>
</file>